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E8E84" w14:textId="77777777" w:rsidR="00294140" w:rsidRPr="001265CE" w:rsidRDefault="00294140" w:rsidP="00294140">
      <w:pPr>
        <w:spacing w:line="480" w:lineRule="auto"/>
        <w:rPr>
          <w:rFonts w:cs="Arial"/>
          <w:sz w:val="24"/>
          <w:szCs w:val="24"/>
          <w:u w:val="single"/>
        </w:rPr>
      </w:pPr>
      <w:r w:rsidRPr="001265CE">
        <w:rPr>
          <w:rFonts w:cs="Arial"/>
          <w:sz w:val="24"/>
          <w:szCs w:val="24"/>
          <w:u w:val="single"/>
        </w:rPr>
        <w:t>Supplemental Information</w:t>
      </w:r>
    </w:p>
    <w:p w14:paraId="023E2092" w14:textId="77777777" w:rsidR="00294140" w:rsidRPr="000C1383" w:rsidRDefault="00294140" w:rsidP="00294140">
      <w:pPr>
        <w:spacing w:line="480" w:lineRule="auto"/>
        <w:rPr>
          <w:rFonts w:cs="Arial"/>
          <w:sz w:val="24"/>
          <w:szCs w:val="24"/>
        </w:rPr>
      </w:pPr>
      <w:r w:rsidRPr="000C1383">
        <w:rPr>
          <w:rFonts w:cs="Arial"/>
          <w:sz w:val="24"/>
          <w:szCs w:val="24"/>
        </w:rPr>
        <w:t>Methods</w:t>
      </w:r>
    </w:p>
    <w:p w14:paraId="24742083" w14:textId="77777777" w:rsidR="00294140" w:rsidRPr="000C1383" w:rsidRDefault="00294140" w:rsidP="00294140">
      <w:pPr>
        <w:spacing w:line="480" w:lineRule="auto"/>
        <w:rPr>
          <w:rFonts w:cs="Arial"/>
          <w:i/>
          <w:iCs/>
          <w:sz w:val="24"/>
          <w:szCs w:val="24"/>
        </w:rPr>
      </w:pPr>
      <w:r w:rsidRPr="000C1383">
        <w:rPr>
          <w:rFonts w:cs="Arial"/>
          <w:i/>
          <w:iCs/>
          <w:sz w:val="24"/>
          <w:szCs w:val="24"/>
        </w:rPr>
        <w:t>Quantification of S. salivarius</w:t>
      </w:r>
    </w:p>
    <w:p w14:paraId="7EE2E2B5" w14:textId="028FAA60" w:rsidR="00294140" w:rsidRPr="000C1383" w:rsidRDefault="00294140" w:rsidP="00294140">
      <w:pPr>
        <w:spacing w:line="480" w:lineRule="auto"/>
        <w:rPr>
          <w:rFonts w:cs="Arial"/>
          <w:sz w:val="24"/>
          <w:szCs w:val="24"/>
        </w:rPr>
      </w:pPr>
      <w:r w:rsidRPr="000C1383">
        <w:rPr>
          <w:rFonts w:cs="Arial"/>
          <w:sz w:val="24"/>
          <w:szCs w:val="24"/>
        </w:rPr>
        <w:t xml:space="preserve">For </w:t>
      </w:r>
      <w:r w:rsidRPr="000C1383">
        <w:rPr>
          <w:rFonts w:cs="Arial"/>
          <w:i/>
          <w:iCs/>
          <w:sz w:val="24"/>
          <w:szCs w:val="24"/>
        </w:rPr>
        <w:t>S. salivarius</w:t>
      </w:r>
      <w:r w:rsidR="004C45FA" w:rsidRPr="000C1383">
        <w:rPr>
          <w:rFonts w:cs="Arial"/>
          <w:i/>
          <w:iCs/>
          <w:sz w:val="24"/>
          <w:szCs w:val="24"/>
        </w:rPr>
        <w:t xml:space="preserve"> </w:t>
      </w:r>
      <w:r w:rsidR="004C45FA" w:rsidRPr="000C1383">
        <w:rPr>
          <w:rFonts w:cs="Arial"/>
          <w:sz w:val="24"/>
          <w:szCs w:val="24"/>
        </w:rPr>
        <w:t>quantification</w:t>
      </w:r>
      <w:r w:rsidRPr="000C1383">
        <w:rPr>
          <w:rFonts w:cs="Arial"/>
          <w:sz w:val="24"/>
          <w:szCs w:val="24"/>
        </w:rPr>
        <w:t xml:space="preserve">, nucleic acids were purified using Dynabeads Silane Viral NA kit following manufacturer’s instructions (Thermo Fisher), and the concentration was estimated using a universal bacterial16S qPCR assay (338 F, 5’-ACTCCTACGGGAGGCAGCA-3’ and 518 R, 5’- ATTACCGCGGCTGCTGG-3’) (1) and a standard curve of known amounts of </w:t>
      </w:r>
      <w:r w:rsidRPr="000C1383">
        <w:rPr>
          <w:rFonts w:cs="Arial"/>
          <w:i/>
          <w:iCs/>
          <w:sz w:val="24"/>
          <w:szCs w:val="24"/>
        </w:rPr>
        <w:t>Mycobacterium tuberculosis</w:t>
      </w:r>
      <w:r w:rsidRPr="000C1383">
        <w:rPr>
          <w:rFonts w:cs="Arial"/>
          <w:sz w:val="24"/>
          <w:szCs w:val="24"/>
        </w:rPr>
        <w:t xml:space="preserve"> DNA, which contains a single copy of the 16S rRNA gene.</w:t>
      </w:r>
    </w:p>
    <w:p w14:paraId="61203456" w14:textId="77777777" w:rsidR="00294140" w:rsidRPr="000C1383" w:rsidRDefault="00294140" w:rsidP="00294140">
      <w:pPr>
        <w:spacing w:line="480" w:lineRule="auto"/>
        <w:rPr>
          <w:rFonts w:cs="Arial"/>
          <w:i/>
          <w:iCs/>
          <w:sz w:val="24"/>
          <w:szCs w:val="24"/>
        </w:rPr>
      </w:pPr>
      <w:r w:rsidRPr="000C1383">
        <w:rPr>
          <w:rFonts w:cs="Arial"/>
          <w:i/>
          <w:iCs/>
          <w:sz w:val="24"/>
          <w:szCs w:val="24"/>
        </w:rPr>
        <w:t>Lysis Study</w:t>
      </w:r>
    </w:p>
    <w:p w14:paraId="2B84A760" w14:textId="7FEA8E70" w:rsidR="00294140" w:rsidRPr="000C1383" w:rsidRDefault="00294140" w:rsidP="00294140">
      <w:pPr>
        <w:spacing w:line="480" w:lineRule="auto"/>
        <w:rPr>
          <w:rFonts w:cs="Arial"/>
          <w:sz w:val="24"/>
          <w:szCs w:val="24"/>
        </w:rPr>
      </w:pPr>
      <w:r w:rsidRPr="000C1383">
        <w:rPr>
          <w:rFonts w:cs="Arial"/>
          <w:sz w:val="24"/>
          <w:szCs w:val="24"/>
        </w:rPr>
        <w:t xml:space="preserve">Twenty-three pairs of swabs provided by Rapid Research in Diagnostics Development for TB Network collected from the same patient were tested to compare MTB lysis by bead beating or sonication. The swab pairs were either from Copan FLOQSWAB (520CS01) or Steripack swab (60564RevC). Steadman et al., (2) demonstrated that there was no statistically significant difference between the amount of MTB detected from these </w:t>
      </w:r>
      <w:r w:rsidR="00C900C7" w:rsidRPr="001C7220">
        <w:rPr>
          <w:rFonts w:cs="Arial"/>
          <w:sz w:val="24"/>
          <w:szCs w:val="24"/>
        </w:rPr>
        <w:t xml:space="preserve">different </w:t>
      </w:r>
      <w:r w:rsidRPr="000C1383">
        <w:rPr>
          <w:rFonts w:cs="Arial"/>
          <w:sz w:val="24"/>
          <w:szCs w:val="24"/>
        </w:rPr>
        <w:t xml:space="preserve">swabs. Post lysis procedures, MTB DNA was extracted from the samples using manual sequence-specific capture and qPCR in the </w:t>
      </w:r>
      <w:r w:rsidR="000C1383" w:rsidRPr="001265CE">
        <w:rPr>
          <w:rFonts w:cs="Arial"/>
          <w:sz w:val="24"/>
          <w:szCs w:val="24"/>
        </w:rPr>
        <w:t>5-plex Qiagen (Hilden, Germany) Rotor-Gene Q thermocycler</w:t>
      </w:r>
      <w:r w:rsidR="00B162C0">
        <w:rPr>
          <w:rFonts w:cs="Arial"/>
          <w:sz w:val="24"/>
          <w:szCs w:val="24"/>
        </w:rPr>
        <w:t xml:space="preserve"> (Figure S1)</w:t>
      </w:r>
      <w:r w:rsidR="000C1383" w:rsidRPr="001265CE">
        <w:rPr>
          <w:rFonts w:cs="Arial"/>
          <w:sz w:val="24"/>
          <w:szCs w:val="24"/>
        </w:rPr>
        <w:t>.</w:t>
      </w:r>
      <w:r w:rsidR="000C1383" w:rsidRPr="000C1383" w:rsidDel="000C1383">
        <w:rPr>
          <w:rFonts w:cs="Arial"/>
          <w:sz w:val="24"/>
          <w:szCs w:val="24"/>
        </w:rPr>
        <w:t xml:space="preserve"> </w:t>
      </w:r>
    </w:p>
    <w:p w14:paraId="1B15E971" w14:textId="77777777" w:rsidR="00294140" w:rsidRPr="000C1383" w:rsidRDefault="00294140" w:rsidP="00294140">
      <w:pPr>
        <w:spacing w:line="480" w:lineRule="auto"/>
        <w:rPr>
          <w:rFonts w:cs="Arial"/>
          <w:sz w:val="24"/>
          <w:szCs w:val="24"/>
          <w:u w:val="single"/>
        </w:rPr>
      </w:pPr>
      <w:r w:rsidRPr="000C1383">
        <w:rPr>
          <w:rFonts w:cs="Arial"/>
          <w:sz w:val="24"/>
          <w:szCs w:val="24"/>
          <w:u w:val="single"/>
        </w:rPr>
        <w:t>Bead beating</w:t>
      </w:r>
    </w:p>
    <w:p w14:paraId="32A9462E" w14:textId="7BEA64B5" w:rsidR="00294140" w:rsidRPr="000C1383" w:rsidRDefault="00294140" w:rsidP="00294140">
      <w:pPr>
        <w:spacing w:line="480" w:lineRule="auto"/>
        <w:rPr>
          <w:rFonts w:cs="Arial"/>
          <w:sz w:val="24"/>
          <w:szCs w:val="24"/>
        </w:rPr>
      </w:pPr>
      <w:r w:rsidRPr="000C1383">
        <w:rPr>
          <w:rFonts w:cs="Arial"/>
          <w:sz w:val="24"/>
          <w:szCs w:val="24"/>
        </w:rPr>
        <w:lastRenderedPageBreak/>
        <w:t>The following method was based on a method developed by Steadman et al. for processing tongue swabs. (2).</w:t>
      </w:r>
      <w:r w:rsidRPr="000C1383" w:rsidDel="00206082">
        <w:rPr>
          <w:rFonts w:cs="Arial"/>
          <w:sz w:val="24"/>
          <w:szCs w:val="24"/>
        </w:rPr>
        <w:t xml:space="preserve"> </w:t>
      </w:r>
      <w:r w:rsidRPr="000C1383">
        <w:rPr>
          <w:rFonts w:cs="Arial"/>
          <w:sz w:val="24"/>
          <w:szCs w:val="24"/>
        </w:rPr>
        <w:t xml:space="preserve">Clinical tongue swabs </w:t>
      </w:r>
      <w:r w:rsidR="00E54A44" w:rsidRPr="000C1383">
        <w:rPr>
          <w:rFonts w:cs="Arial"/>
          <w:sz w:val="24"/>
          <w:szCs w:val="24"/>
        </w:rPr>
        <w:t xml:space="preserve">(swab head down) </w:t>
      </w:r>
      <w:r w:rsidRPr="000C1383">
        <w:rPr>
          <w:rFonts w:cs="Arial"/>
          <w:sz w:val="24"/>
          <w:szCs w:val="24"/>
        </w:rPr>
        <w:t>were transferred to 1.5 mL conical screw cap tubes containing 500 µL TE (10mM Tris pH 8.0, 1mM EDTA pH 8.0). The samples were vigorously vortexed for 15 seconds then incubated for 10 minutes in a Benchmark Multi-Therm heater-shaker (Benchmark Scientific, Edison, NJ, USA) set to 100</w:t>
      </w:r>
      <w:r w:rsidR="00585921">
        <w:rPr>
          <w:rFonts w:cs="Arial"/>
          <w:sz w:val="24"/>
          <w:szCs w:val="24"/>
        </w:rPr>
        <w:t xml:space="preserve"> </w:t>
      </w:r>
      <w:r w:rsidRPr="000C1383">
        <w:rPr>
          <w:rFonts w:cs="Arial"/>
          <w:sz w:val="24"/>
          <w:szCs w:val="24"/>
        </w:rPr>
        <w:t>°C without shaking. After incubation, the samples were once again vortexed for 15 seconds. Next, the entire volume (400-450</w:t>
      </w:r>
      <w:r w:rsidR="00585921">
        <w:rPr>
          <w:rFonts w:cs="Arial"/>
          <w:sz w:val="24"/>
          <w:szCs w:val="24"/>
        </w:rPr>
        <w:t xml:space="preserve"> </w:t>
      </w:r>
      <w:r w:rsidRPr="000C1383">
        <w:rPr>
          <w:rFonts w:cs="Arial"/>
          <w:sz w:val="24"/>
          <w:szCs w:val="24"/>
        </w:rPr>
        <w:t>µL) from each tube was transferred to BeadBug™ tubes (2 mL capacity, Millipore Sigma Z763837) containing 150-200mg of 0.1 mm acid washed Silica glass beads (Benchmark Scientific D1131-01). Samples were bead beaten in a BeadBug™ benchtop homogenizer (Benchmark Scientific model D1030) for three 1-minute rounds at 3000 rpm with 1-minute breaks after each of the first two rounds. After processing, 300</w:t>
      </w:r>
      <w:r w:rsidR="00585921">
        <w:rPr>
          <w:rFonts w:cs="Arial"/>
          <w:sz w:val="24"/>
          <w:szCs w:val="24"/>
        </w:rPr>
        <w:t xml:space="preserve"> </w:t>
      </w:r>
      <w:r w:rsidRPr="000C1383">
        <w:rPr>
          <w:rFonts w:cs="Arial"/>
          <w:sz w:val="24"/>
          <w:szCs w:val="24"/>
        </w:rPr>
        <w:t>µL were taken from each tube and transferred to 1.5 mL conical tubes containing enough dried Sodium Dodecyl Sulfate (SDS) and Tris pH 8.0 to bring the final concentrations to 1% v/v and 30 mM, respectively. Tubes were vortexed for 20 seconds to resuspend the dried lysis buffer components.</w:t>
      </w:r>
    </w:p>
    <w:p w14:paraId="22F61A0B" w14:textId="77777777" w:rsidR="00294140" w:rsidRPr="00BB69C7" w:rsidRDefault="00294140" w:rsidP="00294140">
      <w:pPr>
        <w:spacing w:line="480" w:lineRule="auto"/>
        <w:rPr>
          <w:b/>
          <w:bCs/>
          <w:sz w:val="24"/>
          <w:szCs w:val="24"/>
          <w:u w:val="single"/>
        </w:rPr>
      </w:pPr>
      <w:r w:rsidRPr="00BB69C7">
        <w:rPr>
          <w:b/>
          <w:bCs/>
          <w:sz w:val="24"/>
          <w:szCs w:val="24"/>
          <w:u w:val="single"/>
        </w:rPr>
        <w:t>Sonication</w:t>
      </w:r>
    </w:p>
    <w:p w14:paraId="5651EED6" w14:textId="64674E41" w:rsidR="00294140" w:rsidRPr="000C1383" w:rsidRDefault="00294140" w:rsidP="00294140">
      <w:pPr>
        <w:spacing w:line="480" w:lineRule="auto"/>
        <w:rPr>
          <w:sz w:val="24"/>
          <w:szCs w:val="24"/>
        </w:rPr>
      </w:pPr>
      <w:r w:rsidRPr="000C1383">
        <w:rPr>
          <w:sz w:val="24"/>
          <w:szCs w:val="24"/>
        </w:rPr>
        <w:t xml:space="preserve">Clinical tongue swabs were transferred to 2 mL screw cap tubes </w:t>
      </w:r>
      <w:r w:rsidR="00E54A44" w:rsidRPr="000C1383">
        <w:rPr>
          <w:sz w:val="24"/>
          <w:szCs w:val="24"/>
        </w:rPr>
        <w:t>(swab head down) c</w:t>
      </w:r>
      <w:r w:rsidRPr="000C1383">
        <w:rPr>
          <w:sz w:val="24"/>
          <w:szCs w:val="24"/>
        </w:rPr>
        <w:t>ontaining 150-200</w:t>
      </w:r>
      <w:r w:rsidR="00585921">
        <w:rPr>
          <w:sz w:val="24"/>
          <w:szCs w:val="24"/>
        </w:rPr>
        <w:t xml:space="preserve"> </w:t>
      </w:r>
      <w:r w:rsidRPr="000C1383">
        <w:rPr>
          <w:sz w:val="24"/>
          <w:szCs w:val="24"/>
        </w:rPr>
        <w:t>mg of 0.1</w:t>
      </w:r>
      <w:r w:rsidR="00585921">
        <w:rPr>
          <w:sz w:val="24"/>
          <w:szCs w:val="24"/>
        </w:rPr>
        <w:t xml:space="preserve"> </w:t>
      </w:r>
      <w:r w:rsidRPr="000C1383">
        <w:rPr>
          <w:sz w:val="24"/>
          <w:szCs w:val="24"/>
        </w:rPr>
        <w:t xml:space="preserve">mm silica glass beads and 500 µL Lysis Buffer. Samples were sonicated for 80 seconds at a power/amplitude of “3.5”. Downward pressure applied to the sample tube during sonication was determined empirically by the operator. The operator applied the minimum force necessary to cause the glass beads to visibly jostle </w:t>
      </w:r>
      <w:r w:rsidRPr="000C1383">
        <w:rPr>
          <w:sz w:val="24"/>
          <w:szCs w:val="24"/>
        </w:rPr>
        <w:lastRenderedPageBreak/>
        <w:t>around, and to prevent melting through the tube the force was reduced as the tube bottom softened and better contact was made between the tube and probe.</w:t>
      </w:r>
    </w:p>
    <w:p w14:paraId="20447597" w14:textId="77777777" w:rsidR="00294140" w:rsidRPr="000C1383" w:rsidRDefault="00294140" w:rsidP="00294140">
      <w:pPr>
        <w:spacing w:line="480" w:lineRule="auto"/>
        <w:rPr>
          <w:rFonts w:cs="Arial"/>
          <w:i/>
          <w:iCs/>
          <w:sz w:val="24"/>
          <w:szCs w:val="24"/>
        </w:rPr>
      </w:pPr>
      <w:r w:rsidRPr="000C1383">
        <w:rPr>
          <w:rFonts w:cs="Arial"/>
          <w:i/>
          <w:iCs/>
          <w:sz w:val="24"/>
          <w:szCs w:val="24"/>
        </w:rPr>
        <w:t>Manual DNA extraction</w:t>
      </w:r>
    </w:p>
    <w:p w14:paraId="7D5FE044" w14:textId="1E63C4EA" w:rsidR="00294140" w:rsidRPr="000C1383" w:rsidRDefault="00294140" w:rsidP="00294140">
      <w:pPr>
        <w:spacing w:line="480" w:lineRule="auto"/>
        <w:rPr>
          <w:rFonts w:cs="Arial"/>
          <w:sz w:val="24"/>
          <w:szCs w:val="24"/>
        </w:rPr>
      </w:pPr>
      <w:r w:rsidRPr="000C1383">
        <w:rPr>
          <w:rFonts w:cs="Arial"/>
          <w:sz w:val="24"/>
          <w:szCs w:val="24"/>
        </w:rPr>
        <w:t>MTB DNA was manually extracted from the lysed specimens using our published method with a few modifications (3). A lyophilized pellet containing active ingredients of 0.5 mg Proteinase K (Gold Biotechnology, St. Louis, MS, USA) 6.2 µg CaCl</w:t>
      </w:r>
      <w:r w:rsidRPr="000C1383">
        <w:rPr>
          <w:rFonts w:cs="Arial"/>
          <w:sz w:val="24"/>
          <w:szCs w:val="24"/>
          <w:vertAlign w:val="subscript"/>
        </w:rPr>
        <w:t>2</w:t>
      </w:r>
      <w:r w:rsidRPr="000C1383">
        <w:rPr>
          <w:rFonts w:cs="Arial"/>
          <w:sz w:val="24"/>
          <w:szCs w:val="24"/>
        </w:rPr>
        <w:t>, 5 pmol biotin-labeled capture oligonucleotides targeting IS6110 and IS1081 (IDT, Coralville, IA, USA), and 500 copies of a custom gBlock™ process control (IDT) was added to each tube and vortexed for 20 seconds for resuspension. Capture probes contained a 5’ dual-biotin moiety, included a spacer of 5 adenine residues prior to specific sequences, and were HPLC-purified. Samples were incubated in a heater-shaker for 2 minutes at 55</w:t>
      </w:r>
      <w:r w:rsidR="00585921">
        <w:rPr>
          <w:rFonts w:cs="Arial"/>
          <w:sz w:val="24"/>
          <w:szCs w:val="24"/>
        </w:rPr>
        <w:t xml:space="preserve"> </w:t>
      </w:r>
      <w:r w:rsidRPr="000C1383">
        <w:rPr>
          <w:rFonts w:cs="Arial"/>
          <w:sz w:val="24"/>
          <w:szCs w:val="24"/>
        </w:rPr>
        <w:t>°C at 1500 rpm then transferred to a separate preheated heater-shaker for 2 minutes at 100</w:t>
      </w:r>
      <w:r w:rsidR="00585921">
        <w:rPr>
          <w:rFonts w:cs="Arial"/>
          <w:sz w:val="24"/>
          <w:szCs w:val="24"/>
        </w:rPr>
        <w:t xml:space="preserve"> </w:t>
      </w:r>
      <w:r w:rsidRPr="000C1383">
        <w:rPr>
          <w:rFonts w:cs="Arial"/>
          <w:sz w:val="24"/>
          <w:szCs w:val="24"/>
        </w:rPr>
        <w:t>°C at 1500 rpm. The samples were cooled in a room temperature aluminum block for 2 minutes. 30 µL of a solution of 3M NaCl and 0.8M MgCl</w:t>
      </w:r>
      <w:r w:rsidRPr="000C1383">
        <w:rPr>
          <w:rFonts w:cs="Arial"/>
          <w:sz w:val="24"/>
          <w:szCs w:val="24"/>
          <w:vertAlign w:val="subscript"/>
        </w:rPr>
        <w:t>2</w:t>
      </w:r>
      <w:r w:rsidRPr="000C1383">
        <w:rPr>
          <w:rFonts w:cs="Arial"/>
          <w:sz w:val="24"/>
          <w:szCs w:val="24"/>
        </w:rPr>
        <w:t xml:space="preserve"> were added to each tube and mixed in with brief vortexing. The samples were placed into a 68°C heater-shaker at 1500 rpm for 5 minutes then cooled in a room temperature aluminum block for 2 minutes. Dynabeads M-270 Streptavidin paramagnetic particles (PMPs) (Life Technologies) sufficient for 300 µg per sample (6 µL of a 50 mg/mL suspension) were washed two times in 0.5 mL TT buffer (10mM Tris pH 8.0, 0.01% Tween-20) and resuspended in their initial volume of TT buffer. 6 µL of washed PMPs were added to each sample tube and briefly vortexed to mix. Samples were incubated at 68°C at 1500 rpm for 5 minutes then cooled in a room temperature aluminum block for 2 minutes. Samples were centrifuged for 1 second to collect the samples and </w:t>
      </w:r>
      <w:r w:rsidRPr="000C1383">
        <w:rPr>
          <w:rFonts w:cs="Arial"/>
          <w:sz w:val="24"/>
          <w:szCs w:val="24"/>
        </w:rPr>
        <w:lastRenderedPageBreak/>
        <w:t>placed on a DynaMag ™-2 magnetic stand (Invitrogen, 12321D) where PMPs were collected, and the supernatant was discarded. PMPs were washed in 0.5 mL TT and transferred to a clean tube. PMPs were collected and washed again in 0.5 mL TT, for a total of two washes. All remaining solution was carefully removed with a pipet. Finally, 11.5 µL of TT was used to resuspend the PMPs in each tube. Samples were eluted at 75</w:t>
      </w:r>
      <w:r w:rsidR="00585921">
        <w:rPr>
          <w:rFonts w:cs="Arial"/>
          <w:sz w:val="24"/>
          <w:szCs w:val="24"/>
        </w:rPr>
        <w:t xml:space="preserve"> </w:t>
      </w:r>
      <w:r w:rsidRPr="000C1383">
        <w:rPr>
          <w:rFonts w:cs="Arial"/>
          <w:sz w:val="24"/>
          <w:szCs w:val="24"/>
        </w:rPr>
        <w:t>°C for 3 minutes with 1500 rpm shaking. PMPs were pelleted on a magnetic stand, and eluted DNA was transferred to a clean tube. Tubes were placed in a -80</w:t>
      </w:r>
      <w:r w:rsidR="00585921">
        <w:rPr>
          <w:rFonts w:cs="Arial"/>
          <w:sz w:val="24"/>
          <w:szCs w:val="24"/>
        </w:rPr>
        <w:t xml:space="preserve"> </w:t>
      </w:r>
      <w:r w:rsidRPr="000C1383">
        <w:rPr>
          <w:rFonts w:cs="Arial"/>
          <w:sz w:val="24"/>
          <w:szCs w:val="24"/>
        </w:rPr>
        <w:t>°C for later qPCR amplification.</w:t>
      </w:r>
    </w:p>
    <w:p w14:paraId="622B9CAB" w14:textId="77777777" w:rsidR="00294140" w:rsidRPr="000C1383" w:rsidRDefault="00294140" w:rsidP="00294140">
      <w:pPr>
        <w:spacing w:line="480" w:lineRule="auto"/>
        <w:rPr>
          <w:rFonts w:cs="Arial"/>
          <w:i/>
          <w:iCs/>
          <w:sz w:val="24"/>
          <w:szCs w:val="24"/>
        </w:rPr>
      </w:pPr>
      <w:r w:rsidRPr="000C1383">
        <w:rPr>
          <w:rFonts w:cs="Arial"/>
          <w:i/>
          <w:iCs/>
          <w:sz w:val="24"/>
          <w:szCs w:val="24"/>
        </w:rPr>
        <w:t>PCR Amplification</w:t>
      </w:r>
    </w:p>
    <w:p w14:paraId="3E2631A6" w14:textId="6A31FF48" w:rsidR="00294140" w:rsidRPr="000C1383" w:rsidRDefault="00294140" w:rsidP="00294140">
      <w:pPr>
        <w:spacing w:line="480" w:lineRule="auto"/>
        <w:rPr>
          <w:rFonts w:cs="Arial"/>
          <w:sz w:val="24"/>
          <w:szCs w:val="24"/>
        </w:rPr>
      </w:pPr>
      <w:r w:rsidRPr="000C1383">
        <w:rPr>
          <w:rFonts w:cs="Arial"/>
          <w:sz w:val="24"/>
          <w:szCs w:val="24"/>
        </w:rPr>
        <w:t>PCR mastermix for a 25 µL reaction volume (20 µL master mix and 5 µL of eluted DNA) consisted of: 0.2 mg/mL bovine serum albumin (BSA; Thermo Fisher Scientific Inc.; Waltham, MA), 0.2% Tween-20 (Thermo Fisher), 150mM trehalose (Life Sciences Advanced Technologies Inc.; St. Petersburg, FL), 10% glycerol (Acros Organics, Now Thermo Scientific Chemicals), 62.5mM bicine pH 8 (Sigma-Aldrich; St. Louis, MO ), 135mM potassium glutamate pH 7.5 (Sigma-Aldrich), 2 mM magnesium chloride (Sigma-Aldrich), 0.325 each dNTP (Life Technologies Corporation; Grand Island, NY), 3.75 U RMS Hawk Fast Z05 polymerase (Roche Diagnostics Corporation; Indianapolis, IN), and oligos targeting the MTB insertion sequences IS</w:t>
      </w:r>
      <w:r w:rsidRPr="000C1383">
        <w:rPr>
          <w:rFonts w:cs="Arial"/>
          <w:i/>
          <w:iCs/>
          <w:sz w:val="24"/>
          <w:szCs w:val="24"/>
        </w:rPr>
        <w:t>6110</w:t>
      </w:r>
      <w:r w:rsidRPr="000C1383">
        <w:rPr>
          <w:rFonts w:cs="Arial"/>
          <w:sz w:val="24"/>
          <w:szCs w:val="24"/>
        </w:rPr>
        <w:t xml:space="preserve"> and IS</w:t>
      </w:r>
      <w:r w:rsidRPr="000C1383">
        <w:rPr>
          <w:rFonts w:cs="Arial"/>
          <w:i/>
          <w:iCs/>
          <w:sz w:val="24"/>
          <w:szCs w:val="24"/>
        </w:rPr>
        <w:t>1081</w:t>
      </w:r>
      <w:r w:rsidRPr="000C1383">
        <w:rPr>
          <w:rFonts w:cs="Arial"/>
          <w:sz w:val="24"/>
          <w:szCs w:val="24"/>
        </w:rPr>
        <w:t xml:space="preserve"> as used in Steadman et al 2024 (2). The IS</w:t>
      </w:r>
      <w:r w:rsidRPr="000C1383">
        <w:rPr>
          <w:rFonts w:cs="Arial"/>
          <w:i/>
          <w:iCs/>
          <w:sz w:val="24"/>
          <w:szCs w:val="24"/>
        </w:rPr>
        <w:t>1081</w:t>
      </w:r>
      <w:r w:rsidRPr="000C1383">
        <w:rPr>
          <w:rFonts w:cs="Arial"/>
          <w:sz w:val="24"/>
          <w:szCs w:val="24"/>
        </w:rPr>
        <w:t xml:space="preserve"> primers also amplify the gBlock™ process control. All oligos were present at 200 nM. Amplification was performed in a 5-plex Qiagen (Hilden, German) Rotor-Gene Q thermocycler. Cycling conditions were as follows: 95°C initial DNA </w:t>
      </w:r>
      <w:proofErr w:type="gramStart"/>
      <w:r w:rsidRPr="000C1383">
        <w:rPr>
          <w:rFonts w:cs="Arial"/>
          <w:sz w:val="24"/>
          <w:szCs w:val="24"/>
        </w:rPr>
        <w:t>melt</w:t>
      </w:r>
      <w:proofErr w:type="gramEnd"/>
      <w:r w:rsidRPr="000C1383">
        <w:rPr>
          <w:rFonts w:cs="Arial"/>
          <w:sz w:val="24"/>
          <w:szCs w:val="24"/>
        </w:rPr>
        <w:t xml:space="preserve"> for 2 minutes followed by 50 cycles of 95</w:t>
      </w:r>
      <w:r w:rsidR="00585921">
        <w:rPr>
          <w:rFonts w:cs="Arial"/>
          <w:sz w:val="24"/>
          <w:szCs w:val="24"/>
        </w:rPr>
        <w:t xml:space="preserve"> </w:t>
      </w:r>
      <w:r w:rsidRPr="000C1383">
        <w:rPr>
          <w:rFonts w:cs="Arial"/>
          <w:sz w:val="24"/>
          <w:szCs w:val="24"/>
        </w:rPr>
        <w:t>°C 15-second melt and 60</w:t>
      </w:r>
      <w:r w:rsidR="00585921">
        <w:rPr>
          <w:rFonts w:cs="Arial"/>
          <w:sz w:val="24"/>
          <w:szCs w:val="24"/>
        </w:rPr>
        <w:t xml:space="preserve"> </w:t>
      </w:r>
      <w:r w:rsidRPr="000C1383">
        <w:rPr>
          <w:rFonts w:cs="Arial"/>
          <w:sz w:val="24"/>
          <w:szCs w:val="24"/>
        </w:rPr>
        <w:t>°C 45-second extension.</w:t>
      </w:r>
    </w:p>
    <w:p w14:paraId="1F417FF8" w14:textId="77777777" w:rsidR="00294140" w:rsidRPr="000C1383" w:rsidRDefault="00294140" w:rsidP="001265CE">
      <w:pPr>
        <w:spacing w:line="278" w:lineRule="auto"/>
        <w:rPr>
          <w:rFonts w:cs="Arial"/>
          <w:sz w:val="24"/>
          <w:szCs w:val="24"/>
        </w:rPr>
      </w:pPr>
      <w:r w:rsidRPr="000C1383">
        <w:rPr>
          <w:rFonts w:cs="Arial"/>
          <w:sz w:val="24"/>
          <w:szCs w:val="24"/>
        </w:rPr>
        <w:lastRenderedPageBreak/>
        <w:t>Supplemental Tables</w:t>
      </w:r>
    </w:p>
    <w:p w14:paraId="68382892" w14:textId="77777777" w:rsidR="002252B5" w:rsidRPr="00296B7A" w:rsidRDefault="002252B5" w:rsidP="002252B5">
      <w:pPr>
        <w:spacing w:line="480" w:lineRule="auto"/>
        <w:rPr>
          <w:rFonts w:cs="Arial"/>
          <w:sz w:val="24"/>
          <w:szCs w:val="24"/>
        </w:rPr>
      </w:pPr>
      <w:bookmarkStart w:id="0" w:name="_Hlk221012197"/>
      <w:r w:rsidRPr="00296B7A">
        <w:rPr>
          <w:rFonts w:cs="Arial"/>
          <w:sz w:val="24"/>
          <w:szCs w:val="24"/>
        </w:rPr>
        <w:t>Table S2. Patient characteristics of tongue swab donors.</w:t>
      </w:r>
    </w:p>
    <w:tbl>
      <w:tblPr>
        <w:tblStyle w:val="TableGrid"/>
        <w:tblW w:w="0" w:type="auto"/>
        <w:tblLook w:val="04A0" w:firstRow="1" w:lastRow="0" w:firstColumn="1" w:lastColumn="0" w:noHBand="0" w:noVBand="1"/>
      </w:tblPr>
      <w:tblGrid>
        <w:gridCol w:w="3235"/>
        <w:gridCol w:w="2970"/>
        <w:gridCol w:w="2970"/>
      </w:tblGrid>
      <w:tr w:rsidR="00D81D3D" w:rsidRPr="00D81D3D" w14:paraId="6AB2BC26" w14:textId="77777777" w:rsidTr="00094847">
        <w:tc>
          <w:tcPr>
            <w:tcW w:w="3235" w:type="dxa"/>
          </w:tcPr>
          <w:p w14:paraId="4D794C8B" w14:textId="5BA91038" w:rsidR="00D81D3D" w:rsidRPr="000C1383" w:rsidRDefault="00D81D3D" w:rsidP="008A25CE">
            <w:pPr>
              <w:spacing w:line="480" w:lineRule="auto"/>
              <w:rPr>
                <w:rFonts w:cs="Arial"/>
                <w:sz w:val="24"/>
                <w:szCs w:val="24"/>
              </w:rPr>
            </w:pPr>
            <w:r w:rsidRPr="000C1383">
              <w:rPr>
                <w:rFonts w:cs="Arial"/>
                <w:sz w:val="24"/>
                <w:szCs w:val="24"/>
              </w:rPr>
              <w:t>Demographics (N=11</w:t>
            </w:r>
            <w:r w:rsidR="000774B1">
              <w:rPr>
                <w:rFonts w:cs="Arial"/>
                <w:sz w:val="24"/>
                <w:szCs w:val="24"/>
              </w:rPr>
              <w:t>0</w:t>
            </w:r>
            <w:r w:rsidRPr="000C1383">
              <w:rPr>
                <w:rFonts w:cs="Arial"/>
                <w:sz w:val="24"/>
                <w:szCs w:val="24"/>
              </w:rPr>
              <w:t>)</w:t>
            </w:r>
          </w:p>
        </w:tc>
        <w:tc>
          <w:tcPr>
            <w:tcW w:w="2970" w:type="dxa"/>
            <w:vAlign w:val="center"/>
          </w:tcPr>
          <w:p w14:paraId="417A52BA" w14:textId="5C0B2482" w:rsidR="00D81D3D" w:rsidRPr="000C1383" w:rsidRDefault="00D81D3D" w:rsidP="008A25CE">
            <w:pPr>
              <w:spacing w:line="480" w:lineRule="auto"/>
              <w:jc w:val="center"/>
              <w:rPr>
                <w:rFonts w:cs="Arial"/>
                <w:sz w:val="24"/>
                <w:szCs w:val="24"/>
              </w:rPr>
            </w:pPr>
            <w:r>
              <w:rPr>
                <w:rFonts w:cs="Arial"/>
                <w:sz w:val="24"/>
                <w:szCs w:val="24"/>
              </w:rPr>
              <w:t xml:space="preserve">Positives </w:t>
            </w:r>
            <w:r w:rsidR="00D217E2">
              <w:rPr>
                <w:rFonts w:cs="Arial"/>
                <w:sz w:val="24"/>
                <w:szCs w:val="24"/>
              </w:rPr>
              <w:t>(</w:t>
            </w:r>
            <w:r w:rsidRPr="000C1383">
              <w:rPr>
                <w:rFonts w:cs="Arial"/>
                <w:sz w:val="24"/>
                <w:szCs w:val="24"/>
              </w:rPr>
              <w:t>N</w:t>
            </w:r>
            <w:r w:rsidR="00D217E2">
              <w:rPr>
                <w:rFonts w:cs="Arial"/>
                <w:sz w:val="24"/>
                <w:szCs w:val="24"/>
              </w:rPr>
              <w:t>=7</w:t>
            </w:r>
            <w:r w:rsidR="00E71324">
              <w:rPr>
                <w:rFonts w:cs="Arial"/>
                <w:sz w:val="24"/>
                <w:szCs w:val="24"/>
              </w:rPr>
              <w:t>0</w:t>
            </w:r>
            <w:r w:rsidR="00D217E2">
              <w:rPr>
                <w:rFonts w:cs="Arial"/>
                <w:sz w:val="24"/>
                <w:szCs w:val="24"/>
              </w:rPr>
              <w:t>)</w:t>
            </w:r>
          </w:p>
        </w:tc>
        <w:tc>
          <w:tcPr>
            <w:tcW w:w="2970" w:type="dxa"/>
          </w:tcPr>
          <w:p w14:paraId="0CC4886F" w14:textId="56301D55" w:rsidR="00D81D3D" w:rsidRPr="000C1383" w:rsidRDefault="00D81D3D" w:rsidP="00D81D3D">
            <w:pPr>
              <w:spacing w:line="480" w:lineRule="auto"/>
              <w:jc w:val="center"/>
              <w:rPr>
                <w:rFonts w:cs="Arial"/>
                <w:sz w:val="24"/>
                <w:szCs w:val="24"/>
              </w:rPr>
            </w:pPr>
            <w:r>
              <w:rPr>
                <w:rFonts w:cs="Arial"/>
                <w:sz w:val="24"/>
                <w:szCs w:val="24"/>
              </w:rPr>
              <w:t xml:space="preserve">Controls </w:t>
            </w:r>
            <w:r w:rsidR="00D217E2">
              <w:rPr>
                <w:rFonts w:cs="Arial"/>
                <w:sz w:val="24"/>
                <w:szCs w:val="24"/>
              </w:rPr>
              <w:t>(</w:t>
            </w:r>
            <w:r>
              <w:rPr>
                <w:rFonts w:cs="Arial"/>
                <w:sz w:val="24"/>
                <w:szCs w:val="24"/>
              </w:rPr>
              <w:t>N</w:t>
            </w:r>
            <w:r w:rsidR="00D217E2">
              <w:rPr>
                <w:rFonts w:cs="Arial"/>
                <w:sz w:val="24"/>
                <w:szCs w:val="24"/>
              </w:rPr>
              <w:t>=</w:t>
            </w:r>
            <w:r w:rsidR="00E71324">
              <w:rPr>
                <w:rFonts w:cs="Arial"/>
                <w:sz w:val="24"/>
                <w:szCs w:val="24"/>
              </w:rPr>
              <w:t>40</w:t>
            </w:r>
            <w:r w:rsidR="00D217E2">
              <w:rPr>
                <w:rFonts w:cs="Arial"/>
                <w:sz w:val="24"/>
                <w:szCs w:val="24"/>
              </w:rPr>
              <w:t>)</w:t>
            </w:r>
          </w:p>
        </w:tc>
      </w:tr>
      <w:tr w:rsidR="00D81D3D" w:rsidRPr="00D81D3D" w14:paraId="6CEC3BF1" w14:textId="77777777" w:rsidTr="00094847">
        <w:tc>
          <w:tcPr>
            <w:tcW w:w="3235" w:type="dxa"/>
          </w:tcPr>
          <w:p w14:paraId="65E8F5FD" w14:textId="77777777" w:rsidR="00D81D3D" w:rsidRPr="000C1383" w:rsidRDefault="00D81D3D" w:rsidP="008A25CE">
            <w:pPr>
              <w:spacing w:line="480" w:lineRule="auto"/>
              <w:rPr>
                <w:rFonts w:cs="Arial"/>
                <w:sz w:val="24"/>
                <w:szCs w:val="24"/>
              </w:rPr>
            </w:pPr>
            <w:r w:rsidRPr="000C1383">
              <w:rPr>
                <w:rFonts w:cs="Arial"/>
                <w:sz w:val="24"/>
                <w:szCs w:val="24"/>
              </w:rPr>
              <w:t>Average Age (Range)</w:t>
            </w:r>
          </w:p>
        </w:tc>
        <w:tc>
          <w:tcPr>
            <w:tcW w:w="2970" w:type="dxa"/>
            <w:vAlign w:val="center"/>
          </w:tcPr>
          <w:p w14:paraId="3531D23D" w14:textId="0EE237B3" w:rsidR="00D81D3D" w:rsidRPr="000C1383" w:rsidRDefault="00D217E2" w:rsidP="008A25CE">
            <w:pPr>
              <w:spacing w:line="480" w:lineRule="auto"/>
              <w:jc w:val="center"/>
              <w:rPr>
                <w:rFonts w:cs="Arial"/>
                <w:sz w:val="24"/>
                <w:szCs w:val="24"/>
              </w:rPr>
            </w:pPr>
            <w:r>
              <w:rPr>
                <w:rFonts w:cs="Arial"/>
                <w:sz w:val="24"/>
                <w:szCs w:val="24"/>
              </w:rPr>
              <w:t>3</w:t>
            </w:r>
            <w:r w:rsidR="00D846B6">
              <w:rPr>
                <w:rFonts w:cs="Arial"/>
                <w:sz w:val="24"/>
                <w:szCs w:val="24"/>
              </w:rPr>
              <w:t>6</w:t>
            </w:r>
            <w:r w:rsidRPr="000C1383">
              <w:rPr>
                <w:rFonts w:cs="Arial"/>
                <w:sz w:val="24"/>
                <w:szCs w:val="24"/>
              </w:rPr>
              <w:t xml:space="preserve"> </w:t>
            </w:r>
            <w:r w:rsidR="00D81D3D" w:rsidRPr="000C1383">
              <w:rPr>
                <w:rFonts w:cs="Arial"/>
                <w:sz w:val="24"/>
                <w:szCs w:val="24"/>
              </w:rPr>
              <w:t>(18-68)</w:t>
            </w:r>
          </w:p>
        </w:tc>
        <w:tc>
          <w:tcPr>
            <w:tcW w:w="2970" w:type="dxa"/>
          </w:tcPr>
          <w:p w14:paraId="535B3424" w14:textId="3A56B634" w:rsidR="00D81D3D" w:rsidRPr="000C1383" w:rsidRDefault="00D217E2" w:rsidP="008A25CE">
            <w:pPr>
              <w:spacing w:line="480" w:lineRule="auto"/>
              <w:jc w:val="center"/>
              <w:rPr>
                <w:rFonts w:cs="Arial"/>
                <w:sz w:val="24"/>
                <w:szCs w:val="24"/>
              </w:rPr>
            </w:pPr>
            <w:r>
              <w:rPr>
                <w:rFonts w:cs="Arial"/>
                <w:sz w:val="24"/>
                <w:szCs w:val="24"/>
              </w:rPr>
              <w:t>4</w:t>
            </w:r>
            <w:r w:rsidR="00E71324">
              <w:rPr>
                <w:rFonts w:cs="Arial"/>
                <w:sz w:val="24"/>
                <w:szCs w:val="24"/>
              </w:rPr>
              <w:t>0</w:t>
            </w:r>
            <w:r>
              <w:rPr>
                <w:rFonts w:cs="Arial"/>
                <w:sz w:val="24"/>
                <w:szCs w:val="24"/>
              </w:rPr>
              <w:t xml:space="preserve"> (19-6</w:t>
            </w:r>
            <w:r w:rsidR="00E71324">
              <w:rPr>
                <w:rFonts w:cs="Arial"/>
                <w:sz w:val="24"/>
                <w:szCs w:val="24"/>
              </w:rPr>
              <w:t>7</w:t>
            </w:r>
            <w:r>
              <w:rPr>
                <w:rFonts w:cs="Arial"/>
                <w:sz w:val="24"/>
                <w:szCs w:val="24"/>
              </w:rPr>
              <w:t>)</w:t>
            </w:r>
          </w:p>
        </w:tc>
      </w:tr>
      <w:tr w:rsidR="00D81D3D" w:rsidRPr="00D81D3D" w14:paraId="0FE25ACD" w14:textId="77777777" w:rsidTr="00094847">
        <w:tc>
          <w:tcPr>
            <w:tcW w:w="3235" w:type="dxa"/>
          </w:tcPr>
          <w:p w14:paraId="3DC477D9" w14:textId="77777777" w:rsidR="00D81D3D" w:rsidRPr="000C1383" w:rsidRDefault="00D81D3D" w:rsidP="008A25CE">
            <w:pPr>
              <w:spacing w:line="480" w:lineRule="auto"/>
              <w:rPr>
                <w:rFonts w:cs="Arial"/>
                <w:sz w:val="24"/>
                <w:szCs w:val="24"/>
              </w:rPr>
            </w:pPr>
            <w:r w:rsidRPr="000C1383">
              <w:rPr>
                <w:rFonts w:cs="Arial"/>
                <w:sz w:val="24"/>
                <w:szCs w:val="24"/>
              </w:rPr>
              <w:t>Male Sex (%)</w:t>
            </w:r>
          </w:p>
        </w:tc>
        <w:tc>
          <w:tcPr>
            <w:tcW w:w="2970" w:type="dxa"/>
            <w:vAlign w:val="center"/>
          </w:tcPr>
          <w:p w14:paraId="35369DDE" w14:textId="1116A95C" w:rsidR="00D81D3D" w:rsidRPr="000C1383" w:rsidRDefault="0024558D" w:rsidP="008A25CE">
            <w:pPr>
              <w:spacing w:line="480" w:lineRule="auto"/>
              <w:jc w:val="center"/>
              <w:rPr>
                <w:rFonts w:cs="Arial"/>
                <w:sz w:val="24"/>
                <w:szCs w:val="24"/>
              </w:rPr>
            </w:pPr>
            <w:r>
              <w:rPr>
                <w:rFonts w:cs="Arial"/>
                <w:sz w:val="24"/>
                <w:szCs w:val="24"/>
              </w:rPr>
              <w:t>46</w:t>
            </w:r>
            <w:r w:rsidRPr="000C1383">
              <w:rPr>
                <w:rFonts w:cs="Arial"/>
                <w:sz w:val="24"/>
                <w:szCs w:val="24"/>
              </w:rPr>
              <w:t xml:space="preserve"> </w:t>
            </w:r>
            <w:r w:rsidR="00D81D3D" w:rsidRPr="000C1383">
              <w:rPr>
                <w:rFonts w:cs="Arial"/>
                <w:sz w:val="24"/>
                <w:szCs w:val="24"/>
              </w:rPr>
              <w:t>(</w:t>
            </w:r>
            <w:r>
              <w:rPr>
                <w:rFonts w:cs="Arial"/>
                <w:sz w:val="24"/>
                <w:szCs w:val="24"/>
              </w:rPr>
              <w:t>6</w:t>
            </w:r>
            <w:r w:rsidR="002B454A">
              <w:rPr>
                <w:rFonts w:cs="Arial"/>
                <w:sz w:val="24"/>
                <w:szCs w:val="24"/>
              </w:rPr>
              <w:t>6</w:t>
            </w:r>
            <w:r w:rsidR="00D81D3D" w:rsidRPr="000C1383">
              <w:rPr>
                <w:rFonts w:cs="Arial"/>
                <w:sz w:val="24"/>
                <w:szCs w:val="24"/>
              </w:rPr>
              <w:t>)</w:t>
            </w:r>
          </w:p>
        </w:tc>
        <w:tc>
          <w:tcPr>
            <w:tcW w:w="2970" w:type="dxa"/>
          </w:tcPr>
          <w:p w14:paraId="0B5325EB" w14:textId="77777777" w:rsidR="00D81D3D" w:rsidRPr="000C1383" w:rsidRDefault="0024558D" w:rsidP="008A25CE">
            <w:pPr>
              <w:spacing w:line="480" w:lineRule="auto"/>
              <w:jc w:val="center"/>
              <w:rPr>
                <w:rFonts w:cs="Arial"/>
                <w:sz w:val="24"/>
                <w:szCs w:val="24"/>
              </w:rPr>
            </w:pPr>
            <w:r>
              <w:rPr>
                <w:rFonts w:cs="Arial"/>
                <w:sz w:val="24"/>
                <w:szCs w:val="24"/>
              </w:rPr>
              <w:t>19 (48)</w:t>
            </w:r>
          </w:p>
        </w:tc>
      </w:tr>
      <w:tr w:rsidR="00625192" w:rsidRPr="00D81D3D" w14:paraId="286B14C9" w14:textId="77777777" w:rsidTr="00FA0E88">
        <w:tc>
          <w:tcPr>
            <w:tcW w:w="9175" w:type="dxa"/>
            <w:gridSpan w:val="3"/>
            <w:vAlign w:val="center"/>
          </w:tcPr>
          <w:p w14:paraId="79C22750" w14:textId="77777777" w:rsidR="00625192" w:rsidRPr="000C1383" w:rsidRDefault="00625192" w:rsidP="008A25CE">
            <w:pPr>
              <w:spacing w:line="480" w:lineRule="auto"/>
              <w:jc w:val="center"/>
              <w:rPr>
                <w:rFonts w:cs="Arial"/>
                <w:sz w:val="24"/>
                <w:szCs w:val="24"/>
              </w:rPr>
            </w:pPr>
            <w:r w:rsidRPr="000C1383">
              <w:rPr>
                <w:rFonts w:cs="Arial"/>
                <w:sz w:val="24"/>
                <w:szCs w:val="24"/>
              </w:rPr>
              <w:t>Ethnicity</w:t>
            </w:r>
          </w:p>
        </w:tc>
      </w:tr>
      <w:tr w:rsidR="00D81D3D" w:rsidRPr="00D81D3D" w14:paraId="0F751E7B" w14:textId="77777777" w:rsidTr="00094847">
        <w:tc>
          <w:tcPr>
            <w:tcW w:w="3235" w:type="dxa"/>
          </w:tcPr>
          <w:p w14:paraId="2F092C13" w14:textId="77777777" w:rsidR="00D81D3D" w:rsidRPr="000C1383" w:rsidRDefault="00D81D3D" w:rsidP="008A25CE">
            <w:pPr>
              <w:spacing w:line="480" w:lineRule="auto"/>
              <w:rPr>
                <w:rFonts w:cs="Arial"/>
                <w:sz w:val="24"/>
                <w:szCs w:val="24"/>
              </w:rPr>
            </w:pPr>
            <w:r w:rsidRPr="000C1383">
              <w:rPr>
                <w:rFonts w:cs="Arial"/>
                <w:sz w:val="24"/>
                <w:szCs w:val="24"/>
              </w:rPr>
              <w:t>Asian</w:t>
            </w:r>
          </w:p>
        </w:tc>
        <w:tc>
          <w:tcPr>
            <w:tcW w:w="2970" w:type="dxa"/>
            <w:vAlign w:val="center"/>
          </w:tcPr>
          <w:p w14:paraId="0DECB291" w14:textId="2D6BDB15" w:rsidR="00D81D3D" w:rsidRPr="000C1383" w:rsidRDefault="002B454A" w:rsidP="008A25CE">
            <w:pPr>
              <w:spacing w:line="480" w:lineRule="auto"/>
              <w:jc w:val="center"/>
              <w:rPr>
                <w:rFonts w:cs="Arial"/>
                <w:sz w:val="24"/>
                <w:szCs w:val="24"/>
              </w:rPr>
            </w:pPr>
            <w:r w:rsidRPr="001265CE">
              <w:rPr>
                <w:rFonts w:cs="Arial"/>
                <w:sz w:val="24"/>
                <w:szCs w:val="24"/>
              </w:rPr>
              <w:t>0</w:t>
            </w:r>
          </w:p>
        </w:tc>
        <w:tc>
          <w:tcPr>
            <w:tcW w:w="2970" w:type="dxa"/>
          </w:tcPr>
          <w:p w14:paraId="4C8B1A19" w14:textId="6B42EAF4" w:rsidR="00D81D3D" w:rsidRPr="000C1383" w:rsidRDefault="00E71324" w:rsidP="008A25CE">
            <w:pPr>
              <w:spacing w:line="480" w:lineRule="auto"/>
              <w:jc w:val="center"/>
              <w:rPr>
                <w:rFonts w:cs="Arial"/>
                <w:sz w:val="24"/>
                <w:szCs w:val="24"/>
              </w:rPr>
            </w:pPr>
            <w:r>
              <w:rPr>
                <w:rFonts w:cs="Arial"/>
                <w:sz w:val="24"/>
                <w:szCs w:val="24"/>
              </w:rPr>
              <w:t>1</w:t>
            </w:r>
          </w:p>
        </w:tc>
      </w:tr>
      <w:tr w:rsidR="00D81D3D" w:rsidRPr="00D81D3D" w14:paraId="0BC2C0AE" w14:textId="77777777" w:rsidTr="00094847">
        <w:tc>
          <w:tcPr>
            <w:tcW w:w="3235" w:type="dxa"/>
          </w:tcPr>
          <w:p w14:paraId="1B1F0FA8" w14:textId="77777777" w:rsidR="00D81D3D" w:rsidRPr="000C1383" w:rsidRDefault="00D81D3D" w:rsidP="008A25CE">
            <w:pPr>
              <w:spacing w:line="480" w:lineRule="auto"/>
              <w:rPr>
                <w:rFonts w:cs="Arial"/>
                <w:sz w:val="24"/>
                <w:szCs w:val="24"/>
              </w:rPr>
            </w:pPr>
            <w:r w:rsidRPr="000C1383">
              <w:rPr>
                <w:rFonts w:cs="Arial"/>
                <w:sz w:val="24"/>
                <w:szCs w:val="24"/>
              </w:rPr>
              <w:t>Black</w:t>
            </w:r>
          </w:p>
        </w:tc>
        <w:tc>
          <w:tcPr>
            <w:tcW w:w="2970" w:type="dxa"/>
            <w:vAlign w:val="center"/>
          </w:tcPr>
          <w:p w14:paraId="11A851A3" w14:textId="1DC071FF" w:rsidR="00D81D3D" w:rsidRPr="000C1383" w:rsidRDefault="00D217E2" w:rsidP="008A25CE">
            <w:pPr>
              <w:spacing w:line="480" w:lineRule="auto"/>
              <w:jc w:val="center"/>
              <w:rPr>
                <w:rFonts w:cs="Arial"/>
                <w:sz w:val="24"/>
                <w:szCs w:val="24"/>
              </w:rPr>
            </w:pPr>
            <w:r>
              <w:rPr>
                <w:rFonts w:cs="Arial"/>
                <w:sz w:val="24"/>
                <w:szCs w:val="24"/>
              </w:rPr>
              <w:t>19</w:t>
            </w:r>
          </w:p>
        </w:tc>
        <w:tc>
          <w:tcPr>
            <w:tcW w:w="2970" w:type="dxa"/>
          </w:tcPr>
          <w:p w14:paraId="01509723" w14:textId="1D67C20C" w:rsidR="00D81D3D" w:rsidRPr="000C1383" w:rsidRDefault="00D217E2" w:rsidP="008A25CE">
            <w:pPr>
              <w:spacing w:line="480" w:lineRule="auto"/>
              <w:jc w:val="center"/>
              <w:rPr>
                <w:rFonts w:cs="Arial"/>
                <w:sz w:val="24"/>
                <w:szCs w:val="24"/>
              </w:rPr>
            </w:pPr>
            <w:r>
              <w:rPr>
                <w:rFonts w:cs="Arial"/>
                <w:sz w:val="24"/>
                <w:szCs w:val="24"/>
              </w:rPr>
              <w:t>1</w:t>
            </w:r>
            <w:r w:rsidR="00E71324">
              <w:rPr>
                <w:rFonts w:cs="Arial"/>
                <w:sz w:val="24"/>
                <w:szCs w:val="24"/>
              </w:rPr>
              <w:t>0</w:t>
            </w:r>
          </w:p>
        </w:tc>
      </w:tr>
      <w:tr w:rsidR="00D81D3D" w:rsidRPr="00D81D3D" w14:paraId="3DD71A5D" w14:textId="77777777" w:rsidTr="00094847">
        <w:tc>
          <w:tcPr>
            <w:tcW w:w="3235" w:type="dxa"/>
          </w:tcPr>
          <w:p w14:paraId="49669812" w14:textId="77777777" w:rsidR="00D81D3D" w:rsidRPr="000C1383" w:rsidRDefault="00D81D3D" w:rsidP="008A25CE">
            <w:pPr>
              <w:spacing w:line="480" w:lineRule="auto"/>
              <w:rPr>
                <w:rFonts w:cs="Arial"/>
                <w:sz w:val="24"/>
                <w:szCs w:val="24"/>
              </w:rPr>
            </w:pPr>
            <w:r w:rsidRPr="000C1383">
              <w:rPr>
                <w:rFonts w:cs="Arial"/>
                <w:sz w:val="24"/>
                <w:szCs w:val="24"/>
              </w:rPr>
              <w:t>White</w:t>
            </w:r>
          </w:p>
        </w:tc>
        <w:tc>
          <w:tcPr>
            <w:tcW w:w="2970" w:type="dxa"/>
            <w:vAlign w:val="center"/>
          </w:tcPr>
          <w:p w14:paraId="7FE4CD1B" w14:textId="77777777" w:rsidR="00D81D3D" w:rsidRPr="000C1383" w:rsidRDefault="00D81D3D" w:rsidP="008A25CE">
            <w:pPr>
              <w:spacing w:line="480" w:lineRule="auto"/>
              <w:jc w:val="center"/>
              <w:rPr>
                <w:rFonts w:cs="Arial"/>
                <w:sz w:val="24"/>
                <w:szCs w:val="24"/>
              </w:rPr>
            </w:pPr>
            <w:r w:rsidRPr="000C1383">
              <w:rPr>
                <w:rFonts w:cs="Arial"/>
                <w:sz w:val="24"/>
                <w:szCs w:val="24"/>
              </w:rPr>
              <w:t>1</w:t>
            </w:r>
          </w:p>
        </w:tc>
        <w:tc>
          <w:tcPr>
            <w:tcW w:w="2970" w:type="dxa"/>
          </w:tcPr>
          <w:p w14:paraId="079D6FCF"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39DC64A5" w14:textId="77777777" w:rsidTr="00094847">
        <w:tc>
          <w:tcPr>
            <w:tcW w:w="3235" w:type="dxa"/>
          </w:tcPr>
          <w:p w14:paraId="001B242D" w14:textId="77777777" w:rsidR="00D81D3D" w:rsidRPr="000C1383" w:rsidRDefault="00D81D3D" w:rsidP="008A25CE">
            <w:pPr>
              <w:spacing w:line="480" w:lineRule="auto"/>
              <w:rPr>
                <w:rFonts w:cs="Arial"/>
                <w:sz w:val="24"/>
                <w:szCs w:val="24"/>
              </w:rPr>
            </w:pPr>
            <w:r w:rsidRPr="000C1383">
              <w:rPr>
                <w:rFonts w:cs="Arial"/>
                <w:sz w:val="24"/>
                <w:szCs w:val="24"/>
              </w:rPr>
              <w:t>Mixed Race</w:t>
            </w:r>
          </w:p>
        </w:tc>
        <w:tc>
          <w:tcPr>
            <w:tcW w:w="2970" w:type="dxa"/>
            <w:vAlign w:val="center"/>
          </w:tcPr>
          <w:p w14:paraId="2C478347" w14:textId="7AE21468" w:rsidR="00D81D3D" w:rsidRPr="000C1383" w:rsidRDefault="00D217E2" w:rsidP="008A25CE">
            <w:pPr>
              <w:spacing w:line="480" w:lineRule="auto"/>
              <w:jc w:val="center"/>
              <w:rPr>
                <w:rFonts w:cs="Arial"/>
                <w:sz w:val="24"/>
                <w:szCs w:val="24"/>
              </w:rPr>
            </w:pPr>
            <w:r>
              <w:rPr>
                <w:rFonts w:cs="Arial"/>
                <w:sz w:val="24"/>
                <w:szCs w:val="24"/>
              </w:rPr>
              <w:t>50</w:t>
            </w:r>
          </w:p>
        </w:tc>
        <w:tc>
          <w:tcPr>
            <w:tcW w:w="2970" w:type="dxa"/>
          </w:tcPr>
          <w:p w14:paraId="4E8405B9" w14:textId="77777777" w:rsidR="00D81D3D" w:rsidRPr="000C1383" w:rsidRDefault="00D217E2" w:rsidP="008A25CE">
            <w:pPr>
              <w:spacing w:line="480" w:lineRule="auto"/>
              <w:jc w:val="center"/>
              <w:rPr>
                <w:rFonts w:cs="Arial"/>
                <w:sz w:val="24"/>
                <w:szCs w:val="24"/>
              </w:rPr>
            </w:pPr>
            <w:r>
              <w:rPr>
                <w:rFonts w:cs="Arial"/>
                <w:sz w:val="24"/>
                <w:szCs w:val="24"/>
              </w:rPr>
              <w:t>29</w:t>
            </w:r>
          </w:p>
        </w:tc>
      </w:tr>
      <w:tr w:rsidR="00625192" w:rsidRPr="00D81D3D" w14:paraId="4CE3456C" w14:textId="77777777" w:rsidTr="0039212E">
        <w:tc>
          <w:tcPr>
            <w:tcW w:w="9175" w:type="dxa"/>
            <w:gridSpan w:val="3"/>
            <w:vAlign w:val="center"/>
          </w:tcPr>
          <w:p w14:paraId="570DF0FF" w14:textId="77777777" w:rsidR="00625192" w:rsidRPr="000C1383" w:rsidRDefault="00625192" w:rsidP="008A25CE">
            <w:pPr>
              <w:spacing w:line="480" w:lineRule="auto"/>
              <w:jc w:val="center"/>
              <w:rPr>
                <w:rFonts w:cs="Arial"/>
                <w:sz w:val="24"/>
                <w:szCs w:val="24"/>
              </w:rPr>
            </w:pPr>
            <w:r w:rsidRPr="000C1383">
              <w:rPr>
                <w:rFonts w:cs="Arial"/>
                <w:sz w:val="24"/>
                <w:szCs w:val="24"/>
              </w:rPr>
              <w:t>HIV Status</w:t>
            </w:r>
          </w:p>
        </w:tc>
      </w:tr>
      <w:tr w:rsidR="00D81D3D" w:rsidRPr="00D81D3D" w14:paraId="46848EA7" w14:textId="77777777" w:rsidTr="00094847">
        <w:tc>
          <w:tcPr>
            <w:tcW w:w="3235" w:type="dxa"/>
          </w:tcPr>
          <w:p w14:paraId="45EB1175" w14:textId="77777777" w:rsidR="00D81D3D" w:rsidRPr="000C1383" w:rsidRDefault="00D81D3D" w:rsidP="008A25CE">
            <w:pPr>
              <w:spacing w:line="480" w:lineRule="auto"/>
              <w:rPr>
                <w:rFonts w:cs="Arial"/>
                <w:sz w:val="24"/>
                <w:szCs w:val="24"/>
              </w:rPr>
            </w:pPr>
            <w:r w:rsidRPr="000C1383">
              <w:rPr>
                <w:rFonts w:cs="Arial"/>
                <w:sz w:val="24"/>
                <w:szCs w:val="24"/>
              </w:rPr>
              <w:t>HIV Positive (%)</w:t>
            </w:r>
          </w:p>
        </w:tc>
        <w:tc>
          <w:tcPr>
            <w:tcW w:w="2970" w:type="dxa"/>
            <w:vAlign w:val="center"/>
          </w:tcPr>
          <w:p w14:paraId="66098B72" w14:textId="01DEB6F9" w:rsidR="00D81D3D" w:rsidRPr="000C1383" w:rsidRDefault="00D81D3D" w:rsidP="008A25CE">
            <w:pPr>
              <w:spacing w:line="480" w:lineRule="auto"/>
              <w:jc w:val="center"/>
              <w:rPr>
                <w:rFonts w:cs="Arial"/>
                <w:sz w:val="24"/>
                <w:szCs w:val="24"/>
              </w:rPr>
            </w:pPr>
            <w:r>
              <w:rPr>
                <w:rFonts w:cs="Arial"/>
                <w:sz w:val="24"/>
                <w:szCs w:val="24"/>
              </w:rPr>
              <w:t>18</w:t>
            </w:r>
            <w:r w:rsidRPr="000C1383">
              <w:rPr>
                <w:rFonts w:cs="Arial"/>
                <w:sz w:val="24"/>
                <w:szCs w:val="24"/>
              </w:rPr>
              <w:t xml:space="preserve"> (2</w:t>
            </w:r>
            <w:r w:rsidR="002B454A">
              <w:rPr>
                <w:rFonts w:cs="Arial"/>
                <w:sz w:val="24"/>
                <w:szCs w:val="24"/>
              </w:rPr>
              <w:t>6</w:t>
            </w:r>
            <w:r w:rsidRPr="000C1383">
              <w:rPr>
                <w:rFonts w:cs="Arial"/>
                <w:sz w:val="24"/>
                <w:szCs w:val="24"/>
              </w:rPr>
              <w:t>)</w:t>
            </w:r>
          </w:p>
        </w:tc>
        <w:tc>
          <w:tcPr>
            <w:tcW w:w="2970" w:type="dxa"/>
          </w:tcPr>
          <w:p w14:paraId="17377B5E" w14:textId="77777777" w:rsidR="00D81D3D" w:rsidRPr="000C1383" w:rsidRDefault="00D81D3D" w:rsidP="008A25CE">
            <w:pPr>
              <w:spacing w:line="480" w:lineRule="auto"/>
              <w:jc w:val="center"/>
              <w:rPr>
                <w:rFonts w:cs="Arial"/>
                <w:sz w:val="24"/>
                <w:szCs w:val="24"/>
              </w:rPr>
            </w:pPr>
            <w:r>
              <w:rPr>
                <w:rFonts w:cs="Arial"/>
                <w:sz w:val="24"/>
                <w:szCs w:val="24"/>
              </w:rPr>
              <w:t>11 (28)</w:t>
            </w:r>
          </w:p>
        </w:tc>
      </w:tr>
      <w:tr w:rsidR="00D81D3D" w:rsidRPr="00D81D3D" w14:paraId="7FBA7FCE" w14:textId="77777777" w:rsidTr="00094847">
        <w:tc>
          <w:tcPr>
            <w:tcW w:w="3235" w:type="dxa"/>
          </w:tcPr>
          <w:p w14:paraId="66617DC6" w14:textId="77777777" w:rsidR="00D81D3D" w:rsidRPr="000C1383" w:rsidRDefault="00D81D3D" w:rsidP="008A25CE">
            <w:pPr>
              <w:spacing w:line="480" w:lineRule="auto"/>
              <w:rPr>
                <w:rFonts w:cs="Arial"/>
                <w:sz w:val="24"/>
                <w:szCs w:val="24"/>
              </w:rPr>
            </w:pPr>
            <w:r w:rsidRPr="000C1383">
              <w:rPr>
                <w:rFonts w:cs="Arial"/>
                <w:sz w:val="24"/>
                <w:szCs w:val="24"/>
              </w:rPr>
              <w:t>HIV Negative (%)</w:t>
            </w:r>
          </w:p>
        </w:tc>
        <w:tc>
          <w:tcPr>
            <w:tcW w:w="2970" w:type="dxa"/>
            <w:vAlign w:val="center"/>
          </w:tcPr>
          <w:p w14:paraId="4522FE5B" w14:textId="154B138C" w:rsidR="00D81D3D" w:rsidRPr="000C1383" w:rsidRDefault="00D81D3D" w:rsidP="008A25CE">
            <w:pPr>
              <w:spacing w:line="480" w:lineRule="auto"/>
              <w:jc w:val="center"/>
              <w:rPr>
                <w:rFonts w:cs="Arial"/>
                <w:sz w:val="24"/>
                <w:szCs w:val="24"/>
              </w:rPr>
            </w:pPr>
            <w:r>
              <w:rPr>
                <w:rFonts w:cs="Arial"/>
                <w:sz w:val="24"/>
                <w:szCs w:val="24"/>
              </w:rPr>
              <w:t>5</w:t>
            </w:r>
            <w:r w:rsidR="002B454A">
              <w:rPr>
                <w:rFonts w:cs="Arial"/>
                <w:sz w:val="24"/>
                <w:szCs w:val="24"/>
              </w:rPr>
              <w:t>2</w:t>
            </w:r>
            <w:r w:rsidRPr="000C1383">
              <w:rPr>
                <w:rFonts w:cs="Arial"/>
                <w:sz w:val="24"/>
                <w:szCs w:val="24"/>
              </w:rPr>
              <w:t xml:space="preserve"> (7</w:t>
            </w:r>
            <w:r w:rsidR="002B454A">
              <w:rPr>
                <w:rFonts w:cs="Arial"/>
                <w:sz w:val="24"/>
                <w:szCs w:val="24"/>
              </w:rPr>
              <w:t>4</w:t>
            </w:r>
            <w:r w:rsidRPr="000C1383">
              <w:rPr>
                <w:rFonts w:cs="Arial"/>
                <w:sz w:val="24"/>
                <w:szCs w:val="24"/>
              </w:rPr>
              <w:t>)</w:t>
            </w:r>
          </w:p>
        </w:tc>
        <w:tc>
          <w:tcPr>
            <w:tcW w:w="2970" w:type="dxa"/>
          </w:tcPr>
          <w:p w14:paraId="6A84B256" w14:textId="77777777" w:rsidR="00D81D3D" w:rsidRPr="000C1383" w:rsidRDefault="00D81D3D" w:rsidP="008A25CE">
            <w:pPr>
              <w:spacing w:line="480" w:lineRule="auto"/>
              <w:jc w:val="center"/>
              <w:rPr>
                <w:rFonts w:cs="Arial"/>
                <w:sz w:val="24"/>
                <w:szCs w:val="24"/>
              </w:rPr>
            </w:pPr>
            <w:r>
              <w:rPr>
                <w:rFonts w:cs="Arial"/>
                <w:sz w:val="24"/>
                <w:szCs w:val="24"/>
              </w:rPr>
              <w:t>29 (72)</w:t>
            </w:r>
          </w:p>
        </w:tc>
      </w:tr>
      <w:tr w:rsidR="00625192" w:rsidRPr="00D81D3D" w14:paraId="35B97D48" w14:textId="77777777" w:rsidTr="00C1706D">
        <w:tc>
          <w:tcPr>
            <w:tcW w:w="9175" w:type="dxa"/>
            <w:gridSpan w:val="3"/>
            <w:vAlign w:val="center"/>
          </w:tcPr>
          <w:p w14:paraId="30C5F7A0" w14:textId="77777777" w:rsidR="00625192" w:rsidRPr="000C1383" w:rsidRDefault="00625192" w:rsidP="008A25CE">
            <w:pPr>
              <w:spacing w:line="480" w:lineRule="auto"/>
              <w:jc w:val="center"/>
              <w:rPr>
                <w:rFonts w:cs="Arial"/>
                <w:sz w:val="24"/>
                <w:szCs w:val="24"/>
              </w:rPr>
            </w:pPr>
            <w:r w:rsidRPr="000C1383">
              <w:rPr>
                <w:rFonts w:cs="Arial"/>
                <w:sz w:val="24"/>
                <w:szCs w:val="24"/>
              </w:rPr>
              <w:t>Bacterial Confirmation of TB from Sputum Testing</w:t>
            </w:r>
          </w:p>
        </w:tc>
      </w:tr>
      <w:tr w:rsidR="00D81D3D" w:rsidRPr="00D81D3D" w14:paraId="0B70DC45" w14:textId="77777777" w:rsidTr="00094847">
        <w:tc>
          <w:tcPr>
            <w:tcW w:w="3235" w:type="dxa"/>
          </w:tcPr>
          <w:p w14:paraId="280809ED" w14:textId="77777777" w:rsidR="00D81D3D" w:rsidRPr="000C1383" w:rsidRDefault="00D81D3D" w:rsidP="008A25CE">
            <w:pPr>
              <w:spacing w:line="480" w:lineRule="auto"/>
              <w:rPr>
                <w:rFonts w:cs="Arial"/>
                <w:sz w:val="24"/>
                <w:szCs w:val="24"/>
              </w:rPr>
            </w:pPr>
            <w:r w:rsidRPr="000C1383">
              <w:rPr>
                <w:rFonts w:cs="Arial"/>
                <w:sz w:val="24"/>
                <w:szCs w:val="24"/>
              </w:rPr>
              <w:t>MRS Positive</w:t>
            </w:r>
          </w:p>
        </w:tc>
        <w:tc>
          <w:tcPr>
            <w:tcW w:w="2970" w:type="dxa"/>
            <w:vAlign w:val="center"/>
          </w:tcPr>
          <w:p w14:paraId="5771899C" w14:textId="7C399E79" w:rsidR="00D81D3D" w:rsidRPr="000C1383" w:rsidRDefault="002B454A" w:rsidP="008A25CE">
            <w:pPr>
              <w:spacing w:line="480" w:lineRule="auto"/>
              <w:jc w:val="center"/>
              <w:rPr>
                <w:rFonts w:cs="Arial"/>
                <w:sz w:val="24"/>
                <w:szCs w:val="24"/>
              </w:rPr>
            </w:pPr>
            <w:r w:rsidRPr="000C1383">
              <w:rPr>
                <w:rFonts w:cs="Arial"/>
                <w:sz w:val="24"/>
                <w:szCs w:val="24"/>
              </w:rPr>
              <w:t>7</w:t>
            </w:r>
            <w:r>
              <w:rPr>
                <w:rFonts w:cs="Arial"/>
                <w:sz w:val="24"/>
                <w:szCs w:val="24"/>
              </w:rPr>
              <w:t>0</w:t>
            </w:r>
          </w:p>
        </w:tc>
        <w:tc>
          <w:tcPr>
            <w:tcW w:w="2970" w:type="dxa"/>
          </w:tcPr>
          <w:p w14:paraId="39B90E92"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6F993D79" w14:textId="77777777" w:rsidTr="00094847">
        <w:tc>
          <w:tcPr>
            <w:tcW w:w="3235" w:type="dxa"/>
          </w:tcPr>
          <w:p w14:paraId="03BF05C2" w14:textId="77777777" w:rsidR="00D81D3D" w:rsidRPr="000C1383" w:rsidRDefault="00D81D3D" w:rsidP="008A25CE">
            <w:pPr>
              <w:spacing w:line="480" w:lineRule="auto"/>
              <w:rPr>
                <w:rFonts w:cs="Arial"/>
                <w:sz w:val="24"/>
                <w:szCs w:val="24"/>
              </w:rPr>
            </w:pPr>
            <w:r w:rsidRPr="000C1383">
              <w:rPr>
                <w:rFonts w:cs="Arial"/>
                <w:sz w:val="24"/>
                <w:szCs w:val="24"/>
              </w:rPr>
              <w:t>MRS Negative</w:t>
            </w:r>
          </w:p>
        </w:tc>
        <w:tc>
          <w:tcPr>
            <w:tcW w:w="2970" w:type="dxa"/>
            <w:vAlign w:val="center"/>
          </w:tcPr>
          <w:p w14:paraId="524C89EA" w14:textId="49818623" w:rsidR="00D81D3D" w:rsidRPr="000C1383" w:rsidRDefault="0024558D" w:rsidP="008A25CE">
            <w:pPr>
              <w:spacing w:line="480" w:lineRule="auto"/>
              <w:jc w:val="center"/>
              <w:rPr>
                <w:rFonts w:cs="Arial"/>
                <w:sz w:val="24"/>
                <w:szCs w:val="24"/>
              </w:rPr>
            </w:pPr>
            <w:r>
              <w:rPr>
                <w:rFonts w:cs="Arial"/>
                <w:sz w:val="24"/>
                <w:szCs w:val="24"/>
              </w:rPr>
              <w:t>0</w:t>
            </w:r>
          </w:p>
        </w:tc>
        <w:tc>
          <w:tcPr>
            <w:tcW w:w="2970" w:type="dxa"/>
          </w:tcPr>
          <w:p w14:paraId="5D53B6D0" w14:textId="77777777" w:rsidR="00D81D3D" w:rsidRPr="000C1383" w:rsidRDefault="0024558D" w:rsidP="008A25CE">
            <w:pPr>
              <w:spacing w:line="480" w:lineRule="auto"/>
              <w:jc w:val="center"/>
              <w:rPr>
                <w:rFonts w:cs="Arial"/>
                <w:sz w:val="24"/>
                <w:szCs w:val="24"/>
              </w:rPr>
            </w:pPr>
            <w:r>
              <w:rPr>
                <w:rFonts w:cs="Arial"/>
                <w:sz w:val="24"/>
                <w:szCs w:val="24"/>
              </w:rPr>
              <w:t>40</w:t>
            </w:r>
          </w:p>
        </w:tc>
      </w:tr>
      <w:tr w:rsidR="00D81D3D" w:rsidRPr="00D81D3D" w14:paraId="012A3EFC" w14:textId="77777777" w:rsidTr="00094847">
        <w:tc>
          <w:tcPr>
            <w:tcW w:w="3235" w:type="dxa"/>
          </w:tcPr>
          <w:p w14:paraId="64D84B15" w14:textId="77777777" w:rsidR="00D81D3D" w:rsidRPr="000C1383" w:rsidRDefault="00D81D3D" w:rsidP="008A25CE">
            <w:pPr>
              <w:spacing w:line="480" w:lineRule="auto"/>
              <w:rPr>
                <w:rFonts w:cs="Arial"/>
                <w:sz w:val="24"/>
                <w:szCs w:val="24"/>
              </w:rPr>
            </w:pPr>
            <w:r w:rsidRPr="000C1383">
              <w:rPr>
                <w:rFonts w:cs="Arial"/>
                <w:sz w:val="24"/>
                <w:szCs w:val="24"/>
              </w:rPr>
              <w:t>Culture Positive</w:t>
            </w:r>
          </w:p>
        </w:tc>
        <w:tc>
          <w:tcPr>
            <w:tcW w:w="2970" w:type="dxa"/>
            <w:vAlign w:val="center"/>
          </w:tcPr>
          <w:p w14:paraId="58C555D8" w14:textId="0903C210" w:rsidR="00D81D3D" w:rsidRPr="000C1383" w:rsidRDefault="002B454A" w:rsidP="008A25CE">
            <w:pPr>
              <w:spacing w:line="480" w:lineRule="auto"/>
              <w:jc w:val="center"/>
              <w:rPr>
                <w:rFonts w:cs="Arial"/>
                <w:sz w:val="24"/>
                <w:szCs w:val="24"/>
              </w:rPr>
            </w:pPr>
            <w:r w:rsidRPr="000C1383">
              <w:rPr>
                <w:rFonts w:cs="Arial"/>
                <w:sz w:val="24"/>
                <w:szCs w:val="24"/>
              </w:rPr>
              <w:t>6</w:t>
            </w:r>
            <w:r>
              <w:rPr>
                <w:rFonts w:cs="Arial"/>
                <w:sz w:val="24"/>
                <w:szCs w:val="24"/>
              </w:rPr>
              <w:t>7</w:t>
            </w:r>
          </w:p>
        </w:tc>
        <w:tc>
          <w:tcPr>
            <w:tcW w:w="2970" w:type="dxa"/>
          </w:tcPr>
          <w:p w14:paraId="257B2AEB"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31319E5F" w14:textId="77777777" w:rsidTr="00094847">
        <w:tc>
          <w:tcPr>
            <w:tcW w:w="3235" w:type="dxa"/>
          </w:tcPr>
          <w:p w14:paraId="4CBEF335" w14:textId="77777777" w:rsidR="00D81D3D" w:rsidRPr="000C1383" w:rsidRDefault="00D81D3D" w:rsidP="008A25CE">
            <w:pPr>
              <w:spacing w:line="480" w:lineRule="auto"/>
              <w:rPr>
                <w:rFonts w:cs="Arial"/>
                <w:sz w:val="24"/>
                <w:szCs w:val="24"/>
              </w:rPr>
            </w:pPr>
            <w:r w:rsidRPr="000C1383">
              <w:rPr>
                <w:rFonts w:cs="Arial"/>
                <w:sz w:val="24"/>
                <w:szCs w:val="24"/>
              </w:rPr>
              <w:t>Culture Negative</w:t>
            </w:r>
          </w:p>
        </w:tc>
        <w:tc>
          <w:tcPr>
            <w:tcW w:w="2970" w:type="dxa"/>
            <w:vAlign w:val="center"/>
          </w:tcPr>
          <w:p w14:paraId="548511CB" w14:textId="70388F04" w:rsidR="00D81D3D" w:rsidRPr="000C1383" w:rsidRDefault="0024558D" w:rsidP="008A25CE">
            <w:pPr>
              <w:spacing w:line="480" w:lineRule="auto"/>
              <w:jc w:val="center"/>
              <w:rPr>
                <w:rFonts w:cs="Arial"/>
                <w:sz w:val="24"/>
                <w:szCs w:val="24"/>
              </w:rPr>
            </w:pPr>
            <w:r>
              <w:rPr>
                <w:rFonts w:cs="Arial"/>
                <w:sz w:val="24"/>
                <w:szCs w:val="24"/>
              </w:rPr>
              <w:t>0</w:t>
            </w:r>
          </w:p>
        </w:tc>
        <w:tc>
          <w:tcPr>
            <w:tcW w:w="2970" w:type="dxa"/>
          </w:tcPr>
          <w:p w14:paraId="10088060" w14:textId="77777777" w:rsidR="00D81D3D" w:rsidRPr="000C1383" w:rsidRDefault="0024558D" w:rsidP="008A25CE">
            <w:pPr>
              <w:spacing w:line="480" w:lineRule="auto"/>
              <w:jc w:val="center"/>
              <w:rPr>
                <w:rFonts w:cs="Arial"/>
                <w:sz w:val="24"/>
                <w:szCs w:val="24"/>
              </w:rPr>
            </w:pPr>
            <w:r>
              <w:rPr>
                <w:rFonts w:cs="Arial"/>
                <w:sz w:val="24"/>
                <w:szCs w:val="24"/>
              </w:rPr>
              <w:t>43</w:t>
            </w:r>
          </w:p>
        </w:tc>
      </w:tr>
      <w:tr w:rsidR="00D81D3D" w:rsidRPr="00D81D3D" w14:paraId="6AC848A8" w14:textId="77777777" w:rsidTr="00094847">
        <w:tc>
          <w:tcPr>
            <w:tcW w:w="3235" w:type="dxa"/>
          </w:tcPr>
          <w:p w14:paraId="57955E87" w14:textId="77777777" w:rsidR="00D81D3D" w:rsidRPr="000C1383" w:rsidRDefault="00D81D3D" w:rsidP="008A25CE">
            <w:pPr>
              <w:spacing w:line="480" w:lineRule="auto"/>
              <w:rPr>
                <w:rFonts w:cs="Arial"/>
                <w:sz w:val="24"/>
                <w:szCs w:val="24"/>
              </w:rPr>
            </w:pPr>
            <w:r w:rsidRPr="000C1383">
              <w:rPr>
                <w:rFonts w:cs="Arial"/>
                <w:sz w:val="24"/>
                <w:szCs w:val="24"/>
              </w:rPr>
              <w:t>Xpert Ultra Positive</w:t>
            </w:r>
          </w:p>
        </w:tc>
        <w:tc>
          <w:tcPr>
            <w:tcW w:w="2970" w:type="dxa"/>
            <w:vAlign w:val="center"/>
          </w:tcPr>
          <w:p w14:paraId="18584DD7" w14:textId="44D376ED" w:rsidR="00D81D3D" w:rsidRPr="000C1383" w:rsidRDefault="002B454A" w:rsidP="008A25CE">
            <w:pPr>
              <w:spacing w:line="480" w:lineRule="auto"/>
              <w:jc w:val="center"/>
              <w:rPr>
                <w:rFonts w:cs="Arial"/>
                <w:sz w:val="24"/>
                <w:szCs w:val="24"/>
              </w:rPr>
            </w:pPr>
            <w:r w:rsidRPr="000C1383">
              <w:rPr>
                <w:rFonts w:cs="Arial"/>
                <w:sz w:val="24"/>
                <w:szCs w:val="24"/>
              </w:rPr>
              <w:t>7</w:t>
            </w:r>
            <w:r>
              <w:rPr>
                <w:rFonts w:cs="Arial"/>
                <w:sz w:val="24"/>
                <w:szCs w:val="24"/>
              </w:rPr>
              <w:t>0</w:t>
            </w:r>
          </w:p>
        </w:tc>
        <w:tc>
          <w:tcPr>
            <w:tcW w:w="2970" w:type="dxa"/>
          </w:tcPr>
          <w:p w14:paraId="0EAF010F" w14:textId="77777777" w:rsidR="00D81D3D" w:rsidRPr="000C1383" w:rsidRDefault="0024558D" w:rsidP="008A25CE">
            <w:pPr>
              <w:spacing w:line="480" w:lineRule="auto"/>
              <w:jc w:val="center"/>
              <w:rPr>
                <w:rFonts w:cs="Arial"/>
                <w:sz w:val="24"/>
                <w:szCs w:val="24"/>
              </w:rPr>
            </w:pPr>
            <w:r>
              <w:rPr>
                <w:rFonts w:cs="Arial"/>
                <w:sz w:val="24"/>
                <w:szCs w:val="24"/>
              </w:rPr>
              <w:t>0</w:t>
            </w:r>
          </w:p>
        </w:tc>
      </w:tr>
      <w:tr w:rsidR="00D81D3D" w:rsidRPr="00D81D3D" w14:paraId="7D7AB948" w14:textId="77777777" w:rsidTr="00094847">
        <w:tc>
          <w:tcPr>
            <w:tcW w:w="3235" w:type="dxa"/>
          </w:tcPr>
          <w:p w14:paraId="20983551" w14:textId="77777777" w:rsidR="00D81D3D" w:rsidRPr="000C1383" w:rsidRDefault="00D81D3D" w:rsidP="008A25CE">
            <w:pPr>
              <w:spacing w:line="480" w:lineRule="auto"/>
              <w:rPr>
                <w:rFonts w:cs="Arial"/>
                <w:sz w:val="24"/>
                <w:szCs w:val="24"/>
              </w:rPr>
            </w:pPr>
            <w:r w:rsidRPr="000C1383">
              <w:rPr>
                <w:rFonts w:cs="Arial"/>
                <w:sz w:val="24"/>
                <w:szCs w:val="24"/>
              </w:rPr>
              <w:t>Xpert Ultra Negative</w:t>
            </w:r>
          </w:p>
        </w:tc>
        <w:tc>
          <w:tcPr>
            <w:tcW w:w="2970" w:type="dxa"/>
            <w:vAlign w:val="center"/>
          </w:tcPr>
          <w:p w14:paraId="0A4227A4" w14:textId="7F864047" w:rsidR="00D81D3D" w:rsidRPr="000C1383" w:rsidRDefault="0024558D" w:rsidP="008A25CE">
            <w:pPr>
              <w:spacing w:line="480" w:lineRule="auto"/>
              <w:jc w:val="center"/>
              <w:rPr>
                <w:rFonts w:cs="Arial"/>
                <w:sz w:val="24"/>
                <w:szCs w:val="24"/>
              </w:rPr>
            </w:pPr>
            <w:r>
              <w:rPr>
                <w:rFonts w:cs="Arial"/>
                <w:sz w:val="24"/>
                <w:szCs w:val="24"/>
              </w:rPr>
              <w:t>0</w:t>
            </w:r>
          </w:p>
        </w:tc>
        <w:tc>
          <w:tcPr>
            <w:tcW w:w="2970" w:type="dxa"/>
          </w:tcPr>
          <w:p w14:paraId="26F76F6F" w14:textId="77777777" w:rsidR="00D81D3D" w:rsidRPr="000C1383" w:rsidRDefault="0024558D" w:rsidP="008A25CE">
            <w:pPr>
              <w:spacing w:line="480" w:lineRule="auto"/>
              <w:jc w:val="center"/>
              <w:rPr>
                <w:rFonts w:cs="Arial"/>
                <w:sz w:val="24"/>
                <w:szCs w:val="24"/>
              </w:rPr>
            </w:pPr>
            <w:r>
              <w:rPr>
                <w:rFonts w:cs="Arial"/>
                <w:sz w:val="24"/>
                <w:szCs w:val="24"/>
              </w:rPr>
              <w:t>40</w:t>
            </w:r>
          </w:p>
        </w:tc>
      </w:tr>
    </w:tbl>
    <w:p w14:paraId="408F4DF0" w14:textId="67644C0D" w:rsidR="002252B5" w:rsidRDefault="00294140" w:rsidP="00294140">
      <w:pPr>
        <w:spacing w:line="480" w:lineRule="auto"/>
        <w:rPr>
          <w:rFonts w:cs="Arial"/>
          <w:sz w:val="24"/>
          <w:szCs w:val="24"/>
        </w:rPr>
      </w:pPr>
      <w:r w:rsidRPr="000C1383">
        <w:rPr>
          <w:rFonts w:cs="Arial"/>
          <w:sz w:val="24"/>
          <w:szCs w:val="24"/>
        </w:rPr>
        <w:t>MRS=Microbial Reference Standard.</w:t>
      </w:r>
      <w:bookmarkEnd w:id="0"/>
    </w:p>
    <w:p w14:paraId="4F79DDEA" w14:textId="77777777" w:rsidR="00294140" w:rsidRPr="000C1383" w:rsidRDefault="00294140" w:rsidP="00294140">
      <w:pPr>
        <w:spacing w:line="480" w:lineRule="auto"/>
        <w:rPr>
          <w:rFonts w:cs="Arial"/>
          <w:sz w:val="24"/>
          <w:szCs w:val="24"/>
        </w:rPr>
      </w:pPr>
      <w:bookmarkStart w:id="1" w:name="_Hlk221012225"/>
      <w:r w:rsidRPr="000C1383">
        <w:rPr>
          <w:rFonts w:cs="Arial"/>
          <w:sz w:val="24"/>
          <w:szCs w:val="24"/>
        </w:rPr>
        <w:lastRenderedPageBreak/>
        <w:t>Table S4. Patient Characteristics of sputum specimen donors.</w:t>
      </w:r>
    </w:p>
    <w:tbl>
      <w:tblPr>
        <w:tblStyle w:val="TableGrid"/>
        <w:tblW w:w="0" w:type="auto"/>
        <w:tblLook w:val="04A0" w:firstRow="1" w:lastRow="0" w:firstColumn="1" w:lastColumn="0" w:noHBand="0" w:noVBand="1"/>
      </w:tblPr>
      <w:tblGrid>
        <w:gridCol w:w="4086"/>
        <w:gridCol w:w="2645"/>
        <w:gridCol w:w="2619"/>
      </w:tblGrid>
      <w:tr w:rsidR="002C6420" w:rsidRPr="002C6420" w14:paraId="660D2C17" w14:textId="77777777" w:rsidTr="00FB6579">
        <w:tc>
          <w:tcPr>
            <w:tcW w:w="4086" w:type="dxa"/>
          </w:tcPr>
          <w:p w14:paraId="11432FE1" w14:textId="77777777" w:rsidR="002C6420" w:rsidRPr="000C1383" w:rsidRDefault="002C6420" w:rsidP="00FB6579">
            <w:pPr>
              <w:spacing w:line="480" w:lineRule="auto"/>
              <w:jc w:val="center"/>
              <w:rPr>
                <w:rFonts w:cs="Arial"/>
                <w:sz w:val="24"/>
                <w:szCs w:val="24"/>
              </w:rPr>
            </w:pPr>
            <w:r w:rsidRPr="000C1383">
              <w:rPr>
                <w:rFonts w:cs="Arial"/>
                <w:sz w:val="24"/>
                <w:szCs w:val="24"/>
              </w:rPr>
              <w:t>Demographics (N=100)</w:t>
            </w:r>
          </w:p>
        </w:tc>
        <w:tc>
          <w:tcPr>
            <w:tcW w:w="2645" w:type="dxa"/>
          </w:tcPr>
          <w:p w14:paraId="5990845B" w14:textId="77777777" w:rsidR="002C6420" w:rsidRPr="000C1383" w:rsidRDefault="002C6420" w:rsidP="00FB6579">
            <w:pPr>
              <w:spacing w:line="480" w:lineRule="auto"/>
              <w:jc w:val="center"/>
              <w:rPr>
                <w:rFonts w:cs="Arial"/>
                <w:sz w:val="24"/>
                <w:szCs w:val="24"/>
              </w:rPr>
            </w:pPr>
            <w:r>
              <w:rPr>
                <w:rFonts w:cs="Arial"/>
                <w:sz w:val="24"/>
                <w:szCs w:val="24"/>
              </w:rPr>
              <w:t>Positive (</w:t>
            </w:r>
            <w:r w:rsidRPr="000C1383">
              <w:rPr>
                <w:rFonts w:cs="Arial"/>
                <w:sz w:val="24"/>
                <w:szCs w:val="24"/>
              </w:rPr>
              <w:t>N</w:t>
            </w:r>
            <w:r>
              <w:rPr>
                <w:rFonts w:cs="Arial"/>
                <w:sz w:val="24"/>
                <w:szCs w:val="24"/>
              </w:rPr>
              <w:t>=49)</w:t>
            </w:r>
          </w:p>
        </w:tc>
        <w:tc>
          <w:tcPr>
            <w:tcW w:w="2619" w:type="dxa"/>
            <w:vAlign w:val="center"/>
          </w:tcPr>
          <w:p w14:paraId="18328B0D" w14:textId="77777777" w:rsidR="002C6420" w:rsidRDefault="002C6420" w:rsidP="00FB6579">
            <w:pPr>
              <w:spacing w:line="480" w:lineRule="auto"/>
              <w:jc w:val="center"/>
              <w:rPr>
                <w:rFonts w:cs="Arial"/>
                <w:sz w:val="24"/>
                <w:szCs w:val="24"/>
              </w:rPr>
            </w:pPr>
            <w:r>
              <w:rPr>
                <w:rFonts w:cs="Arial"/>
                <w:sz w:val="24"/>
                <w:szCs w:val="24"/>
              </w:rPr>
              <w:t>Negative (N=51)</w:t>
            </w:r>
          </w:p>
        </w:tc>
      </w:tr>
      <w:tr w:rsidR="002C6420" w:rsidRPr="002C6420" w14:paraId="24B49849" w14:textId="77777777" w:rsidTr="00FB6579">
        <w:tc>
          <w:tcPr>
            <w:tcW w:w="4086" w:type="dxa"/>
            <w:vAlign w:val="center"/>
          </w:tcPr>
          <w:p w14:paraId="22615B4E" w14:textId="77777777" w:rsidR="002C6420" w:rsidRPr="000C1383" w:rsidRDefault="002C6420" w:rsidP="001265CE">
            <w:pPr>
              <w:spacing w:line="480" w:lineRule="auto"/>
              <w:jc w:val="center"/>
              <w:rPr>
                <w:rFonts w:cs="Arial"/>
                <w:sz w:val="24"/>
                <w:szCs w:val="24"/>
              </w:rPr>
            </w:pPr>
            <w:r w:rsidRPr="000C1383">
              <w:rPr>
                <w:rFonts w:cs="Arial"/>
                <w:sz w:val="24"/>
                <w:szCs w:val="24"/>
              </w:rPr>
              <w:t>Age Average (Range)</w:t>
            </w:r>
          </w:p>
        </w:tc>
        <w:tc>
          <w:tcPr>
            <w:tcW w:w="2645" w:type="dxa"/>
          </w:tcPr>
          <w:p w14:paraId="0BF876DC" w14:textId="18BA130D" w:rsidR="002C6420" w:rsidRPr="000C1383" w:rsidRDefault="00462FE4" w:rsidP="00FB6579">
            <w:pPr>
              <w:spacing w:line="480" w:lineRule="auto"/>
              <w:jc w:val="center"/>
              <w:rPr>
                <w:rFonts w:cs="Arial"/>
                <w:sz w:val="24"/>
                <w:szCs w:val="24"/>
              </w:rPr>
            </w:pPr>
            <w:r>
              <w:rPr>
                <w:rFonts w:cs="Arial"/>
                <w:sz w:val="24"/>
                <w:szCs w:val="24"/>
              </w:rPr>
              <w:t>36</w:t>
            </w:r>
            <w:r w:rsidR="002C6420" w:rsidRPr="000C1383">
              <w:rPr>
                <w:rFonts w:cs="Arial"/>
                <w:sz w:val="24"/>
                <w:szCs w:val="24"/>
              </w:rPr>
              <w:t xml:space="preserve"> (18-72)</w:t>
            </w:r>
          </w:p>
        </w:tc>
        <w:tc>
          <w:tcPr>
            <w:tcW w:w="2619" w:type="dxa"/>
            <w:vAlign w:val="center"/>
          </w:tcPr>
          <w:p w14:paraId="55F4A040" w14:textId="77777777" w:rsidR="002C6420" w:rsidRPr="000C1383" w:rsidRDefault="00462FE4" w:rsidP="00FB6579">
            <w:pPr>
              <w:spacing w:line="480" w:lineRule="auto"/>
              <w:jc w:val="center"/>
              <w:rPr>
                <w:rFonts w:cs="Arial"/>
                <w:sz w:val="24"/>
                <w:szCs w:val="24"/>
              </w:rPr>
            </w:pPr>
            <w:r>
              <w:rPr>
                <w:rFonts w:cs="Arial"/>
                <w:sz w:val="24"/>
                <w:szCs w:val="24"/>
              </w:rPr>
              <w:t>40 (19-62)</w:t>
            </w:r>
          </w:p>
        </w:tc>
      </w:tr>
      <w:tr w:rsidR="002C6420" w:rsidRPr="002C6420" w14:paraId="10CFC6E7" w14:textId="77777777" w:rsidTr="00FB6579">
        <w:tc>
          <w:tcPr>
            <w:tcW w:w="4086" w:type="dxa"/>
            <w:vAlign w:val="center"/>
          </w:tcPr>
          <w:p w14:paraId="3F42E49D" w14:textId="77777777" w:rsidR="002C6420" w:rsidRPr="000C1383" w:rsidRDefault="002C6420" w:rsidP="001265CE">
            <w:pPr>
              <w:spacing w:line="480" w:lineRule="auto"/>
              <w:jc w:val="center"/>
              <w:rPr>
                <w:rFonts w:cs="Arial"/>
                <w:sz w:val="24"/>
                <w:szCs w:val="24"/>
              </w:rPr>
            </w:pPr>
            <w:r w:rsidRPr="000C1383">
              <w:rPr>
                <w:rFonts w:cs="Arial"/>
                <w:sz w:val="24"/>
                <w:szCs w:val="24"/>
              </w:rPr>
              <w:t>Male Sex (%)</w:t>
            </w:r>
          </w:p>
        </w:tc>
        <w:tc>
          <w:tcPr>
            <w:tcW w:w="2645" w:type="dxa"/>
          </w:tcPr>
          <w:p w14:paraId="04492871" w14:textId="35799930" w:rsidR="002C6420" w:rsidRPr="000C1383" w:rsidRDefault="007677E2" w:rsidP="00FB6579">
            <w:pPr>
              <w:spacing w:line="480" w:lineRule="auto"/>
              <w:jc w:val="center"/>
              <w:rPr>
                <w:rFonts w:cs="Arial"/>
                <w:sz w:val="24"/>
                <w:szCs w:val="24"/>
              </w:rPr>
            </w:pPr>
            <w:r>
              <w:rPr>
                <w:rFonts w:cs="Arial"/>
                <w:sz w:val="24"/>
                <w:szCs w:val="24"/>
              </w:rPr>
              <w:t>25 (51)</w:t>
            </w:r>
          </w:p>
        </w:tc>
        <w:tc>
          <w:tcPr>
            <w:tcW w:w="2619" w:type="dxa"/>
            <w:vAlign w:val="center"/>
          </w:tcPr>
          <w:p w14:paraId="05A11C85" w14:textId="77777777" w:rsidR="002C6420" w:rsidRPr="000C1383" w:rsidRDefault="007677E2" w:rsidP="00FB6579">
            <w:pPr>
              <w:spacing w:line="480" w:lineRule="auto"/>
              <w:jc w:val="center"/>
              <w:rPr>
                <w:rFonts w:cs="Arial"/>
                <w:sz w:val="24"/>
                <w:szCs w:val="24"/>
              </w:rPr>
            </w:pPr>
            <w:r>
              <w:rPr>
                <w:rFonts w:cs="Arial"/>
                <w:sz w:val="24"/>
                <w:szCs w:val="24"/>
              </w:rPr>
              <w:t>28 (55)</w:t>
            </w:r>
          </w:p>
        </w:tc>
      </w:tr>
      <w:tr w:rsidR="002C6420" w:rsidRPr="002C6420" w14:paraId="5412F252" w14:textId="77777777" w:rsidTr="00FB6579">
        <w:tc>
          <w:tcPr>
            <w:tcW w:w="9350" w:type="dxa"/>
            <w:gridSpan w:val="3"/>
          </w:tcPr>
          <w:p w14:paraId="0E0E4252" w14:textId="77777777" w:rsidR="002C6420" w:rsidRPr="000C1383" w:rsidRDefault="002C6420" w:rsidP="00FB6579">
            <w:pPr>
              <w:spacing w:line="480" w:lineRule="auto"/>
              <w:jc w:val="center"/>
              <w:rPr>
                <w:rFonts w:cs="Arial"/>
                <w:sz w:val="24"/>
                <w:szCs w:val="24"/>
              </w:rPr>
            </w:pPr>
            <w:r w:rsidRPr="000C1383">
              <w:rPr>
                <w:rFonts w:cs="Arial"/>
                <w:sz w:val="24"/>
                <w:szCs w:val="24"/>
              </w:rPr>
              <w:t>BMI</w:t>
            </w:r>
          </w:p>
        </w:tc>
      </w:tr>
      <w:tr w:rsidR="002C6420" w:rsidRPr="002C6420" w14:paraId="1A57E2BC" w14:textId="77777777" w:rsidTr="00FB6579">
        <w:tc>
          <w:tcPr>
            <w:tcW w:w="4086" w:type="dxa"/>
            <w:vAlign w:val="center"/>
          </w:tcPr>
          <w:p w14:paraId="75E705E8" w14:textId="77777777" w:rsidR="002C6420" w:rsidRPr="000C1383" w:rsidRDefault="002C6420" w:rsidP="001265CE">
            <w:pPr>
              <w:spacing w:line="480" w:lineRule="auto"/>
              <w:jc w:val="center"/>
              <w:rPr>
                <w:rFonts w:cs="Arial"/>
                <w:sz w:val="24"/>
                <w:szCs w:val="24"/>
              </w:rPr>
            </w:pPr>
            <w:r w:rsidRPr="000C1383">
              <w:rPr>
                <w:rFonts w:cs="Arial"/>
                <w:sz w:val="24"/>
                <w:szCs w:val="24"/>
              </w:rPr>
              <w:t>&lt;18.5 (underweight %)</w:t>
            </w:r>
          </w:p>
        </w:tc>
        <w:tc>
          <w:tcPr>
            <w:tcW w:w="2645" w:type="dxa"/>
          </w:tcPr>
          <w:p w14:paraId="3ADA987B" w14:textId="14F69A83" w:rsidR="002C6420" w:rsidRPr="000C1383" w:rsidRDefault="00FB6579" w:rsidP="00FB6579">
            <w:pPr>
              <w:spacing w:line="480" w:lineRule="auto"/>
              <w:jc w:val="center"/>
              <w:rPr>
                <w:rFonts w:cs="Arial"/>
                <w:sz w:val="24"/>
                <w:szCs w:val="24"/>
              </w:rPr>
            </w:pPr>
            <w:r>
              <w:rPr>
                <w:rFonts w:cs="Arial"/>
                <w:sz w:val="24"/>
                <w:szCs w:val="24"/>
              </w:rPr>
              <w:t>34 (69)</w:t>
            </w:r>
          </w:p>
        </w:tc>
        <w:tc>
          <w:tcPr>
            <w:tcW w:w="2619" w:type="dxa"/>
            <w:vAlign w:val="center"/>
          </w:tcPr>
          <w:p w14:paraId="6F18829E" w14:textId="77777777" w:rsidR="002C6420" w:rsidRPr="000C1383" w:rsidRDefault="00FB6579" w:rsidP="00FB6579">
            <w:pPr>
              <w:spacing w:line="480" w:lineRule="auto"/>
              <w:jc w:val="center"/>
              <w:rPr>
                <w:rFonts w:cs="Arial"/>
                <w:sz w:val="24"/>
                <w:szCs w:val="24"/>
              </w:rPr>
            </w:pPr>
            <w:r>
              <w:rPr>
                <w:rFonts w:cs="Arial"/>
                <w:sz w:val="24"/>
                <w:szCs w:val="24"/>
              </w:rPr>
              <w:t>16 (31)</w:t>
            </w:r>
          </w:p>
        </w:tc>
      </w:tr>
      <w:tr w:rsidR="002C6420" w:rsidRPr="002C6420" w14:paraId="08494AD9" w14:textId="77777777" w:rsidTr="00FB6579">
        <w:tc>
          <w:tcPr>
            <w:tcW w:w="4086" w:type="dxa"/>
            <w:vAlign w:val="center"/>
          </w:tcPr>
          <w:p w14:paraId="38A1F92D" w14:textId="77777777" w:rsidR="002C6420" w:rsidRPr="000C1383" w:rsidRDefault="002C6420" w:rsidP="001265CE">
            <w:pPr>
              <w:spacing w:line="480" w:lineRule="auto"/>
              <w:jc w:val="center"/>
              <w:rPr>
                <w:rFonts w:cs="Arial"/>
                <w:sz w:val="24"/>
                <w:szCs w:val="24"/>
              </w:rPr>
            </w:pPr>
            <w:r w:rsidRPr="000C1383">
              <w:rPr>
                <w:rFonts w:cs="Arial"/>
                <w:sz w:val="24"/>
                <w:szCs w:val="24"/>
              </w:rPr>
              <w:t>18.5-24.9 (healthy weight %)</w:t>
            </w:r>
          </w:p>
        </w:tc>
        <w:tc>
          <w:tcPr>
            <w:tcW w:w="2645" w:type="dxa"/>
          </w:tcPr>
          <w:p w14:paraId="38E0F3A3" w14:textId="53923F6C" w:rsidR="002C6420" w:rsidRPr="000C1383" w:rsidRDefault="00FB6579" w:rsidP="00FB6579">
            <w:pPr>
              <w:spacing w:line="480" w:lineRule="auto"/>
              <w:jc w:val="center"/>
              <w:rPr>
                <w:rFonts w:cs="Arial"/>
                <w:sz w:val="24"/>
                <w:szCs w:val="24"/>
              </w:rPr>
            </w:pPr>
            <w:r>
              <w:rPr>
                <w:rFonts w:cs="Arial"/>
                <w:sz w:val="24"/>
                <w:szCs w:val="24"/>
              </w:rPr>
              <w:t>12 (24)</w:t>
            </w:r>
          </w:p>
        </w:tc>
        <w:tc>
          <w:tcPr>
            <w:tcW w:w="2619" w:type="dxa"/>
            <w:vAlign w:val="center"/>
          </w:tcPr>
          <w:p w14:paraId="28EF8836" w14:textId="77777777" w:rsidR="002C6420" w:rsidRPr="000C1383" w:rsidRDefault="00FB6579" w:rsidP="00FB6579">
            <w:pPr>
              <w:spacing w:line="480" w:lineRule="auto"/>
              <w:jc w:val="center"/>
              <w:rPr>
                <w:rFonts w:cs="Arial"/>
                <w:sz w:val="24"/>
                <w:szCs w:val="24"/>
              </w:rPr>
            </w:pPr>
            <w:r>
              <w:rPr>
                <w:rFonts w:cs="Arial"/>
                <w:sz w:val="24"/>
                <w:szCs w:val="24"/>
              </w:rPr>
              <w:t>24 (47)</w:t>
            </w:r>
          </w:p>
        </w:tc>
      </w:tr>
      <w:tr w:rsidR="002C6420" w:rsidRPr="002C6420" w14:paraId="3BD61D01" w14:textId="77777777" w:rsidTr="00FB6579">
        <w:tc>
          <w:tcPr>
            <w:tcW w:w="4086" w:type="dxa"/>
            <w:vAlign w:val="center"/>
          </w:tcPr>
          <w:p w14:paraId="7EC92864" w14:textId="77777777" w:rsidR="002C6420" w:rsidRPr="000C1383" w:rsidRDefault="002C6420" w:rsidP="001265CE">
            <w:pPr>
              <w:spacing w:line="480" w:lineRule="auto"/>
              <w:jc w:val="center"/>
              <w:rPr>
                <w:rFonts w:cs="Arial"/>
                <w:sz w:val="24"/>
                <w:szCs w:val="24"/>
              </w:rPr>
            </w:pPr>
            <w:r w:rsidRPr="000C1383">
              <w:rPr>
                <w:rFonts w:cs="Arial"/>
                <w:sz w:val="24"/>
                <w:szCs w:val="24"/>
              </w:rPr>
              <w:t>25-29.9 (overweight %)</w:t>
            </w:r>
          </w:p>
        </w:tc>
        <w:tc>
          <w:tcPr>
            <w:tcW w:w="2645" w:type="dxa"/>
          </w:tcPr>
          <w:p w14:paraId="061F8210" w14:textId="2C97F60A" w:rsidR="002C6420" w:rsidRPr="000C1383" w:rsidRDefault="00FB6579" w:rsidP="00FB6579">
            <w:pPr>
              <w:spacing w:line="480" w:lineRule="auto"/>
              <w:jc w:val="center"/>
              <w:rPr>
                <w:rFonts w:cs="Arial"/>
                <w:sz w:val="24"/>
                <w:szCs w:val="24"/>
              </w:rPr>
            </w:pPr>
            <w:r>
              <w:rPr>
                <w:rFonts w:cs="Arial"/>
                <w:sz w:val="24"/>
                <w:szCs w:val="24"/>
              </w:rPr>
              <w:t>2 (4)</w:t>
            </w:r>
          </w:p>
        </w:tc>
        <w:tc>
          <w:tcPr>
            <w:tcW w:w="2619" w:type="dxa"/>
            <w:vAlign w:val="center"/>
          </w:tcPr>
          <w:p w14:paraId="01CD4B80" w14:textId="77777777" w:rsidR="002C6420" w:rsidRPr="000C1383" w:rsidRDefault="00FB6579" w:rsidP="00FB6579">
            <w:pPr>
              <w:spacing w:line="480" w:lineRule="auto"/>
              <w:jc w:val="center"/>
              <w:rPr>
                <w:rFonts w:cs="Arial"/>
                <w:sz w:val="24"/>
                <w:szCs w:val="24"/>
              </w:rPr>
            </w:pPr>
            <w:r>
              <w:rPr>
                <w:rFonts w:cs="Arial"/>
                <w:sz w:val="24"/>
                <w:szCs w:val="24"/>
              </w:rPr>
              <w:t>5 (10)</w:t>
            </w:r>
          </w:p>
        </w:tc>
      </w:tr>
      <w:tr w:rsidR="002C6420" w:rsidRPr="002C6420" w14:paraId="0CCE36AE" w14:textId="77777777" w:rsidTr="00FB6579">
        <w:tc>
          <w:tcPr>
            <w:tcW w:w="4086" w:type="dxa"/>
            <w:vAlign w:val="center"/>
          </w:tcPr>
          <w:p w14:paraId="20238F5A" w14:textId="77777777" w:rsidR="002C6420" w:rsidRPr="000C1383" w:rsidRDefault="002C6420" w:rsidP="001265CE">
            <w:pPr>
              <w:spacing w:line="480" w:lineRule="auto"/>
              <w:jc w:val="center"/>
              <w:rPr>
                <w:rFonts w:cs="Arial"/>
                <w:sz w:val="24"/>
                <w:szCs w:val="24"/>
              </w:rPr>
            </w:pPr>
            <w:r w:rsidRPr="000C1383">
              <w:rPr>
                <w:rFonts w:cs="Arial"/>
                <w:sz w:val="24"/>
                <w:szCs w:val="24"/>
              </w:rPr>
              <w:t>&gt;30 (obese %)</w:t>
            </w:r>
          </w:p>
        </w:tc>
        <w:tc>
          <w:tcPr>
            <w:tcW w:w="2645" w:type="dxa"/>
          </w:tcPr>
          <w:p w14:paraId="0F3F2DF7" w14:textId="5CC6B55F" w:rsidR="002C6420" w:rsidRPr="000C1383" w:rsidRDefault="00FB6579" w:rsidP="00FB6579">
            <w:pPr>
              <w:spacing w:line="480" w:lineRule="auto"/>
              <w:jc w:val="center"/>
              <w:rPr>
                <w:rFonts w:cs="Arial"/>
                <w:sz w:val="24"/>
                <w:szCs w:val="24"/>
              </w:rPr>
            </w:pPr>
            <w:r>
              <w:rPr>
                <w:rFonts w:cs="Arial"/>
                <w:sz w:val="24"/>
                <w:szCs w:val="24"/>
              </w:rPr>
              <w:t>1 (2)</w:t>
            </w:r>
          </w:p>
        </w:tc>
        <w:tc>
          <w:tcPr>
            <w:tcW w:w="2619" w:type="dxa"/>
            <w:vAlign w:val="center"/>
          </w:tcPr>
          <w:p w14:paraId="05D30E0A" w14:textId="77777777" w:rsidR="002C6420" w:rsidRPr="000C1383" w:rsidRDefault="00FB6579" w:rsidP="00FB6579">
            <w:pPr>
              <w:spacing w:line="480" w:lineRule="auto"/>
              <w:jc w:val="center"/>
              <w:rPr>
                <w:rFonts w:cs="Arial"/>
                <w:sz w:val="24"/>
                <w:szCs w:val="24"/>
              </w:rPr>
            </w:pPr>
            <w:r>
              <w:rPr>
                <w:rFonts w:cs="Arial"/>
                <w:sz w:val="24"/>
                <w:szCs w:val="24"/>
              </w:rPr>
              <w:t>6 (12)</w:t>
            </w:r>
          </w:p>
        </w:tc>
      </w:tr>
      <w:tr w:rsidR="002C6420" w:rsidRPr="002C6420" w14:paraId="26117745" w14:textId="77777777" w:rsidTr="00FB6579">
        <w:tc>
          <w:tcPr>
            <w:tcW w:w="6731" w:type="dxa"/>
            <w:gridSpan w:val="2"/>
          </w:tcPr>
          <w:p w14:paraId="5E1468A8" w14:textId="77777777" w:rsidR="002C6420" w:rsidRPr="000C1383" w:rsidRDefault="002C6420" w:rsidP="00FB6579">
            <w:pPr>
              <w:spacing w:line="480" w:lineRule="auto"/>
              <w:jc w:val="center"/>
              <w:rPr>
                <w:rFonts w:cs="Arial"/>
                <w:sz w:val="24"/>
                <w:szCs w:val="24"/>
              </w:rPr>
            </w:pPr>
            <w:r w:rsidRPr="000C1383">
              <w:rPr>
                <w:rFonts w:cs="Arial"/>
                <w:sz w:val="24"/>
                <w:szCs w:val="24"/>
              </w:rPr>
              <w:t>HIV Related Information</w:t>
            </w:r>
          </w:p>
        </w:tc>
        <w:tc>
          <w:tcPr>
            <w:tcW w:w="2619" w:type="dxa"/>
            <w:vAlign w:val="center"/>
          </w:tcPr>
          <w:p w14:paraId="4FFFDEC1" w14:textId="77777777" w:rsidR="002C6420" w:rsidRPr="000C1383" w:rsidRDefault="002C6420" w:rsidP="00FB6579">
            <w:pPr>
              <w:spacing w:line="480" w:lineRule="auto"/>
              <w:jc w:val="center"/>
              <w:rPr>
                <w:rFonts w:cs="Arial"/>
                <w:sz w:val="24"/>
                <w:szCs w:val="24"/>
              </w:rPr>
            </w:pPr>
          </w:p>
        </w:tc>
      </w:tr>
      <w:tr w:rsidR="002C6420" w:rsidRPr="002C6420" w14:paraId="785BA5B1" w14:textId="77777777" w:rsidTr="00FB6579">
        <w:tc>
          <w:tcPr>
            <w:tcW w:w="4086" w:type="dxa"/>
            <w:vAlign w:val="center"/>
          </w:tcPr>
          <w:p w14:paraId="07194DCA" w14:textId="77777777" w:rsidR="002C6420" w:rsidRPr="000C1383" w:rsidRDefault="002C6420" w:rsidP="001265CE">
            <w:pPr>
              <w:spacing w:line="480" w:lineRule="auto"/>
              <w:jc w:val="center"/>
              <w:rPr>
                <w:rFonts w:cs="Arial"/>
                <w:sz w:val="24"/>
                <w:szCs w:val="24"/>
              </w:rPr>
            </w:pPr>
            <w:r w:rsidRPr="000C1383">
              <w:rPr>
                <w:rFonts w:cs="Arial"/>
                <w:sz w:val="24"/>
                <w:szCs w:val="24"/>
              </w:rPr>
              <w:t>HIV-Positive (%)</w:t>
            </w:r>
          </w:p>
        </w:tc>
        <w:tc>
          <w:tcPr>
            <w:tcW w:w="2645" w:type="dxa"/>
          </w:tcPr>
          <w:p w14:paraId="70C9E8F0" w14:textId="4E28F240" w:rsidR="002C6420" w:rsidRPr="000C1383" w:rsidRDefault="00AE5145" w:rsidP="00FB6579">
            <w:pPr>
              <w:spacing w:line="480" w:lineRule="auto"/>
              <w:jc w:val="center"/>
              <w:rPr>
                <w:rFonts w:cs="Arial"/>
                <w:sz w:val="24"/>
                <w:szCs w:val="24"/>
              </w:rPr>
            </w:pPr>
            <w:r>
              <w:rPr>
                <w:rFonts w:cs="Arial"/>
                <w:sz w:val="24"/>
                <w:szCs w:val="24"/>
              </w:rPr>
              <w:t>16</w:t>
            </w:r>
            <w:r w:rsidR="007C74D9">
              <w:rPr>
                <w:rFonts w:cs="Arial"/>
                <w:sz w:val="24"/>
                <w:szCs w:val="24"/>
              </w:rPr>
              <w:t xml:space="preserve"> (33)</w:t>
            </w:r>
          </w:p>
        </w:tc>
        <w:tc>
          <w:tcPr>
            <w:tcW w:w="2619" w:type="dxa"/>
            <w:vAlign w:val="center"/>
          </w:tcPr>
          <w:p w14:paraId="0CFA45FD" w14:textId="77777777" w:rsidR="002C6420" w:rsidRPr="000C1383" w:rsidRDefault="00AE5145" w:rsidP="00FB6579">
            <w:pPr>
              <w:spacing w:line="480" w:lineRule="auto"/>
              <w:jc w:val="center"/>
              <w:rPr>
                <w:rFonts w:cs="Arial"/>
                <w:sz w:val="24"/>
                <w:szCs w:val="24"/>
              </w:rPr>
            </w:pPr>
            <w:r>
              <w:rPr>
                <w:rFonts w:cs="Arial"/>
                <w:sz w:val="24"/>
                <w:szCs w:val="24"/>
              </w:rPr>
              <w:t>8</w:t>
            </w:r>
            <w:r w:rsidR="007C74D9">
              <w:rPr>
                <w:rFonts w:cs="Arial"/>
                <w:sz w:val="24"/>
                <w:szCs w:val="24"/>
              </w:rPr>
              <w:t xml:space="preserve"> (16)</w:t>
            </w:r>
          </w:p>
        </w:tc>
      </w:tr>
      <w:tr w:rsidR="002C6420" w:rsidRPr="002C6420" w14:paraId="67E59F5E" w14:textId="77777777" w:rsidTr="00FB6579">
        <w:tc>
          <w:tcPr>
            <w:tcW w:w="4086" w:type="dxa"/>
            <w:vAlign w:val="center"/>
          </w:tcPr>
          <w:p w14:paraId="6EF06CA3" w14:textId="77777777" w:rsidR="002C6420" w:rsidRPr="000C1383" w:rsidRDefault="002C6420" w:rsidP="001265CE">
            <w:pPr>
              <w:spacing w:line="480" w:lineRule="auto"/>
              <w:jc w:val="center"/>
              <w:rPr>
                <w:rFonts w:cs="Arial"/>
                <w:sz w:val="24"/>
                <w:szCs w:val="24"/>
              </w:rPr>
            </w:pPr>
            <w:r w:rsidRPr="000C1383">
              <w:rPr>
                <w:rFonts w:cs="Arial"/>
                <w:sz w:val="24"/>
                <w:szCs w:val="24"/>
              </w:rPr>
              <w:t>HIV-Negative (%)</w:t>
            </w:r>
          </w:p>
        </w:tc>
        <w:tc>
          <w:tcPr>
            <w:tcW w:w="2645" w:type="dxa"/>
          </w:tcPr>
          <w:p w14:paraId="18849471" w14:textId="13E25AF1" w:rsidR="002C6420" w:rsidRPr="000C1383" w:rsidRDefault="007C74D9" w:rsidP="00FB6579">
            <w:pPr>
              <w:spacing w:line="480" w:lineRule="auto"/>
              <w:jc w:val="center"/>
              <w:rPr>
                <w:rFonts w:cs="Arial"/>
                <w:sz w:val="24"/>
                <w:szCs w:val="24"/>
              </w:rPr>
            </w:pPr>
            <w:r>
              <w:rPr>
                <w:rFonts w:cs="Arial"/>
                <w:sz w:val="24"/>
                <w:szCs w:val="24"/>
              </w:rPr>
              <w:t>33 (67)</w:t>
            </w:r>
          </w:p>
        </w:tc>
        <w:tc>
          <w:tcPr>
            <w:tcW w:w="2619" w:type="dxa"/>
            <w:vAlign w:val="center"/>
          </w:tcPr>
          <w:p w14:paraId="313F63D5" w14:textId="77777777" w:rsidR="002C6420" w:rsidRPr="000C1383" w:rsidRDefault="007C74D9" w:rsidP="00FB6579">
            <w:pPr>
              <w:spacing w:line="480" w:lineRule="auto"/>
              <w:jc w:val="center"/>
              <w:rPr>
                <w:rFonts w:cs="Arial"/>
                <w:sz w:val="24"/>
                <w:szCs w:val="24"/>
              </w:rPr>
            </w:pPr>
            <w:r>
              <w:rPr>
                <w:rFonts w:cs="Arial"/>
                <w:sz w:val="24"/>
                <w:szCs w:val="24"/>
              </w:rPr>
              <w:t>43 (84)</w:t>
            </w:r>
          </w:p>
        </w:tc>
      </w:tr>
      <w:tr w:rsidR="002C6420" w:rsidRPr="002C6420" w14:paraId="330D6CF0" w14:textId="77777777" w:rsidTr="00FB6579">
        <w:tc>
          <w:tcPr>
            <w:tcW w:w="9350" w:type="dxa"/>
            <w:gridSpan w:val="3"/>
          </w:tcPr>
          <w:p w14:paraId="6F1FD3CE" w14:textId="77777777" w:rsidR="002C6420" w:rsidRPr="000C1383" w:rsidRDefault="002C6420" w:rsidP="00FB6579">
            <w:pPr>
              <w:spacing w:line="480" w:lineRule="auto"/>
              <w:jc w:val="center"/>
              <w:rPr>
                <w:rFonts w:cs="Arial"/>
                <w:sz w:val="24"/>
                <w:szCs w:val="24"/>
              </w:rPr>
            </w:pPr>
            <w:r w:rsidRPr="000C1383">
              <w:rPr>
                <w:rFonts w:cs="Arial"/>
                <w:sz w:val="24"/>
                <w:szCs w:val="24"/>
              </w:rPr>
              <w:t>TB History</w:t>
            </w:r>
          </w:p>
        </w:tc>
      </w:tr>
      <w:tr w:rsidR="002C6420" w:rsidRPr="002C6420" w14:paraId="4912EE40" w14:textId="77777777" w:rsidTr="00FB6579">
        <w:tc>
          <w:tcPr>
            <w:tcW w:w="4086" w:type="dxa"/>
            <w:vAlign w:val="center"/>
          </w:tcPr>
          <w:p w14:paraId="25190AA1" w14:textId="77777777" w:rsidR="002C6420" w:rsidRPr="000C1383" w:rsidRDefault="002C6420" w:rsidP="001265CE">
            <w:pPr>
              <w:spacing w:line="480" w:lineRule="auto"/>
              <w:jc w:val="center"/>
              <w:rPr>
                <w:rFonts w:cs="Arial"/>
                <w:sz w:val="24"/>
                <w:szCs w:val="24"/>
              </w:rPr>
            </w:pPr>
            <w:r w:rsidRPr="000C1383">
              <w:rPr>
                <w:rFonts w:cs="Arial"/>
                <w:sz w:val="24"/>
                <w:szCs w:val="24"/>
              </w:rPr>
              <w:t>Previously Diagnosed with TB (%)</w:t>
            </w:r>
          </w:p>
        </w:tc>
        <w:tc>
          <w:tcPr>
            <w:tcW w:w="2645" w:type="dxa"/>
          </w:tcPr>
          <w:p w14:paraId="4CB99B5A" w14:textId="6DC79349" w:rsidR="002C6420" w:rsidRPr="000C1383" w:rsidRDefault="00462FE4" w:rsidP="00FB6579">
            <w:pPr>
              <w:spacing w:line="480" w:lineRule="auto"/>
              <w:jc w:val="center"/>
              <w:rPr>
                <w:rFonts w:cs="Arial"/>
                <w:sz w:val="24"/>
                <w:szCs w:val="24"/>
              </w:rPr>
            </w:pPr>
            <w:r>
              <w:rPr>
                <w:rFonts w:cs="Arial"/>
                <w:sz w:val="24"/>
                <w:szCs w:val="24"/>
              </w:rPr>
              <w:t>25 (51)</w:t>
            </w:r>
          </w:p>
        </w:tc>
        <w:tc>
          <w:tcPr>
            <w:tcW w:w="2619" w:type="dxa"/>
            <w:vAlign w:val="center"/>
          </w:tcPr>
          <w:p w14:paraId="0789B5DF" w14:textId="77777777" w:rsidR="002C6420" w:rsidRPr="000C1383" w:rsidRDefault="00462FE4" w:rsidP="00FB6579">
            <w:pPr>
              <w:spacing w:line="480" w:lineRule="auto"/>
              <w:jc w:val="center"/>
              <w:rPr>
                <w:rFonts w:cs="Arial"/>
                <w:sz w:val="24"/>
                <w:szCs w:val="24"/>
              </w:rPr>
            </w:pPr>
            <w:r>
              <w:rPr>
                <w:rFonts w:cs="Arial"/>
                <w:sz w:val="24"/>
                <w:szCs w:val="24"/>
              </w:rPr>
              <w:t>21 (41)</w:t>
            </w:r>
          </w:p>
        </w:tc>
      </w:tr>
      <w:tr w:rsidR="002C6420" w:rsidRPr="002C6420" w14:paraId="60938A2E" w14:textId="77777777" w:rsidTr="00FB6579">
        <w:tc>
          <w:tcPr>
            <w:tcW w:w="4086" w:type="dxa"/>
            <w:vAlign w:val="center"/>
          </w:tcPr>
          <w:p w14:paraId="764AD69A" w14:textId="77777777" w:rsidR="002C6420" w:rsidRPr="000C1383" w:rsidRDefault="002C6420" w:rsidP="001265CE">
            <w:pPr>
              <w:spacing w:line="480" w:lineRule="auto"/>
              <w:jc w:val="center"/>
              <w:rPr>
                <w:rFonts w:cs="Arial"/>
                <w:sz w:val="24"/>
                <w:szCs w:val="24"/>
              </w:rPr>
            </w:pPr>
            <w:r w:rsidRPr="000C1383">
              <w:rPr>
                <w:rFonts w:cs="Arial"/>
                <w:sz w:val="24"/>
                <w:szCs w:val="24"/>
              </w:rPr>
              <w:t>Not Previously Diagnosed with TB (%)</w:t>
            </w:r>
          </w:p>
        </w:tc>
        <w:tc>
          <w:tcPr>
            <w:tcW w:w="2645" w:type="dxa"/>
          </w:tcPr>
          <w:p w14:paraId="3017CB7B" w14:textId="1C6A3927" w:rsidR="002C6420" w:rsidRPr="000C1383" w:rsidRDefault="00462FE4" w:rsidP="00FB6579">
            <w:pPr>
              <w:spacing w:line="480" w:lineRule="auto"/>
              <w:jc w:val="center"/>
              <w:rPr>
                <w:rFonts w:cs="Arial"/>
                <w:sz w:val="24"/>
                <w:szCs w:val="24"/>
              </w:rPr>
            </w:pPr>
            <w:r>
              <w:rPr>
                <w:rFonts w:cs="Arial"/>
                <w:sz w:val="24"/>
                <w:szCs w:val="24"/>
              </w:rPr>
              <w:t>24 (49)</w:t>
            </w:r>
          </w:p>
        </w:tc>
        <w:tc>
          <w:tcPr>
            <w:tcW w:w="2619" w:type="dxa"/>
            <w:vAlign w:val="center"/>
          </w:tcPr>
          <w:p w14:paraId="1BE5F924" w14:textId="77777777" w:rsidR="002C6420" w:rsidRPr="000C1383" w:rsidRDefault="00462FE4" w:rsidP="00FB6579">
            <w:pPr>
              <w:spacing w:line="480" w:lineRule="auto"/>
              <w:jc w:val="center"/>
              <w:rPr>
                <w:rFonts w:cs="Arial"/>
                <w:sz w:val="24"/>
                <w:szCs w:val="24"/>
              </w:rPr>
            </w:pPr>
            <w:r>
              <w:rPr>
                <w:rFonts w:cs="Arial"/>
                <w:sz w:val="24"/>
                <w:szCs w:val="24"/>
              </w:rPr>
              <w:t>30 (59)</w:t>
            </w:r>
          </w:p>
        </w:tc>
      </w:tr>
      <w:tr w:rsidR="002C6420" w:rsidRPr="002C6420" w14:paraId="19C1EA4A" w14:textId="77777777" w:rsidTr="00FB6579">
        <w:tc>
          <w:tcPr>
            <w:tcW w:w="9350" w:type="dxa"/>
            <w:gridSpan w:val="3"/>
          </w:tcPr>
          <w:p w14:paraId="1728F815" w14:textId="77777777" w:rsidR="002C6420" w:rsidRPr="000C1383" w:rsidRDefault="002C6420" w:rsidP="00FB6579">
            <w:pPr>
              <w:spacing w:line="480" w:lineRule="auto"/>
              <w:jc w:val="center"/>
              <w:rPr>
                <w:rFonts w:cs="Arial"/>
                <w:sz w:val="24"/>
                <w:szCs w:val="24"/>
              </w:rPr>
            </w:pPr>
            <w:r w:rsidRPr="000C1383">
              <w:rPr>
                <w:rFonts w:cs="Arial"/>
                <w:sz w:val="24"/>
                <w:szCs w:val="24"/>
              </w:rPr>
              <w:t>Bacteriological Confirmation of TB (sputum 1)</w:t>
            </w:r>
          </w:p>
        </w:tc>
      </w:tr>
      <w:tr w:rsidR="002C6420" w:rsidRPr="002C6420" w14:paraId="0D5F743E" w14:textId="77777777" w:rsidTr="00FB6579">
        <w:tc>
          <w:tcPr>
            <w:tcW w:w="4086" w:type="dxa"/>
            <w:vAlign w:val="center"/>
          </w:tcPr>
          <w:p w14:paraId="3F45D640" w14:textId="77777777" w:rsidR="002C6420" w:rsidRPr="000C1383" w:rsidRDefault="002C6420" w:rsidP="001265CE">
            <w:pPr>
              <w:spacing w:line="480" w:lineRule="auto"/>
              <w:jc w:val="center"/>
              <w:rPr>
                <w:rFonts w:cs="Arial"/>
                <w:sz w:val="24"/>
                <w:szCs w:val="24"/>
              </w:rPr>
            </w:pPr>
            <w:r w:rsidRPr="000C1383">
              <w:rPr>
                <w:rFonts w:cs="Arial"/>
                <w:sz w:val="24"/>
                <w:szCs w:val="24"/>
              </w:rPr>
              <w:t>Smear Positive/Culture Positive n (%)</w:t>
            </w:r>
          </w:p>
        </w:tc>
        <w:tc>
          <w:tcPr>
            <w:tcW w:w="2645" w:type="dxa"/>
          </w:tcPr>
          <w:p w14:paraId="75392605" w14:textId="77777777" w:rsidR="002C6420" w:rsidRPr="000C1383" w:rsidRDefault="002C6420" w:rsidP="00FB6579">
            <w:pPr>
              <w:spacing w:line="480" w:lineRule="auto"/>
              <w:jc w:val="center"/>
              <w:rPr>
                <w:rFonts w:cs="Arial"/>
                <w:sz w:val="24"/>
                <w:szCs w:val="24"/>
              </w:rPr>
            </w:pPr>
            <w:r w:rsidRPr="000C1383">
              <w:rPr>
                <w:rFonts w:cs="Arial"/>
                <w:sz w:val="24"/>
                <w:szCs w:val="24"/>
              </w:rPr>
              <w:t>32 (65)</w:t>
            </w:r>
          </w:p>
        </w:tc>
        <w:tc>
          <w:tcPr>
            <w:tcW w:w="2619" w:type="dxa"/>
            <w:vAlign w:val="center"/>
          </w:tcPr>
          <w:p w14:paraId="2C7486AD" w14:textId="77777777" w:rsidR="002C6420" w:rsidRPr="000C1383" w:rsidRDefault="006968A8" w:rsidP="00FB6579">
            <w:pPr>
              <w:spacing w:line="480" w:lineRule="auto"/>
              <w:jc w:val="center"/>
              <w:rPr>
                <w:rFonts w:cs="Arial"/>
                <w:sz w:val="24"/>
                <w:szCs w:val="24"/>
              </w:rPr>
            </w:pPr>
            <w:r>
              <w:rPr>
                <w:rFonts w:cs="Arial"/>
                <w:sz w:val="24"/>
                <w:szCs w:val="24"/>
              </w:rPr>
              <w:t>0</w:t>
            </w:r>
          </w:p>
        </w:tc>
      </w:tr>
      <w:tr w:rsidR="002C6420" w:rsidRPr="002C6420" w14:paraId="3970562C" w14:textId="77777777" w:rsidTr="00FB6579">
        <w:tc>
          <w:tcPr>
            <w:tcW w:w="4086" w:type="dxa"/>
            <w:vAlign w:val="center"/>
          </w:tcPr>
          <w:p w14:paraId="21FB1663" w14:textId="77777777" w:rsidR="002C6420" w:rsidRPr="000C1383" w:rsidRDefault="002C6420" w:rsidP="001265CE">
            <w:pPr>
              <w:spacing w:line="480" w:lineRule="auto"/>
              <w:jc w:val="center"/>
              <w:rPr>
                <w:rFonts w:cs="Arial"/>
                <w:sz w:val="24"/>
                <w:szCs w:val="24"/>
              </w:rPr>
            </w:pPr>
            <w:r w:rsidRPr="000C1383">
              <w:rPr>
                <w:rFonts w:cs="Arial"/>
                <w:sz w:val="24"/>
                <w:szCs w:val="24"/>
              </w:rPr>
              <w:t>Smear Negative/Culture Positive n (%)</w:t>
            </w:r>
          </w:p>
        </w:tc>
        <w:tc>
          <w:tcPr>
            <w:tcW w:w="2645" w:type="dxa"/>
          </w:tcPr>
          <w:p w14:paraId="38969FB8" w14:textId="77777777" w:rsidR="002C6420" w:rsidRPr="000C1383" w:rsidRDefault="002C6420" w:rsidP="00FB6579">
            <w:pPr>
              <w:spacing w:line="480" w:lineRule="auto"/>
              <w:jc w:val="center"/>
              <w:rPr>
                <w:rFonts w:cs="Arial"/>
                <w:sz w:val="24"/>
                <w:szCs w:val="24"/>
              </w:rPr>
            </w:pPr>
            <w:r w:rsidRPr="000C1383">
              <w:rPr>
                <w:rFonts w:cs="Arial"/>
                <w:sz w:val="24"/>
                <w:szCs w:val="24"/>
              </w:rPr>
              <w:t>17 (35)</w:t>
            </w:r>
          </w:p>
        </w:tc>
        <w:tc>
          <w:tcPr>
            <w:tcW w:w="2619" w:type="dxa"/>
            <w:vAlign w:val="center"/>
          </w:tcPr>
          <w:p w14:paraId="057A21D3" w14:textId="77777777" w:rsidR="002C6420" w:rsidRPr="000C1383" w:rsidRDefault="006968A8" w:rsidP="00FB6579">
            <w:pPr>
              <w:spacing w:line="480" w:lineRule="auto"/>
              <w:jc w:val="center"/>
              <w:rPr>
                <w:rFonts w:cs="Arial"/>
                <w:sz w:val="24"/>
                <w:szCs w:val="24"/>
              </w:rPr>
            </w:pPr>
            <w:r>
              <w:rPr>
                <w:rFonts w:cs="Arial"/>
                <w:sz w:val="24"/>
                <w:szCs w:val="24"/>
              </w:rPr>
              <w:t>0</w:t>
            </w:r>
          </w:p>
        </w:tc>
      </w:tr>
      <w:tr w:rsidR="002C6420" w:rsidRPr="002C6420" w14:paraId="308A4453" w14:textId="77777777" w:rsidTr="00FB6579">
        <w:tc>
          <w:tcPr>
            <w:tcW w:w="4086" w:type="dxa"/>
            <w:vAlign w:val="center"/>
          </w:tcPr>
          <w:p w14:paraId="25A6AA81" w14:textId="77777777" w:rsidR="002C6420" w:rsidRPr="000C1383" w:rsidRDefault="002C6420" w:rsidP="001265CE">
            <w:pPr>
              <w:spacing w:line="480" w:lineRule="auto"/>
              <w:jc w:val="center"/>
              <w:rPr>
                <w:rFonts w:cs="Arial"/>
                <w:sz w:val="24"/>
                <w:szCs w:val="24"/>
              </w:rPr>
            </w:pPr>
            <w:r w:rsidRPr="000C1383">
              <w:rPr>
                <w:rFonts w:cs="Arial"/>
                <w:sz w:val="24"/>
                <w:szCs w:val="24"/>
              </w:rPr>
              <w:t>Smear/Positive/Culture Negative n (%)</w:t>
            </w:r>
          </w:p>
        </w:tc>
        <w:tc>
          <w:tcPr>
            <w:tcW w:w="2645" w:type="dxa"/>
          </w:tcPr>
          <w:p w14:paraId="05E7EC83" w14:textId="321F5AB8" w:rsidR="002C6420" w:rsidRPr="000C1383" w:rsidRDefault="002C6420" w:rsidP="00FB6579">
            <w:pPr>
              <w:spacing w:line="480" w:lineRule="auto"/>
              <w:jc w:val="center"/>
              <w:rPr>
                <w:rFonts w:cs="Arial"/>
                <w:sz w:val="24"/>
                <w:szCs w:val="24"/>
              </w:rPr>
            </w:pPr>
            <w:r>
              <w:rPr>
                <w:rFonts w:cs="Arial"/>
                <w:sz w:val="24"/>
                <w:szCs w:val="24"/>
              </w:rPr>
              <w:t>0</w:t>
            </w:r>
          </w:p>
        </w:tc>
        <w:tc>
          <w:tcPr>
            <w:tcW w:w="2619" w:type="dxa"/>
            <w:vAlign w:val="center"/>
          </w:tcPr>
          <w:p w14:paraId="2D69024E" w14:textId="77777777" w:rsidR="002C6420" w:rsidRPr="000C1383" w:rsidRDefault="002C6420" w:rsidP="00FB6579">
            <w:pPr>
              <w:spacing w:line="480" w:lineRule="auto"/>
              <w:jc w:val="center"/>
              <w:rPr>
                <w:rFonts w:cs="Arial"/>
                <w:sz w:val="24"/>
                <w:szCs w:val="24"/>
              </w:rPr>
            </w:pPr>
            <w:r w:rsidRPr="000C1383">
              <w:rPr>
                <w:rFonts w:cs="Arial"/>
                <w:sz w:val="24"/>
                <w:szCs w:val="24"/>
              </w:rPr>
              <w:t>1 (2)</w:t>
            </w:r>
          </w:p>
        </w:tc>
      </w:tr>
      <w:tr w:rsidR="002C6420" w:rsidRPr="002C6420" w14:paraId="4405C12D" w14:textId="77777777" w:rsidTr="00FB6579">
        <w:tc>
          <w:tcPr>
            <w:tcW w:w="4086" w:type="dxa"/>
            <w:vAlign w:val="center"/>
          </w:tcPr>
          <w:p w14:paraId="436C03C3" w14:textId="77777777" w:rsidR="002C6420" w:rsidRPr="000C1383" w:rsidRDefault="002C6420" w:rsidP="001265CE">
            <w:pPr>
              <w:spacing w:line="480" w:lineRule="auto"/>
              <w:jc w:val="center"/>
              <w:rPr>
                <w:rFonts w:cs="Arial"/>
                <w:sz w:val="24"/>
                <w:szCs w:val="24"/>
              </w:rPr>
            </w:pPr>
            <w:r w:rsidRPr="000C1383">
              <w:rPr>
                <w:rFonts w:cs="Arial"/>
                <w:sz w:val="24"/>
                <w:szCs w:val="24"/>
              </w:rPr>
              <w:lastRenderedPageBreak/>
              <w:t>Smear Negative/Culture Negative n (%)</w:t>
            </w:r>
          </w:p>
        </w:tc>
        <w:tc>
          <w:tcPr>
            <w:tcW w:w="2645" w:type="dxa"/>
          </w:tcPr>
          <w:p w14:paraId="21D920FD" w14:textId="77E81E9B" w:rsidR="002C6420" w:rsidRPr="000C1383" w:rsidRDefault="002C6420" w:rsidP="00FB6579">
            <w:pPr>
              <w:spacing w:line="480" w:lineRule="auto"/>
              <w:jc w:val="center"/>
              <w:rPr>
                <w:rFonts w:cs="Arial"/>
                <w:sz w:val="24"/>
                <w:szCs w:val="24"/>
              </w:rPr>
            </w:pPr>
            <w:r>
              <w:rPr>
                <w:rFonts w:cs="Arial"/>
                <w:sz w:val="24"/>
                <w:szCs w:val="24"/>
              </w:rPr>
              <w:t>0</w:t>
            </w:r>
          </w:p>
        </w:tc>
        <w:tc>
          <w:tcPr>
            <w:tcW w:w="2619" w:type="dxa"/>
            <w:vAlign w:val="center"/>
          </w:tcPr>
          <w:p w14:paraId="21D358E3" w14:textId="77777777" w:rsidR="002C6420" w:rsidRPr="000C1383" w:rsidRDefault="002C6420" w:rsidP="00FB6579">
            <w:pPr>
              <w:spacing w:line="480" w:lineRule="auto"/>
              <w:jc w:val="center"/>
              <w:rPr>
                <w:rFonts w:cs="Arial"/>
                <w:sz w:val="24"/>
                <w:szCs w:val="24"/>
              </w:rPr>
            </w:pPr>
            <w:r>
              <w:rPr>
                <w:rFonts w:cs="Arial"/>
                <w:sz w:val="24"/>
                <w:szCs w:val="24"/>
              </w:rPr>
              <w:t>50 (98)</w:t>
            </w:r>
          </w:p>
        </w:tc>
      </w:tr>
      <w:tr w:rsidR="002C6420" w:rsidRPr="002C6420" w14:paraId="75E46878" w14:textId="77777777" w:rsidTr="00FB6579">
        <w:tc>
          <w:tcPr>
            <w:tcW w:w="4086" w:type="dxa"/>
            <w:vAlign w:val="center"/>
          </w:tcPr>
          <w:p w14:paraId="2BD0A47B" w14:textId="77777777" w:rsidR="002C6420" w:rsidRPr="000C1383" w:rsidRDefault="002C6420" w:rsidP="001265CE">
            <w:pPr>
              <w:spacing w:line="480" w:lineRule="auto"/>
              <w:jc w:val="center"/>
              <w:rPr>
                <w:rFonts w:cs="Arial"/>
                <w:sz w:val="24"/>
                <w:szCs w:val="24"/>
              </w:rPr>
            </w:pPr>
            <w:r w:rsidRPr="000C1383">
              <w:rPr>
                <w:rFonts w:cs="Arial"/>
                <w:sz w:val="24"/>
                <w:szCs w:val="24"/>
              </w:rPr>
              <w:t>Xpert MTB/RIF Ultra (sputum 1 semiquantitative result) n</w:t>
            </w:r>
          </w:p>
        </w:tc>
        <w:tc>
          <w:tcPr>
            <w:tcW w:w="2645" w:type="dxa"/>
          </w:tcPr>
          <w:p w14:paraId="7E42C0F2" w14:textId="77777777" w:rsidR="002C6420" w:rsidRPr="000C1383" w:rsidRDefault="002C6420" w:rsidP="00FB6579">
            <w:pPr>
              <w:spacing w:line="480" w:lineRule="auto"/>
              <w:jc w:val="center"/>
              <w:rPr>
                <w:rFonts w:cs="Arial"/>
                <w:sz w:val="24"/>
                <w:szCs w:val="24"/>
              </w:rPr>
            </w:pPr>
            <w:r w:rsidRPr="000C1383">
              <w:rPr>
                <w:rFonts w:cs="Arial"/>
                <w:sz w:val="24"/>
                <w:szCs w:val="24"/>
              </w:rPr>
              <w:t>53</w:t>
            </w:r>
          </w:p>
        </w:tc>
        <w:tc>
          <w:tcPr>
            <w:tcW w:w="2619" w:type="dxa"/>
            <w:vAlign w:val="center"/>
          </w:tcPr>
          <w:p w14:paraId="61F101F1" w14:textId="77777777" w:rsidR="002C6420" w:rsidRPr="000C1383" w:rsidRDefault="006968A8" w:rsidP="00FB6579">
            <w:pPr>
              <w:spacing w:line="480" w:lineRule="auto"/>
              <w:jc w:val="center"/>
              <w:rPr>
                <w:rFonts w:cs="Arial"/>
                <w:sz w:val="24"/>
                <w:szCs w:val="24"/>
              </w:rPr>
            </w:pPr>
            <w:r>
              <w:rPr>
                <w:rFonts w:cs="Arial"/>
                <w:sz w:val="24"/>
                <w:szCs w:val="24"/>
              </w:rPr>
              <w:t>0</w:t>
            </w:r>
          </w:p>
        </w:tc>
      </w:tr>
      <w:bookmarkEnd w:id="1"/>
    </w:tbl>
    <w:p w14:paraId="5688AF57" w14:textId="77777777" w:rsidR="00294140" w:rsidRDefault="00294140" w:rsidP="00294140">
      <w:pPr>
        <w:spacing w:line="278" w:lineRule="auto"/>
        <w:rPr>
          <w:rFonts w:cs="Arial"/>
          <w:sz w:val="24"/>
          <w:szCs w:val="24"/>
        </w:rPr>
      </w:pPr>
    </w:p>
    <w:p w14:paraId="6ACCD4B3" w14:textId="77777777" w:rsidR="00926F97" w:rsidRDefault="00926F97">
      <w:pPr>
        <w:spacing w:line="278" w:lineRule="auto"/>
        <w:rPr>
          <w:sz w:val="24"/>
          <w:szCs w:val="24"/>
          <w:u w:val="single"/>
        </w:rPr>
      </w:pPr>
      <w:r>
        <w:rPr>
          <w:sz w:val="24"/>
          <w:szCs w:val="24"/>
          <w:u w:val="single"/>
        </w:rPr>
        <w:br w:type="page"/>
      </w:r>
    </w:p>
    <w:p w14:paraId="5C970256" w14:textId="6CD60D65" w:rsidR="00926F97" w:rsidRPr="00767EEF" w:rsidRDefault="00926F97" w:rsidP="00926F97">
      <w:pPr>
        <w:autoSpaceDE w:val="0"/>
        <w:autoSpaceDN w:val="0"/>
        <w:adjustRightInd w:val="0"/>
        <w:spacing w:after="0" w:line="480" w:lineRule="auto"/>
        <w:ind w:left="720" w:hanging="720"/>
        <w:rPr>
          <w:sz w:val="24"/>
          <w:szCs w:val="24"/>
          <w:u w:val="single"/>
        </w:rPr>
      </w:pPr>
      <w:r w:rsidRPr="00767EEF">
        <w:rPr>
          <w:sz w:val="24"/>
          <w:szCs w:val="24"/>
          <w:u w:val="single"/>
        </w:rPr>
        <w:lastRenderedPageBreak/>
        <w:t>Supplemental References</w:t>
      </w:r>
    </w:p>
    <w:p w14:paraId="28417330" w14:textId="77777777" w:rsidR="00926F97" w:rsidRPr="00A8591D" w:rsidRDefault="00926F97" w:rsidP="00926F97">
      <w:pPr>
        <w:autoSpaceDE w:val="0"/>
        <w:autoSpaceDN w:val="0"/>
        <w:adjustRightInd w:val="0"/>
        <w:spacing w:after="0" w:line="480" w:lineRule="auto"/>
        <w:ind w:left="720" w:hanging="720"/>
        <w:rPr>
          <w:sz w:val="24"/>
          <w:szCs w:val="24"/>
        </w:rPr>
      </w:pPr>
      <w:r w:rsidRPr="00A8591D">
        <w:rPr>
          <w:sz w:val="24"/>
          <w:szCs w:val="24"/>
        </w:rPr>
        <w:t>1.</w:t>
      </w:r>
      <w:r w:rsidRPr="00A8591D">
        <w:rPr>
          <w:sz w:val="24"/>
          <w:szCs w:val="24"/>
        </w:rPr>
        <w:tab/>
        <w:t>Muyzer G, de Waal EC, Uitterlinden AG.</w:t>
      </w:r>
      <w:r w:rsidRPr="00A8591D">
        <w:rPr>
          <w:b/>
          <w:sz w:val="24"/>
          <w:szCs w:val="24"/>
        </w:rPr>
        <w:t xml:space="preserve"> </w:t>
      </w:r>
      <w:r w:rsidRPr="00A8591D">
        <w:rPr>
          <w:sz w:val="24"/>
          <w:szCs w:val="24"/>
        </w:rPr>
        <w:t>1993. Profiling of complex microbial populations by denaturing gradient gel electrophoresis analysis of polymerase chain reaction-amplified genes coding for 16S rRNA. Appl Environ Microbiol 59:695-700.</w:t>
      </w:r>
    </w:p>
    <w:p w14:paraId="71ECB906" w14:textId="77777777" w:rsidR="00926F97" w:rsidRPr="00A8591D" w:rsidRDefault="00926F97" w:rsidP="00926F97">
      <w:pPr>
        <w:autoSpaceDE w:val="0"/>
        <w:autoSpaceDN w:val="0"/>
        <w:adjustRightInd w:val="0"/>
        <w:spacing w:after="0" w:line="480" w:lineRule="auto"/>
        <w:ind w:left="720" w:hanging="720"/>
        <w:rPr>
          <w:sz w:val="24"/>
          <w:szCs w:val="24"/>
        </w:rPr>
      </w:pPr>
      <w:r w:rsidRPr="00A8591D">
        <w:rPr>
          <w:sz w:val="24"/>
          <w:szCs w:val="24"/>
        </w:rPr>
        <w:t>2.</w:t>
      </w:r>
      <w:r w:rsidRPr="00A8591D">
        <w:rPr>
          <w:sz w:val="24"/>
          <w:szCs w:val="24"/>
        </w:rPr>
        <w:tab/>
        <w:t>Steadman A, Andama A, Ball A, Mukwatamundu J, Khimani K, Mochizuki T, Asege L, Bukirwa A, Kato JB, Katumba D, Kisakye E, Mangeni W, Mwebe S, Nakaye M, Nassuna I, Nyawere J, Nakaweesa A, Cook C, Phillips P, Nalugwa T, Bachman CM, Semitala FC, Weigl BH, Connelly J, Worodria W, Cattamanchi A.</w:t>
      </w:r>
      <w:r w:rsidRPr="00A8591D">
        <w:rPr>
          <w:b/>
          <w:sz w:val="24"/>
          <w:szCs w:val="24"/>
        </w:rPr>
        <w:t xml:space="preserve"> </w:t>
      </w:r>
      <w:r w:rsidRPr="00A8591D">
        <w:rPr>
          <w:sz w:val="24"/>
          <w:szCs w:val="24"/>
        </w:rPr>
        <w:t>2024. New manual qPCR assay validated on tongue swabs collected and processed in Uganda shows sensitivity that rivals sputum-based molecular TB diagnostics. Clin Infect Dis doi:10.1093/cid/ciae041.</w:t>
      </w:r>
    </w:p>
    <w:p w14:paraId="21830B0D" w14:textId="77777777" w:rsidR="00926F97" w:rsidRPr="00A8591D" w:rsidRDefault="00926F97" w:rsidP="00926F97">
      <w:pPr>
        <w:autoSpaceDE w:val="0"/>
        <w:autoSpaceDN w:val="0"/>
        <w:adjustRightInd w:val="0"/>
        <w:spacing w:after="0" w:line="480" w:lineRule="auto"/>
        <w:ind w:left="720" w:hanging="720"/>
        <w:rPr>
          <w:sz w:val="24"/>
          <w:szCs w:val="24"/>
        </w:rPr>
      </w:pPr>
      <w:r w:rsidRPr="00A8591D">
        <w:rPr>
          <w:sz w:val="24"/>
          <w:szCs w:val="24"/>
        </w:rPr>
        <w:t>3.</w:t>
      </w:r>
      <w:r w:rsidRPr="00A8591D">
        <w:rPr>
          <w:sz w:val="24"/>
          <w:szCs w:val="24"/>
        </w:rPr>
        <w:tab/>
        <w:t>Reed JL, Basu D, Butzler MA, McFall SM.</w:t>
      </w:r>
      <w:r w:rsidRPr="00A8591D">
        <w:rPr>
          <w:b/>
          <w:sz w:val="24"/>
          <w:szCs w:val="24"/>
        </w:rPr>
        <w:t xml:space="preserve"> </w:t>
      </w:r>
      <w:r w:rsidRPr="00A8591D">
        <w:rPr>
          <w:sz w:val="24"/>
          <w:szCs w:val="24"/>
        </w:rPr>
        <w:t>2017. XtracTB Assay, a Mycobacterium tuberculosis molecular screening test with sensitivity approaching culture. Scientific reports 7:1-12.</w:t>
      </w:r>
    </w:p>
    <w:p w14:paraId="1D31FA3F" w14:textId="77777777" w:rsidR="003C6351" w:rsidRDefault="003C6351">
      <w:pPr>
        <w:spacing w:line="278" w:lineRule="auto"/>
        <w:rPr>
          <w:rFonts w:cs="Arial"/>
          <w:sz w:val="24"/>
          <w:szCs w:val="24"/>
        </w:rPr>
      </w:pPr>
      <w:r>
        <w:rPr>
          <w:rFonts w:cs="Arial"/>
          <w:sz w:val="24"/>
          <w:szCs w:val="24"/>
        </w:rPr>
        <w:br w:type="page"/>
      </w:r>
    </w:p>
    <w:p w14:paraId="215A13BD" w14:textId="77777777" w:rsidR="006A157E" w:rsidRPr="001265CE" w:rsidRDefault="006A157E" w:rsidP="006A157E">
      <w:pPr>
        <w:spacing w:line="480" w:lineRule="auto"/>
        <w:rPr>
          <w:rFonts w:cs="Arial"/>
          <w:sz w:val="24"/>
          <w:szCs w:val="24"/>
          <w:u w:val="single"/>
        </w:rPr>
      </w:pPr>
      <w:r w:rsidRPr="001265CE">
        <w:rPr>
          <w:rFonts w:cs="Arial"/>
          <w:sz w:val="24"/>
          <w:szCs w:val="24"/>
          <w:u w:val="single"/>
        </w:rPr>
        <w:lastRenderedPageBreak/>
        <w:t>Supplemental Figure Legends</w:t>
      </w:r>
    </w:p>
    <w:p w14:paraId="17B3ECC4" w14:textId="01645D67" w:rsidR="00B017D7" w:rsidRDefault="00B017D7" w:rsidP="006A157E">
      <w:pPr>
        <w:spacing w:line="480" w:lineRule="auto"/>
        <w:rPr>
          <w:rFonts w:cs="Arial"/>
          <w:i/>
          <w:iCs/>
          <w:sz w:val="24"/>
          <w:szCs w:val="24"/>
        </w:rPr>
      </w:pPr>
      <w:r>
        <w:rPr>
          <w:rFonts w:cs="Arial"/>
          <w:sz w:val="24"/>
          <w:szCs w:val="24"/>
        </w:rPr>
        <w:t xml:space="preserve">Figure S1. </w:t>
      </w:r>
      <w:r w:rsidR="00FA7661">
        <w:rPr>
          <w:rFonts w:cs="Arial"/>
          <w:sz w:val="24"/>
          <w:szCs w:val="24"/>
        </w:rPr>
        <w:t>A) Workflow for heat</w:t>
      </w:r>
      <w:r w:rsidR="00C64CEE">
        <w:rPr>
          <w:rFonts w:cs="Arial"/>
          <w:sz w:val="24"/>
          <w:szCs w:val="24"/>
        </w:rPr>
        <w:t>ing</w:t>
      </w:r>
      <w:r w:rsidR="00FA7661">
        <w:rPr>
          <w:rFonts w:cs="Arial"/>
          <w:sz w:val="24"/>
          <w:szCs w:val="24"/>
        </w:rPr>
        <w:t xml:space="preserve"> and bead beating. The swab and </w:t>
      </w:r>
      <w:r w:rsidR="00C64CEE">
        <w:rPr>
          <w:rFonts w:cs="Arial"/>
          <w:sz w:val="24"/>
          <w:szCs w:val="24"/>
        </w:rPr>
        <w:t xml:space="preserve">TE </w:t>
      </w:r>
      <w:r w:rsidR="00FA7661">
        <w:rPr>
          <w:rFonts w:cs="Arial"/>
          <w:sz w:val="24"/>
          <w:szCs w:val="24"/>
        </w:rPr>
        <w:t>buffer are heated to 95°C for 10 minutes to inactivate nucleases; the supernatant is transferred to a bead beating tube and subjected to 3 rounds of bead beating for 1 minutes;</w:t>
      </w:r>
      <w:r w:rsidR="00C64CEE">
        <w:rPr>
          <w:rFonts w:cs="Arial"/>
          <w:sz w:val="24"/>
          <w:szCs w:val="24"/>
        </w:rPr>
        <w:t xml:space="preserve"> and</w:t>
      </w:r>
      <w:r w:rsidR="00FA7661">
        <w:rPr>
          <w:rFonts w:cs="Arial"/>
          <w:sz w:val="24"/>
          <w:szCs w:val="24"/>
        </w:rPr>
        <w:t xml:space="preserve"> 300 µL of the lysed sample is added to a tube containing dried specific capture lysis buffer. B) </w:t>
      </w:r>
      <w:r w:rsidR="00C64CEE">
        <w:rPr>
          <w:rFonts w:cs="Arial"/>
          <w:sz w:val="24"/>
          <w:szCs w:val="24"/>
        </w:rPr>
        <w:t xml:space="preserve">Workflow for sonication lysis. </w:t>
      </w:r>
      <w:r w:rsidR="00FA7661">
        <w:rPr>
          <w:rFonts w:cs="Arial"/>
          <w:sz w:val="24"/>
          <w:szCs w:val="24"/>
        </w:rPr>
        <w:t xml:space="preserve">The swab </w:t>
      </w:r>
      <w:r w:rsidR="00C64CEE">
        <w:rPr>
          <w:rFonts w:cs="Arial"/>
          <w:sz w:val="24"/>
          <w:szCs w:val="24"/>
        </w:rPr>
        <w:t xml:space="preserve">in the specific capture lysis </w:t>
      </w:r>
      <w:r w:rsidR="00FA7661">
        <w:rPr>
          <w:rFonts w:cs="Arial"/>
          <w:sz w:val="24"/>
          <w:szCs w:val="24"/>
        </w:rPr>
        <w:t xml:space="preserve">buffer </w:t>
      </w:r>
      <w:r w:rsidR="00C64CEE">
        <w:rPr>
          <w:rFonts w:cs="Arial"/>
          <w:sz w:val="24"/>
          <w:szCs w:val="24"/>
        </w:rPr>
        <w:t xml:space="preserve">is </w:t>
      </w:r>
      <w:r w:rsidR="00FA7661">
        <w:rPr>
          <w:rFonts w:cs="Arial"/>
          <w:sz w:val="24"/>
          <w:szCs w:val="24"/>
        </w:rPr>
        <w:t xml:space="preserve">subjected to </w:t>
      </w:r>
      <w:r w:rsidR="00C64CEE">
        <w:rPr>
          <w:rFonts w:cs="Arial"/>
          <w:sz w:val="24"/>
          <w:szCs w:val="24"/>
        </w:rPr>
        <w:t>sonication for 80 seconds; the supernatant is transferred to a clean tube. C) Workflow for specific capture and qPCR amplification and detection.</w:t>
      </w:r>
      <w:r w:rsidR="0099223D">
        <w:rPr>
          <w:rFonts w:cs="Arial"/>
          <w:sz w:val="24"/>
          <w:szCs w:val="24"/>
        </w:rPr>
        <w:t xml:space="preserve"> 300 µL of lysate is treated with proteinase K (PK); the sample is then heated to 100°C to denature the residual PK and melt the double stranded DNA; salt is added to the tube, and the biotin-labeled sequence specific capture probes hybridize to the target DNA; streptavidin coated paramagnetic particles (PMPs) are added to the tube to bind to the biotin-probe</w:t>
      </w:r>
      <w:del w:id="2" w:author="Sally M McFall" w:date="2026-06-05T11:59:00Z" w16du:dateUtc="2026-06-05T16:59:00Z">
        <w:r w:rsidR="0099223D" w:rsidDel="00CF6342">
          <w:rPr>
            <w:rFonts w:cs="Arial"/>
            <w:sz w:val="24"/>
            <w:szCs w:val="24"/>
          </w:rPr>
          <w:delText>:</w:delText>
        </w:r>
      </w:del>
      <w:ins w:id="3" w:author="Sally M McFall" w:date="2026-06-05T11:59:00Z" w16du:dateUtc="2026-06-05T16:59:00Z">
        <w:r w:rsidR="00CF6342">
          <w:rPr>
            <w:rFonts w:cs="Arial"/>
            <w:sz w:val="24"/>
            <w:szCs w:val="24"/>
          </w:rPr>
          <w:t>/</w:t>
        </w:r>
      </w:ins>
      <w:r w:rsidR="0099223D">
        <w:rPr>
          <w:rFonts w:cs="Arial"/>
          <w:sz w:val="24"/>
          <w:szCs w:val="24"/>
        </w:rPr>
        <w:t xml:space="preserve">MTB DNA target; the PMPs are washed to remove potential PCR inhibitors, and the target DNA is eluted from the PMPs </w:t>
      </w:r>
      <w:r w:rsidR="008A4C46">
        <w:rPr>
          <w:rFonts w:cs="Arial"/>
          <w:sz w:val="24"/>
          <w:szCs w:val="24"/>
        </w:rPr>
        <w:t>at 75°C for 3 minutes; and the eluate is added to qPCR reactions targeting MTB IS</w:t>
      </w:r>
      <w:r w:rsidR="008A4C46">
        <w:rPr>
          <w:rFonts w:cs="Arial"/>
          <w:i/>
          <w:iCs/>
          <w:sz w:val="24"/>
          <w:szCs w:val="24"/>
        </w:rPr>
        <w:t>6110</w:t>
      </w:r>
      <w:r w:rsidR="008A4C46">
        <w:rPr>
          <w:rFonts w:cs="Arial"/>
          <w:sz w:val="24"/>
          <w:szCs w:val="24"/>
        </w:rPr>
        <w:t xml:space="preserve"> and IS</w:t>
      </w:r>
      <w:r w:rsidR="008A4C46">
        <w:rPr>
          <w:rFonts w:cs="Arial"/>
          <w:i/>
          <w:iCs/>
          <w:sz w:val="24"/>
          <w:szCs w:val="24"/>
        </w:rPr>
        <w:t>1081.</w:t>
      </w:r>
    </w:p>
    <w:p w14:paraId="16498369" w14:textId="77777777" w:rsidR="00E01C6E" w:rsidRPr="00E01C6E" w:rsidRDefault="00E01C6E" w:rsidP="006A157E">
      <w:pPr>
        <w:spacing w:line="480" w:lineRule="auto"/>
        <w:rPr>
          <w:rFonts w:cs="Arial"/>
          <w:sz w:val="24"/>
          <w:szCs w:val="24"/>
        </w:rPr>
      </w:pPr>
    </w:p>
    <w:p w14:paraId="6C8ECA08" w14:textId="00A21CB1" w:rsidR="006A157E" w:rsidRPr="000C1383" w:rsidRDefault="006A157E" w:rsidP="006A157E">
      <w:pPr>
        <w:spacing w:line="480" w:lineRule="auto"/>
        <w:rPr>
          <w:rFonts w:cs="Arial"/>
          <w:sz w:val="24"/>
          <w:szCs w:val="24"/>
        </w:rPr>
      </w:pPr>
      <w:r w:rsidRPr="000C1383">
        <w:rPr>
          <w:rFonts w:cs="Arial"/>
          <w:sz w:val="24"/>
          <w:szCs w:val="24"/>
        </w:rPr>
        <w:t xml:space="preserve">Figure </w:t>
      </w:r>
      <w:r w:rsidR="00B017D7" w:rsidRPr="000C1383">
        <w:rPr>
          <w:rFonts w:cs="Arial"/>
          <w:sz w:val="24"/>
          <w:szCs w:val="24"/>
        </w:rPr>
        <w:t>S</w:t>
      </w:r>
      <w:r w:rsidR="00B017D7">
        <w:rPr>
          <w:rFonts w:cs="Arial"/>
          <w:sz w:val="24"/>
          <w:szCs w:val="24"/>
        </w:rPr>
        <w:t>2</w:t>
      </w:r>
      <w:r w:rsidRPr="000C1383">
        <w:rPr>
          <w:rFonts w:cs="Arial"/>
          <w:sz w:val="24"/>
          <w:szCs w:val="24"/>
        </w:rPr>
        <w:t xml:space="preserve">. A. Bland-Altman analysis. Mean </w:t>
      </w:r>
      <w:r w:rsidR="008F5A11">
        <w:rPr>
          <w:rFonts w:cs="Arial"/>
          <w:sz w:val="24"/>
          <w:szCs w:val="24"/>
        </w:rPr>
        <w:t>Quantification Cycle (</w:t>
      </w:r>
      <w:r w:rsidRPr="000C1383">
        <w:rPr>
          <w:rFonts w:cs="Arial"/>
          <w:sz w:val="24"/>
          <w:szCs w:val="24"/>
        </w:rPr>
        <w:t>Cq</w:t>
      </w:r>
      <w:r w:rsidR="008F5A11">
        <w:rPr>
          <w:rFonts w:cs="Arial"/>
          <w:sz w:val="24"/>
          <w:szCs w:val="24"/>
        </w:rPr>
        <w:t>)</w:t>
      </w:r>
      <w:r w:rsidRPr="000C1383">
        <w:rPr>
          <w:rFonts w:cs="Arial"/>
          <w:sz w:val="24"/>
          <w:szCs w:val="24"/>
        </w:rPr>
        <w:t xml:space="preserve"> values of the two lysing methods (x) versus the difference between the two methods (y). Dotted blue line = mean difference between methods (-0.94). Dotted red lines = ± 2 standard deviations of mean difference (1.18, -3.05). The potential outlier point is circled. B. Cq Correlation between sonication (x) and bead beating (y) lysis methods with 1 outlier data point removed. Equation of line y = 0.9X + 3.4 [slope 95% CI: 0.72, 1.1; p &lt;0.001] R</w:t>
      </w:r>
      <w:r w:rsidRPr="000C1383">
        <w:rPr>
          <w:rFonts w:cs="Arial"/>
          <w:sz w:val="24"/>
          <w:szCs w:val="24"/>
          <w:vertAlign w:val="superscript"/>
        </w:rPr>
        <w:t>2</w:t>
      </w:r>
      <w:r w:rsidRPr="000C1383">
        <w:rPr>
          <w:rFonts w:cs="Arial"/>
          <w:sz w:val="24"/>
          <w:szCs w:val="24"/>
        </w:rPr>
        <w:t xml:space="preserve"> = 0.94.</w:t>
      </w:r>
    </w:p>
    <w:p w14:paraId="3CE982E7" w14:textId="77777777" w:rsidR="006A157E" w:rsidRPr="000C1383" w:rsidRDefault="006A157E" w:rsidP="006A157E">
      <w:pPr>
        <w:spacing w:line="480" w:lineRule="auto"/>
        <w:rPr>
          <w:rFonts w:cs="Arial"/>
          <w:sz w:val="24"/>
          <w:szCs w:val="24"/>
        </w:rPr>
      </w:pPr>
    </w:p>
    <w:p w14:paraId="5CD8DFE4" w14:textId="2F0114F6" w:rsidR="006A157E" w:rsidRPr="000C1383" w:rsidRDefault="006A157E" w:rsidP="001265CE">
      <w:pPr>
        <w:spacing w:line="480" w:lineRule="auto"/>
        <w:rPr>
          <w:rFonts w:cs="Arial"/>
          <w:sz w:val="24"/>
          <w:szCs w:val="24"/>
        </w:rPr>
      </w:pPr>
      <w:r w:rsidRPr="000C1383">
        <w:rPr>
          <w:rFonts w:cs="Arial"/>
          <w:sz w:val="24"/>
          <w:szCs w:val="24"/>
        </w:rPr>
        <w:t xml:space="preserve">Figure </w:t>
      </w:r>
      <w:r w:rsidR="00B017D7" w:rsidRPr="000C1383">
        <w:rPr>
          <w:rFonts w:cs="Arial"/>
          <w:sz w:val="24"/>
          <w:szCs w:val="24"/>
        </w:rPr>
        <w:t>S</w:t>
      </w:r>
      <w:r w:rsidR="00B017D7">
        <w:rPr>
          <w:rFonts w:cs="Arial"/>
          <w:sz w:val="24"/>
          <w:szCs w:val="24"/>
        </w:rPr>
        <w:t>3</w:t>
      </w:r>
      <w:r w:rsidRPr="000C1383">
        <w:rPr>
          <w:rFonts w:cs="Arial"/>
          <w:sz w:val="24"/>
          <w:szCs w:val="24"/>
        </w:rPr>
        <w:t>. Stability of DASH MTB Cartridge after one year incubation at 22°C (ambient) and 45°C. Five replicates per time point of MTB positive (A &amp; C) and the PRC for MTB negative (B &amp; D) tests were performed at regular intervals over the course of one year and Cqs were plotted versus incubation time (A&amp;B). Regression analysis for MTB positive (C) and MTB negative (D) cartridges. The percent change between the mean Cq values at the test time point and mean Cq values at baseline [(T</w:t>
      </w:r>
      <w:r w:rsidRPr="000C1383">
        <w:rPr>
          <w:rFonts w:cs="Arial"/>
          <w:sz w:val="24"/>
          <w:szCs w:val="24"/>
          <w:vertAlign w:val="subscript"/>
        </w:rPr>
        <w:t>test</w:t>
      </w:r>
      <w:r w:rsidRPr="000C1383">
        <w:rPr>
          <w:rFonts w:cs="Arial"/>
          <w:sz w:val="24"/>
          <w:szCs w:val="24"/>
        </w:rPr>
        <w:t>-T</w:t>
      </w:r>
      <w:r w:rsidRPr="000C1383">
        <w:rPr>
          <w:rFonts w:cs="Arial"/>
          <w:sz w:val="24"/>
          <w:szCs w:val="24"/>
          <w:vertAlign w:val="subscript"/>
        </w:rPr>
        <w:t>baseline</w:t>
      </w:r>
      <w:r w:rsidRPr="000C1383">
        <w:rPr>
          <w:rFonts w:cs="Arial"/>
          <w:sz w:val="24"/>
          <w:szCs w:val="24"/>
        </w:rPr>
        <w:t>)/T</w:t>
      </w:r>
      <w:r w:rsidRPr="000C1383">
        <w:rPr>
          <w:rFonts w:cs="Arial"/>
          <w:sz w:val="24"/>
          <w:szCs w:val="24"/>
          <w:vertAlign w:val="subscript"/>
        </w:rPr>
        <w:t>baseline</w:t>
      </w:r>
      <w:r w:rsidRPr="000C1383">
        <w:rPr>
          <w:rFonts w:cs="Arial"/>
          <w:sz w:val="24"/>
          <w:szCs w:val="24"/>
        </w:rPr>
        <w:t>]*100 ]  were plotted versus the time cartridges were incubated. The stability target is &lt;10% different from the baseline. The 30-day timepoint was excluded due to experimental error because the amount of MTB DNA included in the test was 10X more than in the other timepoints.</w:t>
      </w:r>
      <w:r w:rsidRPr="000C1383">
        <w:rPr>
          <w:rFonts w:cs="Arial"/>
          <w:sz w:val="24"/>
          <w:szCs w:val="24"/>
        </w:rPr>
        <w:br w:type="page"/>
      </w:r>
    </w:p>
    <w:p w14:paraId="62F205A3" w14:textId="77777777" w:rsidR="00FA7661" w:rsidRDefault="00FF37BF">
      <w:pPr>
        <w:spacing w:line="278" w:lineRule="auto"/>
        <w:rPr>
          <w:rFonts w:cs="Arial"/>
          <w:sz w:val="24"/>
          <w:szCs w:val="24"/>
        </w:rPr>
      </w:pPr>
      <w:r>
        <w:rPr>
          <w:rFonts w:cs="Arial"/>
          <w:sz w:val="24"/>
          <w:szCs w:val="24"/>
        </w:rPr>
        <w:lastRenderedPageBreak/>
        <w:t>Figure S1.</w:t>
      </w:r>
    </w:p>
    <w:p w14:paraId="07120DAA" w14:textId="212EE775" w:rsidR="00FF37BF" w:rsidRDefault="00FA7661">
      <w:pPr>
        <w:spacing w:line="278" w:lineRule="auto"/>
        <w:rPr>
          <w:rFonts w:cs="Arial"/>
          <w:sz w:val="24"/>
          <w:szCs w:val="24"/>
        </w:rPr>
      </w:pPr>
      <w:r>
        <w:rPr>
          <w:rFonts w:cs="Arial"/>
          <w:noProof/>
          <w:sz w:val="24"/>
          <w:szCs w:val="24"/>
        </w:rPr>
        <w:drawing>
          <wp:inline distT="0" distB="0" distL="0" distR="0" wp14:anchorId="7CDDF109" wp14:editId="0C7CB1F6">
            <wp:extent cx="5815965" cy="3415821"/>
            <wp:effectExtent l="0" t="0" r="0" b="0"/>
            <wp:docPr id="20886831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50193" cy="3435924"/>
                    </a:xfrm>
                    <a:prstGeom prst="rect">
                      <a:avLst/>
                    </a:prstGeom>
                    <a:noFill/>
                  </pic:spPr>
                </pic:pic>
              </a:graphicData>
            </a:graphic>
          </wp:inline>
        </w:drawing>
      </w:r>
      <w:r w:rsidR="00FF37BF">
        <w:rPr>
          <w:rFonts w:cs="Arial"/>
          <w:sz w:val="24"/>
          <w:szCs w:val="24"/>
        </w:rPr>
        <w:br w:type="page"/>
      </w:r>
    </w:p>
    <w:p w14:paraId="5AA2F272" w14:textId="578DDC2F" w:rsidR="006A157E" w:rsidRPr="000C1383" w:rsidRDefault="006A157E" w:rsidP="006A157E">
      <w:pPr>
        <w:spacing w:line="278" w:lineRule="auto"/>
        <w:rPr>
          <w:rFonts w:cs="Arial"/>
          <w:sz w:val="24"/>
          <w:szCs w:val="24"/>
        </w:rPr>
      </w:pPr>
      <w:r w:rsidRPr="000C1383">
        <w:rPr>
          <w:rFonts w:cs="Arial"/>
          <w:sz w:val="24"/>
          <w:szCs w:val="24"/>
        </w:rPr>
        <w:lastRenderedPageBreak/>
        <w:t xml:space="preserve">Figure </w:t>
      </w:r>
      <w:r w:rsidR="00B017D7" w:rsidRPr="000C1383">
        <w:rPr>
          <w:rFonts w:cs="Arial"/>
          <w:sz w:val="24"/>
          <w:szCs w:val="24"/>
        </w:rPr>
        <w:t>S</w:t>
      </w:r>
      <w:r w:rsidR="00B017D7">
        <w:rPr>
          <w:rFonts w:cs="Arial"/>
          <w:sz w:val="24"/>
          <w:szCs w:val="24"/>
        </w:rPr>
        <w:t>2</w:t>
      </w:r>
      <w:r w:rsidRPr="000C1383">
        <w:rPr>
          <w:rFonts w:cs="Arial"/>
          <w:sz w:val="24"/>
          <w:szCs w:val="24"/>
        </w:rPr>
        <w:t>.</w:t>
      </w:r>
    </w:p>
    <w:p w14:paraId="383BE864" w14:textId="7844E777" w:rsidR="006A157E" w:rsidRPr="000C1383" w:rsidRDefault="00917BE5" w:rsidP="006A157E">
      <w:pPr>
        <w:spacing w:line="278" w:lineRule="auto"/>
        <w:rPr>
          <w:rFonts w:cs="Arial"/>
          <w:sz w:val="24"/>
          <w:szCs w:val="24"/>
        </w:rPr>
      </w:pPr>
      <w:r w:rsidRPr="00917BE5">
        <w:rPr>
          <w:rFonts w:cs="Arial"/>
          <w:noProof/>
          <w:sz w:val="24"/>
          <w:szCs w:val="24"/>
        </w:rPr>
        <w:drawing>
          <wp:inline distT="0" distB="0" distL="0" distR="0" wp14:anchorId="3265199A" wp14:editId="6B9401A8">
            <wp:extent cx="5440680" cy="3192780"/>
            <wp:effectExtent l="0" t="0" r="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0680" cy="3192780"/>
                    </a:xfrm>
                    <a:prstGeom prst="rect">
                      <a:avLst/>
                    </a:prstGeom>
                    <a:noFill/>
                    <a:ln>
                      <a:noFill/>
                    </a:ln>
                  </pic:spPr>
                </pic:pic>
              </a:graphicData>
            </a:graphic>
          </wp:inline>
        </w:drawing>
      </w:r>
    </w:p>
    <w:p w14:paraId="6D4F0A29" w14:textId="77777777" w:rsidR="006A157E" w:rsidRPr="000C1383" w:rsidRDefault="006A157E" w:rsidP="006A157E">
      <w:pPr>
        <w:spacing w:line="278" w:lineRule="auto"/>
        <w:rPr>
          <w:rFonts w:cs="Arial"/>
          <w:sz w:val="24"/>
          <w:szCs w:val="24"/>
        </w:rPr>
      </w:pPr>
    </w:p>
    <w:p w14:paraId="0C45ABD4" w14:textId="0670ABC2" w:rsidR="006A157E" w:rsidRPr="000C1383" w:rsidRDefault="00917BE5" w:rsidP="006A157E">
      <w:pPr>
        <w:spacing w:line="278" w:lineRule="auto"/>
        <w:rPr>
          <w:rFonts w:cs="Arial"/>
          <w:sz w:val="24"/>
          <w:szCs w:val="24"/>
        </w:rPr>
      </w:pPr>
      <w:r w:rsidRPr="00917BE5">
        <w:rPr>
          <w:rFonts w:cs="Arial"/>
          <w:noProof/>
          <w:sz w:val="24"/>
          <w:szCs w:val="24"/>
        </w:rPr>
        <w:drawing>
          <wp:inline distT="0" distB="0" distL="0" distR="0" wp14:anchorId="5A5A89B1" wp14:editId="5E6132ED">
            <wp:extent cx="4594860" cy="3200400"/>
            <wp:effectExtent l="0" t="0" r="0" b="0"/>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4860" cy="3200400"/>
                    </a:xfrm>
                    <a:prstGeom prst="rect">
                      <a:avLst/>
                    </a:prstGeom>
                    <a:noFill/>
                    <a:ln>
                      <a:noFill/>
                    </a:ln>
                  </pic:spPr>
                </pic:pic>
              </a:graphicData>
            </a:graphic>
          </wp:inline>
        </w:drawing>
      </w:r>
      <w:r w:rsidR="006A157E" w:rsidRPr="000C1383">
        <w:rPr>
          <w:rFonts w:cs="Arial"/>
          <w:sz w:val="24"/>
          <w:szCs w:val="24"/>
        </w:rPr>
        <w:br w:type="page"/>
      </w:r>
    </w:p>
    <w:p w14:paraId="67DD8AE7" w14:textId="77777777" w:rsidR="006A157E" w:rsidRPr="000C1383" w:rsidRDefault="006A157E" w:rsidP="006A157E">
      <w:pPr>
        <w:spacing w:line="480" w:lineRule="auto"/>
        <w:rPr>
          <w:rFonts w:cs="Arial"/>
          <w:color w:val="000000" w:themeColor="text1"/>
          <w:kern w:val="24"/>
          <w:sz w:val="24"/>
          <w:szCs w:val="24"/>
        </w:rPr>
      </w:pPr>
      <w:r w:rsidRPr="000C1383">
        <w:rPr>
          <w:rFonts w:cs="Arial"/>
          <w:color w:val="000000" w:themeColor="text1"/>
          <w:kern w:val="24"/>
          <w:sz w:val="24"/>
          <w:szCs w:val="24"/>
        </w:rPr>
        <w:lastRenderedPageBreak/>
        <w:t>Figure S2</w:t>
      </w:r>
    </w:p>
    <w:p w14:paraId="3926A42C" w14:textId="22A3F7A6" w:rsidR="006A157E" w:rsidRPr="000C1383" w:rsidRDefault="0029643C" w:rsidP="006A157E">
      <w:pPr>
        <w:spacing w:line="480" w:lineRule="auto"/>
        <w:rPr>
          <w:rFonts w:cs="Arial"/>
          <w:sz w:val="24"/>
          <w:szCs w:val="24"/>
        </w:rPr>
      </w:pPr>
      <w:r>
        <w:rPr>
          <w:noProof/>
        </w:rPr>
        <mc:AlternateContent>
          <mc:Choice Requires="wpg">
            <w:drawing>
              <wp:anchor distT="0" distB="0" distL="114300" distR="114300" simplePos="0" relativeHeight="251656704" behindDoc="0" locked="0" layoutInCell="1" allowOverlap="1" wp14:anchorId="51EB8FF4" wp14:editId="70B31E72">
                <wp:simplePos x="0" y="0"/>
                <wp:positionH relativeFrom="margin">
                  <wp:posOffset>0</wp:posOffset>
                </wp:positionH>
                <wp:positionV relativeFrom="paragraph">
                  <wp:posOffset>-635</wp:posOffset>
                </wp:positionV>
                <wp:extent cx="5958840" cy="4430395"/>
                <wp:effectExtent l="0" t="0" r="0" b="0"/>
                <wp:wrapNone/>
                <wp:docPr id="172898522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58840" cy="4430395"/>
                          <a:chOff x="0" y="0"/>
                          <a:chExt cx="6565904" cy="4689927"/>
                        </a:xfrm>
                      </wpg:grpSpPr>
                      <pic:pic xmlns:pic="http://schemas.openxmlformats.org/drawingml/2006/picture">
                        <pic:nvPicPr>
                          <pic:cNvPr id="344329301" name="Picture 344329301"/>
                          <pic:cNvPicPr>
                            <a:picLocks noChangeAspect="1"/>
                          </pic:cNvPicPr>
                        </pic:nvPicPr>
                        <pic:blipFill>
                          <a:blip r:embed="rId9"/>
                          <a:stretch>
                            <a:fillRect/>
                          </a:stretch>
                        </pic:blipFill>
                        <pic:spPr>
                          <a:xfrm>
                            <a:off x="37736" y="0"/>
                            <a:ext cx="6528168" cy="4689927"/>
                          </a:xfrm>
                          <a:prstGeom prst="rect">
                            <a:avLst/>
                          </a:prstGeom>
                        </pic:spPr>
                      </pic:pic>
                      <wps:wsp>
                        <wps:cNvPr id="579436793" name="TextBox 1"/>
                        <wps:cNvSpPr txBox="1"/>
                        <wps:spPr>
                          <a:xfrm>
                            <a:off x="11221" y="269447"/>
                            <a:ext cx="318135" cy="494030"/>
                          </a:xfrm>
                          <a:prstGeom prst="rect">
                            <a:avLst/>
                          </a:prstGeom>
                          <a:noFill/>
                        </wps:spPr>
                        <wps:txbx>
                          <w:txbxContent>
                            <w:p w14:paraId="075A1E5B"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A</w:t>
                              </w:r>
                            </w:p>
                          </w:txbxContent>
                        </wps:txbx>
                        <wps:bodyPr wrap="square" rtlCol="0">
                          <a:noAutofit/>
                        </wps:bodyPr>
                      </wps:wsp>
                      <wps:wsp>
                        <wps:cNvPr id="1043557178" name="TextBox 2"/>
                        <wps:cNvSpPr txBox="1"/>
                        <wps:spPr>
                          <a:xfrm>
                            <a:off x="3300285" y="269447"/>
                            <a:ext cx="321310" cy="494030"/>
                          </a:xfrm>
                          <a:prstGeom prst="rect">
                            <a:avLst/>
                          </a:prstGeom>
                          <a:noFill/>
                        </wps:spPr>
                        <wps:txbx>
                          <w:txbxContent>
                            <w:p w14:paraId="0DA8B69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B</w:t>
                              </w:r>
                            </w:p>
                          </w:txbxContent>
                        </wps:txbx>
                        <wps:bodyPr wrap="square" rtlCol="0">
                          <a:noAutofit/>
                        </wps:bodyPr>
                      </wps:wsp>
                      <wps:wsp>
                        <wps:cNvPr id="1092457824" name="TextBox 3"/>
                        <wps:cNvSpPr txBox="1"/>
                        <wps:spPr>
                          <a:xfrm>
                            <a:off x="3290667" y="2644200"/>
                            <a:ext cx="339725" cy="494030"/>
                          </a:xfrm>
                          <a:prstGeom prst="rect">
                            <a:avLst/>
                          </a:prstGeom>
                          <a:noFill/>
                        </wps:spPr>
                        <wps:txbx>
                          <w:txbxContent>
                            <w:p w14:paraId="2E237998"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D</w:t>
                              </w:r>
                            </w:p>
                          </w:txbxContent>
                        </wps:txbx>
                        <wps:bodyPr wrap="square" rtlCol="0">
                          <a:noAutofit/>
                        </wps:bodyPr>
                      </wps:wsp>
                      <wps:wsp>
                        <wps:cNvPr id="1691929637" name="TextBox 4"/>
                        <wps:cNvSpPr txBox="1"/>
                        <wps:spPr>
                          <a:xfrm>
                            <a:off x="0" y="2644200"/>
                            <a:ext cx="341630" cy="494030"/>
                          </a:xfrm>
                          <a:prstGeom prst="rect">
                            <a:avLst/>
                          </a:prstGeom>
                          <a:noFill/>
                        </wps:spPr>
                        <wps:txbx>
                          <w:txbxContent>
                            <w:p w14:paraId="7285AA1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1EB8FF4" id="Group 1" o:spid="_x0000_s1026" style="position:absolute;margin-left:0;margin-top:-.05pt;width:469.2pt;height:348.85pt;z-index:251656704;mso-position-horizontal-relative:margin;mso-width-relative:margin;mso-height-relative:margin" coordsize="65659,468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G07GZAMAAGwLAAAOAAAAZHJzL2Uyb0RvYy54bWzUVmtP2zAU/T5p/8HK&#10;d8jDeTQRLWIw0KRpQ4P9ANd1Gosk9mz3wb/ftZOmtAVtVBsSHxr5eX18zrm3PjtfNzVaMqW5aMde&#10;eBp4iLVUzHg7H3s/769PRh7ShrQzUouWjb1Hpr3zyccPZytZsEhUop4xhSBIq4uVHHuVMbLwfU0r&#10;1hB9KiRrYbIUqiEGumruzxRZQfSm9qMgSP2VUDOpBGVaw+hVN+lNXPyyZNR8L0vNDKrHHmAz7qvc&#10;d2q//uSMFHNFZMVpD4McgaIhvIVDh1BXxBC0UPwgVMOpElqU5pSKxhdlySlzd4DbhMHebW6UWEh3&#10;l3mxmsuBJqB2j6ejw9Jvyxsl7+St6tBD86ugDxp48VdyXjydt/35dvG6VI3dBJdAa8fo48AoWxtE&#10;YTDJk9EoBuIpzMUxDnCedJzTCoQ52Eerz/3ONEmTPIj7nekoz6PM7vRJ0R3s4A1wJKcF/HqKoHVA&#10;0Z+tBLvMQjGvD9L8VYyGqIeFPAE1JTF8ymtuHp0zQTcLql3ecmrZtR1g81YhPht7GMiIchyEHmpJ&#10;A4kBq+zhaDsBl93s6SIQe0OnDmrFZUXaObvQEiwOieeo2V3u2+7O8dOay2te11Y12+4vCumwZ6dn&#10;uOqseiXoomGt6XJPsRruLFpdcak9pArWTBlcTn2ZOUCk0EYxQyt7YAkH/wCwnYbDhEO5BWYx696N&#10;ewbDWYZTDx2aLE2iUZhCoXEme8YqQJzS5oaJBtkGAAQcoA8pyPKr7hFtloDFtiBcE7q2nkCB0hvK&#10;oHdA2qty8K4ikgEEG3briiTLY5xmOd644h4S6ZNYI0dnv9YmKzJrGO51t+MvcBaGUQQWA86iNI9j&#10;l0Gk2GQnDkchTnre8jjArh4OGfZK2kjRCuuurnRsIFlwZj1dw6htTsXsEeCvoOKOPf1rQWy+KVNf&#10;ClegrSatuFgYUXKny3aPK0hOgzcSIwxinCRZmIGzuhzdqBHZbLPIQLnXqIFxEEQjIPwlPaIQh5ti&#10;+Z/1cFVosNW7kiWP4iQbRfDfsCsLPlaWKA/SNOtliWN4V9hIT/IE51n0RnnidBkM9p50SfMwj/IU&#10;A5G7usRH6gKZ4BLlOUXiMIVq1VX8t8iUwVv/RhH3eIEnnXvP9M9P+2Z82ncFb/tInvwGAAD//wMA&#10;UEsDBAoAAAAAAAAAIQDbYAbrxEwBAMRMAQAUAAAAZHJzL21lZGlhL2ltYWdlMS5wbmeJUE5HDQoa&#10;CgAAAA1JSERSAAAF0AAABC0IBgAAAFqwbeIAAAABc1JHQgCuzhzpAAAABGdBTUEAALGPC/xhBQAA&#10;AAlwSFlzAAAXEQAAFxEByibzPwAA/6VJREFUeF7s/X+UHed52HnqD52zWCXnhCcBxAZoCiK7wV8Q&#10;CNxGxHg0SuAocUjNwXokB0ADmWW6rWzGYHcDfRvmSFRkGwTIERLLDGc0O4cjb2iONLa4scfmDs/m&#10;gNbxhvQ6XCYxJeVwRkE0sq3QkYVuyKbsNdchEgB336f6rUJ13ffWc++t93bVc+/3c85zurrurdtv&#10;PfX2e59+u27VuwAAAAAAAAAAAAAAAAAAAAAAAAAAAAAAAAAAAAAAAAAAAAAAAAAAAAAAAAAAAAAA&#10;AAAAAAAAAAAAAAAAAAAAAAAAAAAAAAAAAAAAAAAAAAAAAAAAAAAAAAAAAAAAAAAAAAAAAAAAAAAA&#10;AAAAAAAAAAAAAAAAAAAAAAAAAAAAAAAAAAAAAAAAAAAAAAAAAAAAAAAAAAAAAAAAAAAAAAAAAAAA&#10;AAAAAAAAAAAAAAAAAAAAAAAAAAAAAFCPAy5+KBdV/aCL9LXktfOKP2uYGPY1AQAAMDne7yJUE4bi&#10;Fhf9GuR1t7mI5R4XD7l4vBBtF/LYKKQ/77Hku82KeZhyUYXsQ/718uS1848NG/nj0e9xHKRvDEP2&#10;LT2WozqOAAAAqOhlF51cSBE+rI+5yL+WvHZe8WcNE1Ve89+7eMYFxSkAAMB4kwnJUD3YKy65kG20&#10;CdNBX/eyC6lXj7sYhmz3movQa+dDfk4/7e+XTDbLa8prPy0rCop5KNbog5A2pz8rjbwFF/nHhg2Z&#10;NE8NehwvupB/KIzC113Iz3gh+Q4AAACNU5yA/r6LYc4gkSL72y7yr1VlsrtXxHrN0B8CAAAAGA+D&#10;TpCmIRO5cuZxL8O+roRMhPc7wS31eDqxOkhILT/sZH2enFSTvmZ+4jkVysOwP1fq8uJr5TVhAj0N&#10;OSaxz0rPn4RU/LQtAAAAGiA0Af2ci0HJRzuLr1Oc7JbiV4rVUOT/QJCJ+NBzJOQ18vLtl9cIbfO8&#10;i9CZO6GPowIAAMA+qQHTmk8mlYv1YRry6UQ5+zxfI8rze31iUbbp53Wlng7Vn3Ims0YmUYtnZMv3&#10;F1zI5L48LhPs6SVWQj+nWDMPIn/2ea+zouXnFn+mbDPoZWtkX4qvI5Enz8nnNh+S5/x2oeekkZ/4&#10;lu/TbXodR5nYl7815PH8z5B1g+6nJv1bSL4CAACgYUIT6BJyLfN+SQEvl0cpvkZxAr1MvvgdZLt8&#10;+7WJf/kjo1gAxz6DBAAAAPWTCdC03pOTMzRy9nS+nu01kTno68rkb/5EEQk547gXqavzk+fSppMu&#10;NPKcYj0uP3sY+bPPe71GPg/5GPRTnr0uT9Mv+YfCMNsNchzlmBTbWeUfFCH5s+zL+gcAAABqkJ+A&#10;zhf3g5z9IGempNvlC/emTaCLYpEd81qG8geGtEcidlENAACA/g060S1kEjpfJ4YmMod5XakR8zWy&#10;fDqyF3ksfZ5sM0itKmfN5yffB6mpU/nrkcuZ+b3k81Cc8O934l7+aRF6DYl+bcUEupAzzvMn4sgn&#10;F2KS10/7iEzWAwAAoEHyE9DyR0P+I6z93FA0X7TKpHu+6B+kaN+qCfR8cSoR8zIu+VxIUQ4AAIB6&#10;DDPRLfITuaHactjXlUu3pNv1miCVyfL0ORJyyZZB5c8elxj0LPT8pHZZPZvPg9Tj+euY91PLS02e&#10;5lpq82K7+7VVE+gi/3fOICcb9Sv/+qHrzgMAAKAm+QloOWs6X7jLWRbykcVepPDNn7UuBeywE+Fb&#10;NYEupEhOt2ECHQAAYPzEmOgOXa982NfNTzD3OrM7Xw/L5LLU2oMqniwy6Kci823odR14UZxAz5+5&#10;LqHdUDSfD1kediJ8KyfQ89uM4izx/N9h3KsJAACgQYoT6CJ/SZayj5jmzxRJn9f0CXQp7tPnS2jF&#10;/SCYQAcAAGiGYSe6tZo0xuuGJuZl4jt/iZAqtaR8qlS2lxj0coVpG8ou3yLyeUjzVLwkS69/AMjE&#10;fDrJL8+T+tzCBHr+b6R+/u4YlOQrff1B/h4CAADAiOUnoNMJ9OJNQaUwLco/R76mZ6oPOxE+7Hb5&#10;9vdTyObPdhn2zJ5emEAHAABohmEmSEX+ZpEyYVo07OvmJ8dDl2YpXr4lVH+PWr6W1erq0AS6yNfm&#10;UneH5M/yT//+GHYifNjtBj2OP+gi//fRoJfG6Vf+071lnwQGAADAFsoXufmPeMrHBtP1UsgVJ5rz&#10;E975jxg2dQJdzmzJT55LATzoGTkaJtABAACaYZiJbpmwzE90hyaAh3nd/M1J8yee5BVvYBrzJI9+&#10;5Wtl7V5IvSbQ8zdMla/FiWa5MWu6Xf4yKE2eQJdjk+8XsW8gmpc/BvJzAQAA0AC9JtClaO91Q1E5&#10;AyNdL8/JF/h1TqDLGeXyfTHyZxKlz6syeS6Feijyl7SR/Qk9R6KOP4gAAAAmyTAT3VI3pttIhM4y&#10;HuR1iydwSOTr7bz868pkbR3y+y81a5leE+giv8/5x6QGljo8fSyfX/l56XqJfg27Xb79MtEv7QxF&#10;+s+ANEL/VIlJ+kf6s4a5iSwAAABGQArDtEgrFvT5j5Lmz5bJf7SwOBFd5wR6PyF/6Mj1GeUPmmGF&#10;XneQ4K76AAAAo9XvRLfUt1Ib5k8ckeh1lnG/E6/yM/OvJ5PiZSdw5Gvhfif8Y8vnQKuVyybQixPl&#10;6T2H8tsU81vnBHo/IcdaJrRHXcfn90f6BAAAABpACt60SAudESM3B00fl+X8Wdah60I2fQI9H8Pe&#10;3T70WoMEE+gAAACjNegEaT7kGt29PjE46OvKRHI/l+JowgR6/jIlmrIJdFG8oWjxxqHFy9g0fQI9&#10;H/I3UJWTccpIntKfM8jfRAAAABih/AR0aAJditv8RxfTwlrWhSaC65xAl9foRT4iKtdczN+0SEL+&#10;KTAoKbhDUdyH0HMkRlVwAwAAYIPUXPmar5+Q+lY7wWLY15U6sawGzF/2pI4JdPmHwSA/P5+HXrV7&#10;vk7P/z0R+odCnRPoZfsrfwvJz5Djk/8Hg2xT/CdADPKa6c+QTwQAAACgAfKFba9rMubPOk9Dis6Q&#10;pk6g5+VvXiSRfqy0qnwB3ys/AAAAGL38BKlM3krN2CtkclTqwX7uU9PvxKtcrkUu+ZGfdJUTOXop&#10;1ttbTU6MSX92rAn0/A1F05BLQYY0dQI9T3Ikz023C52Ik3+8V/T6myuVPk/6DgAAABpACl6tmJM/&#10;JvLXPZfCsNcfGBYm0IX8QZNuF+vsDibQAQAAmmGYCdJ+DPq6MpGen0TudYZ7/pInEqEbmI5Svo7t&#10;pxbvZwJd5M+sl/hBFyEWJtBF8ecVP5FbdQI9/0kA6TcAAABogPwEdFkxJ8WiPFei3xsg9VN8p7Z6&#10;Ar14Fno/Zxxp8gU1E+gAAAD1acoEuujnxI38pTsk5Iz0YcnPS+v2fmvSQa+9nc9D2fOlxpYz7+U5&#10;0q5erEygi/w/RORvijw5Kz3Nfa8o+1tq0E8CAAAAYAtIEZcWadrHCfthZQI9/0eCROh67oNiAh0A&#10;AKAZqkyQlhnmdYt1p3wfkq9re13qpB/5y8b0W5PK9dnTbfrZr3weBqnde7E0gS7PT7fVrpk/qPwE&#10;eoy8AgAAIIJ8oT5JE+hy5ke6nUSMG3sygQ4AANAMVSZIywz7unLmebpdrzqxeB304tnN/ZBLpORf&#10;o+xs56L0zOp+rr2dz0OMiV5LE+j5M9Bj/P2Ul9+f0DXWAQAAUINJnUB/wUW6Xawb9DCBDgAA0AxV&#10;JkjLDPu6+WuBvyYrAuRyJ/Ka+dcf5FOSsr28dn77QS5TmP/ZmkmdQC9eBrLXNd2Hlb8WvvQZAAAA&#10;NMCkTaDLHxH561BKxCpO5Sx2KeIlYlwSBgAAAMNp2gR6ceK116cfixPC8jP6rSvljOX8toOewZ6v&#10;q7WfOYkT6PK3Uv7yODH7VSr/d0rsy8MAAABgSPlC2foEutygKJ3ADoUUyvmPz0pIESw3bQIAAMD4&#10;aNoEev4a4xJlk9v5nyEhlwyREz561axSw0tb8tv0c2JJ0TMu0u21vwvybbQ+gX7ZRf5vhmLIpXXk&#10;74z8z5GI8bdTUf7nyM8GAABAA4zTBPqgIX+MUJgCAACMn6ZNoAu5MWi6rTbBLXV5/lrb+ZDLtEgN&#10;3OvxYSbPhdTF/b7GOE2gDxOjuryKTObL68e6xCQAAAAiyE9AT9IEuvw8zjwHAAAYT02cQM9fB72f&#10;bWVyuHhZlrKQyVe5hnYV6QSu1r5JnUCXf17IzxwFuWxO+nOG/ScIAAAARkAKeSl6JQa5S38vcq2+&#10;9PUGOTNj2O3y7e8VcsNQKZIlYuwjAAAAmk1ODElrQZmEjqXK68rEa7qtRK/roBfJSR9yGRGpaWW7&#10;9DrcMtkt38ulV+SSMIPcMLSX/GVc7pEVPeTzMEjt3ssBF+nrSfRr2O3y7S8LuSa5/A0hzx/1yTdy&#10;jNPcV/1HCAAAAAAAAAAgsvwZ3TJ5jK0jE/aSd7k0T4x/hgAAAAAAAAAAIkuv1S5nuGNryNnt6T8u&#10;5JMGAAAAAAAAAIAGksvBpJO5o7reNzbLX75FLksDAAAAAAAAAGio9Cx0zoYePblcS3rzVvINAAAA&#10;AAAAAA2XPwudM6JHi7PPAQAAAAAAAMAYzkIfPc4+BwAAAAAAAACD3u9CroHOddBH5xYXaY7lRqIA&#10;AAAAAAAAAAAAAAAAAAAAAAAAAAAAAAAAAAAAAAAAAAAAAAAAAAAAAAAAAAAAAAAAAAAAAAAAAAAA&#10;AAAAAAzqgosOQRAEQRAEQRC1xHMueqFWJwiCIAiCIIj6IqnVQw8QBEEQBEEQBLF10UvouQRBEARB&#10;EARBbF3cXAAAAACwpbRanFodAAAAqEdWi1OUAwAAAPXQanFqdQAAAKAeWS1OUQ4AAADUQ6vFqdUB&#10;AACAemS1OEU5AAAAUA+tFqdWBwAAAOqR1eIU5QAAAEA9tFqcWh0AAACoR1aLU5QDAAAA9dBqcWp1&#10;AAAAoB5ZLU5RDgAAANRDq8Wp1QEAAIB6ZLU4RTkAAABQD60Wp1YHAAAA6pHV4hTlAAAAQD20Wpxa&#10;HQAAAKhHVotTlAMAAAD10GpxanUAAACgHlktTlEOAAAA1EOrxanVAQAAgHpktThFOQAAAFAPrRan&#10;VgcAAADqkdXiFOUAAABAPbRanFodAAAAqEdWi1OUAwAAAPXQanFqdQAAAKAeWS1OUQ4AAADUQ6vF&#10;qdUBAACAemS1OEW5Nzc3d/vx48dfOnHiRCcN9/0lt/7hw4cPv8c/LeMe+0T+ucVwj7995MiRHf7p&#10;AAAAQJFWi1Ore9TqAAAA2GJZLU5R7uQLbLd81cWrLl7PrftqsTB3657yj13yzy/GKxTlAAAAKKHV&#10;4tTqjqurqdUBAACw1bJafOKLclc43+EK6LekwJYzWPzqhD/T5WX/2ON+dcKtf8oFZ64AAABgWFot&#10;Tq1OrQ4AAIB6ZLX4xBflR48e/bA/O+UFv2qT0OOHDh16t/v+RYpyAAAAVKDV4tTq1OoAAACoR1aL&#10;T3xRrnGFd/KR0fxZLRTlAAAAiECrxanVFdTqAAAAGJGsFqcoL+E/Fvqmi6uu+H7Ar5aifJtf33W9&#10;RQAAAKBPWi1OrV6CWh0AAAAjlNXiFOUFrhB/2BXbcmOh5MZE7usbLvb6hxP5ovzYsWMPps/1z7/k&#10;XuNTFOsAAABQaLU4tXoBtToAAAC2SFaLU5QXuKI6u8t/WpTnz2gR7vvsZkb+Oend/PPFuWzHR0YB&#10;AADQi1aLU6sXuBqbWh0AAABbIavFKcp7kGsn+jNWkuLbLR/3DyWPzc3NfdQ99sPFs1fcevko6Yu+&#10;MA/e7AgAAABwtFqcWr0HanUAAACMWFaLU5Qrcnf27/smROlZL4NsU8EFF+lxJAiCIAiCIN71rudc&#10;WJC2txft8YlnoFZ/1ze/+c0OQRAEQRAEsRG+RLIgq8UpyhW5ayhuujlRmWG2qSA9hgRBEARBEMTN&#10;sEBrq6V9qUXTa/WXX365IxH645EgCIIgCGJSw5dKTZfV4hNdlMvHO13hnHyEM/+xz7xigT3MNn71&#10;qEz0MUQcxgYwNBT9CFXRhxCJpdpIa6ulfYluHGr1dALdf4sAxn4dOdKRIx05Kkd+dORIR450xnIk&#10;7Uzami1MKlc4PyUF9tzc3ON+1SauqO76iOcw24zQxB9DVMcgjxjoR6iKPoRILNVGWlst7ctIDFN3&#10;D7PNqDCBrmPs15EjHTnSkaNy5EdHjnTkSGcsR9LOpK3ZwqRKC2hfZD/sVyfc98GbDPWxzcvFbUZo&#10;4o8hqmOQRwz0I1RFH0Iklmojra2W9mUkrNfqTKDrGPt15EhHjnTkqBz50ZEjHTnSGcuRtDNpa7Yw&#10;yVzx/Akpon0hfdXFqy5ez617o3h2Sh/bfLV41/8R4RiiMgZ5xEA/QlX0IURiqTbS2mppX0amj7q7&#10;sbU6E+g6xn4dOdKRIx05Kkd+dORIR450xnIk7Uzami1MOn82yksukrNVfGF9ya3/VK/iWrZx8fnA&#10;NpvOdBkxjiEqY5BHDPQjVEUfQiSWaiOtrZb2ZaSs1upMoOsY+3XkSEeOdOSoHPnRkSMdOdIZy5G0&#10;M2lrtgCzOIaojEEeMdCPUBV9CJFYqo20tlraFwQwga5j7NeRIx050pGjcuRHR4505EhnLEfSzqSt&#10;2QLM4hiiMgZ5xEA/QlX0IURiqTbS2mppXxDABLqOsV9HjnTkSEeOypEfHTnSkSOdsRxJO5O2Zgsw&#10;i2OIyhjkEQP9CFXRhxCJpdpIa6ulfUEAE+g6xn4dOdKRIx05Kkd+dORIR450xnIk7Uzami3ALI4h&#10;KmOQRwz0I1RFH0Iklmojra2W9gUBTKDrGPt15EhHjnTkqBz50ZEjHTnSGcuRtDNpa7YAsziGqIxB&#10;HjHQj1AVfQiRWKqNtLZa2hcEMIGuY+zXkSMdOdKRo3LkR0eOdORIZyxH0s6krdkCzOIYojIGecRA&#10;P0JV9CFEYqk20tpqaV8QwAS6jrFfR4505EhHjsqRHx050pEjnbEcSTuTtmYLMItjiMoY5BED/QhV&#10;0YcQiaXaSGurpX1BABPoOsZ+HTnSkSMdOSpHfnTkSEeOdMZyJO1M2potwCyOISpjkEcM9CNURR9C&#10;JJZqI62tlvYFAUyg6xj7deRIR4505Kgc+dGRIx050hnLkbQzaWu2ALM4hqiMQR4x0I9QFX0IkViq&#10;jbS2WtoXBDCBrmPs15EjHTnSkaNy5EdHjnTkSGcsR9LOpK3ZAsziGKIyBnnEQD9CVfQhRGKpNtLa&#10;amlfEMAEuo6xX0eOdORIR47KkR8dOdKRI52xHEk7k7ZmCzCLY4jKGOQRA/0IVdGHEIml2khrq6V9&#10;QQAT6DrGfh050pEjHTkqR3505EhHjnTGciTtTNqaLcAsjiEqY5BHDPQjVEUfQiSWaiOtrZb2BQFM&#10;oOsY+3XkSEeOdOSoHPnRkSMdOdIZy5G0M2lrtgCzOIaojEEeMdCPUBV9CJFYqo20tlraFwQwga5j&#10;7NeRIx050pGjcuRHR4505EhnLEfSzqSt2QLM4hiiMgZ5xEA/QlX0IURiqTbS2mppXxDABLqOsV9H&#10;jnTkSEeOypEfHTnSkSOdsRxJO5O2Zgswi2OIyhjkEQP9CFXRhxCJpdpIa6ulfUEAE+g6xn4dOdKR&#10;Ix05Kkd+dORIR450xnIk7Uzami3ALI4hKmOQRwz0I1RFH0Iklmojra2W9gUBTKDrGPt15EhHjnTk&#10;qBz50ZEjHTnSGcuRtDNpa7YAsziGqIxBHjHQj1AVfQiRWKqNtLZa2hcEMIGuY+zXkSMdOdKRo3Lk&#10;R0eOdORIZyxH0s6krdkCzOIYojIGecRAP0JV9CFEYqk20tpqaV8QwAS6jrFfR4505EhHjsqRHx05&#10;0pEjnbEcSTuTtmYLMItjiMoY5BED/QhV0YcQiaXaSGurpX1BABPoOsZ+HTnSkSMdOSpHfnTkSEeO&#10;dMZyJO1M2potwCyOISpjkEcM9CNURR9CJJZqI62tlvYFAUyg6xj7deRIR4505Kgc+dGRIx050hnL&#10;kbQzaWu2ALM4hqiMQR4x0I9QFX0IkViqjbS2WtoXBDCBrmPs15EjHTnSkaNy5EdHjnTkSGcsR9LO&#10;pK3ZwqSbm5u7/fjx4y+dOHGik4b7/pJb//Dhw4ff459W6tChQ9vcNm/KtseOHTvuV48axxCVMcgj&#10;BvoRqqIPIRJLtZHWVkv7MlJWa3Um0HWM/TpypCNHOnJUjvzoyJGOHOmM5UjambQ1W5hkrpD+RK4Q&#10;v+riVRev59Z9tZ/C3D3vqXQbJtBhCYM8YqAfoSr6ECKxVBtpbbW0LyPjamyztToT6DrGfh050pEj&#10;HTkqR3505EhHjnTGciTtTNqaLUyqI0eO3OGK6bekkJYzWPzqhD/T5WX/2ON+ddDRo0c/nBbkW1mU&#10;OxN/DFEdgzxioB+hKvoQIrFUG2lttbQvI2G9VmcCXcfYryNHOnKkI0flyI+OHOnIkc5YjqSdSVuz&#10;hUmVFtOu+H7Br9pEe1ykHwd18baLX9zKotyZ+GOI6hjkEQP9CFXRhxCJpdpIa6ulfRkJ67U6E+g6&#10;xn4dOdKRIx05Kkd+dORIR450xnIk7Uzami0gzBXZyUdGy85qcc9JPg4qhXh+2T88ahxDVMYgjxjo&#10;R6iKPoRILNVGWlst7Ustml6rM4GuY+zXkSMdOdKRo3LkR0eOdORIZyxH0s6krdkCuvmPhcrZKleP&#10;HDnygF+9iXtsU9G+1UW5wzFEZQzyiIF+hKroQ4jEUm2ktdXSvmw5C7U6E+g6xn4dOdKRIx05Kkd+&#10;dORIR450xnIk7Uzami1ggyuuH3aFdXZjIvf1DRd7/cObpNdkdJHduMgtM4EOcxjkEQP9CFXRhxCJ&#10;pdpIa6ulfdkS1mp1JtB1jP06cqQjRzpyVI786MiRjhzpjOVI2pm0NVvABldUZ3f5T4vy0Bkthw4d&#10;erd77EUXm8542eqi3OEYojIGecRAP0JV9CFEYqk20tpqaV+2hLVanQl0HWO/jhzpyJGOHJUjPzpy&#10;pCNHOmM5knYmbc0WsJkU3a6wftAV2cld/4tFtlsfvN7iVhflDscQlTHIIwb6EaqiDyESS7WR1lZL&#10;+7KlrNTqTKDrGPt15EhHjnTkqBz50ZEjHTnSGcuRtDNpa7aAsNyd/d8+cuTIDlnnvnZ9HDS11UW5&#10;kxzDtAMSBEEQBEFMcqS1kRRJBmhttbQvtWh6rZ5OoIf6KkEQBEEQxKSGL5WaLqvFKcoVhw4d2uYK&#10;7ezmRL0+Dpra6qLcSY5hqDMSBEEQBEFMWqS1kRRJBmhttbQvtWh6rc4EOkEQBEEQRHf4Uqnpslp8&#10;oovytMAuK6KLRXl6louEWyc3MNoUuceuyvdzc3PP+pcalYk+hojD2ACGhqIfoSr6ECKxVBtpbbW0&#10;L9GNQ62eTqD7bxHA2K8jRzpypCNH5ciPjhzpyJHOWI6knUlbs4VJ5Qrn5CyU4vURU64QTz8Cmnws&#10;NF+U9xNuuxf8S43KxB9DVMcgjxjoR6iKPoRILNVGWlst7ctIWK/VmUDXMfbryJGOHOnIUTnyoyNH&#10;OnKkM5YjaWfS1mxhUqVFtxTQrjB/2K9OuO9vd48lZ730W1y759VyCZeNRWA4DPKIgX6EquhDiMRS&#10;baS11dK+jIT1Wp0JdB1jv44c6ciRjhyVIz86cqQjRzpjOZJ2Jm3NFiaZK6STu/T74jv5OKeL13Pr&#10;3pAzWvzTS7nnMoEOcxjkEQP9CFXRhxCJpdpIa6ulfRkZV1+brdWZQNcx9uvIkY4c6chROfKjI0c6&#10;cqQzliNpZ9LWbGHS+TNYXnKRnOHii/FLbv2ninfvL7PVRbnDMURlDPKIgX6EquhDiMRSbaS11dK+&#10;jJTVWp0JdB1jv44c6ciRjhyVIz86cqQjRzpjOZJ2Jm3NFmAWxxCVMcgjBvoRqqIPIRJLtZHWVkv7&#10;ggAm0HWM/TpypCNHOnJUjvzoyJGOHOmM5UjambQ1W4BZHENUxiCPGOhHqIo+hEgs1UZaWy3tCwKY&#10;QNcx9uvIkY4c6chROfKjI0c6cqQzliNpZ9LWbAFmcQxRGYM8YqAfoSr6ECKxVBtpbbW0LwhgAl3H&#10;2K8jRzpypCNH5ciPjhzpyJHOWI6knUlbswWYxTFEZQzyiIF+hKroQ4jEUm2ktdXSviCACXQdY7+O&#10;HOnIkY4clSM/OnKkI0c6YzmSdiZtzRZgFscQlTHIIwb6EaqiDyESS7WR1lZL+4IAJtB1jP06cqQj&#10;RzpyVI786MiRjhzpjOVI2pm0NVuAWRxDVMYgjxjoR6iKPoRILNVGWlst7QsCmEDXMfbryJGOHOnI&#10;UTnyoyNHOnKkM5YjaWfS1mwBZnEMURmDPGKgH6Eq+hAisVQbaW21tC8IYAJdx9ivI0c6cqQjR+XI&#10;j44c6ciRzliOpJ1JW7MFmMUxRGUM8oiBfoSq6EOIxFJtpLXV0r4ggAl0HWO/jhzpyJGOHJUjPzpy&#10;pCNHOmM5knYmbc0WYBbHEJUxyCMG+hGqog8hEku1kdZWS/uCACbQdYz9OnKkI0c6clSO/OjIkY4c&#10;6YzlSNqZtDVbgFkcQ1TGII8Y6Eeoij6ESCzVRlpbLe0LAphA1zH268iRjhzpyFE58qMjRzpypDOW&#10;I2ln0tZsAWZxDFEZgzxioB+hKvoQIrFUG2lttbQvCGACXcfYryNHOnKkI0flyI+OHOnIkc5YjqSd&#10;SVuzBZjFMURlDPKIgX6EquhDiMRSbaS11dK+IIAJdB1jv44c6ciRjhyVIz86cqQjRzpjOZJ2Jm3N&#10;FmAWxxCVMcgjBvoRqqIPIRJLtZHWVkv7ggAm0HWM/TpypCNHOnJUjvzoyJGOHOmM5UjambQ1W4BZ&#10;HENUxiCPGOhHqIo+hEgs1UZaWy3tCwKYQNcx9uvIkY4c6chROfKjI0c6cqQzliNpZ9LWbAFmcQxR&#10;GYM8YqAfoSr6ECKxVBtpbbW0LwhgAl3H2K8jRzpypCNH5ciPjhzpyJHOWI6knUlbswWYxTFEZQzy&#10;iIF+hKroQ4jEUm2ktdXSviCACXQdY7+OHOnIkY4clSM/OnKkI0c6YzmSdiZtzRZgFscQlTHIIwb6&#10;EaqiDyESS7WR1lZL+4IAJtB1jP06cqQjRzpyVI786MiRjhzpjOVI2pm0NVuAWRxDVMYgjxjoR6iK&#10;PoRILNVGWlst7QsCmEDXMfbryJGOHOnIUTnyoyNHOnKkM5YjaWfS1mwBZnEMURmDPGKgH6Eq+hAi&#10;sVQbaW21tC8IYAJdx9ivI0c6cqQjR+XIj44c6ciRzliOpJ1JW7MFmMUxRGUM8oiBfoSq6EOIxFJt&#10;pLXV0r4ggAl0HWO/jhzpyJGOHJUjPzpypCNHOmM5knYmbc0WYBbHEJUxyCMG+hGqog8hEku1kdZW&#10;S/uCACbQdYz9OnKkI0c6clSO/OjIkY4c6YzlSNqZtDVbmHRzc3O3Hz9+/KUTJ0500nDfX3LrHz58&#10;+PB7/NM2GWabEeAYojIGecRAP0JV9CFEYqk20tpqaV9GymqtzgS6jrFfR4505EhHjsqRHx050pEj&#10;nbEcSTuTtmYLk8wV0p/IFdVXXbzq4vXcuq8Wi+xhthkRjiEqY5BHDPQjVEUfQiSWaiOtrZb2ZWSG&#10;qbuH2WYUmEDXMfbryJGOHOnIUTnyoyNHOnKkM5YjaWfS1mxhUh05cuQOV0C/JYW0nI3iVyf8WSsv&#10;+8ce96uH2maEJv4YojoGecRAP0JV9CFEYqk20tpqaV9GwnqtzgS6jrFfR4505EhHjsqRHx050pEj&#10;nbEcSTuTtmYLk+ro0aMflgLaFdIv+FWbhB4fZpsRmvhjiOoY5BED/QhV0YcQiaXaSGurpX0ZCeu1&#10;OhPoOsZ+HTnSkSMdOSpHfnTkSEeOdMZyJO1M2potIMwV1snHPwc5Q2WYbSrgGKIyBnnEQD9CVfQh&#10;RGKpNtLaamlfatH0Wp0JdB1jv44c6ciRjhyVIz86cqQjRzpjOZJ2Jm3NFtDNFdXyEc83XVw9cuTI&#10;A351qWG2qYhjiMoY5BED/QhV0YcQiaXaSGurpX3ZchZqdSbQdYz9OnKkI0c6clSO/OjIkY4c6Yzl&#10;SNqZtDVbwAZXVD/sCursJkPu6xsu9vqHg4bZJiKOISpjkEcM9CNURR9CJJZqI62tlvZlS1ir1ZlA&#10;1zH268iRjhzpyFE58qMjRzpypDOWI2ln0tZsARtcMZ3dsT8tsLWzU4bZJiKOISpjkEcM9CNURR9C&#10;JJZqI62tlvZlS1ir1ZlA1zH268iRjhzpyFE58qMjRzpypDOWI2ln0tZsAZsdOnTo3ceOHXvQFdjJ&#10;Hfzd8nH/UE/DbBMBxxCVMcgjBvoRqqIPIRJLtZHWVkv7sqWs1OpMoOsY+3XkSEeOdOSoHPnRkSMd&#10;OdIZy5G0M2lrtoCw3F363z5y5MgOv7rUMNtUkBzDtAMSBEEQBEFMcqS1kRRJBmhttbQvtWh6rZ5O&#10;oIf6KkEQBEEQxKSGL5WaLqvFKcoVhw4d2uaK64FuNDTMNhUkxzDUGQmCIAiCICYt0tpIiiQDtLZa&#10;2pdaNL1WZwKdIAiCIAiiO3yp1HRZLT7RRbl8jNMVzi+WfYSzWGAPs41fPSoTfQwRh7EBDA1FP0JV&#10;9CFEYqk20tpqaV+iG4daPZ1A998igLFfR4505EhHjsqRHx050pEjnbEcSTuTtmYLk8oVzk9JgT03&#10;N/e4X7WJK6rvcM95y0X2Ec9hthmhiT+GqI5BHjHQj1AVfQiRWKqNtLZa2peRGKbuHmabUWECXcfY&#10;ryNHOnKkI0flyI+OHOnIkc5YjqSdSVuzhUmVFtC+yH7Yr0647293jyVnsLivL/jVQ20zQhN/DFEd&#10;gzxioB+hKvoQIrFUG2lttbQvI2G9VmcCXcfYryNHOnKkI0flyI+OHOnIkc5YjqSdSVuzhUnmiudP&#10;SBHtC+mrLl518Xpu3RvFs1OG2WZEOIaojEEeMdCPUBV9CJFYqo20tlral5EZpu4eZptRYAJdx9iv&#10;I0c6cqQjR+XIj44c6ciRzliOpJ1JW7OFSefPRnnJRXK2ii+sL7n1nzp8+PB7/NM2GWabEeAYojIG&#10;ecRAP0JV9CFEYqk20tpqaV9GymqtzgS6jrFfR4505EhHjsqRHx050pEjnbEcSTuTtmYLMItjiMoY&#10;5BED/QhV0YcQiaXaSGurpX1BABPoOsZ+HTnSkSMdOSpHfnTkSEeOdMZyJO1M2potwCyOISpjkEcM&#10;9CNURR9CJJZqI62tlvYFAUyg6xj7deRIR4505Kgc+dGRIx050hnLkbQzaWu2ALM4hqiMQR4x0I9Q&#10;FX0IkViqjbS2WtoXBDCBrmPs15EjHTnSkaNy5EdHjnTkSGcsR9LOpK3ZAsziGKIyBnnEQD9CVfQh&#10;RGKpNtLaamlfEMAEuo6xX0eOdORIR47KkR8dOdKRI52xHEk7k7ZmCzCLY4jKGOQRA/0IVdGHEIml&#10;2khrq6V9QQAT6DrGfh050pEjHTkqR3505EhHjnTGciTtTNqaLcAsjiEqY5BHDPQjVEUfQiSWaiOt&#10;rZb2BQFMoOsY+3XkSEeOdOSoHPnRkSMdOdIZy5G0M2lrtgCzOIaojEEeMdCPUBV9CJFYqo20tlra&#10;FwQwga5j7NeRIx050pGjcuRHR4505EhnLEfSzqSt2QLM4hiiMgZ5xEA/QlX0IURiqTbS2mppXxDA&#10;BLqOsV9HjnTkSEeOypEfHTnSkSOdsRxJO5O2Zgswi2OIyhjkEQP9CFXRhxCJpdpIa6ulfUEAE+g6&#10;xn4dOdKRIx05Kkd+dORIR450xnIk7Uzami3ALI4hKmOQRwz0I1RFH0Iklmojra2W9gUBTKDrGPt1&#10;5EhHjnTkqBz50ZEjHTnSGcuRtDNpa7YAsziGqIxBHjHQj1AVfQiRWKqNtLZa2hcEMIGuY+zXkSMd&#10;OdKRo3LkR0eOdORIZyxH0s6krdkCzOIYojIGecRAP0JV9CFEYqk20tpqaV8QwAS6jrFfR4505EhH&#10;jsqRHx050pEjnbEcSTuTtmYLMItjiMoY5BED/QhV0YcQiaXaSGurpX1BABPoOsZ+HTnSkSMdOSpH&#10;fnTkSEeOdMZyJO1M2potwCyOISpjkEcM9CNURR9CJJZqI62tlvYFAUyg6xj7deRIR4505Kgc+dGR&#10;Ix050hnLkbQzaWu2ALM4hqiMQR4x0I9QFX0IkViqjbS2WtoXBDCBrmPs15EjHTnSkaNy5EdHjnTk&#10;SGcsR9LOpK3ZAsziGKIyBnnEQD9CVfQhRGKpNtLaamlfEMAEuo6xX0eOdORIR47KkR8dOdKRI52x&#10;HEk7k7ZmCzCLY4jKGOQRA/0IVdGHEIml2khrq6V9QQAT6DrGfh050pEjHTkqR3505EhHjnTGciTt&#10;TNqaLcAsjiEqY5BHDPQjVEUfQiSWaiOtrZb2BQFMoOsY+3XkSEeOdOSoHPnRkSMdOdIZy5G0M2lr&#10;tgCzOIaojEEeMdCPUBV9CJFYqo20tlraFwQwga5j7NeRIx050pGjcuRHR4505EhnLEfSzqSt2QLM&#10;4hiiMgZ5xEA/QlX0IURiqTbS2mppXxDABLqOsV9HjnTkSEeOypEfHTnSkSOdsRxJO5O2Zgswi2OI&#10;yhjkEQP9CFXRhxCJpdpIa6ulfUEAE+g6xn4dOdKRIx05Kkd+dORIR450xnIk7Uzami3ALI4hKmOQ&#10;Rwz0I1RFH0Iklmojra2W9gUBTKDrGPt15EhHjnTkqBz50ZEjHTnSGcuRtDNpa7Yw6ebm5m4/fvz4&#10;SydOnOik4b6/5NY/fPjw4ff4p20i27j4vHveW8Vt/FO2AscQlTHIIwb6EaqiDyESS7WR1lZL+zJS&#10;Vmt1JtB1jP06cqQjRzpyVI786MiRjhzpjOVI2pm0NVuYZK6Q/kSuqL7q4lUXr+fWfbVYmB89evTD&#10;bn2+GJdtsu9dYf6sf+qocQxRGYM8YqAfoSr6ECKxVBtpbbW0LyPjamyztToT6DrGfh050pEjHTkq&#10;R3505EhHjnTGciTtTNqaLUyqI0eO3JEW08WzUdz3cqbLy/6xx/3qdx06dGibW/+mL8afzBfs7vuP&#10;pK937Nix4371KEU5hjsWd0/tWrrz+NTS9IWpxemnb13cs3Drj9/9fv8wxhyDPGKgH02uWO8h9CFE&#10;EqU22iJaWy3ty0hYr9WZQNcx9uvIkY4c6chROfKjI0c6cqQzliNpZ9LWbGFSydkpvrh+wa/aJPR4&#10;bl3X2S7CrX+q7DUjq3wMpxanH9q5NLPuopOPqaXpd3Yuzjzmn4YxxiCPGOhHkynmewh9CJFUro22&#10;kNZWS/syEtZrdSbQdYz9OnKkI0c6clSO/OjIkY4c6YzlSNqZtDVbQJgrrJOPjObPagmty0sf34qi&#10;3Kl0DP3ER2fn4sz14uSHi2SdnFHon44xxSCPGOhHkyf2ewh9CJFUqo22mNZWS/tSi6bX6kyg6xj7&#10;deRIR4505Kgc+dGRIx050hnLkbQzaWu2gG6u6JaPhb7p4uqRI0ce8KtVW1mUO0MfQ/nI/c7F6Ss9&#10;Jj42xa7FPQf8ZhhDDPKIgX40WUbxHkIfQiRD10Y10NpqaV+2nIVanQl0HWO/jhzpyJGOHJUjPzpy&#10;pCNHOmM5knYmbc0WsMEV4g+7Yjq7MZH7+oaLvf5h1aFDh97tnv+ibNv0a6BPPTJzMpncWOye7CiG&#10;XNPWb4YxxCCPGOhHk2UU7yH0IUQydG1UA62tlvZlS1ir1ZlA1zH268iRjhzpyFE58qMjRzpypDOW&#10;I2ln0tZsARtcQZ2ckZKGFOVDntESvObiCAx9DHcuTz8TmujojulrLl7zm2EMMcgjBvrRZBnFewh9&#10;CJEMXRvVQGurpX3ZEtZqdSbQdYz9OnKkI0c6clSO/OjIkY4c6YzlSNqZtDVbwGZydsqxY8cedMV1&#10;33fpl+f7gvxtV8jv8KtHLTmGaQccJP6L//bvdHYt7wlMdmyO207d1flLP/lDwdcgCIIgJjN4DyGa&#10;GmltJEWSAVpbLe3LlrJSq6cT6KG+ShAEQRAEManhS6Wmy2pxinJF7i7+pYW2ezw9m2WgazBGkBzD&#10;UGfU4r/+xz8TnOwohkx+yERJ6DUIgiCIyQzeQ4imRlobSZFkgNZWS/tSi6bX6kygEwRBEARBdIcv&#10;lZouq8UpyhWHDh3a5grt0psT5Qryt130fQ3GSIY+hnJTt9BkRzAemf6Y3wxjyNgAhoaiH02WUbyH&#10;0IcQydC1UQ20tlral1o0vVZPJ9D9twhg7NeRIx050pGjcuRHR4505EhnLEfSzqSt2cIk6ucmQmVF&#10;uWw/Nzf3WV+Qy/UXt+qyLXmVjuHU0vSFjQmOHh/DX5y57r5e9E/HmGKQRwz0o8kT+z2EPoRIKtVG&#10;W0xrq6V9iW4canUm0HWM/TpypCNHOnJUjvzoyJGOHOmM5UjambQ1W5hUrph+SopqV1w/7ldt4grt&#10;O9xz3nKx6WOh+YLefd2qG4aGVDqGu+d3b9u5NPPcpgkPF1NLM9f88sXdK7tv8U/HmGKQRwz0o8kT&#10;+z2EPoRIKtVGW0xrq6V9GQnrtToT6DrGfh050pEjHTkqR3505EhHjnTGciTtTNqaLUyqtOj2hfnD&#10;fnXCfX97rvB+wa/eVJC75zxb4+S5iHIMpxanH5panHnefb20c2nmskx67Fq6U70ZE8YDgzxioB9N&#10;rljvIfQhRBKlNtoiWlst7ctIWK/VmUDXMfbryJGOHOnIUTnyoyNHOnKkM5YjaWfS1mxhkrkCO7ku&#10;oi++r7p41cXruXXZRz7zBbl/7JJ/fihecduN+iZFHENUxiCPGOhHqIo+1Hzrj35w6vJq6/iV1dkL&#10;62daT19emV24vLL//f7hprBUG2lttbQvI+NqarO1OhPoOsZ+HTnSkSMdOSpHfnTkSEeOdMZyJO1M&#10;2potTDp/BstLLpIzXNKC263/VP6slWJRXhbueVtxl3+OISpjkEcM9CNURR9qtvXV1kPr7db6+ups&#10;Z3O03rncPvCYf1oTWKqNtLZa2peRslqrM4GuY+zXkSMdOdKRo3LkR0eOdORIZyxH0s6krdkCzOIY&#10;ojIGecRAP0JV9KHmSibPZbK83brePYE+m6yTs9L90+tmqTbS2mppXxDABLqOsV9HjnTkSEeOypEf&#10;HTnSkSOdsRxJO5O2Zgswi2OIyhjkEQP9CFXRh5pJLtuy3p690mPyfHOs7D/gN6uTpdpIa6ulfUEA&#10;E+g6xn4dOdKRIx05Kkd+dORIR450xnIk7Uzami3ALI4hKmOQRwz0I1RFH2qmtXbrZHCyPBRnWk/7&#10;zepkqTbS2mppXxDABLqOsV9HjnTkSEeOypEfHTnSkSOdsRxJO5O2Zgswi2OIyhjkEQP9CFXRh5pp&#10;fXX2ma6J8mC0rq23W6/5zepkqTbS2mppXxDABLqOsV9HjnTkSEeOypEfHTnSkSOdsRxJO5O2Zgsw&#10;i2OIyhjkEQP9CFXRh5ppvT37/Fq7dSM8aZ6L9uz19Xbrkt+sTpZqI62tlvYFAUyg6xj7deRIR450&#10;5Kgc+dGRIx050hnLkbQzaWu2ALM4hqiMQR4x0I9QFX2omdZWZtvBCfNiyDXS27PP+83qZKk20tpq&#10;aV8QwAS6jrFfR4505EhHjsqRHx050pEjnbEcSTuTtmYLMItjiMoY5BED/QhV0YeaSW4MujFJfrB7&#10;0tzH2mpr4+vKwY/5zepkqTbS2mppXxDABLqOsV9HjnTkSEeOypEfHTnSkSOdsRxJO5O2ZgswK8ox&#10;3LG4e2rX0p3Hp5amL0wtTj996+KehVt//O73+4cx5hjkEQP9CFXRh5rryursBZkgv3ImPHm+1m5d&#10;X2vPXvRPr1uU2miLaG21tC8IYAJdx9ivI0c6cqQjR+XIj44c6ciRzliOpJ1JW7MFmFX5GE4tTj+0&#10;c2lm3UUnH1NL0+/sXJx5zD8NY4xBHjHQj1AVfai5vn320LYrq63nbk6cy9noBztrq7PXkkn09uzF&#10;76/sv8U/vW6Va6MtpLXV0r4ggAl0HWO/jhzpyJGOHJUjPzpypCNHOmM5knYmbc0WYFalY+gnzzs7&#10;F2euFyfQXSTr5Kx0/3SMKQZ5xEA/QlX0oeZbX209JNc5l5uFrrVbl2Xi/PJq67h/uCkq1UZbTGur&#10;pX1BABPoOsZ+HTnSkSMdOSpHfnTkSEeOdMZyJO1M2potwKyhj6FctmXn4vSVHpPnm2LX4p4DfjOM&#10;IQZ5xEA/mlyxLgNGH0IkQ9dGNdDaamlfEMAEuo6xX0eOdORIR47KkR8dOdKRI52xHEk7k7ZmCzBr&#10;6GM49cjMyWSCfLF7wrwYMiHiN8MYYpBHDPSjyRTzMmD0IUQydG1UA62tlvYFAUyg6xj7deRIR450&#10;5Kgc+dGRIx050hnLkbQzaWu2ALOGPoY7l6efKU54hGP6movX/GYYQwzyiIF+NHliXwaMPoRIhq6N&#10;aqC11dK+IIAJdB1jv44c6ciRjhyVIz86cqQjRzpjOZJ2Jm3NFmDW0MdwanHm+Z1LMzdykx294vrU&#10;4vQlvxnGEIM8YqAfTZZRXAaMPoRIhq6NaqC11dK+IIAJdB1jv44c6ciRjhyVIz86cqQjRzpjOZJ2&#10;Jm3NFmDW0Mdw59JMuzjJ0SOuy2S73wxjiEEeMdCPJssoLgNGH0IkQ9dGNdDaamlfEMAEuo6xX0eO&#10;dORIR47KkR8dOdKRI52xHEk7k7ZmCzBr6GMoZwSGJjqC8cj0x/xmGEMM8oiBfjRZRnEZMPoQIhm6&#10;NqqB1lZL+4IAJtB1jP06cqQjRzpyVI786MiRjhzpjOVI2pm0NVuAWZWOoVybdmOCY09hwsPHxkfz&#10;L/qnY0wxyCMG+tFkGcVlwOhDiKRSbbTFtLZa2hcEMIGuY+zXkSMdOdKRo3LkR0eOdORIZyxH0s6k&#10;rdkCzKp0DHfP7962c2nmucJkR2dqaeaaX764e2X3Lf7pGFMM8oiBfjRZ3PtD9MuA0YcQSaXaaItp&#10;bbW0LwhgAl3H2K8jRzpypCNH5ciPjhzpyJHOWI6knUlbswWYFeUYTi1OPyQTHHKW4M6lmcsuLu5a&#10;uvO4fxhjjkEeMdCPJssoLgNGH0IkUWqjLaK11dK+IIAJdB1jv44c6ciRjhyVIz86cqQjRzpjOZJ2&#10;Jm3NFmAWxxCVMcgjBvrR5Il9GTD6ECKxVBtpbbW0LwhgAl3H2K8jRzpypCNH5ciPjhzpyJHOWI6k&#10;nUlbswWYFeUYrj/6wanLq63jV1ZnL6yfaT19eWV24fLK/vf7hzHmGOQRA/1o8sS+DBh9CJFEqY22&#10;iNZWS/uCACbQdYz9OnKkI0c6clSO/OjIkY4c6YzlSNqZtDVbmHRzc3O3Hz9+/KUTJ0500nDfX3Lr&#10;Hz58+PB7/NN6cs99ym/zgl+1VSofw/XV1kPr7db31ldnO1dWD3bWz8x21tqzHbfu6uX2gcf80zDG&#10;GOQRA/1ocsW6DBh9CJFUro22kNZWS/syUlZrdSbQdYz9OnKkI0c6clSO/OjIkY4c6YzlSNqZtDVb&#10;mGSukP5ErhC/6uJVF6/n1n21V2F+6NChd7vC/bO555qaQE8mz1dnO+6rC/maj1ZnzYWcle6fjjHF&#10;II8Y6Eeoij6ESCrVRltMa6ulfRkZV1+brdWZQNcx9uvIkY4c6chROfKjI0c6cqQzliNpZ9LWbGFS&#10;HTly5A5XSL8lBbWcweJXJ/yZLi/7xx73qxP+sZPptnUV5c7Qx1Au27Lebv2RTJZfCUygXznjv8pZ&#10;6Sv7D/jNMIYY5BED/QhV0YcQydC1UQ20tlral5GwXqszga5j7NeRIx050pGjcuRHR4505EhnLEfS&#10;zqSt2cKkOnr06IfLiulej7vvk4+BSrgC/Vn3/ak6inJn6GO4fqb1yfV2ePK8O1q/4DfDGGKQRwz0&#10;I1RFH0IkQ9dGNdDaamlfRsJ6rc4Euo6xX0eOdORIR47KkR8dOdKRI52xHEk7k7ZmCwhzRXbykdHA&#10;WS0Pu8eW0o+Lps/b6qLcGfoYrq/O/kb3RHmPONP6rt8MY4hBHjHQj1AVfaj5dizunpLr208tTV+Y&#10;Wpx++tbFPQu3/vjdTbvp+NC1UQ20tlral1o0vVZnAl3H2K8jRzpypCNH5ciPjhzpyJHOWI6knUlb&#10;swV0c4W3fPTzTRdXjxw58oBfHVRXUe4MfQzX2rPfCk6WF+KKfG23/tRvhjHEII8Y6Eeoij7UbHKz&#10;2J1LM+suOvmYWpp+Z+fiTJNuOj50bVQDra2W9mXLWajVmUDXMfbryJGOHOnIUTnyoyNHOnKkM5Yj&#10;aWfS1mwBG/zZKtmNidzXN1zs9Q/35J5jcQL9a+tt/fItyQT6auuP/WYYQwzyiIF+hKroQ83lJ887&#10;Oxdnrhcn0F0k6+SsdP/0ug1dG9VAa6ulfdkS1mp1JtB1jP06cqQjRzpyVI786MiRjhzpjOVI2pm0&#10;NVvAhrS4TkOKcu2MFlFXUe4MfQzXVlqfC02YF0Oukb7Wnv1NvxnGEIM8YqAfoSr6UDPJZVt2Lk5f&#10;6TF5vil2Le5pwk3Hh66NaqC11dK+bAlrtToT6DrGfh050pEjHTkqR3505EhHjnTGciTtTNqaLTTR&#10;oUOH3u2K3I/Mzc19Kr1+ob8T/0u+AH6ln4J5GPKzjx079qD7Gcmd+93ycf9QkHterRPoaQccJH77&#10;1V/zk+QHO99oH+h8aWVf5zOn93YePX1f5+dO7+t8vd3qrPkbjP7uS78YfA2CIAiC+Na/+ped3/0n&#10;z3V+70vnOr/33Gc6v/u//FznW6//s+BzCXvxM7/89MYE+WL3hHkxTv3ffiL4GlsZaW0kRZIBWlsb&#10;uy911unCSq2eTqCH+ipBEARBEMSkhi+Vmi6rxZtclG9zBe7LvtD9qhTmft2bsi4N9716zcMqcnf2&#10;f9v9nB1+dRf3uLkJdInf++LZzq+u3N/Zu7yn64/g9y3PdC6c3tv5/Z/928FtCYIgCOJ3f/2XOmt/&#10;74eyTy1l8egDnX/7f/+Z4DaErTj5hdNdNUIofuDUXZ2//uTh4GtsZaS1kRRJBmhtbeS+NKVOF02v&#10;1ZlAJwiCIAiC6A5fKjVdVos3sigXuSL3Sy5+uLDuBVcgz7ivH3HxlnyfbDQC6R8DLkr/AHCP1zqB&#10;vrE4uLuXpn9E/ui9rfBHcLJueePr9OL00/7pGFPGBjA0FP1o8qyvth5KJsvbretdE+irs8m6K6uz&#10;fV8Xmz7UTFOLM8+7euBGvkboEdenFqcv+c3qVKk22mJaWxu5L7m6t9Y6XTS9Vk8n0P23CGDs15Ej&#10;HTnSkaNy5EdHjnTkSGcsR9LOpK3ZQpO4Qlg+Evqii+SMlsK6TWeXuO+fyj9vEOlrSjHd62Of4zyB&#10;bvCaphgRBnnEQD+aLOuPfnBqvT17pcfk+eZY2d/Xewh9qJlcHdAu1gU94rpMtvvN6jR0bVQDra2N&#10;25etqtPFONTqTKDrGPt15EhHjnTkqBz50ZEjHTnSGcuRtDNpa7bQJGkhPDc397hflV5TsessFimG&#10;XZR+ZLOM2/YpKabzPysv93MbfQmXjcXBTD0yczL5g7ePa5pOcRb6WGOQRwz0o8my1m6dDE6Wh+JM&#10;q6/3EPpQM8k/0UO1QTAemf6Y36xOQ9dGNdDa2rh92co6XbjtTdfqTKDrGPt15EhHjnTkqBz50ZEj&#10;HTnSGcuRtDNpa7bQJKHCPL2+YbF4lmJYK5jLpEW3f+2H/eqE+/5291hy1ov7WlpsSzvqKMqdoY/h&#10;zuXpZ4J//HbF9DUXr/nNMIYY5BED/WiyrK/OPtM1UR6M1rX1dquv9xD6UHNNLU1f2KgJuu+ZksTG&#10;p9ku+qfXbejaqAZaWxu3L1tZpwvrtToT6DrGfh050pEjHTkqR3505EhHjnTGciTtTNqaLTSJK8y7&#10;PhrqluUjoJs+mhl63jDc9klB7Yvqqy5edfF6bt0bWuGfvob7amYC3eA1TTEiDPKIgX40Wdbbs8+v&#10;tVs38pPlV1YPdtbPzHbW2rkJ9Pbs9fV2q6/3EPpQc+2e373N1QPPFeqDztTSzDW/fHH3yu5b/NPr&#10;NnRtVAOtrY3bl62u04V7DbO1OhPoOsZ+HTnSkSMdOSpHfnTkSEeOdMZyJO1M2potNE2uyH3Fxc/7&#10;5awA//jHP75zbm7us7K+eLbLMPwZLC+5SM5w8T/vklv/qX6KfvdccxPo7o9da9c0xYg0YQCTa/Lv&#10;WrrzuJzlKJcMunVxz8KtP373+/3DMMDYGyEqWluZbd+cPG/dnDDPrVuT9XKN9PZsX+8h9KHmc+Pz&#10;Q1ITyD/WXX1w2cVFGbv9w00xdG1UA62tjdyXXN27JXW6sFqrM4GuY+zXkSMdOdKRo3LkR0eOdORI&#10;ZyxH0s6krdlC0/iPh76cK5Czs1r8Y2/69eoZJ2Nu6GNo8JqmGJG6BzCZkHH9bL3Y76aWpt/ZuTjz&#10;mH8aIov9Twtjb4SoSG4Mmk6WXwlMoF85kz52sLO2crCv9xD6ECIZujaqgdbWRu4LdXr/Yk2gy42b&#10;L6+2jl9Znb0g95W4vDK7cHll/1icaMDYryNHOnKkI0flyI+OHOnIkc5YjqSdSVuzhaY6duzYX5mb&#10;m/to/swSX5i/1O8ZJ2Ou0jE0dk1TjEidA5ifPE/7WrEPJuukn/qnI5JR/NPC2BshKpLJnPV26/8X&#10;mjzvipX9B/xmpehDzWfk00KVaqMtprW10ftCna6LMYG+vtp6yI23693ja+udy+0D5k80YOzXkSMd&#10;OdKRo3LkR0eOdORIZyxH0s6krdkCzKp0DI1d0xQjUtcAJhMxOxenr/SYPN8U8okJvxkqGtU/LYy9&#10;EaKitXbrZPdkTo8403rab1aKPtRso/jH24hUqo22mNZWS/uCgKoT6MnkuYyjcjms4ti6Opusk7PS&#10;/dNNYuzXkSMdOdKRo3LkR0eOdORIZyxH0s6krdkCzIpyDOWPYgPXNN1Sk3RN7roGsKlHZk4mEzCL&#10;mydjQiHHwG+GCkb5Twtjb4SoaH119pncJE5JtK6tt1uv+c1K0Yeay0+eW/m0UJTaaItobbW0Lwio&#10;MoG+8Umf2Ss9Js83R5+f9Gkixn4dOdKRIx05Kkd+dORIR450xnIk7Uzami3ALI7hCPiJgom5Jndd&#10;A9jO5elnijkOx/Q1F31NwKHcKP9pYeyNEBXJjUHX2q0bwYmcfLRnr6+3W5f8ZqXoQ81k8NNClmoj&#10;ra2W9gUBVSbQR/FJnyZi7NeRIx050pGjcuRHR4505EhnLEfSzqSt2UKT5G8+NEy4bd+eoBsWNfIY&#10;WmbsLLso6hrA5FMPLp83cvntFdfdcelrAg7lRvlPC2NvhKhobWW2HZzEKYacOdmefd5vVoo+1EwG&#10;Py1kqTbS2tq4faFOH0ylM9BH8EmfJmLs15EjHTnSkaNy5EdHjnTkSGcsR9LOpK3ZQpNQmA+kkcfQ&#10;qkm9JnddA5jLY7uY1x5xXSbb/WaoYJT/tDD2RoiK5HIBGxM3BwsTOTdjzd9gdG3l4Mf8ZqXoQ81k&#10;8NNClmojra2N2xfq9MFUmkAfwSd9moixX0eOdORIR47KkR8dOdKRI52xHEk7k7ZmC000Nzf3WVdk&#10;X3VF9gN+VcY9drsU7+7rs37VpGr0MbRmUq/JXdcAJv+ECOU2GI9M9zUBh3IulyP7p4WxN0JEIDeu&#10;k8mbf716oPOllX2dz5ze23n09H2dnzu9r/O19oHOWrt1fa09e9E/XUUfaiaDnxayVBtpbW3svlCn&#10;96fKBPooPunTRIz9OnKkI0c6clSO/OjIkY4c6YzlSNqZtDVbaBpXdH+iV1Geco/d4Z7z1rFjxyb5&#10;ZpeNPYYWTeo1uescwKaWZv7xRk73FHKcj+nf8U9HRaP8p4WxN0JE8O2zh7Z9YWXvV/Yud//+vm95&#10;pvNfnbrvm99f2X+Lf7qKPtRM7nha+7SQpdpIa2sj94U6vX+VzkAfwSd9moixX0eOdORIR47KkR8d&#10;OdKRI52xHEk7k7ZmC01y6NChd7uC+0UXL/hVQbnnffXw4cPv8asnTSOPoVUGz7KLoq4BTC6Z4/L4&#10;vZ1Le7pyPlX4fpwumVM3uYb/Rl57/NNi4xJGfZ81nDL2RogI3O9vcs+IXYvd4+YuP5YOcs8I+lAz&#10;Gfy0kKXaSGtr4/aFOn0wVSbQRfpJnytnwpPng37Sp4kY+3XkSEeOdOSoHPnRkSMdOdIZy5G0M2lr&#10;ttAk6bUVtcJcuOc85WKirqUodsyfndo+f/74nzn4w50/+8BHOzvmzy/cOn/2/f5hDMn98T+R1+Su&#10;awCb1Evm1G33/O5tLqfPdeV4aeaaX764e2V332cNp4y9EaKiUdwzgj7UXKP6x9uINLK+7UFra+P2&#10;hTp9MFUn0OWTPldWW899o735UllfOL3v+tfbMoE+e3GQT/o0EWO/jhzpyJGOHJUjPzpypCNHOmM5&#10;knYmbc0WmiRXmJeesZI7s2WiCvMd8088tH3h/PqOhfOdfGyfP//Ojvlzj/mnYQiTek3uugawSb1k&#10;TlPI2cPyjyD5NIXL82UXF3ct3Tn0R+2NvRGiolH8A4w+1Fzyj7cfXL7rK8Vje5ufUP9Plvd8c5h/&#10;vI1II+vbHrS2Nm5fqNMHU3UCXcj79fuWZr5f/P3btTz9H9wYbL72Z+zXkSMdOdKRo3LkR0eOdORI&#10;ZyxH0s6krdlC07hi+ym5U//c3NzjflWXY8eOPejv5j8xHw2VyfNkwnz+/PXiBPqOhSeSddsXzvf9&#10;cXl0M3aWXRR1DWCTesmccWXsjRAVjeIfYPSh5lpfbT0kl4z4ldP7biycurfzoeW7OvtcHDl1T+eL&#10;K/tuyGNyqQn/9Lo1tr4N0NrayH2hTu9f1Ql0mTxPxtLwp32SdYNcKquJGPt15EhHjnTkqBz50ZEj&#10;HTnSGcuRtDNpa7bQNOmNh3zh/YaLJVekf1TCFeT/F/f9y/KYxKTcnMhftuVKePK8EPNnuV70kOQs&#10;u6nFPV1n2SWx7GJxpkln2UVR1wDmcjqRl8wZV8beCFHRKP4BRh9qpvVHPzi13p69st5uXc9ffzkY&#10;K/ubUH80tr4N0NrayH2hTu9flQn0UVwqq4kY+3XkSEeOdOSoHPnRkSMdOdIZy5G0M2lrttBER48e&#10;/XBanIfCPXbVFeoP+6ePvffOnzsZnCwPB9eLHlLuTJ/QxNDAN8WzoK4BbFIvmTOujL0RoiL3exn9&#10;H2D0oWZaa7dOBifLQ3Gm1YT6o9H1bYHW1sbuC3V6f6pMoE/KvWIY+3XkSEeOdOSoHPnRkSMdOdIZ&#10;y5G0M2lrttBU/vqJH3HxBRcv+a9fOHbs2Mcm7eOg2xfOPxOYKA/FNfdcrhc9hEk506eozgFsEi+Z&#10;M66MvRGiolH8A4w+1Ezrq7PPdE2UB6N1bb3dakL90fj6Nkdra6P3hTpdV2UCfVLuFcPYryNHOnKk&#10;I0flyI+OHOnIkc5YjqSdSVuzBTTfjoVzz+9YOH+jMFmeiyeSr9vnk2uhc73oIUzKmT5FdQ5gcskc&#10;l8/nuvK7NOP+GEyWL47bJXPGlbE3QkQQ+x9g9KFmWm/PPr/WbiXXOS+N9uz19XarCfWHpfpWa6ul&#10;fUFApTPQJ+ReMYz9OnKkI0c6clSO/OjIkY4c6YzlSNqZtDVbQPNtnz/X3jxhXogf25hA34hzXC96&#10;CJNypk9REwYwuXSO/KEofwC6HF92cXHX0p0Tfd1Ua4y9ESKC2PeMoA8109rKbDs4YV4MuUZ6e7YJ&#10;9Yel+lZrq6V9QUClM9An5F4xjP06cqQjRzpyVI786MiRjhzpjOVI2pm0NVtoCvko6Nzc3GePHz9+&#10;+ciRIw/41Rm3/hMu5JqKz07aR0N3LJw7mp5lrsbfPvuzfjMMYFLO9ClikEcM9KPJI//4kjFxV/cY&#10;2dklE+ju6yD3jKAPNZPcGHRjkvxg96S5j7XV1sbXlYNNuF9F4+rbElpbG7Uv1OmDqzKBPin3imHs&#10;15EjHTnSkaNy5EdHjnTkSGcsR9LOpK3ZQhMU7uh/tVdhnrs50dsu9vqHxt6O+XNfDk6WB+Pc1/xm&#10;GID7A2QizvQpasIAtv7oB6cur7aOX1mdvSA3obu8MrtweWX/+/3DMMDYGyEqkntG3L4080e3hcfI&#10;TdHvPSPoQ82VjM2rs50rZ8KT52vt1vW19mxT7lfRqPpWobW1MftCnT6cKhPoYhLuFcPYryNHOnKk&#10;I0flyI+OHOnIkc5YjqSdSVuzhbr5mxC96AvuN+TmQ/6hTXI3K3rZP/erk3KGy/b5c98IT5YX44nO&#10;9vnzf+I3wwAm5UyforoHsPXV1kPr7dZ6cVLGrX/ncvvAY/5paDhjb4SoqLV81yeTsbCPe0YcXNrz&#10;C36zUvSh5vr22UPbrqy2nrs5PsvZ6Ac7a6uz1+R7mTz//sr+ptyvojH1bR+0tjZiX6jTh1d1An0S&#10;7hXD2K8jRzpypCNH5ciPjhzpyJHOWI6knUlbs4W6HT169MODFNr5Qt4V8ZWvkzw3N3e7e72X5PXS&#10;cN9fcusf7tUeaYP/GGtyNo7f5hUXIznbZsfCuTf7uYTL9o3nXPWbYUCTcKZPUZ0DWDJ5vjrb+cbK&#10;/utfWtnX+czpvZ1HT9/X+bnT+zpfl+vpusfkzEf/dEQU+6x/Y2+EqOjBU3f9Rtf4GIgfcPHA8p7v&#10;+s1K0Yeab+MfnrPPy81C19qtyzJxLuOIf7gpGlPf9kFrayP2pe46XVio1UOqTqCnxvleMYz9OnKk&#10;I0c6clSO/OjIkY4c6YzlSNqZtDVbqJsrZJ9yEfw4aC/pR0ldvOBXDcVtn/+46VUXr7p4Pbeu648F&#10;V5Bvc+vfzD1HtsmK81h/LORtXzj3QnGyvHece9NvhgHJmT67AjfFm0q/DnhTPAvqGsBkAne9PXvl&#10;V07vu7F3ufsfFu9bnulcOL1342zHlf19XQIC/fFn/X9v4x8UBzvrZ5IzSOUmgFeHPevf2BshKvrP&#10;lu/+Vuja58W4zf0eH1za86d+s1L0oeYzcrmtxtS3fdDa2oh9cTVubXW6cK9holYPiTWBPs4Y+3Xk&#10;SEeOdOSoHPnRkSMdOdIZy5G0M2lrtlCn9CwVF2+7YnuHX61KC2MXQ388NC3upZCWM1j86oQ/0yX5&#10;CKpbftyvTrj1T/lifNPPdt8nBb77OtC+9GP7wk/PbUyO62ehv3fhPGfsDim9Kd7OxeDNRJN1g9wU&#10;z4K6BrC1duvkr67cvzHJtjnPG+v8TQjlrHSZqPGboaL0rH/31V+KIR+t5HrGw5z1b+yNEBU9trz3&#10;a8Xf2VDI7/Hx5Xv+2G9Wij7UbP4fbxYut9WI+rZPWltr35c663RhqVYPYQJdx9ivI0c6cqQjR+XI&#10;j44c6ciRzliOpJ1JW7OFOg1bYA9b0OflPpIaPDsm9HhayLvoOhMnbVOokI9h+8K510IT5mlsl5g/&#10;9z3/dAxIboq3c3H6yq7w5Pmm6PemeBbUNYD9i/b+L963tCc4eV6MXzu9/w2/GSrYOOu/9Ucy6XUl&#10;MIGe3iAwOSt9wLP+jb0RoqIvnt73udDvaij+u1Mf+E2/WSn6UHNl/3jzl9YqRNMut9WI+rZPWltr&#10;35c663RhrVYvYgJdx9ivI0c6cqQjR+XIj44c6ciRzliOpJ1JW7OFOtVdmJdxr52cpZIvsNN17qtW&#10;yFc64yZk9/zZW7YvnPvWzUlzORs9jY3J81s+8Znd/ukY0NQjMyeTCZ8+boo3tTg9NmdE1zWA/fSp&#10;vb+V5LOPfC+fuucP/WaoYP1M65Pr7Y3J82+0D3QC153PTYq1+rrxY8rYGyEqkn+wSN/Z+B0N3zNC&#10;/jl25NQ9nbWVg33ddJk+1Ezp5bZ6TJ5vjmZcbqsR9W2ftLbWvi9NrtOFe/1G1epFTKDrGPt15EhH&#10;jnTkqBz50ZEjHTnSGcuRtDNpa7ZQp2EL7GEL+n65Qlw+Fiqvv+nsFfd98pHQXmetuOemZ72M7A+G&#10;7X/7iZ9Mbir6t892dsyfSybOty+c+7x/GEO6a2nmi6FJoGLITfFmlmfG5ozougawjy7f9Woov8WQ&#10;fH9oec8f+M1QwXq79ZpMcsmlc9Trzq+2Bvo0i7E3QkTwOyutz508fV9XP7rNT6j/zVP33LjUPvDr&#10;/ukq+lAzyeW2Nk2Sl0UzLrfViPq2T1pba9+Xptbposm1eooJdB1jv44c6ciRjhyVIz86cqQjRzpj&#10;OZJ2Jm3NFuqWFrqD3NBH+0jnMFyh/bB7vezGRO7rGy6yO/Wnf0SUtTX3B8NAN1saUmOO4Tj4y8t3&#10;/Va/N8XbtzQzNmdE1zWA3be456V+8z29OPMdvxkqWF+dvdL3defbrf/oN+uLsTdCRPDts4e2XVlt&#10;PSd9auHUvZ0PLd/V2edCJs7l0w1r7dmL31/Z3/dNl+lDzeTGjWc2TZL3jNY1+Sed36xOlmojra2N&#10;2BdX0zaiThfWanUm0HWM/TpypCNHOnJUjvzoyJGOHOmM5UjambQ1W6hbrsju60yQtPAdtJjXuNdM&#10;PvKZhvv+jXxhzQT6ePuvTt33L4sTiqGQSca55Xu+7zczr64BzOWyXcxtKHYtz9yYWpx53m+GCv7X&#10;lQN/2O915//fp/df95v1xdgbISJKro/dnn1+vd26tNZuXZaJ88urrYHfm+lDzSTH1h3XGzJJXnrp&#10;p/bsdekDfrM6WaqNtLY2Yl+aUqcL97qmanUm0HWM/TpypCNHOnJUjvzoyJGOHOmM5UjambQ1W6hb&#10;vtiVYtYVvD2vl+oe/4iL5G787utIPhYq7XFteDD9OWkB3rSi3GnMMRwHX1m5/xuhicRQ/OLKvj/x&#10;m5lX1wAmN2IN5TYYj0z3dQ1llPvcqQ9cTvLZx3Xnz5y6jzPQsaXoQ820tjLblgly9dJPco309mwT&#10;/tlpqTbS2tqIfWlanS6s1OpMoOsY+3XkSEeOdOSoHPnRkSMdOdIZy5G0M2lrttAEvph9WQreNNz3&#10;r7j4go+XCo/JGScjvW5h8YybphXlTnIM0w5IVIvf/wcnkrPqNiYFlJviffpQ8DWIweInnvu0z22v&#10;fO/p/Oc/Mxfclhg8ls49FMxzMeS683/jzIHgaxAEMVnx26/+WjJ5LmODdumn333pF4OvsZWR1kZS&#10;JBmgtbUx+9LEOl00vVZPJ9BDfZUgCIIgCGJSw5dKTZfV4o0pylNS9M7NzX02X4CHwj3n2VHfNV+E&#10;Cmy33JgbEznJMQx1RmLw+P1/+GOdf7dyoFN2UzyZPP+d1VZn7Sf/evA1iMHi3/zal4P53pXL979+&#10;7jPBbYnB4//8M8ddbjfnOhS7lmc6P/ipHwy+BkEQkxX//P/zlc59y3f1demnl/6fzwZfYysjrY2k&#10;SDJAa2uj9qVpdbpoeq3OBDpBEARBEER3+FKp6bJavFFFeZ4U6K6o/YgrfH/WfU3ObHHL/9djx459&#10;LFZB7n/GwGeouOXk2ovua/CmSLkzYUb2sdWcxh5Di9KPqacfVc/fFE8mcuW6rxuPt2405GPqUdQ1&#10;gK0/+sEpl8crv3J63427ApcFuD29LIDkfGX/Ab8ZKphanvmpYp6D4XI/tTjzkt+sL8beCNFA9KFm&#10;+rtL9345GRf6uPTTieW7v+Y3q5Ol2khrayP3ZSvqdDEOtXo6ge6/RQBjv44c6ciRjhyVIz86cqQj&#10;RzpjOZJ2Jm3NFiaVK5wHPkMlt67rY5/5Qr/Xa8awY/7s1Pb588f/zMEf7vzZBz7a2TF/fuHW+bPv&#10;9w8PbMfi7qldS3cen1qavjC1OP30rYt7Fm798buHfj2rZJJ2Y4L8YM8bpa2tbtwsbW3l4Nhck7uu&#10;AWyt3TrZ72UB1s+0nvaboYKdizNPFvPcMxanX/Sb9cXYGyEaiD7UTEeW7+7r/iC7lqY7f2X5ribc&#10;H8RSfau11dK+jISrq03W6ikm0HWM/TpypCNHOnJUjvzoyJGu7hxZmNsz1o+knUlbs4VJlRbYvoh+&#10;2K9OuO9vTwts93XTGSzu+6SYd183nbnivk/PeBnZR0J3zD/x0PaF8+s7Fs538rF9/vw7O+bPPeaf&#10;1jf3S/WQ+8N3vfiHsPuFe2fn4szAr2fdldXZC2U3Svvsqb031tqzF/3Tx0JdA9i/aO//4n1Le/q6&#10;LMCvnd7/ht8MFdy1NPPFm3kNX3c+jZnlmYFybuyNEBHJp0kur7aOy/gp/+y6vDK7cHll/8CFGn2o&#10;mT66fPe/C40RXeHeI/cvzfwHv1mdLNW3Wlst7ctIWKzV85hA1zH268iRjhzpyFE58qMjR7o6c2Rl&#10;bs9YP5J2Jm3NFiZZWkj7Yvqqi1ddvJ5b13UTpPTjornnyDZJcS/R62OmVcnkeTJhPn/+enECfcfC&#10;E8m67QvnL/inq/wvmHws+3rxl8xFsk7+c+WfPhHuXpr+Ednv0HWi04ne6cXpsTobuq4B7KdP7f2t&#10;JLd9XBZg+dQ9f+g3QwU/uHTXv9rIaffk+VTh+3uX9vyR36wvxt4IEcn6auuh9XZrfePTO/lovXO5&#10;fWCgQo0+1Ex/eenur+fHhp6xPNO5f2nP/9dvVidL9a3WVkv7MjKuxjZTqxcxga5j7NeRIx050pGj&#10;cuRHR450deXI0tyesX4k7Uzami1MOn8Gy0v5wtotX3LrP9Xr2ojyEVD3+GcL27ziYq9/SlT+si1X&#10;wpPnhZg/q14vWj7asXNx+kqPX7BNsWtxz0RcfzqXkxuhPMjkQLo8TjmpawD76PJdr27Kb4+Qf2Z8&#10;aHnPH/jNUMGDS/f8TpLXPv5pMbu059/7zfpi7I0QESST5zJZ3m5d755An03WyVnp/ukq+lAz3bs8&#10;/UpojAjFHe491G9WJ0v1rdZWS/syUhZq9RAm0HWM/TpypCNHOnJUjvzoyJGujhxZm9sz1o+knUlb&#10;swU033vnz50MTpaHQz1DeuqRmZPJL1EfE2ly7SS/2VjLctIrchPo45STugaw+5f2/LNN+e0VLu97&#10;Fmc4Az2CB0/d/Z1gjrtiurN/ec9Al2Iw9kaIitKbAPeYPN8cfd4EmD7UTLcuzmx8WiiJ8ks/uffG&#10;JozVlupbra2W9gUBTKDrGPt15EhHjnTkqBz50ZEjXR05sja3Z6wfSTuTtmYLaL7tC+efCUyU5+KJ&#10;dPmae+5rfrOedi5PPxP6heqO6Wsu1NcbBzuX7sxdH1qJxcGuD91kdQ1g/+niXV8N5rYYyzOdvUt7&#10;3vKboYJ9S3f9XjDHxXA5v3Np+qrfrC/G3ghRkdwEODhZHoo+bwJMH2qmqaUZ/2kh5dJPbtyYWpxp&#10;wqeFLNW3Wlst7QsCmEDXMfbryJGOHOnIUTnyoyNHujpyZG1uz1g/knYmbc0W0Hw7Fs49v2Ph/I2b&#10;E+aF+LGNCfTtG8+55Dfryf2R+7z7JQpfqmRzXJ9anFZfbxzc+og/y66f/9wtNeIsuyjqGsAeWr57&#10;43IifcSglxNB2MzSjL8GuhLLM53bl2YGupaxsTdCVLS+OvtM10R5MFrX1tutvgo1+lAzuXrhpeA4&#10;EQhXL3zHb1YnS/Wt1lZL+4IAJtB1jP06cqQjRzpyVI786MiRro4cqXN77m97v9yIuT1j/UjambQ1&#10;W0DzbZ8//1O5s8xLY/v84y/5zXpyvzzt7BeqPG7IL6TfbKy9b3nmXwb2PxDTnR9Ymvm+38y8ugaw&#10;H1m++82bOe19WQC5BvoHl/YMdDY0wkY5EWbsjRAVrbdnn19rt26EJ81z0Z69vt5u9VWo0YeayY0H&#10;uXqh9BIuTakXLNW3Wlst7QsCmEDXMfbryJGOHOnIUTnyoyNHujpy5Grw8rm9mxPojajVjfUjaWfS&#10;1mwBzbdj4dyTocnyYMyff9Fv1tOuxTv/2qZfqpJwv2SrfrOx9heX7vpGaP+7wg1Ae5Zm/sRvZl5d&#10;A9jfWbrnhY2cll8W4DaXb5ls95uhgvuX7/qpm3ku/6fFfYt71H/E5Rl7I0RFayuz7eCEeTHkGunt&#10;2b4KNfpQM8nNhjbGBuUSLhKPTH/Mb1YnS/Wt1lZL+4IAJtB1jP06cqQjRzpyVI786MiRro4cWZvb&#10;M9aPpJ1JW7MFNJ9+DfQsbvRzDfRJvWFmmdXT9/nrvJbHLpebo8t3N+E6r1HUNYA9tnzvXCi/oTi1&#10;dO8Fvxkq+PnTH3hyI6f6RNjPnr5P/UdcnrE3QlQkNwbdmCQ/2D1p7mNttbXxdeVgX5Oq9KHmmlqa&#10;vrAxNvT4x9vGXf8v+qfXzVJ9q7XV0r4ggAl0HWO/jhzpyJGOHJUb5/zsWNw9tWvpzuNSz8nczq2L&#10;exZu/fG73+8f7ht9SFdHjriJ6EhJO5O2ZgtoPvUa6D62zz9x3X1VPy5/19JM+Q0z/QS6nIk6szw+&#10;N8ws8+Lp/X1f3uK5Ux9ownVeo6hzAPtby/e+tpHT8KTMbS7+xvLd3/NPR0Xrq7PPfOb0Xp/f3jn/&#10;m6fuudHvdatTxt4IEcGV1dkLMkF+5Ux48nyt3bq+1p7te1KVPtRcu+d3b3Pjw3PF8WJqaeaaX764&#10;e2X3Lf7pdbNU32pttbQvCGACXcfYryNHOnKkI0flxjU/U4vTD7k6bT2t3dKYWpp+Z+fizGP+aX2h&#10;D+nqyBE3ER0paWfS1mwBzbd9/ly7OFkejPnz12Wy3W/W0w8u3dXfzQRd3Lu054/8ZmNtrT37U/1M&#10;Lh45dY9MDA10eYsmq3MAO7uy/5YfPXXPt7rzvJF/mTx/4ifu3e2fjorkUhq/t3LgxsnT923Kdz7n&#10;0r9/O7nsRn/XrU4ZeyNEBN8+e2jbldXWV25OnMvZ6GnMyjj5ze+733H/dBV9qPnkjzC5dqL7esmN&#10;F5ddXJQzmvzDTWGpvtXaamlfEMAEum7YsX/90Q9OXV5tHU/+mXum9fTlldmFyyv7Bz6j0gLeH3Xk&#10;SEeOyo1jfvzkefpJweLff8k6OSvdP11FH9LVkSOpzd2x7H0T0ZvBTUQHJ+1M2potoPl2zJ89sDFJ&#10;rt9I9L3z59WPyz+4dM/vJL9EfXzMY3Zpz7/3m4219dXWf/PvVlqdk6fv7crBpslFuSxBu/WK38y8&#10;JgxgK8v3/qRc51xuFrp3ac91mThfPH3P5/3DiCR/3epfXbm/s3Dq3s6Hlu/q7HMhfftLK/uSxwa5&#10;bnXK2BshInBj5kN+ojy5megV37eSdauz6TqKcmw1S/Wt1lZL+4IAJtB1w4z9yftPu7WevufcjNY7&#10;l9sHBjqj0gLeH3XkSEeOyo1bfuSyLTsXp6/sXOwxsZq7ZK/c78ZvVoo+pKsjR+4Ylt9E9GZc5yai&#10;A5N2Jm3NFmDD9oXzF0IT5mlsnz9/ffvCub4+Ln/41N2/F/iFCsR05y8u77nqNxtrrvD+jbQAL51c&#10;lDjT+q7fzLwmDGBrj/6l+7+7euDz6+2Dr7k/fr723ZXZf/T7p+//sH8YkYziutUpY2+EqEjO/Ftv&#10;z16Rf7Z8o30gGR/lEzyPnr6v83On93W+3t7oR0m4fuc3K0UfQiSW6lutrZb2BTk75s9Oubr8+N99&#10;6rnOws88K58QXbh1/uxYnh1d1aBjf/rP2+Sf/en7zM1I1g3yz1sLeH/UkSMdOSo3bvkZxT3v6EO6&#10;OnJ084b/fUQDbvhvrB9JO5O2ZguwYff82W3bF849d3PSXM5GT85Iv5ZMoC+cu/jn5s/29XH5Q0t3&#10;fy34C1UIuWHm/qU9f+w3G2tr7dlvFYrwYCRnWbZbf+o3M6/uAWxttfWTcq3k7ly3OpfbB8bmUjlN&#10;kXzU2eU31nWrU8beCFGR6ycnpc/IPxv3Lndf8up97r3jwum9G33rTIuifEwYuWSCpfpWa6ulfYG3&#10;Y/6Jh7YvnF+/Wa9nJ7q8s2P+3NidHV3VIGN//p+3+folGH3+89YC3h9145ijWDd+TNGPyo1bfnYu&#10;3Vl+z7t8LPZ3zzv6kK6uHFm64b+xfiTtTNqaLcAWKczlOud//uOnO39h7pPJxLmc5eIf7stHlu/6&#10;XNcvVSBuW57pfHDp7t/0m421tfbs11xBHi7Cc5FMoK+2xuafCnUOYDJ5vpHT7rxnE7ztg7Xf6GKc&#10;+OtWP3cz1xvXrF5bnb0m38vk+SDXrU4ZeyNERa6vPCOT58n7ROF9I33vkK9/7/R9fd+Qlj7UbMlZ&#10;nzYumWCpvtXaamlf4GzU6Of9PYk2T6DvWEhu9O/q9vNjdXZ0VYOM/ek/b/uKPv95awHvj7pxy5G/&#10;dnWUGz+m6Eflxi0/tz4y81tJv+njkr2uX/2h36wUfUhXV47khv+7Fvd8pfvY+q+LM99syg3/jfUj&#10;aWfS1mwBZg19DK19zGMrrK20PhcswAshk71r7dmx+adCXQOYXLZlfWX2emjyvBhXVu6f85shko3J&#10;sNnn19utS+4P0ssycS5nlvqHB2bsjRAVfbV94IX7lvYEJ8+L8eun7/+236wUfai5kvFCxmMbl0wY&#10;ujaqgdZWS/sy8fxlW66EJ88LMX92bM6OrmqQsd+NNc/kxp4krsiJAGeSEwBy61vX+v3nrQVNeH9s&#10;+ieQmpCjWGLf+DE1TjkahXHLz9TSzKuFvtMjpl1fm/4Dv1kp+pCurhzlxo3QNe+TdcOMG6NgrB9J&#10;O5O2Zgswq9IxvH15xp+FHv6Yh0yM3L408+v+6WNvlNeHbrK6BrDL7daXi/ntHa2v+c3QUMbeCFHR&#10;I8v3/VLyXtHHWS3zp+75N36zUvShZjJ4yYRKtdEW09pqaV8m3nvnz50MTpaHY2zOjq5qkLFf/vG/&#10;5m9c7WrD7jFITnKR9e3Z63KCgN/MvLrfH5N/ojb8E0h15yiW3I0fQ5Pnm6LfGz+mxiVHozJu+Zla&#10;mvmnoX7TFfKp0cWZdb9ZKfqQro4cjXLcGAVj/UjambQ1W4BZlY7h/7bS+pGTp+/r+qW6zU+oy40z&#10;32gfmKgCf231YHIWes/rQ6+2blxuz47VPxXqGsDW2rPfKOY4FHLJHPfcP/GboaGMvRGiotbynl8u&#10;vneE4gdc3Le855t+s1L0oWYyeMmESrXRFtPaamlfJt72hfPPBCbKQ3HNPZfL03mDjP1rK7PtdLwp&#10;vfzf6uwNmWz3m5lX5/tjMnkuOW34J5DqzFFM2Y0f+7nsRp83fkyNS45GZdzy4/rQxskuWiwnl/ng&#10;ZJdI6sjRKMeNUTDWj6SdSVuzBZg19DHMn1Em17FdOHVv50PLd3X2uZCJ8y+t7LtZHI3RTXg0JdeH&#10;Ts52kctcDHN96CarawBzBfmbrv/d7Gc9IrnmfHv2qt8MDWXsjRAVTS3OPB8qyoqxa3nmhivU+joL&#10;kD7UTG4c7rpkQjgac8mEoWujGmhttbQvE0/uT7Rj4fyNwmR5V2yfT66FPjZnR1c1yNj/vTOtv+Zq&#10;wuDkeTHWTrdW/Wbm1fX+aOkTSHXlKLady9PPhOqp7pi+5mKg99xxydGojFt+XP/o62SXJBanOdkl&#10;kjpyNMpxYxSM9SNpZ9LWbAFmDX0MJ/UmPP3a+KhivOtDN1ldA9jl060Xgv2tEBt/JLXe9JuhoYy9&#10;EaIiV4S1u4uyYFyXyXa/WSn6UDPJe+HNSyaURHMumTB0bVQDra2W9mXibZ8/1y5OlgcjuUb6ubE5&#10;O7qqQcb+Sf37pa73R0v5ritHsfkTFELXMC6Gq6/6O0EhNS45GpVxy8/mk13Cl+z1wckuEdWRo1GO&#10;G6NgrB9JO5O2Zgswa+hj6Aoda2eUYUTqGsDkxqAbfayfa8435uZ06MHYGyEqGsWNqOlDzZS/ZEJp&#10;yBmKzbhkwtC1UQ20tlral4knNwbdmCR/onvSvBDvnT8/ETfo78cgY78bayby75e63h9dLs3ku64c&#10;xebqpugnKKTGJUejMm75cX3E96XuyfOpzd9zsktEdeTIHcORjRujYKwfSTuTtmYLsMXf5f/4nzn4&#10;w50/+8BH5UyWhVvnzw50F3SDZ5RhROocwNbbB1+TftbrmvOuIO+4fvo9/3Q0mLE3QkQgd3LfKMZ6&#10;nNWycSObi/7pKvpQMxm8wbal+lZrq6V9gbN94fyF0IR5Gq5+v7594Vzf4+IkGGTsn9S/X+p6f7SU&#10;77pyFNsoTlBIjUuORmXc8sPJLvWoI0ejHDdGwVg/knYmbc0WYMeO+ScecsX5eqAgf2fH/Lm+74Ju&#10;8IwyjEidA9i3zx665cqZ2W/d7HMb15xPJ2pk8vytn2jt9k9Hgxl7I0QEu+d3b3OF2HPFwmxqaeaa&#10;X764e2V33/eMoA81l9wgTsbknjfYdrWCXOrMP71ulupbra2W9gXO7vmz27YvnHvuZo0uZ6MnZ6Rf&#10;S+r1hXMX/9z82YHvpbNjcffUrqU7j8s/LuUGYLcu7lm49cfvHujkmaYaZOyf1L9f6np/tJTvunI0&#10;CrFPUEiNU45GYRzzw8kuW6+uHI1q3BgFY/1I2pm0NVuADTJ5nhTjybUTb06eb0RyQyJXmJ/v61IX&#10;Bs8ow4g0YQBzfe0n5Trnrvi+ujER0/red1cPfN4/DAOMvREioqnF6Yfk44ByTT1XmF2W4kwmevzD&#10;faMPNVfJDbavJXVCs26wbam+1dpqaV+Qs1Gzn3v+wMrPdvY88veTiXP59Kh/eCAyxt62NP297I/g&#10;LKavuj+I+z55pqkGGfsn9e+Xut4fLeW7rhyNQuwTFFLjlKNRGMf8cLLL1qsrR6MaN0bBWD+SdiZt&#10;zRYm3dzc3O0uPn/8+PG3Tpw40ZFwy5fcuof9U7rINu45L6XP99u84mKvf0pU/rItV8KT54WYP9vX&#10;XdCNnVGGETE2gKGh6Eeoij7UfOs2brBtqb7V2mppX0bKQq0e8vLLL3ck/LcDk8lz+cP3ttwfw2nc&#10;trzxVc468083adCxfxL/fqnz/bGY7ysyme6WXY4ble86czQqsU5QSI1jjmIa5/zE6kv0IV3dOYo9&#10;boyCsX4k7Uzami1MsqNHj364UIy/mv/eFd/P+qdm3OOfyD3/anGbY8eORe+g750/dzI4WR6Ovu6C&#10;buyMMoyIsQEMDUU/QlX0IURiqb7V2mppX0bGSq0eUmUCXS7bcvvSzB+FJs+LIdc/9ZuZM+jYP4l/&#10;v9T5/ujz/RW5L9HNnKfR6lxut77ZhHzXmSMryFE58qMjRzpypDOWI2ln0tZsYVIdOnRomyum3/TF&#10;9ZOHDx9+j39ICu+PpIV2vsg+cuTIHen64lkv7nkP+te66p73gF8dxfaF888EJspDcc09d6C7oBs5&#10;owwjwiCPGOhHqIo+hEgs1bdaWy3ty0hYqtVDqkygt5bv+mQyQb7YPWFejINLe37Bb2bOsGP/JP39&#10;Uuf7Y5JnmSwP30w0WSdnqfun16bOHFlBjsqRHx050pEjnbEcSTuTtmYLk0rOaPFF9FfzBXnKrX/K&#10;P/6CXxVcl+fWJ2e89Hp8WHIdxR0L528UJsu7Yvt8ci30sbnrPEaPQR4x0I9QFX0IkViqb7W2WtqX&#10;kbBUq4dUmUB/8NRdvxGaLC/GD7h4YHnPd/1m5jD26+rK0fqjH5xab89eSW4S2j15vjlW9tf6KQj6&#10;kY4clSM/OnKkI0c6YzmSdiZtzRYmVVpAz83NPe5XbVIssA8dOvRut/yirOv10c/0rBcXb7vlHX51&#10;Zdvnz7WLk+XBSK6Rfm5s7jqP0WOQRwz0I1RFH0Iklupbra2W9mUk0lrcQq0eUmUC/T9bvvtbuwqT&#10;5aGQa6EfXNrzp34zcxj7dXXlaK3dOhmcLA/FmVZflxAdFfqRjhyVIz86cqSrO0dy+Te55rncH2Vq&#10;cfrpWxf3LNz643e/3z/cCMb6kbQzaWu2gLBhivL0o6Yuon40VG4MujFJ/kT3pHkh3jt/fmzuOo/R&#10;MzaAoaHoR6iKPoRILNW3Wlst7UstmlSrh1SZQH9see/XQhPmxZAJ9OPL9/yx38wcxn5dXTlaX519&#10;pmuiPBita+vt1kCXEI2NfqQjR+XIj44c6erMkdxA1NUF68U6YWpp+p2dizOP+afVzlg/knYmbc0W&#10;0K1XAe7WJR8L7XUmjC/KXy4r3Ie1feH8hdCEeRrb589f375wbqzuOo/RMzaAoaHoR6iKPoRILNW3&#10;Wlst7cuWa2KtXlRlAv2Lp/d9rvhHcK/470594Df9ZuYw9uvqypFcY34tfO3zzdGevS7Xoveb1YJ+&#10;pCNH5ciPjhzp6sqRnzyX+6ZcL9YILpJ1cla6f3qtjPUjaWfS1mwB3VxhnZ7Rsumai7lrMXadteIK&#10;9dvTgnwURfnu+bPbti+ce+7mpLmcjZ6ckX4tmUBfOHfxz82fHfgu6HJ9O7npjtwARj5+d3llduHy&#10;yv5GfcwDo2NsAEND0Y9QFX0IkViqb7W2WtqXLdfEWr2oygS6XFP6M6f3+j9+9+T/EM7iNhdHTt3T&#10;WVs5aPbTp4z9urpytLYy2w5OmBdDrpHenq31EqL0Ix05KjfO+Yl1WQ/6kK6OHMnx3bk4faXH5Pmm&#10;2LW4p9b7VQhj/UjambQ1W8BmrphO79AfvDaiW5+c2eKfc8nFqy6Su/27r2+4GOlZLTvmn3hIrnP+&#10;5z9+uvMX5j6ZTJxvnz8/1M/auIN9a727GGq9c7l9oDEf88DoGBvA0FD0I1RFH0Iklupbra2W9mVL&#10;Nb1WT1WZQBe/s9L63MnT93X9AXybn1D/m6fuuXGpfeDX/dNNYuzX1ZUj+SfOxt+FBzvfaB/ofGll&#10;X0f+qfOo65M/d3pf5+vtVmdttZX87Vj3P3HoRzpyVG5c8xPzsh70IV0dOZp6ZOZkclwXNx/jUMg/&#10;UPxmtTHWj6SdSVuzBdzkCur0bJae10WUj4xK4e6e83q+OJ+bm3s4/Thp2fYRJccw7YCDxu/++i8l&#10;Bc+VMwf9pPnNuPITfzH5+ntfOhfcliAIgiAIommR1kZSJBmgtdXSvmwZV2ObqdXTCfRQX+0r/vX/&#10;1vnOF1Y7v7pyf2fh1L2dDy3f1dnn4ohblsnM7/zDH+v87298LbwtQUQI+VtQ+t+9y92fgrjdxYXT&#10;H0j6YWhbgiDqjf/pK19Ofldvc+8bxd/f205trPuJ5z4d3JawEye/cLrr+IbiB9wx/+tPHg6+Rh3h&#10;S6Wmy2pxivICV0inBfnbLvb61QPx11XckhsTOckxDHVGLb71r/5lZ+3TPxScPC/Gb7/6a8HXIAiC&#10;IAiCaFKktZEUSQZobbW0L1vCWq1eeQLdh5z08p3/frlz+dzhzuW/91eTCcvf/SfPBZ9LEDHjf3rp&#10;S8GJmCSWN74++o8eDW5LEER98drX/3nn3kcPBifPi/FP/tnF4GsQNuK/+G//TmdX4J+cxZB/mvyl&#10;n/yh4GvUEb5UarqsFqco9+RMlLm5uc/6gvwNV0x3fRS0X27bO9xrvOVi0/UYR2ToY7jWbp0MTZYH&#10;40yr9o95YHSMDWBoKPoRqqIPIZKha6MaaG21tC8jZbVWTyfQ/bcIYOzX1ZWjjevqzvxRaCImCT+B&#10;LlH3dXXpRzpyVG7c8jOKy3rQh3R15Mgdw3bxmPaI61OLM7Xer0IY60fSzqSt2cIkSz/G6QtytZB2&#10;z0muqdjrmonp467ID975P7Khj+H66uwzXRPlwWhdW2+3XvObYQwZG8DQUPQjVEUfQiRD10Y10Npq&#10;aV9GxnKtzgS6jrFfV1eObn1k5pOBCZhgTC1N/4LfrBb0Ix05Kjdu+dm5PP1M6He1O6avuehrvoc+&#10;pKsjR/IPzPCxDcQj07XfdNxYP5J2Jm3NFiZVviB3RfSz/ZyFkruz/6aPjvrXOpU+VuXMmAEMfQzl&#10;Tulr7daN8KR5Ltqz19fbrUt+M4whYwMYGop+hKroQ4hk6NqoBlpbLe3LSFiv1ZlA1zH26+rK0c6l&#10;6d9IJlz6OIPVPfe7frNa0I905KjcuOVHzjR2v5s3un9Xu+L61OJ0X/M99CFdXTmaWpq+sHE8e1zK&#10;ZXHmuvt60T+9Vsb6kbQzaWu2MInyBbkvpNM79IfiFVdkZ9dIdN933dk/9/1WXPs8NfQxXFuZbQcn&#10;zIvRbl2XyXa/GcaQsQEMDUU/QlX0IUQydG1UA62tlvYlunGo1ZlA1zH26+rK0c7lmW91TcIEY1q+&#10;/qnfrBb0Ix05Kjdu+XG/k9Ev60Ef0tWVo93zu7e5Y/lc4dh2ppZmrvnli7tXdt/in14rY/1I2pm0&#10;NVuYRMWivCxChXbgzv5X5cwYF+/3T9kKQx/D9ZX9BzYmyXvfRHRttbXxdeVg7R/zwOgYG8DQUPQj&#10;VEUfQiRD10Y10NpqaV+iG4daPdYEulyLetfSncflDDO5Vu2ti3sWbv3xu7fyb46RGXbsH+ecFNX1&#10;/ji1uOdr+YmYniHXQl+c/mO/WS3qypEl5KjcuOVnFJf1oA/p6s6Rez98SP4hIp8qcMf2souL8l7p&#10;H24EY/1I2pm0NVuAWZWO4ZXV2QsyQX7lTHjyfK3dur7Wnm3ExzwwOsYGMDQU/QhV0YcQSaXaaItp&#10;bbW0LwiIMYGe/DG8NP29TZMdLty6qzsXZx7zTzNrmLFfcuJysB7IyTvjkJOiut4fXS4/V8xxMJZd&#10;7h+Z+U2/WS3qypEl5KjcOOZH/sG48Xsa57Ie9CEdOdIZy5G0M2lrtgCzKh3Db589tO3Kauu5mxPn&#10;cjb6wc7a6uy1ZBK9PXvx+yv7G/ExD4wOgzxioB+hKvoQIqlUG20xra2W9gUBVSfQ/URxeOJDzvp1&#10;X2WCxD/dpEHH/iwnGxM/xbwk66znpKiu90dLN6arK0ejtP7oB6cur7aOJye9nWk9fXllduHyyv6h&#10;P2UxjjmKaRzzE/uyHvQhHTnSGcuRtDNpa7YAs6Icw/XV1kNynXO5Wehau3VZJs7lzdo/jDHHII8Y&#10;6Eeoij6ESKLURltEa6ulfUFAlQl0uUTJzsWZP8pPevQKmej0m5kzyNi/kZPpKy4v6o3xLOekqM73&#10;x1sX7/Rnofc4g3XjJoW/7p9emzpzNAry9/n/urL/e19a2df5zOm9nUdP39f5udP7Ol9bOXD1cvvA&#10;UJ+yGLccxTbO+Uk+yRThsh70IR050hnLkbQzaWu2ALM4hqiMQR4x0I9QFX0IkViqjbS2WtoX5OyY&#10;Pzu1ff788b/71HOdhZ95trNj/vzCrfNnBzpz9NZHZj6ZTFAudk1YdsXU0vQv+M3MGWTsn3pk5mSy&#10;z/3kZHH6ab+ZeXW+P8oZrD+4fNdXQjmW+E+W93yzCTemqzNHscnk+a+u3N/Zu9z9T4v3Lc90Lpze&#10;25Gz0v3T+zZOORoF8qMjRzpypDOWI2ln0tZsAWZxDFEZgzxioB+hKvoQIrFUG2lttbQv8HbMP/HQ&#10;9oXz6zsWznfysX3+/Ds75s/1febozuXp3yhOnoVjWuK7fjNzBhn7dy7d+cVwDorhcrI484bfzLw6&#10;3x+TTyqvznZ+5fS+Gwun7u18aPmuzj4XR07d0/niyr4b8tgwk7mx1ZmjmOSyLb98el/yyZPbuvq1&#10;W+cv3SRnpa+v7B/oUxbjkqNRGef8xLocEH1IR450xnIk7Uzami3ALI4hKmOQRwz0I1RFH0Iklmoj&#10;ra2W9gWOTJ4nE+bz568XJ9B3LDyRrNu+cL6vycappZlvFSfPgiE3cFyc/lO/mTmDjP23Ls78VjAH&#10;xdjIyR/6zcyr6/1RJt3W27NX1tut6zfvmdUjBpzMja2uHMX2T9v7Pnnf0p7g5Hkx/ueV+wf65Mm4&#10;5GhUxjU/G5frba13/9623hn0ckD0IR050hnLkbQzaWu2ALM4hqiMQR4x0I9QFX0IkViqjbS2WtqX&#10;iecv23IlPHleiPmz6mTj1OL010KTZl2xMVn8x34zcwYZ+6eWZl4N5qAYSU5m/sBvZl5d749r7dbJ&#10;4qTbldWDnfUzs5219ub1clar36wWdeUotk+f2rvxyZM+LlN08tS9A33yZFxyNCrjmJ/0EyQ9/gmW&#10;rBvkEyT0IR050hnLkbQzaWu2ALM4hqiMQR4x0I9QFX0IkViqjbS2WtqXiffe+XMng5Pl4VAnG3cu&#10;zvibN+ox9cj0b/rNzBlk7J9anHkptP+hmFqc/o7fzLy63h/XV2efuTnZ1spPvGXr1pL1rWvr7dZr&#10;frNa1JWj2E6curuvT57scvFXl+8a6JMn45KjURm3/IziEyT0IR050hnLkbQzaWu2ALM4hqiMQR4x&#10;0I9QFX0IkViqjbS2WtqXibd94fwzgYnyUFxzz1UnG3ct7jlwc8Ks+2aCm+KR6Y/5zcwZZOx3+9q+&#10;ud/lOZlanHneb2ZeXe+P6+3Z59faLX+d8+4J9Ctn0uWDN9bbrUt+s1rUlaPYPrR81xuh/twVyzOd&#10;+5Zm3vab9WVccjQq45af0CdIekafnyChD+nIkc5YjqSdSVuzBZjFMURlDPKIgX6EquhDiMRSbaS1&#10;1dK+TLwdC+ee37Fw/kZhsrwrts8n10Lva7Jx5+KdnwtNFE/dXL6xc2n61/3TTRpk7J965I6jG/td&#10;mpONeGTmZ/1m5tX1/rjWnv2p9XZ48rwYa+3WS36zWtSVo9juW9zzlU39uFcsz3Sml2YG+pTFuORo&#10;VMYtP+73MvcJkrLo/xMk9CEdOdIZy5G0M2lrtgCzOIaojEEeMdCPUBV9CJFYqo20tlral4m3ff5c&#10;uzhZHozkGunn+jo7evf87m07l2ae65o8SybOk68Xd6/svsU/3aRBxv7pxbt+NdnvPq4PfcfiTK1n&#10;RMdU1/vjevvAk+EJt2C86DerRV05im3n0vQvh/pzMBanv+k368u45GhUxi0/+U+QlEZ79nq/nyCh&#10;D+nIkc5YjqSdSVuzBZjFMURlDPKIgX6EquhDiMRSbaS11dK+TDy5MejGJPkT3ZPmhXjv/PmBLrky&#10;tTj9kFySxH29tHNp5rKLi7uW7jzuHzZtkLH/3uWZ726aQOwZ053dy9P/wW9mXl3vj+v9n8Eql3Dh&#10;GugRyO/5zX5cepmiGzIe+M36Mi45GpVxy8/aymw7/PtaCLlGenu2r3/q0od05EhnLEfSzqSt2QLM&#10;4hiiMgZ5xEA/QlX0IURiqTbS2mppX+BsXzh/ITRhnsb2+fPXty+cu+ifDmeQsf/upT1/EphI7I7l&#10;mc7tizM3/Gbm1fX+OIozWEelrhzF5vqvv86/epmi64Ne539ccjQq45YfuTHoxu/owe7fWR8bNwF2&#10;X1cO9vVPXfqQru4cyc1jL6+2jl9Znb0g17a/vDK7cHll//v9w41grB9JO5O2Zgswi2OIyowNYGgo&#10;+hGqog8hEku1kdZWS/sCZ/f82W3bF849d3PSXM5GT85Iv5ZMoC+cu/jn5s8OfMkVC38QD2uQsf+h&#10;pXu+k5tA7B3LM519y3s4A72iUZzBOip15Si2zTcPVmLAmwePS45GZRzzk7xnuN/Rmzf8vRkyeb7m&#10;fnfX2rN9/1OXPqSrM0frq62H3Hi8XjzWbv07l9sHHvNPq52xfiTtTNqaLcAsjiEqMzaAoaHoR6iK&#10;PoRILNVGWlst7Qtydsw/8ZBc5/zAys929jzy95OJ8+3z54e65IqVP4iHNcjY/9ip+74YnEgMxH+5&#10;fM+/9puZV9f74yjOYB2VunI0ClNL0xc2+nGPS7gszlx3Xwf+JMs45WgUxjE/3z57aNuV1dZXvtE+&#10;0PnSyr7OZ07v7Tx6+r7Oz52+v/P1djKB/s3vr+zv+5+69CFdXTlKagU3Fn9jZf/1zcd6nxzr6/KY&#10;/EPFP71WxvqRtDNpa7YAsziGqMzYAIaGoh+hKvoQIrFUG2lttbQvCHj55Zc7Ev7bgaV/ECdn+MrX&#10;zdGoP4iHNcjYLxO6D566208k9r4+9H3Le2qf0I2pzvfH2GewjkqdOYqt182DpzYmzmV5qJsHj1OO&#10;RmEc8yPvIb+6cn9nrxsT831J4n3LM50Lp/cO9B5CH9LVkSP5lNp6e/bKr5zed6PsWCdjt3sf9ZvV&#10;xlg/knYmbc0WYBbHEJUZG8DQUPQjVEUfQiSWaiOtrZb2BQFVJtDTP4h7TJ5vjgb8QTysQcf+N04f&#10;ePovLaeT6DcjvT70vct7Ov+8vf8V//SxUOf7oz+D9bmb/U3ORj/YWVudvSbfy+T5IGewjkqdORoF&#10;uXHwzsXpP+7u59P/cefizFCfPBm3HMU2bvmR95BfPr3vj6Tf3FboR8m65Y2vcqZyv+8h9CFdHTla&#10;a7dOyj9KkuOaO8ZpbDrWZ1pP+81qY6wfSTuTtmYLMItjiMqMDWBoKPoRqqIPIRJLtZHWVkv7goAq&#10;E+jyB/HNSUslGvAH8bAGHfvTCd0nT+/ttJbv6rxPJgeW9iQT5z9x+t7GTOjG1IT3x41LCc0+v95u&#10;XXJ987LkWa7L7x+uXRNyFEsyeZ6b/NoUfiJMLvPin963ccrRKIxbfv5pe98n73NjY2hCtRj/88r9&#10;v+A3K0Uf0tWRo3/R3v/Ffo/1r53e/4bfrDbG+pG0M2lrtgCzOIaozNgAhoaiH6Eq+hAisVQbaW21&#10;tC8IqHQG+ursM10T5cFoXVtvt17zm5kz7Njf9AndmHh/1I1LjnYs7p7auTiTnDWshdxw1G/WF/pR&#10;uXHLz6dP7f2NpK8sdvedYpw8de93/Wal6EO6OnL006f2/lZyLPs41sun7vlDv1ltjPUjaWfS1mwB&#10;ZnEMUZmxAQwNRT9CVfQhRGKpNtLaamlfEFBpAr09+/xau3UjPGmei/bsdZlE9puZw9ivI0e6ccnR&#10;rY/MfDKZ6OpjImxqabqvs4ZT9KNy45afE6fu/lao3xTjB1z81eW7/tRvVoo+pKsjRx9dvuvV0LEt&#10;hhzrDy3v+QO/WW2M9SNpZ9LWbAFmcQxRmbEBDA1FP0JV9CFEYqk20tpqaV8QUGUCfW1lth2cMC+G&#10;XCO9Pfu838ycYcd+ub6vnHGe3OTyTOvpyyuzC5dX9r/fPzxWeH/UjUuOdi5Pb5w1rMa0RF9nDafo&#10;R+XGLT+Hlu7+2q5g39kccn3s/Ut7/thvVoo+pKsjR/ct7nmp32M9vTjzHb9ZbYz1I2ln0tZsAWZx&#10;DFGZsQEMDUU/QlX0IURiqTbS2mppXxBQ6Qz0lf0HNibJ5aaNhUlzH2urrY2vKwc/5jczZ5ixf+Py&#10;La31Yj7c+ncutw8MdYPFJuP9UTcuOZpamunrrGG5FvrU4nRfZw2n6Eflxi0/H1m+63PBvlMImVT9&#10;4NLdv+k3K0Uf0tWRo/uX7/qp0LEthhxrmWz3m9XGWD+SdiZtzRYm3dzc3O0uPn/8+PG3Tpw40ZFw&#10;y5fcuof9U7r02OaVY8eObWUByzFEZcYGMDQU/QhV0YcQiaXaSGurpX0ZKau1epUJdJGcXb0627ly&#10;pjhRvDF5vtZuXZdrf/unmzTo2J9MnksO5Mz7Qk5cJOskb/7pY4H3R9245GhqcfproYmvrtiYQO/r&#10;rOEU/ajcuOVHrpEf7DuheGS6r/dF+pCujhz9/OkPPBk8roH42dP3veg3q42xfiTtTNqaLUyyo0eP&#10;frhQWL+a/94V3s/6p2by27ivV/02r5dtMyIcQ1RmbABDQ9GPUBV9CJFYqo20tlral5GxXKtXnUD/&#10;9tlD266stp67OUEsZ6Mf7Kytzl6T72Xy/Psr+2/xTzdpkLFfLtuy3p690mPyfHOs7B/oBotNxvuj&#10;blxytHNxpq+zhiWmHpnu66zhFP2o3Djm5/bltD/t6eo/EruWZm7cvjTz6/7pKvqQro4cufe8Zz5z&#10;eq8/ruFjfZuLv3nqnhvu/bP2m44b60fSzqSt2cKkOnTo0DZXTL/pi+snDx8+/B7/0Lvc9x9xkRTe&#10;x44dy+7ont/GFd+P+9UJ9/3t6WP5bUZo4o8hqjM2gKGh6Eeoij6ESCzVRlpbLe3LSFiv1atOoKeu&#10;nDl4Yq09++qV1dk/cPH25XbrDRen/MOmDTL2r7VbJ7smynvFmdbTfjPzmvD++N5H7rh/1+Kdn59a&#10;mn5NzpKeWtzzj3b+l3d92D9cuybkKIbNZw2HJ8Ky6POs4dS45GhUxjE/u+d3b3N95bli35GJc798&#10;cffK7r7/CUsf0tWRI7kPyu+tHLhx8vR9m46zxG1+HDly6p7Obyf3TKn/puPG+pG0M2lrtjCp5OwU&#10;X5B/NV+Qp9z6p/zjL/hV7zpy5Mgd7vu3Srb5RKhgH5GJP4aoztgAhoaiH6Eq+hAisVQbaW21tC8j&#10;Yb1WjzGBPu7X+x5k7Hf7/UwxD1fkrPwzydn4ufWta004yy6Wut8fpxbv/MmdizPXixMzyWVEHpmp&#10;/Xq6ou4cxSKfsnj09H3vhCbPp/xXuVngx0/dPfCnLMYlR6MyrvmR95BfOv2B7y+curfzoeW7Ovtc&#10;yGTqF1f2/odB30PoQ7o6cpS/6fivrtzfKR7rL63s23hvbMhNx431I2ln0tZsYVJpBXT6uPuaFeXp&#10;WS0u3nYF+g6/OuPWJ4U8Z6DDCmMDGBqKfoSq6EOIxFJtpLXV0r6MRFqLW63Vq06gT8L1vgcZ++UP&#10;/7V268bG/m/cQHVztDZurNp2uWnAWXax1Pn+mEye+4nbrlje+Cpnpfun16bOHMW0fqb1yX/XbnVC&#10;Z5LKxLl8Tc4kTfp/6xf8Zn0ZlxyNyjjmp/geUviH48DvIfQhXR052nzT8ZL3RrfchJuOG+tH0s6k&#10;rdkCwkJFuUgL72IxnzvjJViwjwDHEJUZG8DQUPQjVEUfQiSWaiOtrZb2pRZNr9WrTKBPyvW+Bxn7&#10;82fZXQlMEuRutnqjCWfZxVLX+6NctiV45nkgdj1y15zfrBZ15Sg213d/I+3PZWeSXkme0/qu36wv&#10;45KjURm3/KTvIRv/dCyfVO33PYQ+pKsrR+54/mM5lul7Y/6fJel7oxs3fsc/vVbG+pG0M2lrtoBu&#10;hw4dercrrl8MnaEij7mC/PO+YN90YyL39Q1XkD/gnzpqHENUZmwAQ0PRj1AVfQiRWKqNtLZa2pct&#10;Z6FWrzKBPinX+x5k7P/emdZfW5fJgOBk0OZYO91a9ZuZV9f749TJmS8nE+SL3RPmxZDrovvNalFX&#10;jmK70p791npb798ygX6l3fpTv1lfxiVHozJu+cm/h5T9w3FjorW/9xD6kK6OHCX/LFlpfW99Nd4/&#10;S0bJWD+SdiZtzRbQzRXX6RktXddP9EX5Z91jyY2L8uHWfcnFXv/UUeMYojJjAxgain6EquhDiMRS&#10;baS11dK+bDkLtXqlM9AD1/sOh+3rfQ8y9nMT0a21c2n6G6HJ8u6YlvgTv1kt6spRbGsrs18L9udC&#10;bEyItv7Yb9aXccnRqIxbftbOzH6x3384rq+03vCblaIP6erI0Sj+WTJKxvqRtDNpa7aAzY4dO/ag&#10;L7C7Pt6ZP9tFCnBXnL/fP5Rs59bJx0KvbtGZLckxTDsgQRAEQRDEJEdaG0mRZIDWVkv7sqWaXqvv&#10;mD87tX3+/PG/+9RznYWfebbz9C+/1PmNf/m1YJ/tFd/575e7/ggOhfxBfPnc4eBrjFv8u3/0qWAO&#10;inHlzMHOd//+XPA1iP5j/2MfKkyU94jlmc77Tt0TfA1isPi9//GnfT+Waxl3922J9EzS3/8Hfyv4&#10;GgQh8d3PHunqO71i7dN/OfgahI34zv+wKvf+6OufJZef+FjwNeoIXzI1XVaLU5QHuII6PZslWFjn&#10;Ht90rcXU0aNHP+wfD975P7LkGIY6I0EQBEEQxKRFWhtJkWSA1lZL+7Jlml6r75h/4qHtC+fXdyyc&#10;7+Rj19/5rzs/9T/+P4L9NhRvfvlC8I/fYsgfzL//D38s+BrjFn3/U+HMX5yYfyqMMo79w4fDE+bF&#10;WJ5JJttDr0EMFr/z//qVjbNEk37c3bc3Js83Jsn+7S89HXwNgpD4/X9wYlPf6RVyOaC1Tx8KvgZh&#10;Iy4/+fHgsQ3Gp/7T4GvUEb5sarqsFqcoL8gV3G+7CH60060vvXP/IeXO/5FxDFGZsQEMDUU/QlX0&#10;IURiqTbS2mppX7aEq68bXavL5HkyYT5//npxAn3HwhPJuu0L5y/4p5dabx94cuMPXv1MVBcv+s3M&#10;GWTsz99EtDTkxqvcRLQyuTFocMI8EFOPTPfVr0elrhzFll6KYfPkuYwBaeTWD3gphnHJ0aiMW35c&#10;X3qp3+vpu7H1O36zUvQhXR05crXAb4eObTGSmw8PeO+EUTDWj6SdSVuzhUmXXifRF+RyY6FgMZ3/&#10;SGgfRflWXMaFY4jKjA1gaCj6EaqiDyESS7WR1lZL+zJSFmp1f9mWKzvmz9/onjxPJtBvLs+fVW/i&#10;5f7YfaafM1HXVmdvTMo10OXmZxv7r/9TYW3l4Mf8ZubV9f746dMfuP8HsknyPZsmzIvx2PK9c36z&#10;WtSVo9hc3+2690Ey6dUVrYF/78clR6MybvlZa8/+VHe/6Q75FJNMtvvNStGHdHXkyI0Fv9fvP0vW&#10;27NX/Wa1MdaPpJ1JW7OFSZYvtN1X9aOc7jnJWS2uiH/cr9rEFeJ3uOfItRU5Ax0mGBvA0FD0I1RF&#10;H0Iklmojra2W9mVkrNTq750/d3LzhHkhfiw3gb5wXj1zVM6gXmu3bqhnorZnr7s/nC/5zcwZdOy/&#10;sjp7IZkI6PFPBZez62vt2Yv+6WOhrvfHv7t075c3Jsi7J8+nCt+fWL77a36zWtSVo9hc/36h/4mw&#10;1rf9Zn0ZlxyNyrjlZxSfYqIP6erI0ShvPjwKxvqRtDNpa7YwqfIFuSuyn+3nOojpdRP9Ng/71Qn3&#10;/e3u9V72BX7wuouRTfwxRHXGBjA0FP0IVdGHEIml2khrq6V9GQlLtfqOhXO/tOks87KYP/e/+816&#10;Cl2uJHgmqvHLlQw69n/77KFtV1Zbz93MwcY/FNZWZ6/J9zJ5/v2V/bf4p4+Fut4fjyzf/Y38JHmv&#10;kLPU/8ryXX/iN6tFXTmKba3d+qWbfbt3+JsF/hu/WV/GJUejMm75cf0j+qeY6EO6OnK0ttL63MZx&#10;1f9Z4t4jf9NvVhtj/UjambQ1W5hE+YLcF9GXXLzaI17Jf8TTfZ9cf9Fvd9U/5/Xcuq24gaiY6GOI&#10;OIwNYGgo+hGqog8hEku1kdZWS/sSnbVafcf8uX8bnCwPx7/3m/U0KZcrGXbs/19W9p146vQHXj1z&#10;+r4/WDl179v/4PTeN37p1P2n/MNjpa73xx9ZvvvNXYXJ8lDctjzT+eDSnlovC1BXjmJbW2n98sbv&#10;dz+/97Pf9Jv1ZVxyNCrjlp9RfIqJPqSrI0dSL/R78+Em1AvG+pG0M2lrtjCJikV5WUjhnS/KhT+D&#10;5SUXb+Wed0nOdNmiyXMx0ccQcRgbwNBQ9CNURR9CJJZqI62tlvYlOmu1+vaF85cDE+WBeEJuJPof&#10;/WalJuFyJcOM/VOL0w/tXJpZL07kTi1Nv7NzceYx/7SxUdf7499ZuueFYo5DIRPoMtnuN6tFXTmK&#10;TSY9099xZSJMzhoe6NJN45KjURm3/IziU0z0IV1dOVpbPfi5sn+WbHzSYPbX/dNrZawfSTuTtmYL&#10;MItjiMqMDWBoKPoRqqIPIRJLtZHWVkv7MvF2LJz7bj+XcNkuz5nvbwJ9Ei5XMujY7yfPOzsXZ64X&#10;J3JdJOumlqYv+KePhbreH+XGoIX89oxTS/fWmvO6chRbOumpnzU8+KWbxiVHozJu+RnFp5joQ7q6&#10;clSsF9J/liQT5/K1QfWCsX4k7Uzami3ALI4hKjM2gKGh6Eeoij6ESCzVRlpbLe3LxNu+cO6F0IR5&#10;OM4NdLbu+mrroeTM1Hbr0lq7dVn+EL682jruHzZtkLF/x+LuqZ2L01d6TJ5vil2Lew74zcyr8/3x&#10;by3f+9pGTrtvJCpxm4u/sXz39/zTa1NnjmIKTXoWzxoedNIzNS45GpVxzE/sTzHRh3R158hCvWCs&#10;H0k7k7ZmCzCLY4jKjA1gaCj6EaqiDyESS7WR1lZL+zLxti/89NzG5Lh+Fvp7F86P1RnSVQwy9k89&#10;MnMymbhd7J7ILcbU4vTTfjPz6nx/PLuy/5YfPXXPt4r5vc1PqMvk+RM/ce9u//Ta1Jmj2EZ16aZx&#10;ytEojGN+Yn+KiT6kI0c6YzmSdiZtzRZgFscQlTHIIwb6EaqiDyESS7WR1lZL+wJn+8K510IT5mls&#10;l5g/V/vZuk0yyNi/c3n6meJEbjimr7l4zW9mXhPeH1eW7/1Juc653Cx079Ke6zJxvnj6ns/7h2vX&#10;hBzFMqpLN41TjkZhnPMT66xk+pCOHOmM5UjambQ1W4BZHENUxiCPGOhHqIo+hEgs1UZaWy3tC5zd&#10;82dv2b5w7ls3J83lbPQ0NibPb/nEZ2o/W7dJBhn7pxZnnt+5NHOje8K8K65PLU4PdIPFJuP9UTeO&#10;OYp9KQb6UTnyoyNHOnKkM5YjaWfS1mwBZnEMURmDPGKgH6Eq+hAisVQbaW21tC/I2f63n/hJuc75&#10;rk882Xnvjz2RTJxvXzjXmLN1m2SQsX/n0ky7MFHeK67LZLvfzDzeH3XkSEeOypEfHTnSkSOdsRxJ&#10;O5O2Zgswi2OIyhjkEQP9CFXRhxCJpdpIa6ulfUHAyy+/3JHw3yJgkLFfbgwamCwPxyPTA91gscl4&#10;f9SRIx05Kkd+dORIR450xnIk7Uzami3ALI4hKmOQRwz0I1RFH0Iklmojra2W9gUBTKDrBh37p5am&#10;L2xMkm/cxLIrFmeuu68D32CxyXh/1JEjHTkqR3505EhHjnTGciTtTNqaLcAsjiEqY5BHDPQjVEUf&#10;QiSWaiOtrZb2BQFMoOsGHft3z+/etnNp5rlNk+YuppZmrvnli7tXdg98g8Um4/1RR4505Kgc+dGR&#10;Ix050hnLkbQzaWu2ALM4hqiMQR4x0I9QFX0IkViqjbS2WtoXBDCBrht27J9anH5IrnMuNwvduTRz&#10;WSbOdy3dOfQNFpuM90cdOdKRo3LkR0eOdORIZyxH0s6krdkCzOIYojIGecRAP0JV9CFEYqk20tpq&#10;aV8QwAS6jrFfR4505EhHjsqRHx050pEjnbEcSTuTtmYLMItjiMoY5BED/QhV0YcQiaXaSGurpX1B&#10;ABPoOsZ+HTnSkSMdOSpHfnTkSEeOdMZyJO1M2potwCyOISpjkEcM9CNURR9CJJZqI62tlvYFAUyg&#10;6xj7deRIR4505Kgc+dGRIx050hnLkbQzaWu2ALM4hqiMQR4x0I9QFX0IkViqjbS2WtoXBDCBrmPs&#10;15EjHTnSkaNy5EdHjnTkSGcsR9LOpK3ZAsziGKIyBnnEQD9CVfQhRGKpNtLaamlfEMAEuo6xX0eO&#10;dORIR47KkR8dOdKRI52xHEk7k7ZmCzCLY4jKGOQRA/0IVdGHEIml2khrq6V9QQAT6DrGfh050pEj&#10;HTkqR3505EhHjnTGciTtTNqaLcAsjiEqY5BHDPQjVEUfQiSWaiOtrZb2BQFMoOsY+3XkSEeOdOSo&#10;HPnRkSMdOdIZy5G0M2lrtgCzOIaojEEeMdCPUBV9CJFYqo20tlraFwQwga5j7NeRIx050pGjcuRH&#10;R4505EhnLEfSzqSt2QLM4hiiMgZ5xEA/QlX0IURiqTbS2mppXxDABLqOsV9HjnTkSEeOypEfHTnS&#10;kSOdsRxJO5O2Zgswi2OIyhjkEQP9CFXRhxCJpdpIa6ulfUEAE+g6xn4dOdKRIx05Kkd+dORIR450&#10;xnIk7Uzami3ALI4hKmOQRwz0I1RFH0Iklmojra2W9gUBTKDrGPt15EhHjnTkqBz50ZEjHTnSGcuR&#10;tDNpa7Yw6ebm5m538fnjx4+/deLEiY6EW77k1j3sn5I4dOjQu936F9PnlIV73tUjR4484DcdFY4h&#10;KmOQRwz0I1RFH0Iklmojra2W9mWkrNbqTKDrGPt15EhHjnTkqBz50ZEjHTnSGcuRtDNpa7YwyY4e&#10;PfrhQjH+av57V5g/65+aFOW+eJfn9IrXt6oodziGqIxBHjHQj1AVfQiRWKqNtLZa2peRsVyrM4Gu&#10;Y+zXkSMdOdKRo3LkR0eOdORIZyxH0s6krdnCpHJF9jZXPL/pi+gnDx8+/B7/0Lvc9x9xkRTnx44d&#10;O+5Xq1whfods5+Kr+dcbkYk/hqiOQR4x0I9QFX0IkViqjbS2WtqXkbBeqzOBrmPs15EjHTnSkaNy&#10;5EdHjnTkSGcsR9LOpK3ZwqSSM1p8QR4soN36p/zjL/hVqnSbQQr5Cib+GKI6BnnEQD9CVfQhRGKp&#10;NtLaamlfRsJ6rc4Euo6xX0eOdORIR47KkR8dOdKRI52xHEk7k7ZmC5PKFdCfkAJ6bm7ucb9qk/Tx&#10;fovyLT77XEz8MUR1DPKIgX6EquhDiMRSbaS11dK+jIT1Wp0JdB1jv44c6ciRjhyVIz86cqQjRzpj&#10;OZJ2Jm3NFhA2aFHunreVZ58LjiEqY5BHDPQjVEUfQiSWaiOtrZb2pRZNr9WZQNcx9uvIkY4c6chR&#10;OfKjI0c6cqQzliNpZ9LWbAHd8nfx76fIzp3R8rZb3uFXjxrHEJUxyCMG+hGqog8hEku1kdZWS/uy&#10;5SzU6kyg6xj7deRIR4505Kgc+dGRIx050hnLkbQzaWu2gG6uuE7PaOnrI57ueckZLb0+YjoiHENU&#10;xiCPGOhHqIo+hEgs1UZaWy3ty5azUKszga5j7NeRIx050pGjcuRHR4505EhnLEfSzqSt2QI2O3bs&#10;2IO+IO/rDJWazj4XyTFMOyBBEARBEMQkR1obSZFkgNZWS/uypazU6ukEeqivEgRBEARBTGr4Uqnp&#10;slqcojzAFdbp2SxXXYH9gF9dyj23jrPPRXIMQ52RIAiCIAhi0iKtjaRIMkBrq6V92TKWanUm0AmC&#10;IAiCILrDl0pNl9XiFOUFuYL8bRd7/epSdZ3R4nEMUZmxAQwNRT9CVfQhRGKpNtLaamlftoS1Wj2d&#10;QPffIoCxX0eOdORIR47KkR8dOdKRI52xHEk7k7ZmC5NObkI0Nzf3WV+QvzFIce2eX9fZ54JjiMoY&#10;5BED/QhV0YcQiaXaSGurpX0ZKau1OhPoOsZ+HTnSkSMdOSpHfnTkSEeOdMZyJO1M2potTLL8Hfzd&#10;175uQpSq84wWj2OIyhjkEQP9CFXRhxCJpdpIa6ulfRkZy7U6E+g6xn4dOdKRIx05Kkd+dORIR450&#10;xnIk7Uzami1MqnxBPjc39+wgBblw29Z59rmY+GOI6hjkEQP9CFXRhxCJpdpIa6ulfRkJ67U6E+g6&#10;xn4dOdKRIx05Kkd+dORIR450xnIk7Uzami1MonxBLuGWL7l4tUe8cqRwk6LcGS1938BoBCb6GCIO&#10;BnnEQD9CVfQhRGKpNtLaamlfohuHWp0JdB1jv44c6ciRjhyVIz86cqQjRzpjOZJ2Jm3NFiZRsSgv&#10;i1Dh7dYlZ7S4ry/4VXWY6GOIOBjkEQP9CFXRhxCJpdpIa6ulfYluHGp1JtB1jP06cqQjRzpyVI78&#10;6MiRjhzpjOVI2pm0NVuAWRxDVMYgjxjoR6iKPoRILNVGWlst7QsCmEDXMfbryJGOHOnIUTnyoyNH&#10;OnKkM5YjaWfS1mwBZnEMURmDPGKgH6Eq+hAisVQbaW21tC8IYAJdx9ivI0c6cqQjR+XIj44c6ciR&#10;zliOpJ1JW7MFmMUxRGUM8oiBfoSq6EOIxFJtpLXV0r4ggAl0HWO/jhzpyJGOHJUjPzpypCNHOmM5&#10;knYmbc0WYBbHEJUxyCMG+hGqog8hEku1kdZWS/uCACbQdYz9OnKkI0c6clSO/OjIkY4c6YzlSNqZ&#10;tDVbgFkcQ1TGII8Y6Eeoij6ESCzVRlpbLe0LAphA1zH268iRjhzpyFE58qMjRzpypDOWI2ln0tZs&#10;AWZxDFEZgzxioB+hKvoQIrFUG2lttbQvCGACXcfYryNHOnKkI0flyI+OHOnIkc5YjqSdSVuzBZjF&#10;MURlDPKIgX6EquhDiMRSbaS11dK+IIAJdB1jv44c6ciRjhyVIz86cqQjRzpjOZJ2Jm3NFmAWxxCV&#10;McgjBvoRqqIPIRJLtZHWVkv7ggAm0HWM/TpypCNHOnJUjvzoyJGOHOmM5UjambQ1W4BZHENUxiCP&#10;GOhHqIo+hEgs1UZaWy3tCwKYQNcx9uvIkY4c6chROfKjI0c6cqQzliNpZ9LWbAFmcQxRGYM8YqAf&#10;oSr6ECKxVBtpbbW0LwhgAl3H2K8jRzpypCNH5ciPjhzpyJHOWI6knUlbswWYxTFEZQzyiIF+hKro&#10;Q4jEUm2ktdXSviCACXQdY7+OHOnIkY4clSM/OnKkI0c6YzmSdiZtzRZgFscQlTHIIwb6EaqiDyES&#10;S7WR1lZL+4IAJtB1jP06cqQjRzpyVI786MiRjhzpjOVI2pm0NVuAWRxDVMYgjxjoR6iKPoRILNVG&#10;Wlst7QsCmEDXMfbryJGOHOnIUTnyoyNHOnKkM5YjaWfS1mwBZnEMURmDPGKgH6Eq+hAisVQbaW21&#10;tC8IYAJdx9ivI0c6cqQjR+XIj44c6ciRzliOpJ1JW7MFmMUxRGUM8oiBfoSq6EOIxFJtpLXV0r4g&#10;gAl0HWO/jhzpyJGOHJUjPzpypCNHOmM5knYmbc0WYBbHEJUxyCMG+hGqog8hEku1kdZWS/uCACbQ&#10;dYz9OnKkI0c6clSO/OjIkY4c6YzlSNqZtDVbgFkcQ1TGII8Y6Eeoij6ESCzVRlpbLe0LAphA1zH2&#10;68iRjhzpyFE58qMjRzpypDOWI2ln0tZsAWZxDFEZgzxioB+hKvoQIrFUG2lttbQvCGACXcfYryNH&#10;OnKkI0flyI+OHOnIkc5YjqSdSVuzBZjFMURlDPKIgX6EquhDiMRSbaS11dK+IIAJdB1jv44c6ciR&#10;jhyVIz86cqQjRzpjOZJ2Jm3NFmAWxxCVMcgjBvoRqqIPIRJLtZHWVkv7goBYE+g7FndP7Vq68/jU&#10;0vSFqcXpp29d3LNw64/f/X7/sGmM/TpypCNHOnJUjvzoyJGOHOmM5UjambQ1W4BZHENUxiCPGOhH&#10;qIo+hEgs1UZaWy3tCwJiTKBPLU4/tHNpZt1FJx9TS9Pv7Fycecw/zSzGfh050pEjHTkqR3505EhH&#10;jnTGciTtTNqaLUy6ubm52118/vjx42+dOHGiI+GWL7l1D/unBB07duxB97zXC9t86vDhw+/xTxk1&#10;jiEqY5BHDPQjVEUfQiSWaiOtrZb2ZaSs1upVJ9D95Hln5+LM9eIEuotknZyV7p9uEmO/jhzpyJGO&#10;HJUjPzpypCNHOmM5knYmbc0WJtnRo0c/XCjGX81/74rsZ/1TM4cOHXq3e86LuW0uyXa577+6RYU5&#10;xxCVMcgjBvoRqqIPIRJLtZHWVkv7MjKWa/UqE+hy2Zadi9NXekyeb4pdi3sO+M3MYezXkSMdOdKR&#10;o3LkR0eOdORIZyxH0s6krdnCpHLF9TZXQL/pC+kn84W0+/4jLpLi/NixY8f96oRb/wm/zRsu9vrV&#10;m4p1V8w/7leP0sQfQ1THII8Y6Eeoij6ESCzVRlpbLe3LSFiv1atMoE89MnMymSBf7J4wL4ZcF91v&#10;Zg5jv44c6ciRjhyVIz86cqQjRzpjOZJ2Jm3NFiaVnNHii+vgWShu/VP+8Rf8qqyQd3H1yJEjD/jV&#10;GbfuDvfYWy7edss7/OpRmfhjiOoY5BED/QhV0YcQiaXaSGurpX0ZCeu1epUJ9J3L08+EJsu7Y/qa&#10;i9f8ZuYw9uvIkY4c6chROfKjI0c6cqQzliNpZ9LWbGFSucI5OTul1xko6ePua1aUh9bVaOKPIapj&#10;kEcM9CNURR9CJJZqI62tlvZlJKzX6pXOQF+ceX7n0syN7gnzrrg+tTh9yW9mDmO/jhzpyJGOHJUj&#10;PzpypCNHOmM5knYmbc0WENajKE/OdNmiS7RoOIaojEEeMdCPUBV9CJFYqo20tlral1o0vVavdAb6&#10;0ky7MFHeK67LZLvfzBzGfh050pEjHTkqR3505EhHjnTGciTtTNqaLaBb/hqJ6XUVi+tcYX67i8+7&#10;dfkbG73iIrvW4ohxDFEZgzxioB+hKvoQIrFUG2lttbQvW85CrV5lAl1uDBqYLA/HI9Mf85uZw9iv&#10;I0c6cqQjR+XIj44c6ciRzliOpJ1JW7MFdHOFdXpGS3bNxXxR7r7m7+RfvLN/8JqLI8AxRGUM8oiB&#10;foSq6EOIxFJtpLXV0r5sOVdvN75WrzKBLqaWpi9sTJLv6Z40l1icue6+XvRPN4mxX0eOdORIR47K&#10;kR8dOdKRI52xHEk7k7ZmC9js2LFjD/rietPNhfJFuX/8yfwNjfzj6c2Mgjc7ioxjiMoY5BED/QhV&#10;0YcQiaXaSGurpX3ZUlZq9aoT6Lvnd2/buTTz3KZJcxdTSzPX/PLF3Su7b/FPN4mxX0eOdORIR47K&#10;kR8dOdKRI52xHEk7k7ZmC7jJFdPp2SxdZ6bki/L0o6JF7jmld/6PLD2GBEEQBEEQxM2wQGurpX3Z&#10;MpZqdT95Xjn+D+97T+eWvzHV2fG33te59cfu6Pz5/9Ouzv9xz58NPpcgCIIgCKLJwQT6GMgV5G+7&#10;CF4b0a1PzlopKcrVwj2i11ykx5EgCIIgCIJ417u+7cKCtL29aI9PHIO1ukiPI0EQBEEQBGFH1l5r&#10;DR8ZKaTn5uY+6wvyN/IfBS1yj6eFe3a3/7wainIAAADYo9Xi1OoetToAAAC2WFaLU5Q7+SLafVWv&#10;hegK9jvc895ysemai6nc41tycyIAAACYpNXi1OoOtToAAABqkNXiE1+U5wvyubm5Z/u9kZDbJrv5&#10;kIvs46OFAj941gsAAADgaLU4tTq1OgAAAOqR1eITXZTnC2hfRF9y8WqPeCV/hkqvbXPfl360FAAA&#10;ABNPq8Wp1anVAQAAUI+sFqcozxXWZeGeF7zL/7Fjxx50j72ef97c3Nyn+j07BgAAABNLq8Wp1anV&#10;AQAAUI+sFp/oohwAAACokVaLU6sDAAAA9chqcYpyAAAAoB5aLU6tDgAAANQjq8UpygEAAIB6aLU4&#10;tToAAABQj6wWpygHAAAA6qHV4tTqAAAAQD2yWpyiHAAAAKiHVotTqwMAAAD1yGpxinIAAACgHlot&#10;Tq0OAAAA1COrxSnKAQAAgHpotTi1OgAAAFCPrBanKAcAAADqodXi1OoAAABAPbJanKIcAAAAqIdW&#10;i1OrAwAAAPXIanGKcgAAAKAeWi1OrQ4AAADUI6vFKcoBAACAemi1OLU6AAAAUI+sFqcoBwAAAOqh&#10;1eLU6gAAAEA9slqcohwAAACoh1aLU6sDAAAA9chqcYpyAAAAoB5aLU6tDgAAANQjq8UpygEAAIB6&#10;aLU4tToAAABQj6wWpygHAAAA6qHV4tTqAAAAQD2yWpyi3KBDhw69e25u7rPHjx9/68SJEx0Jt/yK&#10;i73+KZhgrh885fvEC35V0LD9iP43vtxxvd3F5wvH9pJb97B/Shf6EfKkD7lj+FJ6TP1xTfrQ4cOH&#10;3+Oftgl9CBp3rLe54/qmHONjx44d96s3MdyPtFqcWt0gxqcNbn8/ke5/KNzjbx85cmSHf3pm3PPn&#10;9oNaXeHaqubIPTZU/xJWc+TaTK1eYtD8uMcmsg+5NlKrlxg0R+6xietHRW4/JqJWpyg3Jt8xfcd5&#10;Nd+RenVWjL90YMn1jZ4F57D9iP43vo4ePfrh/LEsHlvXt571T83Qj5DnjmFWPLrlq/64vp5b99Vi&#10;0UkfQj/csU0mUnodW+P9SKvFqdWNYXy6ye13Ogl6yeehGK8UJxXGOX9u36jVFYPkyD02cP8SVnNE&#10;rV5umPy4xyeqD7k2UqsrXBsHzpFbN1H9KMS1eyJqdYpyY1xnSX85N/3iuu+TX3T3ted/tzCeXDEg&#10;/yE96SIbSHxf6KfgHKgfDbsdmi3/xuS+Plk4th9xkfSt4huUW08/QsIdrzvccUv6iRuTNp3l48eo&#10;l/1jj/vVCbeePoRS8gexHNM0QoXysP1h2O0i02pxanVjGtKvGkFyMej+yjbjlj9qdd2wORpmf2Q7&#10;azmiVi9XJT8uJqIPufZQqyuq5GiY/ZHtrOUoZJJqdYpyQ9JfaBdX3fIDfnXCvWm8261/UTpR8Rca&#10;480d92RQ8cf+Wff9KT+YBAvOYfsR/W98pW967hhuemNKufXpG1fWp+hHyMv1oeC4E3qcPgSNO57J&#10;H8Qu3nbxi3Jci0X5GPQjrRanVjekQf2qdun+uuj7j9txzZ9rN7W6wrVtoBwN07+E1RxRq5cbJj8T&#10;3IeCv1PU6sPlaNL6UZFr60TV6hTlhrgOkv6XRfuFDr5xYDy5AeNhd8yX0mOu9RPt8V79aNjt0Hzp&#10;se315hM69qF1efQj5KXHPd/Hhu0Lw24He9wxTP7glUI8v+wfTrj11vuRVotTqxvSoH5Vu2EmFcY1&#10;f9TqukFzNEz/EtrrNjVHabup1cPSNg+Sn0nrQ5p0v6jVe0v3K5+jSe9Hrn0TVatTlBviOkbSIXu9&#10;Mbhf2PQ/NAP98mK8uONfOtAM24+G3Q72uWPa1aeG7Q/Dbge73LGWjzzKmQmbzh4Yti8Mux1scccv&#10;GXfS45we90BRbr0fabU4tbohDepXtTt086y0vv+wnZT8ufZTqytcG0tzNEz/Eu75Y9nHXHup1Uu4&#10;tnblhz50k9sXanVFrxxNcj9ybZu4Wp2i3Ij0P1uhDpnK/fJ2fcQBk8Md/54F57D9iP43uULHnn4E&#10;jSt05EwyuclLctMd9/UNF9md0ulDKOOOW1oQZ3+MuOWuonxM+pFWi1OrG9GwflW73L5+1eXjQfc1&#10;fxO2S+594lP5yYZJyp9rP7W6wrWxZ45Ebl/66l9i3HKUCu3XsPs6jjnqtU+5/ZjIPkStrtNyJHL7&#10;MlH9yLVpImt1inIjGtaB0GDu+FOUIxp3PNP+lL050o+gcccv6TdpuO/fyB9P+hB6SY9x8fi575lA&#10;R6M1rF/Vzu1f8se15EPCLcskRDYR4dfJe0Ny1tgk5c+1n1pd4dpYOoE+aP8S45ajlGsrtXoJ186u&#10;/IhJ70OufdTqCte+0hwJ9/3E9aO0/cW2ue+ZQEczNKwDocHc8e9ZcA7bj+h/k8kd6wd9X9r0sSj6&#10;Efolx1z6kTueSWGZHnf6EHpxxy15D5srfFzTrWcCHY3WsH5VO8mH+z3+qNvXHy6efefWy0fhk1y5&#10;r0m9Okn5c+2nVle4NvbMkZD9HaR/iXHLkXD7Qa1eold+hOwrfWhjnyRPrr3U6j30ypGQxyatH7k2&#10;TWytTlFuRMM6EBrMHX+KclTmjmPaj7qOJ/0Ig8rd5CX5A4Y+hBB3vLo+Dppy65hAR6M1rF81Xu73&#10;vdL7gkWu/dTqCtfG0gl0TbF/yboxzlFXW4fd13HKkWtfz/z0w20z9n0oj1pdV8yRX13KPW+s+lFu&#10;fyayVqcoN8R1jKRDFv/Tk8p15r5/oTF+3PEvLTiH7UfDbgd73DFM+9DbLjZd5y3l1tOP0LdQgTNs&#10;Xxh2OzRbWii7CBbB6XEvFtHpesP9SKvFqdUNaVC/aryY7wvWuPZTqytcG0tzpOk1seK+H4scufZR&#10;q5dwbVPzoxn3PlREra7r1SfKjFM/cvsy8bU6RbkhrmOUFhK5/4h1/TcIk0PrJ8P2o2G3gx3ypuje&#10;oD7rj+Oma7UVDdsfht0OzZUWU3LcBjlDwC3Th5BJj5s/dun1I7PIPXZVvndj1bOynVu23o+0Wpxa&#10;3ZAG9atabfX7gjXafg6bh2G3a6KyfRm2f4my1xVNz5HsO7V6b/3mZ9L60LD765Ynpg8Nk6Nh8yrc&#10;9+ZylLbJt2sia3WKckPcL1z6H5ZNv3wi/8vrOmrwPzSYDK4flA40w/Yj+t94yx9D91V9E6IfIc8d&#10;t4HPEBi2Lwy7HZotX5T3E+44J+9xY9CPtFqcWt2QBvWr2rl93bL3BWvcflCrK1xbS3Pk1g91ZqLl&#10;HOXb575SqxcMmh/3nInqQ65d1OoK166BczTMNiK33kyOqNUpys1xnST5BXVfe/13ZtMvJiZPri8E&#10;C07hHhuqHw27HZqt8Ab0rFZwpobtD8Nuh+ZyxyspcHwfetivTrjvgzfQEe57+hD6kh7z0Bk+w/aH&#10;YbeLTKvFqdWNaUi/qp3bR+194WWfjyjvC5bk9oVavYdce4M5GrZ/CbfOXI6o1csNk59J60N97O/E&#10;1+rD5KiPbcaqH5VJ92eca3WKcmPcm0PyERDpLL7DyMclkl9YiV4fHcHkyA0mXYN0ath+RP8bP/mC&#10;0x/TS/64huIV9waV/feXfoQ8dwyTsccf0+Sjey5ez63r+igtfQj9cse3Z1FuvB9ptTi1ujGMTze5&#10;/dbeFzb9QSwmIX9uf6jVFa7Nao7S5/jn9dW/hLUcufZSq5eokh/3/UT0oZRro7a/E1+ruzYOnKM+&#10;thmrftSLa/vY1+oU5Qa5TpRc2yvfcdzyKy6GukEGxovrB8kA7r72LDjFsP2I/jde5Hi6Y5cVnWXh&#10;nhf8+BT9CCl3TOVMi5cKx/WSW/+pUOEo6EPohzuuPYtyYbgfabU4tbpBjE83uTzc7uLzhVzI+8Km&#10;M/Xyxj1/bj+o1RWurX3lyO3nwP1LWMqRtNW1i1q9h6r5cfs49n0oT/bXtZFavcQwOZJtXExMPwpx&#10;bR77Wp2iHAAAAKiHVotTqwMAAAD1yGpxinIAAACgHlotTq0OAAAA1COrxSnKAQAAgHpotTi1OgAA&#10;AFCPrBanKAcAAADqodXi1OoAAABAPbJanKIcAAAAqIdWi1OrAwAAAPXIanGKcgAAAKAeWi1OrQ4A&#10;AADUI6vFKcoBAACAemi1OLU6AAAAUI+sFqcoBwAAAOqh1eLU6gAAAEA9slqcohwAAACoh1aLU6sD&#10;AAAA9chqcYpyAAAAoB5aLU6tDgAAANQjq8UpygEAAIB6aLU4tToAAABQj6wWpygHAAAA6qHV4tTq&#10;AAAAQD2yWpyiHAAAAKiHVotTqwMAAAD1yGpxinIAAACgHlotTq0OAAAA1COrxSnKAQAAgHpotTi1&#10;OgAAAFCPrBanKAcAAADqodXi1OoAAABAPbJanKIcAAAAqIdWi1OrAwAAAPXIanGKcgAAAKAeWi1O&#10;rQ4AAADUI6vFKcoBAACAemi1OLU6AAAAUI+sFqcoBwAAAOqh1eLU6gAAAEA9slqcohwAGuRHf/RH&#10;7zl27Nh+/60px48f/4SLq0eOHHnArzLv0KFD73b79KKLrx4+fPg9fjUAxKLV4tTqANAg1OrNQq0O&#10;YMSyWpyiHAAiSwu5EydOdPqJtOA7evToh/335gpb1947XLvfcvGCX6Vyedrmnv+mi7fd9jv86sZJ&#10;j4v7Y+m4XwUAsWi1OLU6AERGrd4fanUAuFmLU5QDQGRSlM/NzX3eFZuv5uL1XBF+qfDYl6Qod9vc&#10;7pZfdvFGk4vUENfmp1wM9MeElaI8/SPLBWe2AIhNq8Wp1QEgMmr1/lCrA8DNWpyiHAC2gCs607M+&#10;Gl2ADiNXXA9UtFopyoVr4yc4swXACGi1OLU6AGwBavVu1OoAcLMWpygHgC0wzkV5+rHJubm5x/2q&#10;vlgqynPHjzNbAMSk1eLU6gCwBajVu1GrA8DNWpyiHAC2QD9Fea8itbjeff2Ii5elEJZwy/Ix0uTj&#10;mO658hHGky7eyj2efOw0ebEC+Siq/whr/vmvHDt27GP+KSr3/NKPhPqPu76Ue/2rbt3DWlFe3M5v&#10;e8mt/1S6P35/k2tY9jrjJPdzsjbKdu51PuvW5fdb2vVsKFfpz3HR+D8gAJii1eLU6gCwBVx9R61+&#10;8/Wp1QFgQ1aLU5QDwBZwhVyUotzFp9Pi1IVckzEpKt3Xq64o/Svua1Ksp4/nCs6uszHkbBS3Pt3+&#10;FRdfcPHz6TopUP1Te+rV5lR6xov/GVddyM9I2uhe/8u9ti1sl7ZNIm1vdgOk9Ln5dXnFx9MC26+T&#10;PKWvnVz70n0Nnrni1j8lj/cq/gFgCFotTq0OAFuAWn2jjS7kZ1CrA8CGrBanKAeALRCjKPcF46az&#10;R3yBmRSLaUHpYq9/eNO2+WIy97O6zkbxr1l6pkgqt19dhWz+Z7sCfNNHRt33csZKuk8997f480Pt&#10;LtsX4dZvKqbLivj0ucX2CvdYcm3F0GMAMCStFqdWB4AtkKtpqdUdanUASGS1OEU5AGyBXPE6dFHu&#10;Ilh05orM0rMx8sVkuk2vArOscM0re57Wrl45ya3v++ySdF1xf0I51drs1svZQk/6VZl+cwIAA9Bq&#10;cWp1ANgCverSPGr1Dbn11OoAxl1Wi1OUA8AW6FWA5vVRlAe31Ypft77rbAy3Lili3dcn3fqPFsOt&#10;T67N6CL4mqmyQtWtCxbKKW2/QtzzZkKv69YHC/lQ+9Ln+vXJNSTL9jFFUQ5gBLRanFodALZArpak&#10;Vveo1QHgZi1OUQ4AWyBXNDaqKNei12um+inK82ef5JXtl3tMPpoqN2B6yUVSQBcjvz/++XLjoE1n&#10;/rjvgzdNct/L8chu7iQhz3Ovmd30qIiiHMAIaLU4tToAbAFfG1Kr51CrA8DNWpyiHAC2gC8CG1eU&#10;9yqY+zWKotyvz26wJIWy+/rD7jkzEm45ed38/gi3PtlP9zVpS+71e/5h8fGPf3yne1zO4MkKdLes&#10;ffyWohxALFotTq0OAFvA1X7U6gXU6gBwsxanKAeALeCKvKYV5V3ritzPmnGPv99/G9RPUd7rZ/Ta&#10;r7RtodcUvV63+Hpp28r2Mc9tL2fGJK/tvnblkqIcwAhotTi1OgBsAVc7UqsXUKsDwM1anKIcALaA&#10;KxIbVZRr2+TaG3w8Vfa8AX5GsShPCuNeZ8Okj4eK7fy2suyiK2d+ffDMlbL9cevUP2QAYEBaLU6t&#10;DgBboFddmketvsF9T60OYFJktThFOQBsgV4FaN5WFuXuNZPrEIaKTP9Yz8I3r6xt6WP+dR72qxPu&#10;+9vTx4rbuu+DP1va5dZ9Vh7r1Tb3OmmeL/mvobNtknyEHivLpVvXs5gHgCFptTi1OgBsgVwNSa3u&#10;uO+p1QEgV4tTlAPAFsgVi40oykXaJr+tFLFf8JGuC75ekXtez2I1bVvhZ7zu2/Nlt9y1X4V2veJC&#10;tvl5//0bLj7tt+8qyqVwd48nf2xIhM6M8fnMrtvoIt3v9GdcLW6nHQMAGJJWi1OrA8AWSOvPslqP&#10;Wn1DoV3U6gDGWVaLU5QDwBZIC82yom6ri3IhN+Zx6z/rnpMUwWmh6tb1vMN9UfrzQ68v3OvJHfrz&#10;N/6R1384LaBddO2Xe1zOeiluk7TJLffcH5E+HnrdlP/ZckOi5A8E//yrLr7kYq9/Wsa9Tnr8uKYi&#10;gJi0WpxaHQC2QK7Wo1anVgeAVFaLU5QDACrJ/dHQ11kwo+baUVq0DyN9zdBZMgBQgVaLU6sDACqh&#10;VgeAoWW1OEU5AKCyphSt/mwY+QMh2vUPm/ZHB4CxotXi1OoAgMqo1QFgKFktTlEOAKgsV7jW8rFJ&#10;V4w/7H72S/KHgUTMdqQfe+WMFgAjoNXi1OoAgMqo1QFgKFktTlEOAIjCF8avxjqbZBDu5z6VFuSu&#10;Hc/GOvvE/bHxbvd6vyyv6VcBQExaLU6tDgCIglodAAaW1eIU5QAAAEA9tFqcWh0AAACoR1aLU5QD&#10;AAAA9dBqcWp1AAAAoB5ZLU5RDgAAANRDq8Wp1QEAAIB6ZLU4RTkAAABQD60Wp1YHAAAA6pHV4hTl&#10;AAAAQD20WpxaHQAAAKhHVotTlAMAAAD10GpxanUAAACgHlktTlEOAAAA1EOrxanVAQAAgHpktThF&#10;OQAAAFAPrRanVgcAAADqkdXiFOUAAABAPbRanFodAAAAqEdWi1OUAwAAAPXQanFqdQAAAKAeWS1O&#10;UQ4AAADUQ6vFqdUBAACAemS1OEU5AAAAUA+tFqdWBwAAAOqR1eIU5QAAAEA9tFqcWh0AAACoR1aL&#10;U5QDAAAA9dBqcWp1AAAAoB5ZLU5RDgAAANRDq8Wp1QEAAIB6ZLU4RTkAAABQD60Wp1YHAAAA6pHV&#10;4hTlAAAAQD20WpxaHQAAAKhHVotTlAMAAAD10GpxanUAAACgHlktTlEOAAAA1EOrxanVAQAAgHpk&#10;tThFOQAAAFAPrRanVgcAAADqkdXiFOUAAABAPbRanFodAAAAqEdWi1OUAwAAAPXQanFqdQAAAKAe&#10;WS1OUQ4AAADUQ6vFqdUBAACAemS1OEU5AAAAUA+tFqdWBwAAAOqR1eIU5QAAAEA9tFqcWh0AAACo&#10;R1aLU5QDAAAA9dBqcWp1AAAAoB5ZLU5RDgAAANRDq8Wp1QEAAIB6ZLU4RTkAAABQD60Wp1YHAAAA&#10;6pHV4hTlAAAAQD20WpxaHQAAAKhHVotTlAMAAAD10GpxanUAAACgHlktTlEOAAAA1EOrxanVAQAA&#10;gHpktThFOQAAAFAPrRanVgcAAADqkdXiFOUAAABAPbRanFodAAAAqEdWi1OUAwAAAPXQanFqdQAA&#10;AKAeWS1OUQ4AAADUQ6vFqdUBAACAemS1OEU5AAAAUA+tFqdWBwAAAOqR1eIU5QAAAEA9tFqcWh0A&#10;AACoR1aLU5QDAAAA9dBqcWp1AAAAoB5ZLU5RDgAAANRDq8Wp1QEAAIB6ZLU4RTkAAABQD60Wp1YH&#10;AAAA6pHV4hTlALbMj/7oj95z7Nix/f5bTBCOPQAEabU4tTqALUO9Nrk49gAQlNXiFOVATQ4dOvTu&#10;48ePv3jixIlOKNxjr87NzT18+PDh9/hNTDhy5Mgdru1vufhqvu1Hjx79sN+vq+45D/jVGIDrM9tc&#10;/t70edyU362Q/nwXb7tjuMOvVnHst0a+f7g/gI771Rn32CfksV7R67i613rQPfaWf85VFz/hHwqS&#10;P8Dc2PX5dJvcdq+41/qYfxqADVotTq0O1IRaHYOiVkcZanXApKwWpygHapIvyv0b1qu5yL+ZvTFI&#10;AVQ319ZgUe7epG936162tj9Nkha3aZ/Z6gJ32KK8KcfeteOzrg2vhgrWceD27am0f/QoypPH3ddL&#10;kodAvFI8Pm5dUsi7r1dd/r7svqbF+Qv+KZn8mJaG+z557cK6N1zs9ZsBk06rxanVgZpQq2NQ1OrV&#10;UKtTqwMNlNXiFOVATfJvYKE3UPfmmBS38rh7M3zcr268tN0utvysi3HncpoWVT9fR78YtihvijR/&#10;41iU5/9g67WPsv+DHLvc8c5+l/24Ja+z6Y/C/Hgmj7mf33X2SvrHmX+OyT4EjIBWi1OrAzWhVseg&#10;XE6p1StI80etTq0ONEhWi1OUA0P4C/NP/ND2hfMXdiycf9nH0++dPz/Qx520oly4x9P/KJspcCnK&#10;3/WuyysHf+jK6uyF9dXZl5M403p6beVgpY/D5fPq+ssH6sgxRXl1ty5N/9DU0vSFnYszL0tMLU4/&#10;vfOR6Up9I39cXPxiaB/T8Uae0++xSwv94mulfTH/R6H7Pv2DsfT1C8V715kxwATSanFqdWAI1Oq9&#10;5WtKanVq9SZx7aZWp1YHmiarxSnKgQHsnj+7zRfjnVBsXzh38c/Nn73FP71UP0V5+qbonhcsvvx/&#10;iV+S56Thvr/k1n8q9Hz5me4x+Whc/mOn8nGvZ8uKO/k5LorXSQteIy1fPOZfM1845N+0i+vd14+4&#10;SP7z7X+O7M/D/uldBmnbqH377KFtvhjvhGKtPXvx+yv7++ofRW6fkj/Q3L4+3k/f6SOv8hHN5KwE&#10;/3onXeRz+KVin+jnNUN5L27nV2cGOYZ9tKGrv7h1ScEYil75i233/O5tSTG+NNPpERd3r+wetm9k&#10;f2zkl/3DCX+MhyrKpc/5VYlisZ4ek37zqY1rwITRanFqdWAA1OrU6mWo1anVe6FWv4laHdgkq8Up&#10;yoEBuML76WIhXgxXtL/mn14qfZMseyNzj6dntXT99zd9Y/OPv+LiCz6Swqa4Tf7nua9yXbX0+a/7&#10;dcE3SPk57rH0NdOf8/PpOveG/ax/asK94Q9dlLv4tP856XUmsyItlKNB2zZqcvZKqBi/snqws972&#10;37dbffWPvPTYucg+iueWe/YN0SOv6fX00pzJx/f+ivuaFLXp47Lsv+95DF2krynXyJO8Z4VxsYjr&#10;dezFoMdwmP7iXuNh91i+r2e/L2k+Ry05eyUtwJc3FeO5mB64b7h9yP5Y89/3KsrTvPVdCBdynVwH&#10;0f0cmQjY1BdzRXbfBb973ox7rff7b4FJptXi1OrAAFwtTq2+sQ21egC1OrV6L9Tqm7nnUasDG7Ja&#10;nKIc6NOO+Sce8oX3jXwRHort8+fafrOe3BteaVHuHpP/1ktxu+n6ZSJ9s1TefDdtl3vj7Cri3Lrk&#10;jTx9Y0/1ei3Rq/3ueUMV5b5tXddjc+uCxecwbRul9dXWQ77ovpEvyNNYyy+vzKr9Iy937LKc5vIc&#10;LISKec3nyOcnOebp67rIbhST3zafv7LXFO65D/rHev7h1WN938ew2IZ++4tw64IF66i5gvwhX3jf&#10;2FyEB6PvvuFy1vW71msfc7mWjxXLnfqTP1B8rnqeCZf/oykf+bHCPZ78TPc1+AcigFJaLU6tDvSJ&#10;Wr2/WipUP4jca1GrU6sncuv7PobFNvTbX4RbR61OrQ40TVaLU5QDfdq+cP6ZUAEein7ObMkXHe5r&#10;8M7+7mv20b280Jtxnlvf9cZcVpT7N175uU/6VYl0m2Kxngq9Zq+25YqCvgsz0ev1hmnbKLli+xkp&#10;uJMzWHIFeDAGPLPF7UNyPIv7mq4PFZlaXnP5Ke1D+Z+pvWa+T/fYbtOxH+YYDttfhFvXM1+jtHN5&#10;+plA8b05FtPl/s5sSXNdzEOvfUzzIo/5nKZjTb44l/Gm6w88d3zSj+3K8+Xjuvv9Qwm3LvmZ7itF&#10;OTA4rRanVgf6RK3eLfSavdrWq14btvYapm2j5GpwanVq9SBqdQAlslqcohzokyu0v75RdJ/rKsKL&#10;4Z777/1mPeULmLJwz5GP3WVnHGjcm+pM+iaZL3byb8rua3LNulAxlpe+jvv6pHutjxbDrU+uxeci&#10;K4DSn5NfJ3oVZr3Wp3Kvt+lx9/3AbRultdXZrwcL8FC0W2r/SJUVoWWFtZbXPoryTR83FNprinQ7&#10;9zVUSFc+hsP2F+HWJT9vq4vyqaXpr3cV4T1iammmr77h9qXr+Ihe++jyJtdUlZz+cPF4u/XJRz2L&#10;x61f6c8cZlsAai1OrQ70iVq9v1oqVyttqgF71VjD1l7u+4HbNkrU6hvS7dxXanWPWh1AiawWpygH&#10;+uSK7UvF4rss/GY9yZtk+kYYKhI+/vGP73SPp0VJV0Hmt5ePjr4kz5HXKUbxDdsXLNn17yTktd3z&#10;gh8Jc48lb7ZauOdlRVOuKNpU7PUqpoYtstz3A7dtlFyhfSlYgBfDX1/Rb6bqs/AO9Y/SvI6qKM+9&#10;bt9FuRbueVkbh+0vwq0LFqyjNrU4fSlUgPcKv1lPuX3sOnbD7mNZ3jTpz3RfKcqBwWm1uPY4AM/V&#10;39TqPcI9L6sZetURvWqsYWsv9/3AbRslavUN1OrdqNUBlMhq8WwBQLkdC+eeDxXfmyM74+WS36wn&#10;V1yUFuUp95z0LIFiYZLdTEaKavf1h92b6YyEW07eJItFeSpX8GcFulvuKuzS1xnkDT735r6pYOhV&#10;TA1bZLnvaymwenHF9vNdBXivcAW836xUvo/4Y5R+lC+L9LHisdby2qSifJBjOGx/EcP8vBimFmee&#10;Twru7KOfvUMK+P9/e/cfY9l53/fdSQlkKySB2pTlDF15Jc3QosIkyxlGShwQXluxohWwTkRqd+7Q&#10;DkOKjityhtTO0lIoIwZEIy4ZtCaYMApYpaYYsLWIIkCYME1J2AXIomXZomSNMgi2RlCoTJrszrag&#10;+geLagEup9/v3ec8Ovfec+e5M/O5e873nvcLeDAz98fM98z97D6fvXt/pKs1qjJha+LPqzvsMdZ+&#10;r43fdz+123xqLur8GCxXjY+wAXqo1MXp6sCM6Oqzse9BVy8tuvqQfX3g2/CweXGH+XkKdPVRfgx0&#10;dSDLXZxSDszo37/v1x8cLeBN629Unz+drjZVtbmWNtCmDc8+r4p64/8i2+nDjXlaKa9Lcwwvbx9H&#10;Clr1c/b7PjbTyDt029fXq5QfeLZ5urSz9mBjAR9Z6TUXH10r5sNVx+7HWVrjv5/S73Vepby6nn2c&#10;pZQf+DY8bF6cndZOKX9o9cGmAt60rJTvm43qdku/46n/SLPPh6/Var+75+x3Vvy7pvZ7PXApr37n&#10;+33/ulL2gJ4pdXG6OjAjunozm4mubujq11TXs4909YSuPoquDozIXZxSDszo+H3fOuZvODRawieX&#10;Xebijfd9ayldbapZNkrXtIHZ5/uWi+r8etnx02w1bri1IjOySZY2z6brTfte08rUYUvWYWabp+9/&#10;6+Sx3Z21N710Xx4p4qPLyvvF3a9/ppgPZ7NXBXfqMVS/v/E8lH6vpd+fnb5fKW/MkZ3fmOlpsxzm&#10;NiwdV+06E+fbaTP/Y1Xp+H3Hj/kbDjWV8LF18cat4/tmo/qdzbrsmIf/OCod+36/t1lU3790/XpG&#10;rvftAHRUqYvT1YEZ0dVn61LTvte0jnXY7nWY2eaJrj48n67egK7+I/WM0NWBodzFKeXAAfyx+751&#10;qxXv/V5f8Qc33vc3TqWL72tagamz8/11E4f/WzxesJs2Nf+edtoTfl7DdaqCN/FImGnlaL8NNJ03&#10;MYed3liaDnp6xU5rLAuHmW3e/vWjd9y63+srXjq//oPd82uz5mP4e/Fj2O8fba46VvtYfCRJ5Sil&#10;PF1v4g2zquvYx1lve1m+KnbafqV86p+BeVt++Cdv3e/1FZe2Vn9g58+Ujf3YsQ1/Z+OZqX4v6fd5&#10;bzp5yL72NyaqnmZ+qN9Nul2q73HFfv6X0lnZ2M9pvP2AHip1cbo6cAB09R9J583cpQ56eqXqGA3X&#10;O/Bs80ZXp6tPQ1enqwNT5C5OKQcOyB/dYuX7aVu5nPsjWf69+3/9+VkezVKpFxLfxGzVn971lp9e&#10;Lft6pDjVN1j7+Lqt79j6bvray9Kv+ucNZabaEC/Y8uvUr+cb6UT5G/tZ9etVp00t8vbR3/To237+&#10;tDI17fRK9fObzj/obNfD8NEtj649XS/n/kiWy+fXnp/10SyuVpqL5aXpd1T6vR6llPv3tPXbtd/7&#10;d20Nf+e+xnO03yzV7LXvVcqXKi/DPzd22oGeAnkU/ugWf9rnWDm/aOv50qNZZmXH1FjKnZ03vE3T&#10;8Vd/5+S/a+zzI/15sdsm/9mvfU+/TfPTVdNpE/+gA3qs1MXp6sAB0dWLXYquTlenqzegq+fT6OrA&#10;j+QuTikHWtK0gY0vO/9121wn/nfYWVnK/0OcLjt8gyLfVO3ziULl0s/0NySqb8S+Ob9ga+om6W9k&#10;ZN/rCbtMLl72ef556WKZFyc77x+kyw3L0bQyNe30SlWkpp1/0NmisGOYeETHNPUsVZcv/V6PWMrf&#10;PnXq1B+1j56l+u/di+5EjkqzHOQ2PGpe7M/TF/z86uc0ldfI7NimlnJnv9OP2Xqm/juwz/13PfJI&#10;l6O4++67bx3/GennTP37DOixUhenqwMtqferaWu/vc33XDufrk5XH8lSdfnS75Wufu3n0NXz75qu&#10;DrQjd3FKOQAAANCOUhenqwMAAADtyF2cUg4AAAC0o9TF6eoAAABAO3IXp5QDAAAA7Sh1cbo6AAAA&#10;0I7cxSnlAAAAQDtKXZyuDgAAALQjd3FKOQAAANCOUhenqwMAAADtyF2cUg4AAAC0o9TF6eoAAABA&#10;O3IXp5QDAAAA7Sh1cbo6AAAA0I7cxSnlAAAAQDtKXZyuDgAAALQjd3FKOQAAANCOUhenqwMAAADt&#10;yF2cUg4AAAC0o9TF6eoAAABAO3IXp5QDAAAA7Sh1cbo6AAAA0I7cxSnlAAAAQDtKXZyuDgAAALQj&#10;d3FKOQAAANCOUhenqwMAAADtyF2cUg4AAAC0o9TF6eoAAABAO3IXp5QDAAAA7Sh1cbo6AAAA0I7c&#10;xSnlAAAAQDtKXZyuDgAAALQjd3FKOQAAANCOUhenqwMAAADtyF2cUg4AAAC0o9TF6eoAAABAO3IX&#10;p5QDAAAA7Sh1cbo6AAAA0I7cxSnlAAAAQDtKXZyuDgAAALQjd3FKOQAAANCOUhenqwMAAADtyF2c&#10;Ug4AAAC0o9TF6eoAAABAO3IXp5QDAAAA7Sh1cbo6AAAA0I7cxSnlAAAAQDtKXZyuDgAAALQjd3FK&#10;OQAAANCOUhenqwMAAADtyF2cUg4AAAC0o9TF6eoAAABAO3IXp5QDAAAA7Sh1cbo6AAAA0I7cxatP&#10;WCwWi8VisVgsVjtrmqbLslgsFovFYrFYrOu3fuzNsRNYLBaLxWKxWCzW9VvftzUNXZ3FYrFYLBaL&#10;xWpv7dfVAQAAAAAAAAAAAAAAAAAAAAAAAAAAAAAAAAAAAAAAAAAAAAAAAAAAAAAAAAAAAAAAAAAA&#10;AAAAAAAAAAAAAAAAAAAAAAAAWvekrT0Wi8VisVgsFovVynre1jR0dRaLxWKxWCwWq7017OpNZ7BY&#10;LBaLxWKxWKzrt6ZpuiyLxWKxWCwWi8W6futHnwAAAAC4rkpdnK4OAAAAtCN3cUo5AAAA0I5SF6er&#10;AwAAAO3IXZxSDgAAALSj1MXp6gAAAEA7chenlAMAAADtKHVxujoAAADQjtzFKeUAAABAO0pdnK4O&#10;AAAAtCN3cUo5AAAA0I5SF6erAwAAAO3IXZxSDgAAALSj1MXp6gAAAEA7chenlAMAAADtKHVxujoA&#10;AADQjtzFKeUAAABAO0pdnK4OAAAAtCN3cUo5AAAA0I5SF6erAwAAAO3IXZxSDgAAALSj1MXp6gAA&#10;AEA7chenlAMAAADtKHVxujoAAADQjtzFKeUAAABAO0pdnK4OAAAAtCN3cUo5AAAA0I5SF6erAwAA&#10;AO3IXZxSDgAAALSj1MXp6gAAAEA7chenlB/ByZMnj21ubr57zz337G1sbGymkwEAAIBZlLo4Xf0I&#10;6OoAAAA4gtzFKeVHYIX8KS/klHIAAAAcQqmL09WPgK4OAACAI8hdnFJ+SGfPnr2zKuSUcgAAABxC&#10;qYvT1Q+Jrg4AAIAjyl2cUn4I1dNBbb1v67cp5QAAADiEUhenqx8CXR0AAAACuYtTyg/Bivjw6aBe&#10;xOufp7MBAACAWZS6OF39EOjqAAAAEMhdnFJ+QFbCH/ASPhgMHk9fU8oBAABwGKUuTlc/ILo6AAAA&#10;RHIXp5QfwJkzZz5hJfw9W2+fPn36I34apRwAAACHVOridPUDoKsDAABAKHdxSvmMTp48eYMV8Jdt&#10;XbFy/tl0MqUcAAAAh1Xq4nT1GdHVAQAAIJa7OKV8Rla+R54OWqGUAwAA4JBKXZyuPiO6OgAAAMRy&#10;F6eUz6Dp6aCV61zKn7RV3WYsFovFYrFYrOb1vK0IqnmnKZ0PQ1dnsVgsFovFCrXCdfX8CZpNezpo&#10;5XqW8tdee23Pl33KYrFYLBaLxdp/RVCaNdKxtIKuzmKxWCwWixVyRZBnjTR0K86ePXunl25fVsDf&#10;GF+1867414PB4Ll0VblaKQeO5Pd///f3fKUvgUMjS1AhSxDyHEXJUmnWSMfSCro6FhF7IlTIElTI&#10;EoQ8R1GylGeNNHQr6qV8lmXF/KV0VTlKOVTY/KBClqBCliDkOYqSpdKskY6lFXR1LCL2RKiQJaiQ&#10;JQh5jqJkKc8aaehOshLextNCgSNh84MKWYIKWYKQ5yhKlkqzRjqWTqKrIyL2RKiQJaiQJQh5jqJk&#10;Kc8aaehOopQjIjY/qJAlqJAlCHmOomSpNGukY+kkujoiYk+EClmCClmCkOcoSpbyrJGG7iRKOSJi&#10;84MKWYIKWYKQ5yhKlkqzRjqWTqKrIyL2RKiQJaiQJQh5jqJkKc8aaejeo5RDhc0PKmQJKmQJQp6j&#10;KFkqzRrpWHqPrg4V9kSokCWokCUIeY6iZCnPGmno3qOUQ4XNDypkCSpkCUKeoyhZKs0a6Vh6j64O&#10;FfZEqJAlqJAlCHmOomQpzxpp6N6jlEOFzQ8qZAkqZAlCnqMoWSrNGulYeo+uDhX2RKiQJaiQJQh5&#10;jqJkKc8aaejeo5RDhc0PKmQJKmQJQp6jKFkqzRrpWHqPrg4V9kSokCWokCUIeY6iZCnPGmno3qOU&#10;Q4XNDypkCSpkCUKeoyhZKs0a6Vh6j64OFfZEqJAlqJAlCHmOomQpzxpp6N6jlEOFzQ8qZAkqZAlC&#10;nqMoWSrNGulYeo+uDhX2RKiQJaiQJQh5jqJkKc8aaejeo5RDhc0PKmQJKmQJQp6jKFkqzRrpWHqP&#10;rg4V9kSokCWokCUIeY6iZCnPGmno3qOUQ4XNDypkCSpkCUKeoyhZKs0a6Vh6j64OFfZEqJAlqJAl&#10;CHmOomQpzxpp6N6jlEOFzQ8qZAkqZAlCnqMoWSrNGulYeo+uDhX2RKiQJaiQJQh5jqJkKc8aaeje&#10;o5RDhc0PKmQJKmQJQp6jKFkqzRrpWHqPrg4V9kSokCWokCUIeY6iZCnPGmno3qOUQ4XNDypkCSpk&#10;CUKeoyhZKs0a6Vh6j64OFfZEqJAlqJAlCHmOomQpzxpp6N6jlEOFzQ8qZAkqZAlCnqMoWSrNGulY&#10;eo+uDhX2RKiQJaiQJQh5jqJkKc8aaejeo5RDhc0PKmQJKmQJQp6jKFkqzRrpWHqPrg4V9kSokCWo&#10;kCUIeY6iZCnPGmno3qOUQ4XNDypkCSpkCUKeoyhZKs0a6Vh6j64OFfZEqJAlqJAlCHmOomQpzxpp&#10;6N6jlEOFzQ8qZAkqZAlCnqMoWSrNGulYeo+uDhX2RKiQJaiQJQh5jqJkKc8aaejeo5RDhc0PKmQJ&#10;KmQJQp6jKFkqzRrpWHqPrg4V9kSokCWokCUIeY6iZCnPGmno3qOUQ4XNDypkCSpkCUKeoyhZKs0a&#10;6Vh6j64OFfZEqJAlqJAlCHmOomQpzxpp6N6jlEOFzQ8qZAkqZAlCnqMoWSrNGulYeo+uDhX2RKiQ&#10;JaiQJQh5jqJkKc8aaejeo5RDhc0PKmQJKmQJQp6jKFkqzRrpWHqPrg4V9kSokCWokCUIeY6iZCnP&#10;Gmno3qOUQ4XNDypkCSpkCUKeoyhZKs0a6Vh6j64OFfZEqJAlqJCl7rtx6/jSzduf3FzaXnlyaWvl&#10;6Zu2brn/pq9+6uPp7C7xHEXJUp410tC9RymHCpsfVMgSVMgShDxHUbJUmjXSsfQeXR0q7IlQIUtQ&#10;IUvdtrS1cmp5e3XX1l59LW2v/HB5a/Wb6WJd4TmKkqU8a6She49SDhU2P6iQJaiQJQh5jqJkqTRr&#10;pGPpPbo6VNgToUKWoEKWuivdeb63vLV6dfwOdFvD0/xR6eniXeA5ipKlPGukoXuPUg4VNj+okCWo&#10;kCUIeY6iZKk0a6Rj6T26OlTYE6FClqBClrrJX7ZleWvl8pQ7z0fWzVu33J6u1jbPUZQs5VkjDd17&#10;lHKosPlBhSxBhSxByHMUJUulWSMdS+/R1aHCnggVsgQVstRNSw+tPji8g3xr8g7z8eWvi56u1jbP&#10;UZQs5VkjDd17lHKosPlBhSxBhSxByHMUJUulWSMdS+/R1aHCnggVsgQVstRNyw+vPNt0Z/nkWvnA&#10;1pvpam3zHEXJUp410tCtGwwGH9vc3Hz1nnvu2auWfX3BTr/39OnTH0kXmxtKOVTY/KBClqBCliDk&#10;OYqSpdKskY6ldXR1LAr2RKiQJaiQpW5a2lp9cXl79cPJO8wn1tWlrZUL6Wpt8xxFyVKeNdLQrbLy&#10;/UCtiF+x9Yatt2qnvT3vYk4phwqbH1TIElTIEoQ8R1GyVJo10rG0iq6ORcKeCBWyBBWy1E3L26s7&#10;Y3eUT1tX/c72dLW2eY6iZCnPGmno1pw5c+YTVrrf8/Ltj2BJJw+lR7q8ls57PJ08F5RyqLD5QYUs&#10;QYUsQchzFCVLpVkjHUtr6OpYNOyJUCFLUCFL3eRvDNpwZ3nzemjlS+lqbfMcRclSnjXS0K05e/bs&#10;nemRKy+lk0aUzlehlEOFzQ8qZAkqZAlCnqMoWSrNGulYWkNXx6JhT4QKWYIKWequpe2VJ6/dSX7L&#10;5J3mvrZWr9rHV9LFu8BzFCVLedZIQ3eWlfHhU0Z5VAuiYPODClmCClmCkOcoSpZKs0Y6ls6iqyMa&#10;9kSokCWokKXuOn7f8WPL26vPj9xpbmtpe/WD9Pkrx88d/2i6eBd4jqJkKc8aaehOSk8LfdfWlTNn&#10;znw2nTwXlHKosPlBhSxBhSxByHMUJUulWSMdSyfR1REReyJUyBJUyFL3LW2tnPLXOfc3C13eXr3o&#10;d5zfvP3JzXR2l3iOomQpzxpp6M6wIn6vlfD8xkT28R1bt6Wz54ZSDhU2P6iQJaiQJQh5jqJkqTRr&#10;pGPpDLo6omNPhApZggpZgpDnKEqW8qyRhu4MK+D5Xf6rUj7vR7Q4SjlU2PygQpagQpYg5DmKkqXS&#10;rJGOpTPo6oiOPREqZAkqZAlCnqMoWcqzRhq6c06ePHnDxsbGF6yUD9/13z6f61MjKOVQYfODClmC&#10;ClmCkOcoSpZKs0Y6ls6hqyMq9kSokCXcuHV8yV/Gw99ocmlr5embtm65/6avfurj6eyZkSUIeY6i&#10;ZCnPGmnozqq9s//7Z86cuTGdLFeV8uovLhaLxWKxWCzW6LLKFKnflmaNdCyddb27un3KYh1pNfx9&#10;xmIdapGlfq8/9BMf2bvpgU+MvLGkr6WHVvb+8Pq/03idaYssseawIsizRhq6s06ePHnMCvnc35yI&#10;O9BZLBaLxWKx9l9WmSL129KskY6ls653V7dPWawjrYa/z1isQy2y1N/ld54P7zDfGr3zvL7+yE/9&#10;scbrNi2yxJrDiiDPGmnoVvhTP61sv7zf0z5bKOXAkdQ2P+BIyBJUyBKEPEdRslSaNdKxtIKujkXE&#10;nggVstRP/rIty1srl5e3Vq823XFeXzdv3XJ7utq+yBKEPEdRspRnjTR0a6xsP+WlfDAYPJ5OGmFF&#10;/BN2mfdsXa+nhQJHwuYHFbIEFbIEIc9RlCyVZo10LK2hq2PRsCdChSz109JDqw8O7yDf59Hn1fLX&#10;RU9X2xdZgpDnKEqW8qyRhm5NVbpTMb83nTxkX3/Mzhs+6sU+vpROngtKOVTY/KBClqBCliDkOYqS&#10;pdKskY6lNXR1LBr2RKiQpX5afnjl2aY7yyfXyge23kxX2xdZgpDnKEqW8qyRhm6VFe4HvHin8n3F&#10;1hu23qqd9s48H9HiKOVQYfODClmCClmCkOcoSpZKs0Y6llbR1bFI2BOhQpb6aWlr9cXl7dUPJ+8w&#10;n1hXl7ZWLqSr7YssQchzFCVLedZIQ7cuPYLlVVvDR7ikMn7BTn/s9OnTH0kXmxtKOVTY/KBClqBC&#10;liDkOYqSpdKskY6ldXR1LAr2RKiQpX5a3l7dGbujfNq66ne2p6vtiyxByHMUJUt51khD9x6lHCps&#10;flAhS1AhSxDyHEXJUmnWSMfSe3R1qLAnQoUs9ZO/MWjDneXN66GVL6Wr7YssQchzFCVLedZIQ/ce&#10;pRwqbH5QIUtQIUsQ8hxFyVJp1kjH0nt0daiwJ0KFLPXX0vbKk9fuJL9l8k5zX1urV+3jK+niRWQJ&#10;Qp6jKFnKs0Yauvco5VBh84MKWYIKWYKQ5yhKlkqzRjqW3qOrQ4U9ESpkqb+O33f82PL26vMjd5rb&#10;Wtpe/SB9/srxc8c/mi5eRJYg5DmKkqU8a6She49SDhU2P6iQJdy4dXzp5u1PbvqjXJa2Vp6+aeuW&#10;+2/66qc+ns6eGVmCkOcoSpZKs0Y6lt6jq0OFPREqZAnWz0/565z7m4Uub69e9DvOvbuns2dGliDk&#10;OYqSpTxrpKF7j1IOFTY/qJClfvNCbiV8Nz2KpfbIlpUfLm+tfjNdbCZkCUKeoyhZKs0a6Vh6j64O&#10;FfZEqJAlqJAlCHmOomQpzxpp6N6jlEOFzQ8qZKm/0p3n1esnjtyBbmt4mj8qPV28iCxByHMUJUul&#10;WSMdS+/R1aHCnggVsgQVsgQhz1GULOVZIw3de5RyqLD5QYUs9ZO/bMvy1srlKXeej6ybt265PV1t&#10;X2QJQp6jKFkqzRrpWHqPrg4V9kSokCWokCUIeY6iZCnPGmno3qOUQ4XNDypkqZ+WHlp9cHgH+dbk&#10;Hebjy18XPV1tX2QJQp6jKFkqzRrpWHqPrg4V9kSokCWokCUIeY6iZCnPGmno3qOUQ4XNDypkqZ+W&#10;H155tunO8sm18oGtN9PV9kWWIOQ5ipKl0qyRjqX36OpQYU+EClmCClmCkOcoSpbyrJGG7j1KOVTY&#10;/KBClvrJ38l/eXv1w8k7zCfWVX/H/3S1fZElCHmOomSpNGukY+k9ujpU2BOhQpagQpYg5DmKkqU8&#10;a6She49SDhU2P6iQpX5a3l7dGbujfNq66ne2p6vtiyxByHMUJUulWSMdS+/R1aHCnggVsgQVsgQh&#10;z1GULOVZIw3de5RyqLD5QYUs9ZO/MWjDneXN66GVL6Wr7YssQchzFCVLpVkjHUvv0dWhwp4IFbIE&#10;FbIEIc9RlCzlWSMN3XuUcqiw+UGFLPXX0vbKk9fuJL9l8k5zX1urV+3jK+niRWQJQp6jKFkqzRrp&#10;WHqPrg4V9kSokCWokCUIeY6iZCnPGmno3qOUQ4XNDypkqb+O33f82PL26vMjd5rbWtpe/SB9/srx&#10;c8c/mi5eRJYg5DmKkqXSrJGOpffo6lBhT4QKWYIKWYKQ5yhKlvKskYbuPUo5VNj8oEKWsLS1cspf&#10;59zfLHR5e/Wi33F+8/YnN9PZMyNLEPIcRclSadZIx9J7dHWosCdChSxBhSxByHMUJUt51khD9x6l&#10;HCpsflAhS1AhSxDyHEXJUmnWSMfSe3R1qLAnQoUsQYUsQchzFCVLedZIQ/cepRwqbH5QIUtQIUsQ&#10;8hxFyVJp1kjH0nt0daiwJ0KFLEGFLEHIcxQlS3nWSEP3HqUcKmx+UCFLUCFLEPIcRclSadZIx9J7&#10;dHWosCdChSxBhSxByHMUJUt51khD9x6lHCpsflAhS1AhSxDyHEXJUmnWSMfSe3R1qLAnQoUsQYUs&#10;QchzFCVLedZIQ/cepRwqbH5QIUtQIUsQ8hxFyVJp1kjH0nt0daiwJ0KFLEGFLEHIcxQlS3nWSEP3&#10;HqUcKmx+UCFLUCFLEPIcRclSadZIx9J7dHWosCdChSxBhSxByHMUJUt51khD9x6lHCpsflAhS1Ah&#10;SxDyHEXJUmnWSMfSe3R1qLAnQoUsQYUsQchzFCVLedZIQ/cepRwqbH5QIUtQIUsQ8hxFyVJp1kjH&#10;0nt0daiwJ0KFLEGFLEHIcxQlS3nWSEP3HqUcKmx+UCFLUCFLEPIcRclSadZIx9J7dHWosCdChSxB&#10;hSxByHMUJUt51khD956ylN+4dXzp5u1Pbi5trzy5tLXy9E1bt9x/01c/9fF0NhYcmx9UyBJUyBKE&#10;PEdRslSaNdKx9B53oEOFPREqZAkqZAlCnqMoWcqzRhq691SlfGlr5dTy9uqurb36Wtpe+eHy1uo3&#10;08WwwNj8oEKWoEKWIOQ5ipKl0qyRjqX3uAMdKuyJUCFLUCFLEPIcRclSnjXS0K0bDAYfs/XM5ubm&#10;e/fcc8+eL/v8gp12b7rIXClKebrzfG95a/Xq+B3otoan+aPS08WxoNj8oEKWoEKWIOQ5ipKl0qyR&#10;jqV1i9DVAceeCBWyBBWyBCHPUZQs5VkjDd2qs2fP3jlWxt+of23F/Ll00bk5ain3l21Z3lq5POXO&#10;85F189Ytt6erYQGx+UGFLEGFLEHIcxQlS6VZIx1LqxahqwMV9kSokCWokCUIeY6iZCnPGmno1pw8&#10;efKYFfB3Uxn/jdOnT38knfVj9vXnqnK+sbGxmU6ei6OW8qWHVh8c3kG+NXmH+fjy10VPV8MCYvOD&#10;ClmCClmCkOcoSpZKs0Y6ltYsSlcHKuyJUCFLUCFLEPIcRclSnjXS0K3xR7SkQv52vZBX7PSn0vkv&#10;pZPm4qilfPnhlWeb7iyfXCsf2HozXQ0LiM0PKmQJKmQJQp6jKFkqzRrpWFqzKF0dqLAnQoUsQYUs&#10;QchzFCVLedZIQ7fGyvYDXroHg8Hj6aQR1fldL+VLW6svLm+vfjh5h/nEurq0tXIhXQ0LiM0PKmQJ&#10;KmQJQp6jKFkqzRrpWFqzKF0dqLAnQoUsQYUsQchzFCVLedZIQ3dWlFK+vL26M3ZH+bR11e9sT1fD&#10;AmLzgwpZggpZgpDnKEqWSrNGOpbO4g50RMOeCBWyBBWyBCHPUZQs5VkjDd1JJ0+evMHK+Mteyrv+&#10;uor+xqANd5Y3r4dWvpSuhgXE5gcVsgQVsgQhz1GULJVmjXQsnRSpqwMV9kSokCWokCUIeY6iZCnP&#10;GmnoTqo9oqXxNReVFKV8aXvlyWt3kt8yeae5r63Vq/bxlXRxLCg2P6iQJaiQJQh5jqJkqTRrpGPp&#10;pGhdHXDsiVAhS1AhSxDyHEXJUp410tCds7Gx8YVUyN8/c+bMjenkualKefUX12HWP/vn/2zvgb/7&#10;0MQd5z/+yKeGH//SfzzYe/udtxuvy2KxWCwWi9X1ZZUpUr8tzRrpWDqnra5un7JYR1oNf5+xWIda&#10;ZImlWmSJNYcVQZ410tCdUns0yxUr5J9NJ8+V4g70av3nv/O9vV/827+092d+7Wf2bvvGZ4Z3nD/7&#10;T/5e42VZLBaLxWKxoiyrTJH6bWnWSMfSKW12dfuUxTrSavj7jMU61CJLLNUiS6w5rAjyrJGG7oxa&#10;IX/f1m3p5LmrlXLgSGqbH3AkZAkqZAlCnqMoWSrNGulYOoOujujYE6FClqBCliDkOYqSpTxrpKFb&#10;529CNBgMnkiF/J3r8VTQOko5VNj8oEKWoEKWIOQ5ipKl0qyRjqV1dHUsCvZEqJAlqJAlCHmOomQp&#10;zxpp6FbV38HfPs79TYiaUMqhwuYHFbIEFbIEIc9RlCyVZo10LK1atK6++/XPLF08v7Z5+fz6k7uP&#10;rj198dz6/RfPnfh4OhsLjj0RKmQJKmQJQp6jKFnKs3Z2aC/BGxsbPz0YDL5uJfg7tl619YZ9/b30&#10;9Rn7/LqUyHoht5/5XBuF3HEHOlTY/KBClqBCliDkOYqSpdKsnTyWLvV0t2hdfff82qndnbXd3fPr&#10;e6Nr7YcXd27/ZroYFhh7IlTIElTIEoQ8R1GylGft3NBWfj9n6zUvwLMuu/wLVuJPpG8hVS/k6Wdd&#10;sPXGlPX6PN+kiDvQocLmBxWyBBWyBCHPUZQslWbt1LFY1+1UT3eL1tWHd577neU7a1cn70BfH57m&#10;j0pPF8eCYk+EClmCClmCkOcoSpbyrJ0Z2or1F6zUvlcvv4PB4Nv28Yytz1vZXfV1991332qnf9GW&#10;P+Ll1ery6Trv2Pf5UvqWEuOlfL9ll5vru/xzBzpU2PygQpagQpYg5DmKkqXSrJ04lq72dLdIXd1f&#10;tmV3Z/3ylDvPR9e5E7enq2EBsSdChSxBhSxByHMUJUt51taHttJ7rCq99tHL+GMHfdrlXXfdtWzX&#10;fdDWsNjb92jtqZvzxB3oUGHzgwpZggpZgpDnKEqWSrO2eiz09IM5ale/tLP2YOOd5U3r0bWn09Ww&#10;gNgToUKWoEKWIOQ5ipKlPGvrQ6di/k9Uj0hJj5B5gTvQgenY/KBClqBCliDkOYqSpdKsrR4LPf1g&#10;jtrVd8+vPztxR3njWvtgd2ftzXQ1LCD2RKiQJaiQJQh5jqJkKc8aaeje4w50qLD5QYUsQYUsQchz&#10;FCVLpVkjHUvvHfkO9J31Fy/trH3YfKd5be2sX93dWbuQroYFxJ4IFbIEFbIEIc9RlCzlWSMN3Xvc&#10;gQ4VNj+okCWokCUIeY6iZKk0a6Rj6b2jdvVL59Z3Gu8wH1/+Guk76y+mq2EBsSdChSxBhSxByHMU&#10;JUt51jBD+xsEbWxs/PTg2hsTDdeiPv1zGu5AhwqbH1TIElTIEoQ8R1GyVJo1xLHQ0685alf3Nwa9&#10;dif5HZN3mqd16fzatY/n7pC/ISu6gz0RKmQJKmQJQp6jKFnKs3Z+aC/kVsKf8Dcdalqbm5tv96Wg&#10;cwc6VNj8oEKWoEKWIOQ5ipKl0qydPhZ6+ihFV798fv1Jv4P88qPNd55f2lm7emln/ZV0cSwo9kSo&#10;kCWokCUIeY6iZCnP2vmhrXg/kAr4CxsbGyfOnDmzWi07bfiO/rZeShdfaNyBDhU2P6iQJaiQJQh5&#10;jqJkqTRrp4+Fnj5K0dW//62Txy6fX3v+R3ec+6PR79i7dH79g+Gd6Dvrr/zg3ImPpotjQbEnQoUs&#10;QYUsQchzFCVLedZOD+2ParHS/fJ+xdvOe8DW+1bUb0wnLSzuQIcKmx9UyBJUyBKEPEdRslSatbPH&#10;Qk+fpOzqu+fXTvnrnPubhV7aWbvod5xfPL+2mc7GgmNPhApZggpZgpDnKEqW8qydGNoK+DEr13/T&#10;1m3ppKFZivnZs2fv7Esx5w50qLD5QYUsQYUsQchzFCVLpVlbPxZ6+uzo6lBhT4QKWYIKWYKQ5yhK&#10;lvKsnRg6FfN3bV0ZDAaP1V8r0U6rnhr6G/500HTyj911113LGxsbX7DTeQkX4IDY/KBClqBCliDk&#10;OYqSpdKsrR8LPX12dHWosCdChSxBhSxByHMUJUt51s4M7Y9iqd6EyIr2O1a6h+8sn05/xk9vWn5Z&#10;HtUCHAybH1TIElTIEoQ8R1GyVJq1E8dCT58NXR0q7IlQIUtQIUsQ8hxFyVKetXNDWwn/mJXt11Lp&#10;fqF6lEsq6F+09Zu2vm3nnbGPHx9eqSco5VBh84MKWYIKWYKQ5yhKlkqzdupY6On7o6tDhT0RKmQJ&#10;KmQJQp6jKFnKs3Z26NrTPv3povemk3uNUg4VNj+okCWokCUIeY6iZKk0ayePhZ7ejK4OFfZEqJAl&#10;qJAlCHmOomQpz9rpocefLmpr5M2L+oZSDhU2P6iQJaiQJQh5jqJkqTRrZ4+Fnj6Jrj5fu1//zNLF&#10;82ubl8+vP7n76NrTF8+t33/x3ImFfKYDeyJUyBJUyBKEPEdRspRnDTG0lfP8dFH7/Ln6mxf1CaUc&#10;Kmx+UCFLUCFLEPIcRclSadbOHws9/Ufo6vOze37t1O7O2u7u+fW90bX2w4s7t38zXWxhdGFP7NN/&#10;WCwy+hVUyBKEPEdRspRn7eTQ/ogWfyf/+rv5u74/XZRSDhU2P6iQJaiQJQh5jqJkqTRr546Fnj4d&#10;XX0+hnee+53lO2tXJ+9AXx+e5nfyposvhLb3xL79h8Uio19BhSxByHMUJUt51k4N7WXbi7c/gqW+&#10;7LTxd/vv5dNFKeVQYfODClmCClmCkOcoSpZKs3bmWOjpZXR1PX8U9O7O+uUpd56PrnMnbk9XC6/N&#10;PbGP/2GxyOhXUCFLEPIcRclSnrUzQ1vBfqAq21a8H7Pl7+Tv6+t22lt+npXzzXTxXj5dlFIOFTY/&#10;qJAlqJAlCHmOomSpNGsnjoWePhu6ut6lnbUHx+7Anb4eXXs6XS28tvbEvv6HxSKjX0GFLEHIcxQl&#10;S3nWTgx98uTJY1ay37WC/Xg6aYQ/msXO/09tvZROyuw6/miYf3nmzJkb00kLi1IOFTY/qJAlqJAl&#10;CHmOomSpNGvrx0JPnx1dXW/3/PqzE3fcNq61D3Z31t5MVwuvrT2xr/9hscjoV1AhSxDyHEXJUp61&#10;E0NXxbz+yJVxdv4Dtt5uegTLXXfdtZw+XWiUcqiw+UGFLEGFLHVfoDeU8xxFyVJp1taPhZ4+O7q6&#10;3u7O+ouXdtY+bLwDt7521q/u7qxdSFcLr6090X6XvfwPi0VGv4IKWYKQ5yhKlvKsnRg6PXLlZS/e&#10;tiZeK3Fw7Wmg79qaeGRLn1DKocLmBxWyBBWy1G3B3lDOcxQlS6VZWz8Wevrs6Op6l86t70z+vdOw&#10;/CVHdtZfTFcLr609sa//YbHI6FdQIUsQ8hxFyVKetTNDnz179k4r3sM3JrKPV2y9kVZ12vt9efrn&#10;NJRyqLD5QYUsQYUsdVfAN5TzHEXJUmnWThwLPX02dHU9f53ta3/X3DH+d09el86vXft47o7hm9ku&#10;grb2xL7+h8Uio19BhSxByHMUJUt51k4N7U/xtAL+YK2U+3rd1nZf3nxoP5RyqLD5QYUsQYUsdVPQ&#10;N5TzHEXJUmnWzhwLPb2Mrj4fw5eNsr9jLj86+feO33l+yf5+urSz/kq6+EJoa0/s639YLDL6FVTI&#10;EoQ8R1GylGeNNHTvUcqhwuYHFbIEFbLUTUHfUM5zFCVLpVkjHUvv0dXn4/vfOnns8vm153/0943f&#10;uXvH3qXz6x/4137n+Q/OnfhouvhCaHNP7ON/WCwy+hVUyBKEPEdRspRn7cTQg8FA+gZUZ86cWU2f&#10;LhRKOVTY/KBClqBClrppN+YbynmOomSpNGvrx0JPn52yq9+4dXzp5u1Pbi5trzy5tLXy9E1bt9x/&#10;01c/1cU37b1urr0Xw/qL/trbl3bWLvqduP7GxunshdLmntjH/7BYZPQrqJAlCHmOomQpz9r60NU7&#10;+9t6wdbEGxMdRHoTo1dtvT3vp5Laz3gqvebjdXvDJO5AhwqbH1TIElTIUjcFfUM5z1GULJVmbfVY&#10;ovZ0Zz8nbFdf2lo5tby9umtrr76Wtld+uLy12rU37cUcdGFP7NN/WHSN8j/Q6FdQIUsQ8hxFyVKe&#10;tfWh/Z39rVA/YeW2ehOiC/b1Y7M+2qX2eoz5jY3suvems+Wqef1ncQc6omLzgwpZggpZ6qagbyjn&#10;OYqSpdKsrR5LtJ7uonf1dOf53vLW6tXxO9BtDU/zO9XSxbGg2BP7S/0faGQJKmQJQp6jKFnKs3Zm&#10;aC/Y9bJbK70XbPkbFH2ntr5r642xy3khf2xej2ix7+2Pmsn/AKj9XO5ARzhsflAhS1AhS91Uf0O5&#10;f75z+94L5/7k3l//2m17X//aH9/7e1/7k3u/t7PWxTeU8xxFyVJp1k4cS9d7uluEru6POl3eWrk8&#10;5c7zkXXz1i1dedNezAF7Yj/N4z/QyBJUyBKEPEdRspRn7dzQ/qgRK7qfs/VqvfxOW3a51zc2Nub+&#10;Dzb7OcOngfqygv6cff1I+vncgY5w2PygQpagQpa6y99Q7h+e+1N7tz18y/g/5vd+4uHVvSceue3D&#10;jr2hnOcoSpZKs3bqWLra0539rPBdfemh1QeHf7a2Rv+cNS1/WYd0NSwg9sT+mdd/oJElqJAlCHmO&#10;omQpz9r5of0RL3ffffetVoS/WC0r4ifs43V9Ex37efdaAd+uHjljnz8QrZQDFTY/qJAlqJCl7vrU&#10;9spf9H+w//jYP+CHpz187eNKt+7M8xxFyVJp1k4fS1d6uluErr788Mqz43/GmtfKB7a68qa9mAP2&#10;xP6Z13+gkSWokCUIeY6iZCnPGmnoTuEOdETG5gcVsoTdr39myd9UzB+lvPvo2tMXz63ff/HciQPf&#10;eUaWuinoS0p4jqJkqTRrpGPplIhdfWlr9UX7s/Th+J+thnV1aWulK2/aizlgT+yfef0HGlmCClmC&#10;kOcoSpbyrJGG7hTuQEdkbH5QIUv9tnt+7dTuztruyJtJDtfaDy/u3H6gN7oiS90U9CUlPEdRslSa&#10;NdKxdErErm5/jnbG/1xNWVf9zvZ0NSwg9sT+mdd/oJElqJAlCHmOomQpzxpp6E7hDnRExuYHFbLU&#10;X8M7z/3O8p21q5N3oK8PT/NHpaeLF5Glbgr6khKeoyhZKs0a6Vg6JWJX92dxNP/5algPrXTlTXsx&#10;B+yJ/WN/rufyH2hkCSpkCUKeoyhZyrNGGrpTuAMdkbH5QYUs9ZO/bMvuzvrlKXeej65zJ2Z6WQ+y&#10;1E1BX1LCcxQlS6VZIx1Lp0Tt6kvbK09e+zM1+aa9w3Xt5ZS69Ka9mAP2xP6Z13+gkSWokCUIeY6i&#10;ZCnPGmnoTmmzlFd/cbFYLBaL1cb6/j/8dvOd5Q3rXz7/1xu/ByvG+o/+y/+4+R/vY+vHH/nJvV/8&#10;27/U+D2u97LKFKnflmaNdCyd0vId6Idef+Df+gN7H/3zN038GVtKL6P07/78zXt/8A/9wcbrshZn&#10;Nfx9xurB+iM/9cfSn/mp/4E2/Dug6brTFlliqRZZYs1hRZBnjTR0p3AHOot1tPXm7/2Pe8/+k7+3&#10;9yvP/+reI//Zr+z9rZf+7t5/+z//d42XZbFY3Vr/6rcea7yzfHxd/pU/vfdv/uag8XuwYqx/+t+/&#10;0vyP+Ib13H/99xu/x/VeVpki9dvSrJGOpVOi3oFerT/0Ex/Z++hfWNq78Rd+Yu+mr3xieKfZv33L&#10;H268LGvxVsPfZ6werHn8BxpZYqkWWWLNYUWQZ400dKe0XMqBI6ltfq1Y2lo5ZSVwt14MfS1tr/xw&#10;eWv1QG88iHa1nSW0Y3dn/cVLO2sfNt1pPrJ21q/u7qzN9LIeZKm7Ar6khOcoSpZKs0Y6lk6hqyMy&#10;9sR+838r+Uuo+Uuj2f560ffYm7c/uZnOPhCyBBWyBCHPUZQs5VkjDd0plHJE1ubml+48r+5wGb8j&#10;Znia31mTLo6Oo0j106Vz6zuNd5iPL3+N9J31md7oiix11/H7jh+zv5ufr/1dPVxL26sfpM9fOX7u&#10;+EfTxbvAcxQlS6VZIx1Lp9DVERl7IlTIElTIEoQ8R1GylGeNNHSnUMoRWVub341bx5eWt1YuT7nz&#10;fGT5G+mkq6HDKFL95G8Meu1O8jsm7zRP69L5tWsfz90x0xtdkaXuUz4ibs48R1GyVJo10rF0Cl0d&#10;kbEnQoUsQYUsQchzFCVLedZOD3333XffaqX3VVvveQGetuz898+cOXNjutp1QSlHZG1tfksPrT44&#10;vIM8vY7ffmtpa+XpdDV0GEWqvy6fX3/S7yC//GjzneeXdtauXtpZn/llPcgShDxHUbJUmrWzx9Ll&#10;nu7o6oiMPREqZAkqZAlCnqMoWcqzdnbos2fP3jlewKetNoo5pRyRtbX5LT+88mzTneWTa+UDW2+m&#10;q6HDKFL99f1vnTx2+fza8z+649wfjX7H3qXz6x8M70TfWX/lB+dOzPyyHmQJQp6jKFkqzdrJY+l6&#10;T3d0dUTGnggVsgQVsgQhz1GULOVZOzn0yZMnb7Cy+7KX3sFg8JyV7tX9ll3m4+mqC41SDpW2Nj9/&#10;6v/y9uqHk3eYT6yr/hIB6WroMIoUds+vnfLXOfc3C720s3bR7zi/eH7twC/rQZYg5DmKkqXSrJ07&#10;Fnr6dHR1qLAnQoUsQYUsQchzFCVLedZODm3F/JgV83dtvX369OmPpJN7j1IOlbY2v+Xt1Z2xO8qn&#10;rat+Z3u6GjqMIgUVsgQhz1GULJVm7dyx0NOno6tDhT0RKmQJKmQJQp6jKFnKs3Zy6Foxv25PuYyA&#10;Ug6VtjY/f2PQhjvLm9dDKzO98SDaRZGCClmCkOcoSpZKs3buWOjp09HVocKeCBWyBBWyBCHPUZQs&#10;5Vk7OXT11FBbPLKlhlIOlTY3v6XtlSev3Ul+y+Sd5r62Vq/ax5nfeBDtokhBhSxByHMUJUulWTt3&#10;LPT06ejqUGFPhApZggpZgpDnKEqW8qydHbp6c6KNjY0Dv47qoqKUz9eNW8eXbt7+5Kbfwbu0tfL0&#10;TVu33H/TVz+1kK/b2ebmd/y+48eWt1efH7nT3NbS9uoH6fNXjp87PvMbD6JdFCmokCUIeY6iZKk0&#10;ayePhZ7ejK4OFfZEqJAlqJAlCHmOomQpz9rpoTc3Nx+w9b6t29JJvUYpn5+lrZVTy9uru9WdudVa&#10;2l754fLW6jfTxRZGFzY//53765z7m4Xa7/qirVf8PzDS2QiCIgUVsgQhz1GULJVm7eyx0NMn0dWh&#10;wp4IFbIEFbIEIc9RlCzlWTs5dPXaiv7IllmWl/czZ87cmK6+sCjl85HuPK9eOmTkDnRbw9P8Uenp&#10;4guBzQ8qZAkqZAlCnqMoWSrN2rljoadPR1eHCnsiVMgSVMgShDxHUbKUZ+3k0BTzZpRyPX/ZluWt&#10;lctT7jwfWf4GmOlq4bH5QYUsQYUsQchzFCVLpVk7dyz09Ono6lBhT4QKWYIKWYKQ5yhKlvKskYbu&#10;PUq53tJDqw8O7yDfmrzDfHz566Knq4XH5gcVsgQVsgQhz1GULJVmjXQsvUdXhwp7IlTIElTIEoQ8&#10;R1GylGeNNHTvUcr1lh9eebbpzvLJtfKBrTfT1cJj84MKWYIKWYKQ5yhKlkqzRjqW3qOrQ4U9ESpk&#10;CSpkCUKeoyhZyrNGGrr3KOV6/iaWy9urH07eYT6xrvqbXaarhcfmBxWyBBWyBCHPUZQslWaNdCy9&#10;R1eHCnsiVMgSVMgShDxHUbKUZw0x9MmTJ2/Y2Nj46cFg8EVfm5ubnz99+vRH0tm9QSnXW95e3Rm7&#10;o3zauup3tqerhcfmBxWyBBWyBCHPUZQslWbt/LHQ03+Erg4V9kSokCWokCUIeY6iZCnP2umhvZBb&#10;EX+i6Q2JfFlBf6FPBZ1SrudvDNpwZ3nzemjlS+lq4bH5QYUsQYUsQchzFCVLpVk7eyz09El0daiw&#10;J0KFLEGFLEHIcxQlS3nWzg7tpdyK98u1Ev66re+k9Wrt9Lf7Us4p5fOxtL3y5LU7yW+ZvNPc19bq&#10;Vfv4Srr4QmDzgwpZggpZgpDnKEqWSrN28ljo6c3o6vN149bxpZu3P7np3d3f3P+mrVvuv+mrn/p4&#10;OnuhsCdChSxBhSxByHMUJUt51s4ObYX7gVS8X2oq3qm4P+WXGQwGj6eTFxqlfD6O33f82PL26vMj&#10;d5rbWtpe/SB9/srxc8c/mi6+ENj8oEKWoEKWIOQ5ipKl0qydPBZ6ejO6+vwsba2csk6+W/X0ai1t&#10;r/xweWv1m+liC4M9ESpkCSpkCUKeoyhZyrN2cujqUS223j9z5syN6eQJdrljdpl3bfXi0S2U8vny&#10;Yu6vc+5vFmqF/KKtV/xRLunshcLmBxWyBBWyBCHPUZQslWbt3LHQ06ejq89HuvO8elboyB3otoan&#10;+aPS08UXAnsiVMgSVMgShDxHUbKUZ+3k0LXC/VI6aSq7zFO29i3wi0JZyne//pmli+fXNi+fX39y&#10;99G1py+eW7//4rkTC/kUSExi8+s35VOgyRJUyBKEPEdRslSatXPHQk+fjjvQ9byzLG+tXJ5y5/nI&#10;8vc2SlcLjz0RKmQJKmQJQp6jKFnKs3ZyaIp5M1Up3z2/dmp3Z2139/z63uha++HFndsX7imQmMTm&#10;11/qp0CTJaiQJQh5jqJkqTRr546Fnj4dd6DrLT20+uCwq2yN9pam5Q8KSFcLjz0RKmQJKmQJQp6j&#10;KFnKs3ZyaCvm1VND933K56yXWxSKUj6889zvLN9Zuzp5B/r68DR/VHq6OBYUm18/zeMp0GQJKmQJ&#10;Qp6jKFkqzdq5Y6GnT8cd6HrLD688O9ZXpqyVD2y9ma4WHnsiVMgSVMgShDxHUbKUZ+3s0Fa2i288&#10;ZJfJb2CUTlpoRy3l/rItuzvrl6fceT66zp1YmKdAYhKbX//M6ynQZAkqZAlCnqMoWSrN2sljoac3&#10;4w50PX9/IusmH453lYZ1dWlr5UK6WnjsiVAhS1AhSxDyHEXJUp61s0NXTw9NxfuCrV+zkv7FtL5u&#10;X7+VzuNpoTO6tLP2YOOd5U3r0bWFeQokJrH59c+8ngJNlqBCliDkOYqSpdKsnTwWenoz7kDXs16y&#10;M95Tpqyrfmd7ulp47IlQIUtQIUsQ8hxFyVKetdNDW+H+hBXv17yANy077x27zGfTxRfeUUv57vn1&#10;ZyfuKG9cax/s7qwtzFMgMYnNr3/m9RRosgQVsgQhz1GULJVm7eyx0NMncQe6nj8rrrmvNKyHVr6U&#10;rhYeeyJUyBJUyBKEPEdRspRnDTH0xsbGTw8Gg9+0Iv5d+/g9W9+20xamIM3qyHeg76y/eGln7cPm&#10;O81ra2f96u7O2sI8BRKT2Pz6Z15PgSZLUCFLEPIcRclSadbOHws9/Ue4A30+/P1ZrnWUW8Y7y7V1&#10;7eXpXkkXXwjsiVAhS1AhSxDyHEXJUp410tC9d9RSfunc+k7jHebjy18jfWd9YZ4CiUlsfv1j/7Cc&#10;y1OgyRJUyBKEPEdRslSaNdKx9B53oM/H8fuOH7N+8vxYX9lb2l79IH3+yvFzxz+aLr4Q2BOhQpag&#10;QpYg5DmKkqU8a6She++opdzfGPTaneR3TN5pntal82vXPp67o5ePHOoLNr/+mddToMkSVMgShDxH&#10;UbJUmjXSsfQed6DP19LWyin/T35/ppz1lYu2Xrl5+5Ob6eyFwp4IFbIEFbIEIc9RlCzlWTsz9F13&#10;3bV8+vTpj6QvO+nkyZM3DAaDJzY3N9+rvb7j67ZuSxeZK0UpGphufQAATKhJREFUv3x+/Um/g/zy&#10;o813nl/aWbt6aWd9oZ4CiUlsfv00j6dAkyWokCUIeY6iZKk0ayeOJUJPd4vQ1QHXhT3xxq3jS/4f&#10;FN4f/Q3mb9q65f6bvvqpj6ezEQT9CipkCUKeoyhZyrN2YuizZ8/emQru217O6+/sP8uyy879Hf7H&#10;Z7LP37CVy/nGxsbcH/2gKOXf/9bJY5fPrz3/ozvO/dHod+xdOr/+wfBO9J31V35w7sRCPQUSk9j8&#10;+mkeT4EmS1AhSxDyHEXJUmnW1o8lQk93i9LVAdf2nuiP9rdeuFt1xWotba/8cHlr9ZvpYgiAfgUV&#10;sgQhz1GULOVZOzF0rZgPC3YXi7n9jKfSzxr+4yGd7Kc/cL1mUJby3fNrp/x1zv3NQi/trF30O84v&#10;nl9byKdAYhKbX7/97MO33vNnt3/yjdu2Vv/v1e1b3v/TD9/yzs9u3/JIOvtAyBJUyBKEPEdRslSa&#10;tfVjidDTnf2cherq6Lc298R053n1zMSRO9BtDU/zR6Wni6Pj6FdQIUsQ8hxFyVKetTNDd/mpoVa2&#10;P2Gl+z1bV+zzz6aTh+wfETfY6S97MR8MBo+nk+eCUg4VNr/+uvafZ2u7P3oWSrXWfnhx5/YDP6KI&#10;LEGFLEHIcxQlS6VZO3EsXX8JF7o6Fk1be6K/bMvy1srlKXeejyx/f510NXQY/QoqZAlCnqMoWcqz&#10;Rhq6NVa6q0euvJROGjH+1NZ0slyUUv6rX/sTf2rra7c+8wsPf/rNex7+1P/yH27/8d96bOuP35nO&#10;Rgew+fXT8M5zv7N8Z+3q5B3o68PT/H0S0sVnQpagQpYg5DmKkqXSrJGOpTV09YOhq3dfW3vi0kOr&#10;Dw7vIN+avMN8fPnroqerocPoV1AhSxDyHEXJUp410tCtsbI9fErotEet1B71MtenhkYo5ece/vSv&#10;fXr7lolHLPzEw6t7X3n41lfTxdAyNr/+2f36Z5Z2d9YvT7nzfHSdOzHzI4rIElTIEoQ8R1GyVJo1&#10;0rG0hq4+O7p6DG3ticsPrzw7no3mtfKBrTfT1dBh9CuokCUIeY6iZCnP2umh01MuP2dl+LHq0SKp&#10;AL+aHkXyun098jRNtfrTPqe9+VD1WpC2Jp42qtT1Uu6F3AvVj08ULDvNSrl/9Ee6pIujRWx+/XNp&#10;Z+3BxjvLm9ajazM/oogsQYUsQchzFCVLpVk7eyxd6OmOrj47unocbe2JS1urL1oOPqxnY8q6urS1&#10;ciFdDR1Gv4IKWYKQ5yhKlvKsnR06Fd3XUgGf+q7/8y7ClPLZ+FNBP711y9WmQj6+vvnwpwfpamgJ&#10;m1//7J5ff3bijvLGtfbB7s7azP94JktQIUsQ8hxFyVJp1k4eS1d6uqOrz4auHktbe6Ld/jvjeZiy&#10;rvqd7elq6DD6FVTIEoQ8R1GylGft7NBWcKvXMnzB1ufHTnvJyu+qffycLX86ZuPrHSpQymfzy9uf&#10;/t6wTM3wenn+WovpamgJm1//7O6sv3hpZ+3D5jvNa2tn/eruztrMjygiS1AhSxDyHEXJUmnWTh6L&#10;dd5O9HRHV58NXT2WtvZEf2PQpkw0rodWvpSuhg6jX0GFLEHIcxQlS3nWTg5dFWFb+Y1+aqeNvHah&#10;ff1U/XJqXSzlXVxf/es/21ysxtZ/YOvz5/9U4/dgsVjzW//rb/168x3mDetf/OYvNX4PFovFirKs&#10;NnWu305RmrVzx9Klnu7o6rMtujpr1vXVv/NIysMtI9mo1s12+qm/8aXG67JYLBaLNcuy2tSpfruP&#10;PGsnh65Kbv2NgKzsVm/+M/IoFvv6AVtzfUMg+/6demOiLq6//Nf+nJWpyYI1vvz1FX/qa59u/B4s&#10;Fmt+681/9F+kO8jvGLmzvL4unV8bfnzre3+n8XuwWCxWlGW1qXP9dorSrJ07lq71dGc/g65eWHR1&#10;1qzrd/6b39nb/E/um8jGzQ//5PCj33n+T3/nnzZel8VisVisWZbVpk71233kWTs5dFMxP3v27J1N&#10;xdgudz3uQM9PSU0njahms/Pn+gibWtA655e2b31pvGQ1LS/lf/HhT72broaW8PSrfrp8fv1Jv4P8&#10;8qPNd55f2lm7emln/ZV08ZmQJaiQJQh5jqJkqTRr546laz3d+c+hq++Prh5LF/bEpa2VU/465/5m&#10;oZaNi7ZeuXn7k43P8kB30a+gQpYg5DmKkqU8ayeHtmI+8dRQ+9yfAjrytMumy81D7VErE0/7rGZo&#10;+keDWpdLub/ZUL1877ce2f70k+lqaAmbXz99/1snj10+v/b8j+4490ej37F36fz6B8M70XfWX/nB&#10;uRMfTRefCVmCClmCkOcoSpZKs3buWLrW0x1dvYyuHgt7IlTIElTIEoQ8R1GylGft7NBWdKtHkrxu&#10;67vjjxq56667lq0EP3E9yrCznz18amh9BmdfV3PO/dE1XS7l7hce/vSb14p38+vl+bv+/4WHP/V/&#10;pYujRWx+/bZ7fu2Uv6mov1nopZ21i37H+cXza4d6RBFZggpZgpDnKEqWSrN28lhq/bcTPd3Zz6er&#10;F9DV42BPhApZggpZgpDnKEqW8qydHfrktaeHvuaFN5Xe/IiSdN676fR35l2GXf1npp/7hq33qq+n&#10;vWmRUtdL+bfOnfjo3Y/c+i8my/i1ku6F/G/8yqePp4ujRWx+UCFLUCFLEPIcRclSadZOHkvXerqj&#10;q5fR1eNgT4QKWYIKWYKQ5yhKlvKsnR/ayu5PDwaDL9YfSZIK8qt2+mP10+fNfu4N/miaehm3z/2R&#10;N7eli8xV10t55dzDn/41f+3Ez2zfcuW27Vuuehnf+tqtz6Sz0QFsflAhS1AhSxDyHEXJUmnWTh9L&#10;l3q6o6vPhq7efeyJUCFLUCFLEPIcRclSnjXS0L0XpZSj+9j8oEKWoEKWIOQ5ipKl0qyRjqX36OpQ&#10;YU+EClmCClmCkOcoSpbyrJGG7j1KOVTY/KBClqBCliDkOYqSpdKskY6l9+jqUGFPhApZggpZgpDn&#10;KEqW8qydHtqfhrm5ufm5+lNAz1x7l/1Xq6dkVq+32AeUcqiw+UGFLEGFLEHIcxQlS6VZO3ss9PRJ&#10;dHWosCdChSxBhSxByHMUJUt51s4OnV4/cfjmRPZx+G766bT85kDpvPymRYuOUg4VNj+okCWokCUI&#10;eY6iZKk0ayePhZ7ejK4OFfZEqJAlqJAlCHmOomQpz9rZoa1wP5CK9wu2Pj922ktWxlft4+dsvedf&#10;D6+04CjlUGHzgwpZggpZgpDnKEqWSrN28lhqnZyeXkNXhwp7IlTIElTIEoQ8R1GylGft5NDpKaEv&#10;2xo+omXstPetlN84vKCxr5+qX26RUcqhwuYHFbIEFbIEIc9RlCyVZu3csdDTp6OrQ4U9ESpkCSpk&#10;CUKeoyhZyrN2cujqKaCDweDxdFL1mooTj2Kxrx+wNVLWFxWlHCpsflAhS1AhSxDyHEXJUmnWzh0L&#10;PX06ujpU2BOhQpagQpYg5DmKkqU8ayeHbirmZ8+evdOfFlo/zfWpmFPKocLmBxWyBBWyBCHPUZQs&#10;lWbt3LHQ06ejq0OFPREqZAkqZAlCnqMoWcqzdnLo2tNA81M+7XN/CujIGxE1XW6RUcqhwuYHFbIE&#10;FbIEIc9RlCyVZu3csdDTp6OrQ4U9ESpkCSpkCUKeoyhZyrN2dmgr29UbEb1u67vp81zA77rrruXB&#10;YPBE06NdFhWlHCpsflAhS1AhSxDyHEXJUmnWTh4LPb0ZXR0q7IlQIUtQIUsQ8hxFyVKetbNDp6eH&#10;vubFO5Xy/KiWdN676fR3eFooFHa//pmli+fXNi+fX39y99G1py+eW7//4rkTH09nLxQ2P6iQJaiQ&#10;JQh5jqJkqTRrJ4+Fnt6Mrg4V9kSokCWo7ucgSxDyHEXJUp6180NvbGz89GAw+GL9qZ+pmL9qpz/W&#10;l6eEOkr5/OyeXzu1u7O2u3t+fW90rf3w4s7t30wXWxhsflAhS1AhSxDyHEXJUmnWTh8LPX0UXR0q&#10;7IlQIUv9pryfgyxByHMUJUt51khD9x6lfD6Gm4pvIjtrVyc3lvXhaf6/teniC4HNDypkCSpkCUKe&#10;oyhZKs0a6Vh6j64OFfZEqJCl/lLfz0GWIOQ5ipKlPGukoXuPUq7nT2fa3Vm/PGVTGV3nTtyerhYe&#10;mx9UyBJUyBKEPEdRslSaNdKx9B5dHSrsiVAhS/00j/s5yBKEPEdRspRn7fzQd999962DweCZzc3N&#10;N2y97q+jaOsTvIQLFC7trD3YuIk0rUfXnk5XC4/NDypkCSpkCUKeoyhZKs3a6WOhp4+iq0OFPREq&#10;ZKmf5nE/B1mCkOcoSpbyrJ0e2or38N37a29Q9H6tmL+XTsvv+L/oKOV6tmE8O7GBNK61D3Z31t5M&#10;VwuvC5tfn960dZFRpKBCliDkOYqSpdKsnT0WevokujpU2BOhQpb6aXcO93OQJQh5jqJkKc/a2aHP&#10;nj17Zyre72xsbJywj49UxdzP90e82Ncv+2WswD8+vNKCo5Tr7e6sv3hpZ+3D5s2ktnbWr9rGciFd&#10;Lby2N7/h67H16E1bFxlFCipkCUKeoyhZKs3ayWOhpzejq0OFPREqZKmf5nE/B1mCkOcoSpbyrJ0c&#10;+uTJkzd46a4Xcfv8gfrXrna5hX50ix+nP8rn/vvvrz/K53Vbt6WL4JAunVvfadxIxpe/dphtQulq&#10;nWI5eCpl4qV0UqMqR3a54aPCZs3RYa83jfrNTHA0dtt+zJY//b5++16w0+5NF5nQlSyhWzxLdlu+&#10;Wt226fYdZmnaHk2WMAu7vY/Zbfuu384bGxub6eQRgbNU6uKd6+r+O7PfDz29psoRXR1NLAehujra&#10;V3+m7tuP/NRv/bW//Jd+9xfu2fx/arcvXR37arqf4/e/9tm9X7/vLw5v12qdu/fLe7/9y3/+Tbo6&#10;jsJu71509c6Vclf98m3lkmGfTxRzZ6c91XT6oqgH0de5c+c8LDk408KJ2fgbZlzbUO4Y2Vzq69L5&#10;tWsfz93xpXS1Tqj+IqmyYLmYWsrHc/SNb3xj7ytf+crwc1/7/CU3cj373F/j9ND56+ubtnaVP4Kw&#10;fnuO376Wr+fSRbOuZAndYrflA7Xb9kq6fd+qnTZxBxpZwqzs9h3e+TTt9h3PxM/93M/tffnLXx5+&#10;Pu06riNZKnXxznX16vdmq/c93Y3niK6OimUjXFdH++rP1P0ftv7c3i/94kbOwUO/+OX/o3770tUx&#10;zfj9HP/4wZ/NGfjFewZ7v/pX/tLeN/7KXfk0u63p6jg0u3170dU7V8pd9UuyDSE/5dO+7mUx9+NL&#10;QXn7d3/3d/PTQu3r4Z0Vi3zs18vwNbhtU7n86NgduLb8zvNLO2tXL+2sv5Iu3jr7c+GP8nzQVv6L&#10;I2Vhaim383KOfGOsnn5lX++bo/HrpZMPnb++vmlrF9U3I/v4G2O37+dsDfM1vinZ6Z3IErrDbrf8&#10;esf299PIo6HS31evpfNGXsbBTidLKKpeKqRaTUW5IRPDflvKRMP1hkrXEyt18dL51x09fZQfY5Uj&#10;ujpc5K6OdtWfqft/nlvfe+gXzwyz891f/gt7/2rnjvxMXbtd6eooqu7nuPC1P5P/I+a/evBnhv/W&#10;ru7neOeRP/ua3bZ0dRxan7p6/qRLrJhXT/nc95EttcuN/DIXhR3r8E4JW1fs88/WX1exOnYPzfhf&#10;dDiY73/r5LHL59eeH5aV4fL/pb3DNpX1D4aby876Kz84d+Kj6eKts9t9+JdIuu2fs68fSX95NJby&#10;8Rz5adXmt1+Omq5XOWz+7PfZyzdt7aLa69c2/v1pp1ebVc5Vl7KE7qhlqfHvoKbzyRJmYbfp8I5a&#10;W+/b+m2/bcdL+ZRMDPttkCyVunjp/Ouu+v3Y6nVPd+M5oqvD2e0etqujPePP1PVHn/vt94177/I7&#10;z0f/rXTuxO12+9LVsa/qfo4qS0/c//OWn8n7OejqOCy7TXvV1fMnXWO/DH/ESv5F2ecTxdxP81+Y&#10;fWwsI9GNH1+9lLvSHWA4mGtPl1t/0UrLhUs7axd9Q/HXnktnd4b9BXGv3ebb1W0+npNxTedXm59/&#10;Pi1Hpe97mPz571f9ZiY4nOr2nbbhNN3+Tae1lSXEUd3+9aw1ZYIsYZzdjsM7B7yI1z9PZw/Z6U2Z&#10;8BxFyVKedYrS+a2w30vve7obP0a6Olzkro72jD9Tt3rJjb//Vz8/+u8kX4+uPd10+zedRpZQup+j&#10;uv3p6vHV3z/B/564eG79/ovnTnw8nS1nt2Ovunr+pGusgOf/bbD1gv1h9je588/P2PKnxA1fW9U+&#10;Xo+H7LfCjm0YwOovsvFSXvsdLezvAGV2++/7F8t4jlx985uWo6br1R0mf4vwpq19YbfrRK6aMtFW&#10;lhCD3eb+NHZ/VMLIIweaMkGWUGe34fDvoOq2rm77hlLelAnPUZQs5VmnKJ3fitrvp7c93dnxjeSI&#10;ro4mdvuH6epoj/0b6EDP1LXbla6OI7PbnK6+IK79R8m1908Y+zvjhxd3bv9mupiM3Ya96+r5ky6q&#10;fiH+S2tadt47dpmRh/IvivpTEqoAjpfy2tMlJp7SgP6w239qKW/Kkatvfk05mna9usPkL/KbtvZJ&#10;0+3ftSyhu6zk+CPv/A1eqjvQ3rGV3yWdLKHEbruqEOdHlNjnE6V8n0x4jqJkKc86Ren81lS3k/8e&#10;m5adt7A93TXliK6OJnb7h+nqaM9Bnqn7b3bW/rfx258sYVZ09cUzvPN8+PfDtZeAGlv5/RPSxY/M&#10;brtedvX8SZfZL+Rz9of8N+3jd+3j92x9236JJ9LZC6kpMJRyNLHbP1Qpj/amrX1kt2mVqbwhdjFL&#10;6Ca7HYf5qZZ9PXInGlnCfqrbefw2tK+5A72j7HfUu57umnJEV0cTu/25Ax1FB3mm7gu//HP/U8oU&#10;XR0HZrcjXX2BjL9/wr7r3Inb09UOrbqdx29D+5o70NGOpsBQytHEbv9QpTzam7b2jd3eX0h5Gnkq&#10;VBezhG7z297zZLfr8BGq1e1PlrAfu+2Ge9pg7Omadjp3oKNTmnJEV0cTu/25Ax1Fsz5T9/WtO6s7&#10;PenqOBK/7e02p6sHN/7+CfuuR9eeTlc7NLvtetvV8yddUvtFzPvF4A/NZhuGwz5OFCGFpsBQytHE&#10;bv+Qpbz0Zia4/uy2rLI0cZt2OUvottobvAz/oUeWMI3dZhNPB63YadyB3hG1301ne7qz+ejq6AS7&#10;/bkDHTMpPVP3H331Zz5MWZq4TckSDouuHpv9/XCg909IVzsUu8163dXzJ11S/bJszfvF4A/MZxsM&#10;Bk/4DenLZpxLKXf2vYcBrP5nZ7yU18Lbud8Trh+7/aeWcjeeI1ff/KblqOl6deRvsdjtWOXofVv5&#10;NfDq7HSyhANrKjdNmSBL/Vbrfo0luLrtx0t0dfpYJjxHUbKUZ52idP511+We7ujq6Bq7/enqmMl+&#10;z9T9xw/+7LWX3Njc/H/tNqWrQ4auHttB3j/BH7yYrnZgdPXaJ11jv4Rh0Zj2vw3Xm91o/u7ED/oN&#10;5HNVy76eZykfKVvjpbz2P4WdfgQQ5ms8J+Oazq9vftNyVPq+5G8x1O9osNvSX/9u6ubTlAmy1G9V&#10;kfLb7yCPDrDPyRJGVLdduv38ja1GVu28K/61/b31nF/PPm/KhOcoSpbyrFOUzm9F9fvrSk93dHV0&#10;1XhOxjWdz57Yb/Vn6v6bc2sX/9b9p/73dFvS1XEgdPXFd5D3T/C/V9LVDqy67dLt18uunj/pIr9T&#10;x34Zjf+7cb3ZHMP//fDlQbCvH9nvxlSw467+R2X4O6iX8vpfhDZP4//IoB8sB/v+xTKeIz+t2vz2&#10;y1HT9SrkbzHUb0f7WNx4yBKa2O134EcHNGWCLPVbvZTPsuy2Hu55UzIx7LdBslTq4qXzW2O/m870&#10;dGez0NXRSZYDujoOpX472ke6Og7Fbj+6+gKb9f0Thh/P3fGldLUDo6vXPukS+2UM/wes/svfb9ll&#10;5/70D7tR7rWfs11tWvb5vkVIxb7/8C87+/j27/7u7+ZSXvv5cz92dFstC1OzaOflHHmGq82vdt3G&#10;HI1fL51M/hbA2KbzXKmQV8YzQZZgt9uw3KQs3ZtOHrKv/RGhw5zZx5G/o+xrsoSZVbd706OnGjIx&#10;7LelTDRcb6h0PbFSFy+df911sac7ujq6qpYFujpmRleHit1udPUFV3r/hEs7a1f9PefSxeeiut0X&#10;uavnT7qkq8W8rnaDzbWUj/8uzp075z8zPzW1S0+dRTtmyeJ4jr7xjW/sfeUrX8l/hkpP56ouZ5/7&#10;03PIX3D1Qp5u1wvptm1ar9vfr/l/fMkSmthtOfx7KN22w6ft2XqrdtrEU47JEg7CbuOppXw8Ez/3&#10;cz+39+UvfzlKlkpdvHNdffz3Vlp22Vb+oWw/l66OTpgli+M5Yk/sN7td6eqQstuSrr7A9nv/hOGd&#10;6Dvrr/zg3ImPpovPhd3GC9/VO1fKo7Ab7bqUcmehGb5G8f33358DZj/3dVuNbx6Cfpk1i1WO7HL5&#10;L5xZcnTY66G7/Da12y+X8v2WXa7xKVNkCePstvVHsLw6dvtesNMfqz9ioI4sYVZ2204t5S5wlkpd&#10;nK5+SHYb0tXRCbNmkT0RFb9N7fajq0PKblu6+oKrv3/CpZ21i37H+cXza9flPyzstl34rk4pPyS7&#10;sa5bKa/UX1cROIrq6VfpS+DQyBJUyBKEPEdRslSaNdKxdApdHZGxJ0KFLEGFLEHIcxQlS3nWzg3t&#10;L0xvRfeNgzwUf3DtNQ+HT1+ydV3+F8J+TmulvPqLi8VisVgsFos1uqwyda7f7qM0a6eOJUpPd/az&#10;2rwDncU60mr4+4zFOtQiSyzVIkusOawI8qydG7p6Z1cr28N3Ur377rtvtc9/09a3rayfGF6oZvyd&#10;YK0kz/w6i/5UALt841OjSv8waLOUV39xsVgsFovFYrFGl1WmzvXbfZRm7dSxXM+e7qJ2dfuUxTrS&#10;avj7jMU61CJLLNUiS6w5rAjyrJ0b2ory8EXibb1j67XxsuwleOzdV5+ydcWK+71WpL/gl6lKfUl6&#10;LZ1n7Pr+qJiR1fFSDhxJbfMDjoQsQYUsQchzFCVLpVk7dSzXs6c7ujr6ij0RKmQJKmQJQp6jKFnK&#10;s3ZyaCvK/uYGw1JuH/3pnmesJP98dVpVvKtHpdh6uyrr9rkX9fz1vNjPoJQjLDY/qJAlqJAlCHmO&#10;omSpNGvnjiVCT3f2c+jqCIs9ESpkCSpkCUKeoyhZyrN2cuha4R4pvONF3L6uHgWTL2efP2DrQE8P&#10;PQz/OZRyRMXmBxWyBBWyBCHPUZQslWbt3LFE6OnOfxZdHVGxJ0KFLEGFLEHIcxQlS3nWTg5dFe6m&#10;p2bWizd3oAOHw+YHFbIEFbIEIc9RlCyVZu3csUTo6c5/Fl0dUbEnQoUsQYUsQchzFCVLedZODs0d&#10;6M0o5VBh84MKWYIKWYKQ5yhKlkqzdu5YuAN9Oro6VNgToUKWoEKWIOQ5ipKlPGsnh7bCfZSnhvpr&#10;K3IHOrAPNj+okCWokCUIeY6iZKk0a+eOJUJPd/Zz6OoIiz0RKmQJKmQJQp6jKFnKs3Z26FrpfWEw&#10;GHwxvTnRq+m0K1a8P2unDd/N376uHukyUtzTt1oYlHKosPlBhSxBhSxByHMUJUulWTt5LNa16ekN&#10;6OpQYU+EClmCClmCkOcoSpbyrJ0dOpXsp7x415ed9pKtR2pfX7H1Vvr4np/W9JTSRUAphwqbH1TI&#10;ElTIEoQ8R1GyVJq1k8dCT29GV4cKeyJUyBJUyBKEPEdRspRn7fzQd999962DweA3bX3bCvcJPy2V&#10;9gf9NPt425kzZz5RlXL7+AKPagH2x+YHFbIEFbIEIc9RlCyVZu30sdDTR9HVocKeCBWyBBWyBCHP&#10;UZQs5VkjDV20yIXcUcqhwuYHFbIEFbIEIc9RlCyVZo10LPta9J7u6OpQYU+EClmCClmCkOcoSpby&#10;rJGG7j1KOVTY/KBClqBCliDkOYqSpdKskY6l9+jqUGFPhApZggpZgpDnKEqW8qydHzo9NfSZzc3N&#10;N2y97m9ClJ4K+qqd/lgfHs1SoZRDhc0PKmQJKmQJQp6jKFkqzdrpY6Gnj6KrQ4U9ESpkCSpkCUKe&#10;oyhZyrN2emgr3k9Ub0KUXjdx+C7+qZhXr6W4sO/kP45SDhU2P6iQJaiQJQh5jqJkqTRrZ4+Fnj6J&#10;rg4V9kSokCWokCUIeY6iZCnP2tmhz549e2cq3u/4mxLZx0eqYu7n+yNe7OuX/TJW4B8fXmnBUcqh&#10;wuYHFbIEFbIEIc9RlCyVZu3ksdDTm9HVocKeCBWyBBWyBCHPUZQs5Vk7OXR69/6X60XcPn+g/rWr&#10;Xa4Xj26hlEOFzQ8qZAkqZAlCnqMoWSrN2rljoadPR1eHCnsiVMgSVMgShDxHUbKUZ+3k0Fa4j1nZ&#10;ftfWS+mkxmLu7LSnmk5fRJRyqLD5QYUsQYUsQchzFCVLpVk7dyz09Ono6lBhT4QKWYIKWYKQ5yhK&#10;lvKsnRy6Kub1p3xSzCnl0GHzgwpZggpZgpDnKEqWSrN27ljo6dPR1aHCnggVsgQVsgQhz1GULOVZ&#10;Ozl07Smf+z6ypXY5XsIFOAA2P6iQJaiQJQh5jqJkqTRr546Fnj4dXR0q7IlQIUtQIUsQ8hxFyVKe&#10;tbNDW9n2R6xcsSL+2fT1RDH309IbGOUCv8go5VBh84MKWYIKWYKQ5yhKlkqzdvJYrHvT0xvQ1aHC&#10;nggVsgQVsgQhz1GULOVZOzu0FfBPWOF+z9YVWy8MBoNn0udnbD1o661UynlaKHBAbH5QIUtQIUsQ&#10;8hxFyVJp1k4eCz29GV0dKuyJUCFLUCFLEPIcRclSnrXTQ1fl3At407Lz3rHLDB/50geUcqiw+UGF&#10;LEGFLEHIcxQlS6VZO3ss9PRJdHWosCdChSxBhSxByHMUJUt51hBDWwH/3GAw+E37+F37+D1b397Y&#10;2DiRzu4NSjlU2PygQpagQpYg5DmKkqXSrJ0/Fnr6j9DVocKeCBWyBBWyBCHPUZQs5VkjDd17lHKo&#10;sPlBhSxBhSxByHMUJUulWSMdS+/R1aHCnggVsgQVsgQhz1GULOVZIw091V133bXch3f3p5RDhc0P&#10;KmQJKmQJQp6jKFkqzRrpWBr1pac7ujpU2BOhQpagQpYg5DmKkqU8a+eGHgwGH9vY2Pir9vGxaU//&#10;9CLul9nc3Hw1vcZiL96giFIOFTY/qJAlqJAlCHmOomSpNGunjoWevj+6OlTYE6FClqBCliDkOYqS&#10;pTxrp4a2Mv5E/c2HUul+u3rUipXxL9jXw3f1H7sMd6ADB8DmBxWyBBWyBCHPUZQslWbtzLHQ08vo&#10;6lBhT4QKWYIKWYKQ5yhKlvKsnRn67Nmzd9aK9hUr6f/APg7f2d8+f9w+f6A6P13m9f0e/bKIKOVQ&#10;YfODClmCClmCkOcoSpZKs3biWOjps6GrQ4U9ESpkCSpkCUKeoyhZyrN2Zmgr2k9VJTyd9GMnT568&#10;wU+3dcXWW/7Rzr83nd07lHKosPlBhSxBhSxByHMUJUulWTtxLPT02dDVocKeCBWyBBWyBCHPUZQs&#10;5Vk7MbQV8GNWut+1NfEUz+o8L+0bGxub6eReopRDhc0PKmQJKmQJQp6jKFkqzdr6sdDTZ0dXhwp7&#10;IlTIElTIEoQ8R1GylGftxNC1Yp5fR7Fi5/mjW15uKu19QymHCpsfVMgSVMgShDxHUbJUmrX1Y6Gn&#10;z46uDhX2RKiQJaiQJQh5jqJkKc/aiaEp5rOhlEOFzQ8qZAkqZAlCnqMoWSrN2vqx0NNnR1eHCnsi&#10;VMgSVMgShDxHUbKUZ+3E0FGK+WAw+JitZ2yW4Zsm+bLPL1yv13uklEOFzQ8qZAkqZAlCnqMoWSrN&#10;2vqxRLoDna6ORcGeCBWyBBWyBCHPUZQs5Vk7MXSEYn727Nk7bYZ6GX+j/rUV8+fSReeGUg4VNj+o&#10;kCWokCUIeY6iZKk0a+vHEuUOdLo6Fgl7IlTIElTIEoQ8R1GylGftxNC1Yv6OrTNWcL9YrY2NjZ+3&#10;016z5e/wP3Jetez0z48XeqVqvlTGf6P+s+zrz9kalvN5v3kSpRwqbH5QIUtQIUsQ8hxFyVJp1taP&#10;pes93dHVsWjYE6FClqBCliDkOYqSpTxrJ4aul97DLLvuXB/14o9oST9n4pE3zk5/Kp3/UjppLijl&#10;UGHzgwpZggpZgpDnKEqWSrO2fixd7+mOro5Fw54IFbIEFbIEIc9RlCzlWTsxdCrmr9ryp1oeZr0+&#10;z2Ju3/8BL92DweDxdNKI6nz7SClHCGx+UCFLUCFLEPIcRclSadbWj6XrPd3Zz6CrY6GwJ0KFLEGF&#10;LEHIcxQlS3nWSEN3FqUc0bD5QYUsQYUsQchzFCVLpVkjHUtn0dURDXsiVMgSVMgShDxHUbKUZ400&#10;dCedTG+e5KWc11VEFGx+UCFLUCFLEPIcRclSadZIx9JJdHVExJ4IFbIEFbIEIc9RlCzlWSMN3Um1&#10;R7Q0vuaiEqUcKmx+UCFLUCFLEPIcRclSadZIx9JJdHVExJ4IFbIEFbIEIc9RlCzlWSMN3TkbGxtf&#10;SIV87m+O5CjlUGHzgwpZggpZgpDnKEqWSrNGOpbOoasjKvZEqJAlqJAlCHmOomQpzxppaLn6UzrH&#10;V+kpnrVHs1yxQv7ZdPJcVaW8+ouLxWKxWCwWizW6rDJF6relWSMdi1zUrm6fslhHWg1/n7FYh1pk&#10;iaVaZIk1hxVBnjXS0HJeygeDwTNWrN8YX/uVcju/KuTv27otnTx33IHOYrFYLBaLtf+yyhSp35Zm&#10;jXQsclG7un3KYh1pNfx9xmIdapEllmqRJdYcVgR51khDty6V+CdSIX/nejwVtK5WyoEjqW1+wJGQ&#10;JaiQJQh5jqJkqTRrpGNpHV0di4I9ESpkCSpkCUKeoyhZyrNGGrpV9aeQ2se5vwlRE0o5VNj8oEKW&#10;oEKWIOQ5ipKl0qyRjqVVdHUsEvZEqJAlqJAlCHmOomQpzxpp6NbUC/lgMHiujULuKOVQYfODClmC&#10;ClmCkOcoSpZKs0Y6ltbQ1bFo2BOhQpagQpYg5DmKkqU8a6ShW1Ev5OkRLRdsTbwOY1qvz/NNiijl&#10;UGHzgwpZggpZgpDnKEqWSrNGOpZW0NWxiNgToUKWoEKWIOQ5ipKlPGukoVsxXsr3W3a5ub7LP6Uc&#10;Kmx+UCFLUCFLEPIcRclSadZIx9IKujoWEXsiVMgSVMgShDxHUbKUZ400dO9RyqHC5gcVsgQVsgQh&#10;z1GULJVmjXQsvUdXhwp7IlTIElTIEoQ8R1GylGeNNHTvUcqhwuYHFbIEFbIEIc9RlCyVZo10LL1H&#10;V4cKeyJUyBJUyBKEPEdRspRnjTR071HKocLmBxWyBBWyBCHPUZQslWaNdCy9R1eHCnsiVMgSVMgS&#10;hDxHUbKUZ400dO9RyqHC5gcVsgQVsgQhz1GULJVmjXQsvUdXhwp7IlTIElTIEoQ8R1GylGeNNHTv&#10;UcqhwuYHFbIEFbIEIc9RlCyVZo10LL1HV4cKeyJUyBJUyBKEPEdRspRnjTR071HKocLmBxWyBBWy&#10;BCHPUZQslWaNdCy9R1eHCnsiVMgSVMgShDxHUbKUZ400dO9RyqHC5gcVsgQVsgQhz1GULJVmjXQs&#10;vUdXhwp7IlTIElTIEoQ8R1GylGeNNHTvUcqhwuYHFbIEFbIEIc9RlCyVZo10LL1HV4cKeyJUyBJU&#10;yBKEPEdRspRnjTR071HKocLmBxWyBBWyBCHPUZQslWaNdCy9R1eHCnsiVMgSVMgShDxHUbKUZ400&#10;dO9RyqHC5gcVsgQVsgQhz1GULJVmjXQsvUdXhwp7IlTIElTIEoQ8R1GylGeNNHTvUcqhwuYHFbIE&#10;FbIEIc9RlCyVZo10LL1HV4cKeyJUyBJUyBKEPEdRspRnjTR071HKocLmBxWyBBWyBCHPUZQslWaN&#10;dCy9R1eHCnsiVMgSVMgShDxHUbKUZ400dO9RyqHC5gcVsgQVsgQhz1GULJVmjXQsvUdXhwp7IlTI&#10;ElTIEoQ8R1GylGeNNHTvUcqhwuYHFbIEFbIEIc9RlCyVZo10LL1HV4cKeyJUyBJUyBKEPEdRspRn&#10;jTR071HKocLmBxWyBBWyBCHPUZQslWaNdCy9R1eHCnsiVMgSVMgShDxHUbKUZ400dO9RyqHC5gcV&#10;sgQVsgQhz1GULJVmjXQsvUdXhwp7IlTIElTIEoQ8R1GylGeNNHTvUcqhwuYHFbIEFbIEIc9RlCyV&#10;Zo10LL1HV4cKeyJUyBJUyBKEPEdRspRnjTR071HKocLmBxWyBBWyBCHPUZQslWaNdCy9R1eHCnsi&#10;VMgSVMgShDxHUbKUZ400dO9RyqHC5gcVsgQVsgQhz1GULJVmjXQsvUdXhwp7IlTIElTIEoQ8R1Gy&#10;lGeNNHTvUcqhwuYHFbIEFbIEIc9RlCyVZo10LL1HV4cKeyJUyBJUyBKEPEdRspRnjTR071HKocLm&#10;BxWyBBWyBCHPUZQslWaNdCy9R1eHCnsiVMgSVMgShDxHUbKUZ400dO9RyqHC5gcVsgQVsgQhz1GU&#10;LJVmjXQsvUdXhwp7IlTIElTIEoQ8R1GylGeNNHTvUcqhwuYHFbIEFbIEIc9RlCyVZo10LL1HV4cK&#10;eyJUyBJUyBKEPEdRspRnjTR071HKocLmBxWyBBWyBCHPUZQslWaNdCy9R1eHCnsiVMgSVMgShDxH&#10;UbKUZ400dO9RyqHC5gcVsgQVsgQhz1GULJVmjXQsvUdXhwp7IlTIElTIEoQ8R1GylGeNNHTrBoPB&#10;xzY3N1+955579qplX1+w0+89ffr0R9LF5oZSDhU2P6iQJaiQJQh5jqJkqTRrpGNpHV0di4I9ESpk&#10;CSpkCUKeoyhZyrNGGrpVVr4fqBXxK7besPVW7bS3513MKeVQYfODClmCClmCkOcoSpZKs0Y6llbR&#10;1bFI2BOhQpagQpYg5DmKkqU8a6ShW3PmzJlPWOl+z8u3P4IlnTyUHunyWjrv8XTyXFDKocLmBxWy&#10;BBWyBCHPUZQslWaNdCytoatj0bAnQoUsQYUsQchzFCVLedZIQ7fm7Nmzd6ZHrryUThpROl+FUg4V&#10;Nj+okCWokCUIeY6iZKk0a6RjaQ1dHYuGPREqZAkqZAlCnqMoWcqzRhq6s6yMD58yyqNaEAWbH1TI&#10;ElTIEoQ8R1GyVJo10rF0Fl0d0bAnQoUsQYUsQchzFCVLedZIQ3dSelrou7aunDlz5rPp5LmglEOF&#10;zQ8qZAkqZAlCnqMoWSrNGulYOomujojYE6FClqBCliDkOYqSpTxrpKE7w4r4vVbC8xsT2cd3bN2W&#10;zp4bSjlU2PygQpagQpYg5DmKkqXSrJGOpTPo6oiOPREqZAkqZAlCnqMoWcqzRhq6M6yA53f5r0r5&#10;vB/R4ijlUGHzgwpZggpZgpDnKEqWSrNGOpbOoKsjOvZEqJAlqJAlCHmOomQpzxpp6M45efLkDRsb&#10;G1+wUj5813/7fDOdNReUcqiw+UGFLEGFLEHIcxQlS6VZIx1L59DVERV7IlTIElTIEoQ8R1GylGeN&#10;NLScl2or1C/XH6FSrYMU7No7+79/5syZG9PJclUpr/7iYrFYLBaLxWKNLqtMkfptadZIxyIXtavb&#10;pyzWkVbD32cs1qEWWWKpFllizWFFkGeNNLScl/LBYPCMlWl/jcSRdZBSbt/nmF1n7m9OxB3oLBaL&#10;xWKxWPsvq0yR+m1p1kjHIhe1q9unLNaRVsPfZyzWoRZZYqkWWWLNYUWQZ400dCvqj3yZVtRbKOXA&#10;kdQ2P+BIyBJUyBKEPEdRslSaNdKxtIKujkXEnggVsgQVsgQhz1GULOVZIw3dGivbT3kpHwwGj6eT&#10;RlgR/4Rd5j1b1+tpocCRsPlBhSxBhSxByHMUJUulWSMdS2vo6lg07IlQIUtQIUsQ8hxFyVKeNdLQ&#10;ralKdyrm96aTh+zrj9l5w0e92MeX0slzQSmHCpsfVMgSVMgShDxHUbJUmjXSsbSGro5Fw54IFbIE&#10;FbIEIc9RlCzlWSMN3Sor3A948U7l+4otf/3Ft2qnvTPPR7Q4SjlU2PygQpagQpYg5DmKkqXSrJGO&#10;pVV0dSwS9kSokCWokCUIeY6iZCnPGmno1qVHsLxqa/gIl1TGL9jpj50+ffoj6WJzQymHCpsfVMgS&#10;VMgShDxHUbJUmjXSsbSOro5FwZ4IFbIEFbIEIc9RlCzlWSMN3XuUcqiw+UGFLEGFLEHIcxQlS6VZ&#10;Ix1L79HVocKeCBWyBBWyBCHPUZQs5VkjDd17lHKosPlBhSxBhSxByHMUJUulWSMdS+/R1aHCnggV&#10;sgQVsgQhz1GULOVZIw3de5RyqLD5QYUsQYUsQchzFCVLpVkjHUvv0dWhwp4IFbIEFbIEIc9RlCzl&#10;WSMN3XuUcqiw+UGFLEGFLEHIcxQlS6VZIx1L79HVocKeCBWyBBWyBCHPUZQs5VkjDd17lHKosPlB&#10;hSxBhSxByHMUJUulWSMdS+/R1aHCnggVsgQVsgQhz1GULOVZIw3de5RyqLD5QYUsQYUsQchzFCVL&#10;pVkjHUvv0dWhwp4IFbIEFbIEIc9RlCzlWSMN3XuUcqiw+UGFLEGFLEHIcxQlS6VZIx1L79HVocKe&#10;CBWyBBWyBCHPUZQs5VkjDd17lHKosPlBhSxBhSxByHMUJUulWSMdS+/R1aHCnggVsgQVsgQhz1GU&#10;LOVZIw3de5RyqLD5QYUsQYUsQchzFCVLpVkjHUvv0dWhwp4IFbIEFbIEIc9RlCzlWSMN3XuUcqiw&#10;+UGFLEGFLEHIcxQlS6VZIx1L79HVocKeCBWyBBWyBCHPUZQs5VkjDd17lHKosPlBhSxBhSxByHMU&#10;JUulWSMdS+/R1aHCnggVsgQVsgQhz1GULOVZIw3de5RyqLD5QYUsQYUsQchzFCVLpVkjHUvv0dWh&#10;wp4IFbIEFbIEIc9RlCzlWSMN3XuUcqiw+UGFLEGFLEHIcxQlS6VZIx1L79HVocKeCBWyBBWyBCHP&#10;UZQs5VkjDd17lHKosPlBhSxBhSxByHMUJUulWSMdS+/R1aHCnggVsgQVsgQhz1GULOVZIw3de5Ry&#10;qLD5QYUsQYUsQchzFCVLpVkjHUvv0dWhwp4IFbIEFbIEIc9RlCzlWSMN3XuUcqiw+UGFLEGFLEHI&#10;cxQlS6VZIx1L79HVocKeCBWyBBWyBCHPUZQs5VkjDd17lHKosPlBhSxBhSxByHMUJUulWSMdS+/R&#10;1aHCnggVsgQVsgQhz1GULOVZIw3de5RyqLD5QYUsQYUsQchzFCVLpVkjHUvv0dWhwp4IFbIEFbIE&#10;Ic9RlCzlWSMN3XuUcqiw+UGFLEGFLEHIcxQlS6VZIx1L79HVocKeCBWyBBWyBCHPUZQs5VkjDd17&#10;lHKosPlBhSxBhSxByHMUJUulWSMdS+/R1aHCnggVsgQVsgQhz1GULOVZIw3de5RyqLD5QYUsQYUs&#10;QchzFCVLpVkjHUvv0dWhwp4IFbIEFbIEIc9RlCzlWSMN3XuUcqiw+UGFLEGFLEHIcxQlS6VZIx1L&#10;79HVocKeCBWyBBWyBCHPUZQs5VkjDd17lHKosPlBhSxBhSxByHMUJUulWSMdS+/R1aHCnggVsgQV&#10;sgQhz1GULOVZIw3de5RyqLD5QYUsQYUsQchzFCVLpVkjHUvv0dWhwp4IFbIEFbIEIc9RlCzlWSMN&#10;3XuUcqiw+UGFLEGFLEHIcxQlS6VZIx1L79HVocKeCBWyBBWyBCHPUZQs5VkjDd17lHKosPlBhSxB&#10;hSxByHMUJUulWSMdS+ecPHny2Obm5rv33HPP3sbGxmY6eW7o6lBhT4QKWYIKWYKQ5yhKlvKskYbu&#10;HEo5omLzgwpZggpZgpDnKEqWSrNGOpbOsZ7+lPd0ujqiYU+EClmCClmCkOcoSpbyrJGG7hxKOaJi&#10;84MKWYIKWYKQ5yhKlkqzRjqWTjl79uydVU+nqyMa9kSokCWokCUIeY6iZCnPGmnoTqGUIzI2P6iQ&#10;JaiQJQh5jqJkqTRrpGPpjOpZorbet/XbdHVEw54IFbIEFbIEIc9RlCzlWSMN3RmUckTH5gcVsgQV&#10;sgQhz1GULJVmjXQsnWH9fPgsUe/n9c/T2XNDV4cKeyJUyBJUyBKEPEdRspRnjTR0Z1DKER2bH1TI&#10;ElTIEoQ8R1GyVJo10rF0gnXzB7ybDwaDx9PXdHWEw54IFbIEFbIEIc9RlCzlWSMN3QmUciwCNj+o&#10;kCWokCUIeY6iZKk0a6Rjad2ZM2c+Yd38PVtvnz59+iN+Gl0dEbEnQoUsQYUsQchzFCVLedZIQ7eO&#10;Uo5FweYHFbIEFbIEIc9RlCyVZo10LK06efLkDdbLX7Z1xTr7Z9PJdHWExJ4IFbIEFbIEIc9RlCzl&#10;WSMN3SpKORYJmx9UyBJUyBKEPEdRslSaNdKxtMo6+cizRCt0dUTEnggVsgQVsgQhz1GULOVZIw3d&#10;qo6VchaLxWKxWCzW/iuC0qyRjkWuegCLd+3xVe/eTc8SrdDVWSwWi8VisTq5IsizRhpaLlopN2/a&#10;qm4zFovFYrFYLFbz+r6tCKp5pymdv9C8qw8Gg2esb78xvqruPe1ZohU7na7OYrFYLBaL1a0Vrqvn&#10;T/ooYCkHAADA4ih18V539VmcPXv2zuoBMFWPr6/aeVf8a+v+z6WrAgAAAPvJXZxSXkApBwAAwJyU&#10;ujhdvaDe1WdZ1tdfSlcFAAAA9pO7OKW8gFIOAACAOSl1cbr6EVk359miAAAAOIzcxSnlR0QpBwAA&#10;wCGVujhd/Yjo6gAAADik3MUp5UdEKQcAAMAhlbo4Xf2I6OoAAAA4pNzFKeVHRCkHAADAIZW6OF0d&#10;AAAAaEfu4pRyAAAAoB2lLk5XBwAAANqRuzilHAAAAGhHqYvT1QEAAIB25C5OKQeADrj77rtv3djY&#10;OJG+DGVzc/MBW1fOnDnz2XRSeCdPnrzBjullW2+fPn36I+lkAFArdXG6OgB0AF29W+jqAK6T3MUp&#10;5QAgUhU5f1+EWVZV+M6ePXtn+jpcsbV5P2Fzv2frpXRSkf2ejtnl37X1vl3/xnRy51S3C+9xAWCO&#10;Sl2crg4AInT12dDVASDLXZxSDgAiXsoHg8EzVjbfqK23aiX8wth5L3gpt+t8zD5/zdY7XS6pTWzm&#10;p2wd6B8TUUp59Y8sWzyyBcC8lLo4XR0AROjqs6GrA0CWuzilHADmyEpn9aiPThfQw6iV6wOV1iil&#10;3NmMD/DIFgBzVOridHUAmCO6+iS6OgBkuYtTygFgjha5lFdPmxwMBo+nk2YSqZTXbj8e2QJgHkpd&#10;nK4OAHNEV59EVweALHdxSjkAzNEspXxaSR0/3T5+ztZrXoR92ef+NNLh0zHtsv4UxgdtvVc7f/i0&#10;0+E3G+NPRU1PYa1f/vWNjY0vpYsU2eX3fUpoerrrq7Xvf8VOu7dUysevl657wU5/rDqedLzD17Cc&#10;9oiT2s/JM/r17Ps8YafVj9vneq7pd1X9HFud/wcEgJBKXZyuDgBzZP2Orv6j709XB4BRuYtTygFg&#10;jqzISUq5rV+tyqktf03GYam0j1eslP60fRyW9er8WuGceDSGPxrFTq+u/7qt79j6bnWaF9R00amm&#10;zVypHvGSfsYVW/4zhjPa9//etOuOXa+azVc1b34DpOqy9dPqxs+vCnY6zX9P1fcevvalfWx85Iqd&#10;/pSfP638A8ARlLo4XR0A5oiufm1GW/4z6OoAMCp3cUo5AMyRopSnwjjy6JFUMIdlsSqUtm5LZ49c&#10;t14maz9r4tEo6Xvu+0iRSu24Jops/WdbAR95yqh97Y9YqY5p6vGO//ymufc7Fmenj5Tp/Up8ddnx&#10;eZ2dN3xtxabzAOCISl2crg4Ac1TrtHR1Q1cHgBG5i1PKAWCOauX10KXcVmPprJXMfR+NUS+T1XWm&#10;Fcz9imvdfpcrzTXtd1I7feZHl1SnjR9P0++0NLOd7o8W+o10Ujbr7wQADqHUxenqADBH03ppHV39&#10;mtrpdHUAfZG7OKUcAOZoWgGtm6GUN163VH7t9IlHY9hpwxJrH3/DTv/i+LLTh6/NaKvxe1b2K6p2&#10;WmNRrpSOq4ldbrXp+9rpjUW+ab7qsun04WtI7neMFUo5gDkqdXG6OgDMUa1L0tUTujoAZLmLU8oB&#10;YI5qpbFTpby0pn3PyiylvP7ok7r9jsvO86em+hswvWprWKDHV/140uX9jYNGHvljXze+aZJ97bdH&#10;fnMnX345+575TY/GUcoBzFGpi9PVAWCOUjekq9fQ1QEgy12cUg4Ac5RKYOdK+bTCPKt5lPJ0en6D&#10;JS/K9vHzdplVX/b58PvWj8fZ6cPjtI/DWWrff+o/LO66665lO98fwZMLun1eevotpRyAWqmL09UB&#10;YI6s+9HVx9DVASDLXZxSDgBzZCWva6V84rRx9rNW7fyPpy8bzVLKp/2MacdVzdb0Pd207zv+/arZ&#10;9jvGOru+PzJm+L3t48TvklIOYI5KXZyuDgBzZN2Rrj6Grg4AWe7ilHIAmCMriZ0q5aXr1OZtPL+y&#10;3+UO8DPGS/mwGE97NEx1flPZrl/XP7c18TtLpzc+cmW/47HTiv+QAYBDKnVxujoAzNG0XlpHV7/G&#10;vqarA+ib3MUp5QAwR9MKaN31LOX2PYevQ9hUMtN5U4tv3X6zVeel73NvOnnIvv5Ydd74de3rxp/t&#10;c9lpT/h502az71P9ni+kj02Pthn+PprO2+93aadNLfMAcESlLk5XB4A5qnVIurqxr+nqAPAjuYtT&#10;ygFgjmplsROl3FUzpet6if1OWtVpjd9vnF1ualmtZhv7GW+leb5nn08c19hcr9vy63w3ff2OrV9N&#10;158o5V7c7fzhPzZ8NT0yJv0+8+s22qqOu/oZV8avV7oNAOCISl2crg4Ac1T1z/26Hl39mrG56OoA&#10;+iB3cUo5AMxRVTT3K3XXu5Q7f2MeO/0Ju8ywBFdF1U6b+g7346qf3/T9nX0/f4f++hv/+Pe/tyrQ&#10;tiaOy873R72MX2c4k30+9XhcdX7T962kn+1vSDT8B0K6/BVbL9i6LV0ss+9T3X68piKAeSh1cbo6&#10;AMxRrevR1enqADAud3FKOQDgUGr/aJjpUTDzZnPsW9oPo/qeTY+SAQCBUhenqwMADoWuDgBHlrs4&#10;pRwAcGhdKa3p0TD+DwTZ6x927R8dABZSqYvT1QEAh0ZXB4AjyV2cUg4AOLRacW3laZNWxu+1n/2q&#10;/8PAl3KO6mmvPKIFwByVujhdHQBwaHR1ADiS3MUp5QCAI0nF+A3Vo0kOwn7uU1UhtzmeUz36xP6x&#10;cYN9v3/g3zOdBADzUOridHUAwJHQ1QHg0HIXp5QDAAAA7Sh1cbo6AAAA0I7cxSnlAAAAQDtKXZyu&#10;DgAAALQjd3FKOQAAANCOUhenqwMAAADtyF2cUg4AAAC0o9TF6eoAAABAO3IXp5QDAAAA7Sh1cbo6&#10;AAAA0I7cxSnlAAAAQDtKXZyuDgAAALQjd3FKOQAAANCOUhenqwMAAADtyF2cUg4AAAC0o9TF6eoA&#10;AABAO3IXp5QDAAAA7Sh1cbo6AAAA0I7cxSnlAAAAQDtKXZyuDgAAALQjd3FKOQAAANCOUhenqwMA&#10;AADtyF2cUg4AAAC0o9TF6eoAAABAO3IXp5QDAAAA7Sh1cbo6AAAA0I7cxSnlAAAAQDtKXZyuDgAA&#10;ALQjd3FKOQAAANCOUhenqwMAAADtyF2cUg4AAAC0o9TF6eoAAABAO3IXp5QDAAAA7Sh1cbo6AAAA&#10;0I7cxSnlAAAAQDtKXZyuDgAAALQjd3FKOQAAANCOUhenqwMAAADtyF2cUg4AAAC0o9TF6eoAAABA&#10;O3IXp5QDAAAA7Sh1cbo6AAAA0I7cxSnlAAAAQDtKXZyuDgAAALQjd3FKOQAAANCOUhenqwMAAADt&#10;yF2cUg4AAAC0o9TF6eoAAABAO3IXp5QDAAAA7Sh1cbo6AAAA0I7cxSnlAAAAQDtKXZyuDgAAALQj&#10;d3FKOQAAANCOUhenqwMAAADtyF2cUg4AAAC0o9TF6eoAAABAO3IXp5QDAAAA7Sh1cbo6AAAA0I7c&#10;xSnlAAAAQDtKXZyuDgAAALQjd3FKOQAAANCOUhenqwMAAADtyF2cUg4AAAC0o9TF6eoAAABAO3IX&#10;p5QDAAAA7Sh1cbo6AAAA0I7cxSnlAAAAQDtKXZyuDgAAALQjd3FKOQAAANCOUhenqwMAAADtyF2c&#10;Ug4AAAC0o9TF6eoAAABAO3IXp5QDAAAA7Sh1cbo6AAAA0I7cxSnlAAAAQDtKXZyuDgAAALQjd3FK&#10;OQAAANCOUhenqwMAAADtyF2cUg4AAAC0o9TF6eoAAABAO3IXp5QDAAAA7Sh1cbo6AAAA0I7cxSnl&#10;ADAnd999960bGxsn0pcAAIwrdXG6OgDMCV0dAFCQuzilHECnnTx58tjm5ua799xzz559fPv06dMf&#10;SWddF9XPt/X+mTNnbkwnF509e/bONPMVu95n08kQqefC/uGzmU7O7LwH/Lxpa9rtad/rC3bee+ky&#10;V2z9Sjqrkf/DazAYPFNdp3a91+17fSldDACmKXVxujqATqOrowldHcCCyF2cUg6g06pyW5Wd611w&#10;D1vKrah9zK7zmq13DnI9NZvjCZvhjabiGpkd01NVLqaU8uH59vGCH3/Den38drHThkXePl6x39v3&#10;7GNVzl9KF8ksFzfY6S9XM6TLDb/32Gnv2LotXQ0AxpW6OF0dQKfR1Y+Grk5XB9BpuYtTygF0mhWa&#10;qlx91z9aWXo8nXVdHLaUd0X1+1ukUl7/h9q0Y/PjPshtVrud8yOnUvH27zPyj8F6Iffz7OdPPHql&#10;+kdZukzI7AC4LkpdnK4OoNOs59DVj6D6/dHV90dXB9CS3MUp5QAkLp6742cun19/cvf8+mvD9eja&#10;05fO3XGkp8VZkfmEFZr3bL1txedPVJ9fz6eGUsoP56btlZ9Z2l55cnlr9TVfS1srTy8/tHLkp0nW&#10;bw9bv910bFVp9svMeptVRX/8e1UZrP9j0L6u/qG47/cfK+8Tj4wBAFPq4nR1ABJ09W6yuenqM6Cr&#10;A2hJ7uKUcgBH8v1vnTyWyvhe07q0s/7KD86d+Gi6+IFYkRk+Tc8LUb3gTCuY4wXaPn7O1vCRBakY&#10;+VM0h49OSN/vQVv118N7Ybzwz/I9bZ6Jsjl+vXRy5o96sDX+enyNr8U3wwwX7Hvdmy4+ZKcNi2PT&#10;mvb7Uzh+3/FjwzK+vbo3Zb1y/NzxQ+XBVcflx1D/PJ09lG7bQ5Xyevl242W9ui1m/T1W17frXPfX&#10;BAUQQqmL09UBHAldna5eR1cfRVcHUJC7OKUcwJH4o1eayvjl83fs7e6kr3fW3kwXn1mtWOWn5Nnn&#10;1eveNT5CoF5ebf1qumz1unrVa+T50/h+2j4OS211vn+evh4pT1O+p79W3nds5WI8Xubq1xsvhl7U&#10;7PRqntdt+ff6bnWafa/n0kWHpszgb36Tj8tXvSR6Sbfz/Pu+NfZzvlP9Pudh+OiVqoA/PFLGa2vl&#10;wHlwNnv+R1r6elopr35fMxfhsd/x8HUQ7ef4UztHMlgr2TMXfrvcqn2vj6cvAaCu1MXp6gCOhK5O&#10;V6+jq0+yy9HVAUyTuzilHMCh7Z5fO5VK94f1Ql6tS/XPz63vpKvNpOnRAFZuqqeJNhaiqlil6zW9&#10;Fl5+pId9/rat/IYx9evWS95+39PZZb+QzhuZqV7yppw+8b3SjBOP3Bmfwc4beeSLnTb1Hyt2WmNx&#10;nQcr5KdS8f5wtIQ3rgPlwX5X+SnCVR6mHVvtd+xPJ/Z36h/+wyT9jvwRQI81lfX6P5bqq/pHgLPz&#10;hz/TPvI0TwAKpS5OVwdwaHR1unodXR0ADix3cUo5gEOzsv2sF+7hI1hqBbxxHfCRLVX5qRciV53e&#10;VDL3K7yuqejXNf3M0vesF+kp1xsp5dUM48dVqc2YS19phqbCWrHTpv6+1JYfXnm2oXyPrq3q89kf&#10;2VL9jsePf9qxVb8PPy/9LofvuG+rXs79KcIT/7Cz26V6uq5f3p+meyKdNWSnDX+mfaSUA1AodXG6&#10;OoBDsw5OV6erZ3R1ADiw3MUp5QAO7dL59d9rLOBNa2ft/0tXK9qvhO5XrKcV4coMpXzkaYeu9D1d&#10;dT372FSkR65nX1el7jfs53xxfNnpw9d6tJVnLM1gp1WlfOJ8O+26lfKl7ZXfmyjhU9bS9urMebBj&#10;mLhd3LRjs9/XDel3+fnx29lOHz7Vc/z2mlX1Mw9zXQBoUOridHUAh0ZXv6a6nn2kqzf08qZFVweA&#10;odzFKeUADs2K9oXGAj6+0usrpqsVzVi8Jwp7qbzOq5TXvu/Mpby07HLxSvnWyoWmAj5tpavtq3Zs&#10;E7fZYY9tv99XSfUz7SOlHIBCqYuXzgeAqejq19DVr6GrA8CB5S6ePwGAg7Ky/eJEAZ+2rMCnq+3L&#10;Cmh+mmUqP9VT+vKqzht/lEOkUn6QIhmnlK++OCzc+amf05cX+HS1qaos2Jr4B5g77LHVfp+N33c/&#10;tdt6ah7q/BgsT42PsAEAU+ridHUAh0ZXv4aufg1dfZIfA10dwD5yF6eUAzi0SztrDzYW8JGVXnPx&#10;0bWn09X2VRVMLz6lNV6MSuV1XqW8up59nKWUT/yMcXb5kXeCL81gp3WjlD+0+mBTAW9aVsqLeahu&#10;r/S7nfqPM/v8in9tv7PnvATb58N/1E075trv88ClvPpd7/f960qZA9B7pS5OVwdwaHT1a6rr2Ue6&#10;ekMvb1p0dQAYyl2cUg7g0L7/rZPHdnfW3vTSfXmkiI8uK+8Xd7/+maV0tX1ZeakK7tQSU5Wq8WJU&#10;Kq9HLOWNBW5aCZw2S2mGqvTVzy8dV+06U0v5fv8IUDl+3/Fj/oZDTSV8bF28cet4MQ/1Uj7LsmMd&#10;/qOodMz7/b5mUX3/0vXr2bgev38AIZW6OF0dwKHR1Uf7GF2drl5XzwZdHcAUuYtTygEcyb9+9I5b&#10;93t9xUvn13+we37tVLr4vqry6SWm9IiBWjEqPpKkcpRSnq73jq3b0llD1XXs48jPnDbLfkUtnTdR&#10;KEvHZaftV8qr+fLvaZ6WH/7JW/d7fcWlrdUf2Pkz5aHEjmn4uxrPSvX7SL/He9PJQ/a1vzHRa0f5&#10;naTbo/oeV+znfymdlY39nMbbDQBMqYvT1QEcCV2drl5HV79m7Oc03m4AYHIXp5QDOLLho1seXXu6&#10;Xs79kSyXz689P+ujWVytNBdLTFMRLZXXo5Ry/562fjtd/4Kt79rKT18dL4b7zVLNXvte30mrOm1k&#10;vqOU8rGf9bqt79hpB3oq5EH5o1v8aZ9j5fyiredneTTLrOxYGku5s/OGt2U67uHTRm29VTutMQOz&#10;stsk/+Oq9j39tsxPV02nTfxDDgBqSl2crg7gyOjqdPU6uvrIaXR1APvJXZxSDqAzrLxMPKJjmnop&#10;qi5fKq9HLOVvnzp16o/axwdt5TJun3vRnShdpVnuuuuuZfs5T4x9rwt22mPjs5W+V1W8p51vpfUL&#10;fn71c5pKbER2TFNLubPf5cdsPVM/dvvcf8cjj3Q5irvvvvvW8Z+Rfs7rNtfEo10AYEypi9PVAXRG&#10;1b2s+9DVa+jqzeyY6OoAostdnFIOAAAAtKPUxenqAAAAQDtyF6eUAwAAAO0odXG6OgAAANCO3MUp&#10;5QAAAEA7Sl2crg4AAAC0I3dxSjkAAADQjlIXp6sDAAAA7chdnFIOAAAAtKPUxenqAAAAQDtyF6eU&#10;AwAAAO0odXG6OgAAANCO3MUp5QAAAEA7Sl2crg4AAAC0I3dxSjkAAADQjlIXp6sDAAAA7chdnFIO&#10;AAAAtKPUxenqAAAAQDtyF6eUAwAAAO0odXG6OgAAANCO3MUp5QAAAEA7Sl2crg4AAAC0I3dxSjkA&#10;AADQjlIXp6sDAAAA7chdnFIOAAAAtKPUxenqAAAAQDtyF6eUAwAAAO0odXG6OgAAANCO3MUp5QAA&#10;AEA7Sl2crg4AAAC0I3dxSjkAAADQjlIXp6sDAAAA7chdnFIOAAAAtKPUxenqAAAAQDtyF6eUAwAA&#10;AO0odXG6OgAAANCO3MUp5QAAAEA7Sl2crg4AAAC0I3dxSjkAAADQjlIXp6sDAAAA7chdnFIOAAAA&#10;tKPUxenqAAAAQDtyF6eUAwAAAO0odXG6OgAAANCO3MUp5QAAAEA7Sl2crg4AAAC0I3dxSjkAAADQ&#10;jlIXp6sDAAAA7chdnFIOAAAAtKPUxenqAAAAQDtyF6eUAwAAAO0odXG6OgAAANCO3MWrT1gsFovF&#10;YrFYLFY7a5qmy7JYLBaLxWKxWKzrt37szbETWCwWi8VisVgs1vVb37c1DV2dxWKxWCwWi8Vqbf3Y&#10;9/9/5V306RPt5bYAAAAASUVORK5CYIJQSwMEFAAGAAgAAAAhAAJV873eAAAABgEAAA8AAABkcnMv&#10;ZG93bnJldi54bWxMj0FrwkAUhO+F/oflFXrTTWqbapoXEWl7EqFaEG/P7DMJZndDdk3iv+/21B6H&#10;GWa+yZajbkTPnautQYinEQg2hVW1KRG+9x+TOQjnyShqrGGEGztY5vd3GaXKDuaL+50vRSgxLiWE&#10;yvs2ldIVFWtyU9uyCd7Zdpp8kF0pVUdDKNeNfIqiRGqqTVioqOV1xcVld9UInwMNq1n83m8u5/Xt&#10;uH/ZHjYxIz4+jKs3EJ5H/xeGX/yADnlgOtmrUU40COGIR5jEIIK5mM2fQZwQksVrAjLP5H/8/Ac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CaG07GZAMAAGwLAAAO&#10;AAAAAAAAAAAAAAAAADoCAABkcnMvZTJvRG9jLnhtbFBLAQItAAoAAAAAAAAAIQDbYAbrxEwBAMRM&#10;AQAUAAAAAAAAAAAAAAAAAMoFAABkcnMvbWVkaWEvaW1hZ2UxLnBuZ1BLAQItABQABgAIAAAAIQAC&#10;VfO93gAAAAYBAAAPAAAAAAAAAAAAAAAAAMBSAQBkcnMvZG93bnJldi54bWxQSwECLQAUAAYACAAA&#10;ACEAqiYOvrwAAAAhAQAAGQAAAAAAAAAAAAAAAADLUwEAZHJzL19yZWxzL2Uyb0RvYy54bWwucmVs&#10;c1BLBQYAAAAABgAGAHwBAAC+V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44329301" o:spid="_x0000_s1027" type="#_x0000_t75" style="position:absolute;left:377;width:65282;height:468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CvTyQAAAOIAAAAPAAAAZHJzL2Rvd25yZXYueG1sRI9Ba8JA&#10;EIXvgv9hGaEX0Y0mSkxdpQjSXo0iOQ7ZMQnNzobsVtP++m6h4PHx5n1v3nY/mFbcqXeNZQWLeQSC&#10;uLS64UrB5XycpSCcR9bYWiYF3+RgvxuPtphp++AT3XNfiQBhl6GC2vsuk9KVNRl0c9sRB+9me4M+&#10;yL6SusdHgJtWLqNoLQ02HBpq7OhQU/mZf5nwxjGtVqdDTIX8yafXIk389b1Q6mUyvL2C8DT45/F/&#10;+kMriJMkXm7iaAF/kwIH5O4XAAD//wMAUEsBAi0AFAAGAAgAAAAhANvh9svuAAAAhQEAABMAAAAA&#10;AAAAAAAAAAAAAAAAAFtDb250ZW50X1R5cGVzXS54bWxQSwECLQAUAAYACAAAACEAWvQsW78AAAAV&#10;AQAACwAAAAAAAAAAAAAAAAAfAQAAX3JlbHMvLnJlbHNQSwECLQAUAAYACAAAACEAM8Ar08kAAADi&#10;AAAADwAAAAAAAAAAAAAAAAAHAgAAZHJzL2Rvd25yZXYueG1sUEsFBgAAAAADAAMAtwAAAP0CAAAA&#10;AA==&#10;">
                  <v:imagedata r:id="rId16" o:title=""/>
                </v:shape>
                <v:shapetype id="_x0000_t202" coordsize="21600,21600" o:spt="202" path="m,l,21600r21600,l21600,xe">
                  <v:stroke joinstyle="miter"/>
                  <v:path gradientshapeok="t" o:connecttype="rect"/>
                </v:shapetype>
                <v:shape id="TextBox 1" o:spid="_x0000_s1028" type="#_x0000_t202" style="position:absolute;left:112;top:2694;width:3181;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JwKyQAAAOIAAAAPAAAAZHJzL2Rvd25yZXYueG1sRI9Pa8JA&#10;FMTvQr/D8gredLf1b1JXKS0FTxVtFbw9ss8kNPs2ZFcTv70rFDwOM/MbZrHqbCUu1PjSsYaXoQJB&#10;nDlTcq7h9+drMAfhA7LByjFpuJKH1fKpt8DUuJa3dNmFXEQI+xQ1FCHUqZQ+K8iiH7qaOHon11gM&#10;UTa5NA22EW4r+arUVFosOS4UWNNHQdnf7mw17L9Px8NYbfJPO6lb1ynJNpFa95+79zcQgbrwCP+3&#10;10bDZJaMR9NZMoL7pXgH5PIGAAD//wMAUEsBAi0AFAAGAAgAAAAhANvh9svuAAAAhQEAABMAAAAA&#10;AAAAAAAAAAAAAAAAAFtDb250ZW50X1R5cGVzXS54bWxQSwECLQAUAAYACAAAACEAWvQsW78AAAAV&#10;AQAACwAAAAAAAAAAAAAAAAAfAQAAX3JlbHMvLnJlbHNQSwECLQAUAAYACAAAACEAWgycCskAAADi&#10;AAAADwAAAAAAAAAAAAAAAAAHAgAAZHJzL2Rvd25yZXYueG1sUEsFBgAAAAADAAMAtwAAAP0CAAAA&#10;AA==&#10;" filled="f" stroked="f">
                  <v:textbox>
                    <w:txbxContent>
                      <w:p w14:paraId="075A1E5B"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A</w:t>
                        </w:r>
                      </w:p>
                    </w:txbxContent>
                  </v:textbox>
                </v:shape>
                <v:shape id="TextBox 2" o:spid="_x0000_s1029" type="#_x0000_t202" style="position:absolute;left:33002;top:2694;width:3213;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SdXywAAAOMAAAAPAAAAZHJzL2Rvd25yZXYueG1sRI9BT8JA&#10;EIXvJvyHzZB4k12EChQWYjAmnjSiknCbdIe2oTvbdFda/71zMPE48968981mN/hGXamLdWAL04kB&#10;RVwEV3Np4fPj+W4JKiZkh01gsvBDEXbb0c0Gcxd6fqfrIZVKQjjmaKFKqc21jkVFHuMktMSinUPn&#10;McnYldp12Eu4b/S9MQ/aY83SUGFL+4qKy+HbW/h6PZ+Oc/NWPvms7cNgNPuVtvZ2PDyuQSUa0r/5&#10;7/rFCb6Zz7JsMV0ItPwkC9DbXwAAAP//AwBQSwECLQAUAAYACAAAACEA2+H2y+4AAACFAQAAEwAA&#10;AAAAAAAAAAAAAAAAAAAAW0NvbnRlbnRfVHlwZXNdLnhtbFBLAQItABQABgAIAAAAIQBa9CxbvwAA&#10;ABUBAAALAAAAAAAAAAAAAAAAAB8BAABfcmVscy8ucmVsc1BLAQItABQABgAIAAAAIQCChSdXywAA&#10;AOMAAAAPAAAAAAAAAAAAAAAAAAcCAABkcnMvZG93bnJldi54bWxQSwUGAAAAAAMAAwC3AAAA/wIA&#10;AAAA&#10;" filled="f" stroked="f">
                  <v:textbox>
                    <w:txbxContent>
                      <w:p w14:paraId="0DA8B69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B</w:t>
                        </w:r>
                      </w:p>
                    </w:txbxContent>
                  </v:textbox>
                </v:shape>
                <v:shape id="TextBox 3" o:spid="_x0000_s1030" type="#_x0000_t202" style="position:absolute;left:32906;top:26442;width:3397;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Yu+xwAAAOMAAAAPAAAAZHJzL2Rvd25yZXYueG1sRE9La8JA&#10;EL4L/Q/LFHqruw3xlbpKUQo9KcZW8DZkxyQ0OxuyW5P++65Q8Djfe5brwTbiSp2vHWt4GSsQxIUz&#10;NZcaPo/vz3MQPiAbbByThl/ysF49jJaYGdfzga55KEUMYZ+hhiqENpPSFxVZ9GPXEkfu4jqLIZ5d&#10;KU2HfQy3jUyUmkqLNceGClvaVFR85z9Ww9fucj6lal9u7aTt3aAk24XU+ulxeHsFEWgId/G/+8PE&#10;+WqRpJPZPEnh9lMEQK7+AAAA//8DAFBLAQItABQABgAIAAAAIQDb4fbL7gAAAIUBAAATAAAAAAAA&#10;AAAAAAAAAAAAAABbQ29udGVudF9UeXBlc10ueG1sUEsBAi0AFAAGAAgAAAAhAFr0LFu/AAAAFQEA&#10;AAsAAAAAAAAAAAAAAAAAHwEAAF9yZWxzLy5yZWxzUEsBAi0AFAAGAAgAAAAhAM1pi77HAAAA4wAA&#10;AA8AAAAAAAAAAAAAAAAABwIAAGRycy9kb3ducmV2LnhtbFBLBQYAAAAAAwADALcAAAD7AgAAAAA=&#10;" filled="f" stroked="f">
                  <v:textbox>
                    <w:txbxContent>
                      <w:p w14:paraId="2E237998"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D</w:t>
                        </w:r>
                      </w:p>
                    </w:txbxContent>
                  </v:textbox>
                </v:shape>
                <v:shape id="TextBox 4" o:spid="_x0000_s1031" type="#_x0000_t202" style="position:absolute;top:26442;width:3416;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ImzxwAAAOMAAAAPAAAAZHJzL2Rvd25yZXYueG1sRE9fa8Iw&#10;EH8f+B3CCb7NRN26tRplKIJPkzkd+HY0Z1vWXEoTbfftzWCwx/v9v8Wqt7W4UesrxxomYwWCOHem&#10;4kLD8XP7+ArCB2SDtWPS8EMeVsvBwwIz4zr+oNshFCKGsM9QQxlCk0np85Is+rFriCN3ca3FEM+2&#10;kKbFLobbWk6VSqTFimNDiQ2tS8q/D1er4fR+OX89qX2xsc9N53ol2aZS69Gwf5uDCNSHf/Gfe2fi&#10;/CSdpNM0mb3A708RALm8AwAA//8DAFBLAQItABQABgAIAAAAIQDb4fbL7gAAAIUBAAATAAAAAAAA&#10;AAAAAAAAAAAAAABbQ29udGVudF9UeXBlc10ueG1sUEsBAi0AFAAGAAgAAAAhAFr0LFu/AAAAFQEA&#10;AAsAAAAAAAAAAAAAAAAAHwEAAF9yZWxzLy5yZWxzUEsBAi0AFAAGAAgAAAAhAJ00ibPHAAAA4wAA&#10;AA8AAAAAAAAAAAAAAAAABwIAAGRycy9kb3ducmV2LnhtbFBLBQYAAAAAAwADALcAAAD7AgAAAAA=&#10;" filled="f" stroked="f">
                  <v:textbox>
                    <w:txbxContent>
                      <w:p w14:paraId="7285AA13" w14:textId="77777777" w:rsidR="006A157E" w:rsidRDefault="006A157E" w:rsidP="006A157E">
                        <w:pPr>
                          <w:rPr>
                            <w:rFonts w:hAnsi="Aptos"/>
                            <w:color w:val="000000" w:themeColor="text1"/>
                            <w:kern w:val="24"/>
                            <w:sz w:val="36"/>
                            <w:szCs w:val="36"/>
                          </w:rPr>
                        </w:pPr>
                        <w:r>
                          <w:rPr>
                            <w:rFonts w:hAnsi="Aptos"/>
                            <w:color w:val="000000" w:themeColor="text1"/>
                            <w:kern w:val="24"/>
                            <w:sz w:val="36"/>
                            <w:szCs w:val="36"/>
                          </w:rPr>
                          <w:t>C</w:t>
                        </w:r>
                      </w:p>
                    </w:txbxContent>
                  </v:textbox>
                </v:shape>
                <w10:wrap anchorx="margin"/>
              </v:group>
            </w:pict>
          </mc:Fallback>
        </mc:AlternateContent>
      </w:r>
      <w:r w:rsidR="006A157E" w:rsidRPr="000C1383">
        <w:rPr>
          <w:rFonts w:cs="Arial"/>
          <w:color w:val="000000" w:themeColor="text1"/>
          <w:kern w:val="24"/>
          <w:sz w:val="24"/>
          <w:szCs w:val="24"/>
        </w:rPr>
        <w:t xml:space="preserve"> </w:t>
      </w:r>
    </w:p>
    <w:p w14:paraId="1A75072D" w14:textId="77777777" w:rsidR="00294140" w:rsidRPr="001265CE" w:rsidRDefault="00294140">
      <w:pPr>
        <w:rPr>
          <w:sz w:val="24"/>
          <w:szCs w:val="24"/>
        </w:rPr>
      </w:pPr>
    </w:p>
    <w:p w14:paraId="40224220" w14:textId="77777777" w:rsidR="00A8591D" w:rsidRDefault="00A8591D">
      <w:pPr>
        <w:autoSpaceDE w:val="0"/>
        <w:autoSpaceDN w:val="0"/>
        <w:adjustRightInd w:val="0"/>
        <w:spacing w:after="0" w:line="240" w:lineRule="auto"/>
        <w:ind w:left="720" w:hanging="720"/>
        <w:rPr>
          <w:sz w:val="24"/>
          <w:szCs w:val="24"/>
        </w:rPr>
      </w:pPr>
    </w:p>
    <w:p w14:paraId="6ED48F64" w14:textId="77777777" w:rsidR="00A8591D" w:rsidRDefault="00A8591D">
      <w:pPr>
        <w:autoSpaceDE w:val="0"/>
        <w:autoSpaceDN w:val="0"/>
        <w:adjustRightInd w:val="0"/>
        <w:spacing w:after="0" w:line="240" w:lineRule="auto"/>
        <w:ind w:left="720" w:hanging="720"/>
        <w:rPr>
          <w:sz w:val="24"/>
          <w:szCs w:val="24"/>
        </w:rPr>
      </w:pPr>
    </w:p>
    <w:p w14:paraId="44BF7CED" w14:textId="77777777" w:rsidR="00A8591D" w:rsidRDefault="00A8591D">
      <w:pPr>
        <w:autoSpaceDE w:val="0"/>
        <w:autoSpaceDN w:val="0"/>
        <w:adjustRightInd w:val="0"/>
        <w:spacing w:after="0" w:line="240" w:lineRule="auto"/>
        <w:ind w:left="720" w:hanging="720"/>
        <w:rPr>
          <w:sz w:val="24"/>
          <w:szCs w:val="24"/>
        </w:rPr>
      </w:pPr>
    </w:p>
    <w:p w14:paraId="3AD580FA" w14:textId="77777777" w:rsidR="00A8591D" w:rsidRDefault="00A8591D">
      <w:pPr>
        <w:autoSpaceDE w:val="0"/>
        <w:autoSpaceDN w:val="0"/>
        <w:adjustRightInd w:val="0"/>
        <w:spacing w:after="0" w:line="240" w:lineRule="auto"/>
        <w:ind w:left="720" w:hanging="720"/>
        <w:rPr>
          <w:sz w:val="24"/>
          <w:szCs w:val="24"/>
        </w:rPr>
      </w:pPr>
    </w:p>
    <w:p w14:paraId="73B2D1C0" w14:textId="77777777" w:rsidR="00A8591D" w:rsidRDefault="00A8591D">
      <w:pPr>
        <w:autoSpaceDE w:val="0"/>
        <w:autoSpaceDN w:val="0"/>
        <w:adjustRightInd w:val="0"/>
        <w:spacing w:after="0" w:line="240" w:lineRule="auto"/>
        <w:ind w:left="720" w:hanging="720"/>
        <w:rPr>
          <w:sz w:val="24"/>
          <w:szCs w:val="24"/>
        </w:rPr>
      </w:pPr>
    </w:p>
    <w:p w14:paraId="15E406B8" w14:textId="77777777" w:rsidR="00A8591D" w:rsidRDefault="00A8591D">
      <w:pPr>
        <w:autoSpaceDE w:val="0"/>
        <w:autoSpaceDN w:val="0"/>
        <w:adjustRightInd w:val="0"/>
        <w:spacing w:after="0" w:line="240" w:lineRule="auto"/>
        <w:ind w:left="720" w:hanging="720"/>
        <w:rPr>
          <w:sz w:val="24"/>
          <w:szCs w:val="24"/>
        </w:rPr>
      </w:pPr>
    </w:p>
    <w:p w14:paraId="2BCDD3EE" w14:textId="77777777" w:rsidR="00A8591D" w:rsidRDefault="00A8591D">
      <w:pPr>
        <w:autoSpaceDE w:val="0"/>
        <w:autoSpaceDN w:val="0"/>
        <w:adjustRightInd w:val="0"/>
        <w:spacing w:after="0" w:line="240" w:lineRule="auto"/>
        <w:ind w:left="720" w:hanging="720"/>
        <w:rPr>
          <w:sz w:val="24"/>
          <w:szCs w:val="24"/>
        </w:rPr>
      </w:pPr>
    </w:p>
    <w:p w14:paraId="3D683B5D" w14:textId="77777777" w:rsidR="00A8591D" w:rsidRDefault="00A8591D">
      <w:pPr>
        <w:autoSpaceDE w:val="0"/>
        <w:autoSpaceDN w:val="0"/>
        <w:adjustRightInd w:val="0"/>
        <w:spacing w:after="0" w:line="240" w:lineRule="auto"/>
        <w:ind w:left="720" w:hanging="720"/>
        <w:rPr>
          <w:sz w:val="24"/>
          <w:szCs w:val="24"/>
        </w:rPr>
      </w:pPr>
    </w:p>
    <w:p w14:paraId="5F145E05" w14:textId="77777777" w:rsidR="00A8591D" w:rsidRDefault="00A8591D">
      <w:pPr>
        <w:autoSpaceDE w:val="0"/>
        <w:autoSpaceDN w:val="0"/>
        <w:adjustRightInd w:val="0"/>
        <w:spacing w:after="0" w:line="240" w:lineRule="auto"/>
        <w:ind w:left="720" w:hanging="720"/>
        <w:rPr>
          <w:sz w:val="24"/>
          <w:szCs w:val="24"/>
        </w:rPr>
      </w:pPr>
    </w:p>
    <w:p w14:paraId="46680F44" w14:textId="77777777" w:rsidR="00A8591D" w:rsidRDefault="00A8591D">
      <w:pPr>
        <w:autoSpaceDE w:val="0"/>
        <w:autoSpaceDN w:val="0"/>
        <w:adjustRightInd w:val="0"/>
        <w:spacing w:after="0" w:line="240" w:lineRule="auto"/>
        <w:ind w:left="720" w:hanging="720"/>
        <w:rPr>
          <w:sz w:val="24"/>
          <w:szCs w:val="24"/>
        </w:rPr>
      </w:pPr>
    </w:p>
    <w:p w14:paraId="049E7C31" w14:textId="77777777" w:rsidR="00A8591D" w:rsidRDefault="00A8591D">
      <w:pPr>
        <w:autoSpaceDE w:val="0"/>
        <w:autoSpaceDN w:val="0"/>
        <w:adjustRightInd w:val="0"/>
        <w:spacing w:after="0" w:line="240" w:lineRule="auto"/>
        <w:ind w:left="720" w:hanging="720"/>
        <w:rPr>
          <w:sz w:val="24"/>
          <w:szCs w:val="24"/>
        </w:rPr>
      </w:pPr>
    </w:p>
    <w:p w14:paraId="01B41A7A" w14:textId="77777777" w:rsidR="00A8591D" w:rsidRDefault="00A8591D">
      <w:pPr>
        <w:autoSpaceDE w:val="0"/>
        <w:autoSpaceDN w:val="0"/>
        <w:adjustRightInd w:val="0"/>
        <w:spacing w:after="0" w:line="240" w:lineRule="auto"/>
        <w:ind w:left="720" w:hanging="720"/>
        <w:rPr>
          <w:sz w:val="24"/>
          <w:szCs w:val="24"/>
        </w:rPr>
      </w:pPr>
    </w:p>
    <w:p w14:paraId="78A84282" w14:textId="77777777" w:rsidR="00A8591D" w:rsidRDefault="00A8591D">
      <w:pPr>
        <w:autoSpaceDE w:val="0"/>
        <w:autoSpaceDN w:val="0"/>
        <w:adjustRightInd w:val="0"/>
        <w:spacing w:after="0" w:line="240" w:lineRule="auto"/>
        <w:ind w:left="720" w:hanging="720"/>
        <w:rPr>
          <w:sz w:val="24"/>
          <w:szCs w:val="24"/>
        </w:rPr>
      </w:pPr>
    </w:p>
    <w:p w14:paraId="5D52DF90" w14:textId="77777777" w:rsidR="00A8591D" w:rsidRDefault="00A8591D">
      <w:pPr>
        <w:autoSpaceDE w:val="0"/>
        <w:autoSpaceDN w:val="0"/>
        <w:adjustRightInd w:val="0"/>
        <w:spacing w:after="0" w:line="240" w:lineRule="auto"/>
        <w:ind w:left="720" w:hanging="720"/>
        <w:rPr>
          <w:sz w:val="24"/>
          <w:szCs w:val="24"/>
        </w:rPr>
      </w:pPr>
    </w:p>
    <w:p w14:paraId="5552306D" w14:textId="77777777" w:rsidR="00A8591D" w:rsidRDefault="00A8591D">
      <w:pPr>
        <w:autoSpaceDE w:val="0"/>
        <w:autoSpaceDN w:val="0"/>
        <w:adjustRightInd w:val="0"/>
        <w:spacing w:after="0" w:line="240" w:lineRule="auto"/>
        <w:ind w:left="720" w:hanging="720"/>
        <w:rPr>
          <w:sz w:val="24"/>
          <w:szCs w:val="24"/>
        </w:rPr>
      </w:pPr>
    </w:p>
    <w:p w14:paraId="32268E16" w14:textId="77777777" w:rsidR="00A8591D" w:rsidRDefault="00A8591D">
      <w:pPr>
        <w:autoSpaceDE w:val="0"/>
        <w:autoSpaceDN w:val="0"/>
        <w:adjustRightInd w:val="0"/>
        <w:spacing w:after="0" w:line="240" w:lineRule="auto"/>
        <w:ind w:left="720" w:hanging="720"/>
        <w:rPr>
          <w:sz w:val="24"/>
          <w:szCs w:val="24"/>
        </w:rPr>
      </w:pPr>
    </w:p>
    <w:p w14:paraId="13D646D3" w14:textId="77777777" w:rsidR="00A8591D" w:rsidRDefault="00A8591D">
      <w:pPr>
        <w:autoSpaceDE w:val="0"/>
        <w:autoSpaceDN w:val="0"/>
        <w:adjustRightInd w:val="0"/>
        <w:spacing w:after="0" w:line="240" w:lineRule="auto"/>
        <w:ind w:left="720" w:hanging="720"/>
        <w:rPr>
          <w:sz w:val="24"/>
          <w:szCs w:val="24"/>
        </w:rPr>
      </w:pPr>
    </w:p>
    <w:p w14:paraId="7760A3BE" w14:textId="77777777" w:rsidR="00A8591D" w:rsidRDefault="00A8591D">
      <w:pPr>
        <w:autoSpaceDE w:val="0"/>
        <w:autoSpaceDN w:val="0"/>
        <w:adjustRightInd w:val="0"/>
        <w:spacing w:after="0" w:line="240" w:lineRule="auto"/>
        <w:ind w:left="720" w:hanging="720"/>
        <w:rPr>
          <w:sz w:val="24"/>
          <w:szCs w:val="24"/>
        </w:rPr>
      </w:pPr>
    </w:p>
    <w:p w14:paraId="7741B87A" w14:textId="77777777" w:rsidR="00A8591D" w:rsidRDefault="00A8591D">
      <w:pPr>
        <w:autoSpaceDE w:val="0"/>
        <w:autoSpaceDN w:val="0"/>
        <w:adjustRightInd w:val="0"/>
        <w:spacing w:after="0" w:line="240" w:lineRule="auto"/>
        <w:ind w:left="720" w:hanging="720"/>
        <w:rPr>
          <w:sz w:val="24"/>
          <w:szCs w:val="24"/>
        </w:rPr>
      </w:pPr>
    </w:p>
    <w:p w14:paraId="74034601" w14:textId="77777777" w:rsidR="00A8591D" w:rsidRDefault="00A8591D">
      <w:pPr>
        <w:autoSpaceDE w:val="0"/>
        <w:autoSpaceDN w:val="0"/>
        <w:adjustRightInd w:val="0"/>
        <w:spacing w:after="0" w:line="240" w:lineRule="auto"/>
        <w:ind w:left="720" w:hanging="720"/>
        <w:rPr>
          <w:sz w:val="24"/>
          <w:szCs w:val="24"/>
        </w:rPr>
      </w:pPr>
    </w:p>
    <w:p w14:paraId="0B16A4B5" w14:textId="77777777" w:rsidR="00A8591D" w:rsidRDefault="00A8591D">
      <w:pPr>
        <w:autoSpaceDE w:val="0"/>
        <w:autoSpaceDN w:val="0"/>
        <w:adjustRightInd w:val="0"/>
        <w:spacing w:after="0" w:line="240" w:lineRule="auto"/>
        <w:ind w:left="720" w:hanging="720"/>
        <w:rPr>
          <w:sz w:val="24"/>
          <w:szCs w:val="24"/>
        </w:rPr>
      </w:pPr>
    </w:p>
    <w:p w14:paraId="3349D45F" w14:textId="4C3DE85E" w:rsidR="00294140" w:rsidRPr="00A8591D" w:rsidRDefault="00294140" w:rsidP="001265CE">
      <w:pPr>
        <w:autoSpaceDE w:val="0"/>
        <w:autoSpaceDN w:val="0"/>
        <w:adjustRightInd w:val="0"/>
        <w:spacing w:after="0" w:line="480" w:lineRule="auto"/>
        <w:rPr>
          <w:sz w:val="24"/>
          <w:szCs w:val="24"/>
        </w:rPr>
      </w:pPr>
    </w:p>
    <w:sectPr w:rsidR="00294140" w:rsidRPr="00A8591D" w:rsidSect="001265C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F2CF2"/>
    <w:multiLevelType w:val="hybridMultilevel"/>
    <w:tmpl w:val="FFFFFFFF"/>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253136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lly M McFall">
    <w15:presenceInfo w15:providerId="AD" w15:userId="S::smm947@ads.northwestern.edu::aa5ea950-c066-454c-bbff-e9184dd949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140"/>
    <w:rsid w:val="000774B1"/>
    <w:rsid w:val="00094847"/>
    <w:rsid w:val="00094E54"/>
    <w:rsid w:val="000C1383"/>
    <w:rsid w:val="001265CE"/>
    <w:rsid w:val="00185925"/>
    <w:rsid w:val="001C7220"/>
    <w:rsid w:val="00206082"/>
    <w:rsid w:val="002252B5"/>
    <w:rsid w:val="0024558D"/>
    <w:rsid w:val="00294140"/>
    <w:rsid w:val="0029643C"/>
    <w:rsid w:val="00296B7A"/>
    <w:rsid w:val="002B454A"/>
    <w:rsid w:val="002C6420"/>
    <w:rsid w:val="00300C44"/>
    <w:rsid w:val="0039212E"/>
    <w:rsid w:val="003C6351"/>
    <w:rsid w:val="003C71CE"/>
    <w:rsid w:val="00426736"/>
    <w:rsid w:val="00462FE4"/>
    <w:rsid w:val="0046578F"/>
    <w:rsid w:val="004C45FA"/>
    <w:rsid w:val="005639B5"/>
    <w:rsid w:val="00571678"/>
    <w:rsid w:val="00585921"/>
    <w:rsid w:val="005E7E2D"/>
    <w:rsid w:val="00623506"/>
    <w:rsid w:val="00625192"/>
    <w:rsid w:val="006968A8"/>
    <w:rsid w:val="006A157E"/>
    <w:rsid w:val="007046BD"/>
    <w:rsid w:val="007677E2"/>
    <w:rsid w:val="00767EEF"/>
    <w:rsid w:val="007C74D9"/>
    <w:rsid w:val="007D069B"/>
    <w:rsid w:val="008875D9"/>
    <w:rsid w:val="0089020F"/>
    <w:rsid w:val="008A25CE"/>
    <w:rsid w:val="008A4C46"/>
    <w:rsid w:val="008F5A11"/>
    <w:rsid w:val="00917BE5"/>
    <w:rsid w:val="00926F97"/>
    <w:rsid w:val="0093409E"/>
    <w:rsid w:val="0099223D"/>
    <w:rsid w:val="00993441"/>
    <w:rsid w:val="00997E7B"/>
    <w:rsid w:val="00A45764"/>
    <w:rsid w:val="00A723FB"/>
    <w:rsid w:val="00A8591D"/>
    <w:rsid w:val="00AE5145"/>
    <w:rsid w:val="00B017D7"/>
    <w:rsid w:val="00B06321"/>
    <w:rsid w:val="00B162C0"/>
    <w:rsid w:val="00B564D0"/>
    <w:rsid w:val="00BB69C7"/>
    <w:rsid w:val="00C1706D"/>
    <w:rsid w:val="00C34324"/>
    <w:rsid w:val="00C64CEE"/>
    <w:rsid w:val="00C900C7"/>
    <w:rsid w:val="00CC1475"/>
    <w:rsid w:val="00CF6342"/>
    <w:rsid w:val="00D217E2"/>
    <w:rsid w:val="00D36F00"/>
    <w:rsid w:val="00D74B96"/>
    <w:rsid w:val="00D81D3D"/>
    <w:rsid w:val="00D846B6"/>
    <w:rsid w:val="00E01C6E"/>
    <w:rsid w:val="00E25520"/>
    <w:rsid w:val="00E53F7D"/>
    <w:rsid w:val="00E54A44"/>
    <w:rsid w:val="00E71324"/>
    <w:rsid w:val="00E72705"/>
    <w:rsid w:val="00EC097F"/>
    <w:rsid w:val="00EF5692"/>
    <w:rsid w:val="00F04FEE"/>
    <w:rsid w:val="00FA0E88"/>
    <w:rsid w:val="00FA7661"/>
    <w:rsid w:val="00FB6579"/>
    <w:rsid w:val="00FF37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C6C650"/>
  <w14:defaultImageDpi w14:val="0"/>
  <w15:docId w15:val="{181BB989-02E7-4145-B16C-5D8FA9366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HAns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140"/>
    <w:pPr>
      <w:spacing w:line="259" w:lineRule="auto"/>
    </w:pPr>
    <w:rPr>
      <w:rFonts w:cs="Times New Roman"/>
      <w:kern w:val="0"/>
      <w:sz w:val="22"/>
      <w:szCs w:val="22"/>
    </w:rPr>
  </w:style>
  <w:style w:type="paragraph" w:styleId="Heading1">
    <w:name w:val="heading 1"/>
    <w:basedOn w:val="Normal"/>
    <w:next w:val="Normal"/>
    <w:link w:val="Heading1Char"/>
    <w:uiPriority w:val="9"/>
    <w:qFormat/>
    <w:rsid w:val="00294140"/>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unhideWhenUsed/>
    <w:qFormat/>
    <w:rsid w:val="00294140"/>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294140"/>
    <w:pPr>
      <w:keepNext/>
      <w:keepLines/>
      <w:spacing w:before="160" w:after="80"/>
      <w:outlineLvl w:val="2"/>
    </w:pPr>
    <w:rPr>
      <w:rFonts w:eastAsiaTheme="majorEastAsia"/>
      <w:color w:val="0F4761" w:themeColor="accent1" w:themeShade="BF"/>
      <w:sz w:val="28"/>
      <w:szCs w:val="28"/>
    </w:rPr>
  </w:style>
  <w:style w:type="paragraph" w:styleId="Heading4">
    <w:name w:val="heading 4"/>
    <w:basedOn w:val="Normal"/>
    <w:next w:val="Normal"/>
    <w:link w:val="Heading4Char"/>
    <w:uiPriority w:val="99"/>
    <w:unhideWhenUsed/>
    <w:qFormat/>
    <w:rsid w:val="00294140"/>
    <w:pPr>
      <w:keepNext/>
      <w:keepLines/>
      <w:spacing w:before="80" w:after="40"/>
      <w:outlineLvl w:val="3"/>
    </w:pPr>
    <w:rPr>
      <w:rFonts w:eastAsiaTheme="majorEastAsia"/>
      <w:i/>
      <w:iCs/>
      <w:color w:val="0F4761" w:themeColor="accent1" w:themeShade="BF"/>
    </w:rPr>
  </w:style>
  <w:style w:type="paragraph" w:styleId="Heading5">
    <w:name w:val="heading 5"/>
    <w:basedOn w:val="Normal"/>
    <w:next w:val="Normal"/>
    <w:link w:val="Heading5Char"/>
    <w:uiPriority w:val="9"/>
    <w:unhideWhenUsed/>
    <w:qFormat/>
    <w:rsid w:val="00294140"/>
    <w:pPr>
      <w:keepNext/>
      <w:keepLines/>
      <w:spacing w:before="80" w:after="40"/>
      <w:outlineLvl w:val="4"/>
    </w:pPr>
    <w:rPr>
      <w:rFonts w:eastAsiaTheme="majorEastAsia"/>
      <w:color w:val="0F4761" w:themeColor="accent1" w:themeShade="BF"/>
    </w:rPr>
  </w:style>
  <w:style w:type="paragraph" w:styleId="Heading6">
    <w:name w:val="heading 6"/>
    <w:basedOn w:val="Normal"/>
    <w:next w:val="Normal"/>
    <w:link w:val="Heading6Char"/>
    <w:uiPriority w:val="9"/>
    <w:semiHidden/>
    <w:unhideWhenUsed/>
    <w:qFormat/>
    <w:rsid w:val="00294140"/>
    <w:pPr>
      <w:keepNext/>
      <w:keepLines/>
      <w:spacing w:before="40" w:after="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294140"/>
    <w:pPr>
      <w:keepNext/>
      <w:keepLines/>
      <w:spacing w:before="40" w:after="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294140"/>
    <w:pPr>
      <w:keepNext/>
      <w:keepLines/>
      <w:spacing w:after="0"/>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294140"/>
    <w:pPr>
      <w:keepNext/>
      <w:keepLines/>
      <w:spacing w:after="0"/>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140"/>
    <w:rPr>
      <w:rFonts w:asciiTheme="majorHAnsi" w:eastAsiaTheme="majorEastAsia" w:hAnsiTheme="majorHAnsi" w:cs="Times New Roman"/>
      <w:color w:val="0F4761" w:themeColor="accent1" w:themeShade="BF"/>
      <w:sz w:val="40"/>
      <w:szCs w:val="40"/>
    </w:rPr>
  </w:style>
  <w:style w:type="character" w:customStyle="1" w:styleId="Heading2Char">
    <w:name w:val="Heading 2 Char"/>
    <w:basedOn w:val="DefaultParagraphFont"/>
    <w:link w:val="Heading2"/>
    <w:uiPriority w:val="9"/>
    <w:rsid w:val="00294140"/>
    <w:rPr>
      <w:rFonts w:asciiTheme="majorHAnsi" w:eastAsiaTheme="majorEastAsia" w:hAnsiTheme="majorHAnsi" w:cs="Times New Roman"/>
      <w:color w:val="0F4761" w:themeColor="accent1" w:themeShade="BF"/>
      <w:sz w:val="32"/>
      <w:szCs w:val="32"/>
    </w:rPr>
  </w:style>
  <w:style w:type="character" w:customStyle="1" w:styleId="Heading3Char">
    <w:name w:val="Heading 3 Char"/>
    <w:basedOn w:val="DefaultParagraphFont"/>
    <w:link w:val="Heading3"/>
    <w:uiPriority w:val="9"/>
    <w:semiHidden/>
    <w:rsid w:val="00294140"/>
    <w:rPr>
      <w:rFonts w:eastAsiaTheme="majorEastAsia" w:cs="Times New Roman"/>
      <w:color w:val="0F4761" w:themeColor="accent1" w:themeShade="BF"/>
      <w:sz w:val="28"/>
      <w:szCs w:val="28"/>
    </w:rPr>
  </w:style>
  <w:style w:type="character" w:customStyle="1" w:styleId="Heading4Char">
    <w:name w:val="Heading 4 Char"/>
    <w:basedOn w:val="DefaultParagraphFont"/>
    <w:link w:val="Heading4"/>
    <w:uiPriority w:val="9"/>
    <w:semiHidden/>
    <w:rsid w:val="00294140"/>
    <w:rPr>
      <w:rFonts w:eastAsiaTheme="majorEastAsia" w:cs="Times New Roman"/>
      <w:i/>
      <w:iCs/>
      <w:color w:val="0F4761" w:themeColor="accent1" w:themeShade="BF"/>
    </w:rPr>
  </w:style>
  <w:style w:type="character" w:customStyle="1" w:styleId="Heading5Char">
    <w:name w:val="Heading 5 Char"/>
    <w:basedOn w:val="DefaultParagraphFont"/>
    <w:link w:val="Heading5"/>
    <w:uiPriority w:val="9"/>
    <w:rsid w:val="00294140"/>
    <w:rPr>
      <w:rFonts w:eastAsiaTheme="majorEastAsia" w:cs="Times New Roman"/>
      <w:color w:val="0F4761" w:themeColor="accent1" w:themeShade="BF"/>
    </w:rPr>
  </w:style>
  <w:style w:type="character" w:customStyle="1" w:styleId="Heading6Char">
    <w:name w:val="Heading 6 Char"/>
    <w:basedOn w:val="DefaultParagraphFont"/>
    <w:link w:val="Heading6"/>
    <w:uiPriority w:val="9"/>
    <w:semiHidden/>
    <w:rsid w:val="00294140"/>
    <w:rPr>
      <w:rFonts w:eastAsiaTheme="majorEastAsia" w:cs="Times New Roman"/>
      <w:i/>
      <w:iCs/>
      <w:color w:val="595959" w:themeColor="text1" w:themeTint="A6"/>
    </w:rPr>
  </w:style>
  <w:style w:type="character" w:customStyle="1" w:styleId="Heading7Char">
    <w:name w:val="Heading 7 Char"/>
    <w:basedOn w:val="DefaultParagraphFont"/>
    <w:link w:val="Heading7"/>
    <w:uiPriority w:val="9"/>
    <w:semiHidden/>
    <w:rsid w:val="00294140"/>
    <w:rPr>
      <w:rFonts w:eastAsiaTheme="majorEastAsia" w:cs="Times New Roman"/>
      <w:color w:val="595959" w:themeColor="text1" w:themeTint="A6"/>
    </w:rPr>
  </w:style>
  <w:style w:type="character" w:customStyle="1" w:styleId="Heading8Char">
    <w:name w:val="Heading 8 Char"/>
    <w:basedOn w:val="DefaultParagraphFont"/>
    <w:link w:val="Heading8"/>
    <w:uiPriority w:val="9"/>
    <w:semiHidden/>
    <w:rsid w:val="00294140"/>
    <w:rPr>
      <w:rFonts w:eastAsiaTheme="majorEastAsia" w:cs="Times New Roman"/>
      <w:i/>
      <w:iCs/>
      <w:color w:val="272727" w:themeColor="text1" w:themeTint="D8"/>
    </w:rPr>
  </w:style>
  <w:style w:type="character" w:customStyle="1" w:styleId="Heading9Char">
    <w:name w:val="Heading 9 Char"/>
    <w:basedOn w:val="DefaultParagraphFont"/>
    <w:link w:val="Heading9"/>
    <w:uiPriority w:val="9"/>
    <w:semiHidden/>
    <w:rsid w:val="00294140"/>
    <w:rPr>
      <w:rFonts w:eastAsiaTheme="majorEastAsia" w:cs="Times New Roman"/>
      <w:color w:val="272727" w:themeColor="text1" w:themeTint="D8"/>
    </w:rPr>
  </w:style>
  <w:style w:type="paragraph" w:styleId="Title">
    <w:name w:val="Title"/>
    <w:basedOn w:val="Normal"/>
    <w:next w:val="Normal"/>
    <w:link w:val="TitleChar"/>
    <w:uiPriority w:val="10"/>
    <w:qFormat/>
    <w:rsid w:val="00294140"/>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294140"/>
    <w:rPr>
      <w:rFonts w:asciiTheme="majorHAnsi" w:eastAsiaTheme="majorEastAsia" w:hAnsiTheme="majorHAnsi" w:cs="Times New Roman"/>
      <w:spacing w:val="-10"/>
      <w:kern w:val="28"/>
      <w:sz w:val="56"/>
      <w:szCs w:val="56"/>
    </w:rPr>
  </w:style>
  <w:style w:type="paragraph" w:styleId="Subtitle">
    <w:name w:val="Subtitle"/>
    <w:basedOn w:val="Normal"/>
    <w:next w:val="Normal"/>
    <w:link w:val="SubtitleChar"/>
    <w:uiPriority w:val="11"/>
    <w:qFormat/>
    <w:rsid w:val="00294140"/>
    <w:pPr>
      <w:numPr>
        <w:ilvl w:val="1"/>
      </w:numPr>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294140"/>
    <w:rPr>
      <w:rFonts w:eastAsiaTheme="majorEastAsia" w:cs="Times New Roman"/>
      <w:color w:val="595959" w:themeColor="text1" w:themeTint="A6"/>
      <w:spacing w:val="15"/>
      <w:sz w:val="28"/>
      <w:szCs w:val="28"/>
    </w:rPr>
  </w:style>
  <w:style w:type="paragraph" w:styleId="Quote">
    <w:name w:val="Quote"/>
    <w:basedOn w:val="Normal"/>
    <w:next w:val="Normal"/>
    <w:link w:val="QuoteChar"/>
    <w:uiPriority w:val="29"/>
    <w:qFormat/>
    <w:rsid w:val="00294140"/>
    <w:pPr>
      <w:spacing w:before="160"/>
      <w:jc w:val="center"/>
    </w:pPr>
    <w:rPr>
      <w:i/>
      <w:iCs/>
      <w:color w:val="404040" w:themeColor="text1" w:themeTint="BF"/>
    </w:rPr>
  </w:style>
  <w:style w:type="character" w:customStyle="1" w:styleId="QuoteChar">
    <w:name w:val="Quote Char"/>
    <w:basedOn w:val="DefaultParagraphFont"/>
    <w:link w:val="Quote"/>
    <w:uiPriority w:val="29"/>
    <w:rsid w:val="00294140"/>
    <w:rPr>
      <w:rFonts w:cs="Times New Roman"/>
      <w:i/>
      <w:iCs/>
      <w:color w:val="404040" w:themeColor="text1" w:themeTint="BF"/>
    </w:rPr>
  </w:style>
  <w:style w:type="paragraph" w:styleId="ListParagraph">
    <w:name w:val="List Paragraph"/>
    <w:basedOn w:val="Normal"/>
    <w:uiPriority w:val="34"/>
    <w:qFormat/>
    <w:rsid w:val="00294140"/>
    <w:pPr>
      <w:ind w:left="720"/>
      <w:contextualSpacing/>
    </w:pPr>
  </w:style>
  <w:style w:type="character" w:styleId="IntenseEmphasis">
    <w:name w:val="Intense Emphasis"/>
    <w:basedOn w:val="DefaultParagraphFont"/>
    <w:uiPriority w:val="21"/>
    <w:qFormat/>
    <w:rsid w:val="00294140"/>
    <w:rPr>
      <w:rFonts w:cs="Times New Roman"/>
      <w:i/>
      <w:iCs/>
      <w:color w:val="0F4761" w:themeColor="accent1" w:themeShade="BF"/>
    </w:rPr>
  </w:style>
  <w:style w:type="paragraph" w:styleId="IntenseQuote">
    <w:name w:val="Intense Quote"/>
    <w:basedOn w:val="Normal"/>
    <w:next w:val="Normal"/>
    <w:link w:val="IntenseQuoteChar"/>
    <w:uiPriority w:val="30"/>
    <w:qFormat/>
    <w:rsid w:val="002941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140"/>
    <w:rPr>
      <w:rFonts w:cs="Times New Roman"/>
      <w:i/>
      <w:iCs/>
      <w:color w:val="0F4761" w:themeColor="accent1" w:themeShade="BF"/>
    </w:rPr>
  </w:style>
  <w:style w:type="character" w:styleId="IntenseReference">
    <w:name w:val="Intense Reference"/>
    <w:basedOn w:val="DefaultParagraphFont"/>
    <w:uiPriority w:val="32"/>
    <w:qFormat/>
    <w:rsid w:val="00294140"/>
    <w:rPr>
      <w:rFonts w:cs="Times New Roman"/>
      <w:b/>
      <w:bCs/>
      <w:smallCaps/>
      <w:color w:val="0F4761" w:themeColor="accent1" w:themeShade="BF"/>
      <w:spacing w:val="5"/>
    </w:rPr>
  </w:style>
  <w:style w:type="character" w:styleId="CommentReference">
    <w:name w:val="annotation reference"/>
    <w:basedOn w:val="DefaultParagraphFont"/>
    <w:uiPriority w:val="99"/>
    <w:semiHidden/>
    <w:unhideWhenUsed/>
    <w:rsid w:val="00294140"/>
    <w:rPr>
      <w:rFonts w:cs="Times New Roman"/>
      <w:sz w:val="16"/>
      <w:szCs w:val="16"/>
    </w:rPr>
  </w:style>
  <w:style w:type="paragraph" w:styleId="CommentText">
    <w:name w:val="annotation text"/>
    <w:basedOn w:val="Normal"/>
    <w:link w:val="CommentTextChar"/>
    <w:uiPriority w:val="99"/>
    <w:unhideWhenUsed/>
    <w:rsid w:val="00294140"/>
    <w:pPr>
      <w:spacing w:line="240" w:lineRule="auto"/>
    </w:pPr>
    <w:rPr>
      <w:sz w:val="20"/>
      <w:szCs w:val="20"/>
    </w:rPr>
  </w:style>
  <w:style w:type="character" w:customStyle="1" w:styleId="CommentTextChar">
    <w:name w:val="Comment Text Char"/>
    <w:basedOn w:val="DefaultParagraphFont"/>
    <w:link w:val="CommentText"/>
    <w:uiPriority w:val="99"/>
    <w:rsid w:val="00294140"/>
    <w:rPr>
      <w:rFonts w:eastAsia="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294140"/>
    <w:rPr>
      <w:b/>
      <w:bCs/>
    </w:rPr>
  </w:style>
  <w:style w:type="character" w:customStyle="1" w:styleId="CommentSubjectChar">
    <w:name w:val="Comment Subject Char"/>
    <w:basedOn w:val="CommentTextChar"/>
    <w:link w:val="CommentSubject"/>
    <w:uiPriority w:val="99"/>
    <w:semiHidden/>
    <w:rsid w:val="00294140"/>
    <w:rPr>
      <w:rFonts w:eastAsia="Times New Roman" w:cs="Times New Roman"/>
      <w:b/>
      <w:bCs/>
      <w:kern w:val="0"/>
      <w:sz w:val="20"/>
      <w:szCs w:val="20"/>
    </w:rPr>
  </w:style>
  <w:style w:type="table" w:styleId="TableGrid">
    <w:name w:val="Table Grid"/>
    <w:basedOn w:val="TableNormal"/>
    <w:uiPriority w:val="39"/>
    <w:rsid w:val="00294140"/>
    <w:pPr>
      <w:spacing w:after="0" w:line="240" w:lineRule="auto"/>
    </w:pPr>
    <w:rPr>
      <w:rFonts w:cs="Times New Roman"/>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4140"/>
    <w:rPr>
      <w:rFonts w:cs="Times New Roman"/>
      <w:color w:val="467886" w:themeColor="hyperlink"/>
      <w:u w:val="single"/>
    </w:rPr>
  </w:style>
  <w:style w:type="character" w:styleId="UnresolvedMention">
    <w:name w:val="Unresolved Mention"/>
    <w:basedOn w:val="DefaultParagraphFont"/>
    <w:uiPriority w:val="99"/>
    <w:semiHidden/>
    <w:unhideWhenUsed/>
    <w:rsid w:val="00294140"/>
    <w:rPr>
      <w:rFonts w:cs="Times New Roman"/>
      <w:color w:val="605E5C"/>
      <w:shd w:val="clear" w:color="auto" w:fill="E1DFDD"/>
    </w:rPr>
  </w:style>
  <w:style w:type="paragraph" w:customStyle="1" w:styleId="ProposalSections">
    <w:name w:val="Proposal Sections"/>
    <w:basedOn w:val="Normal"/>
    <w:link w:val="ProposalSectionsChar"/>
    <w:uiPriority w:val="99"/>
    <w:rsid w:val="00294140"/>
    <w:pPr>
      <w:spacing w:after="0" w:line="240" w:lineRule="auto"/>
    </w:pPr>
    <w:rPr>
      <w:rFonts w:ascii="Verdana" w:hAnsi="Verdana" w:cs="Tahoma"/>
      <w:color w:val="993300"/>
      <w:sz w:val="28"/>
      <w:szCs w:val="28"/>
    </w:rPr>
  </w:style>
  <w:style w:type="character" w:customStyle="1" w:styleId="ProposalSectionsChar">
    <w:name w:val="Proposal Sections Char"/>
    <w:link w:val="ProposalSections"/>
    <w:uiPriority w:val="99"/>
    <w:locked/>
    <w:rsid w:val="00294140"/>
    <w:rPr>
      <w:rFonts w:ascii="Verdana" w:hAnsi="Verdana"/>
      <w:color w:val="993300"/>
      <w:kern w:val="0"/>
      <w:sz w:val="28"/>
    </w:rPr>
  </w:style>
  <w:style w:type="paragraph" w:styleId="BodyText">
    <w:name w:val="Body Text"/>
    <w:basedOn w:val="Normal"/>
    <w:link w:val="BodyTextChar"/>
    <w:uiPriority w:val="1"/>
    <w:qFormat/>
    <w:rsid w:val="00294140"/>
    <w:pPr>
      <w:widowControl w:val="0"/>
      <w:autoSpaceDE w:val="0"/>
      <w:autoSpaceDN w:val="0"/>
      <w:spacing w:after="0" w:line="240" w:lineRule="auto"/>
    </w:pPr>
    <w:rPr>
      <w:rFonts w:ascii="Trebuchet MS" w:hAnsi="Trebuchet MS" w:cs="Trebuchet MS"/>
      <w:sz w:val="18"/>
      <w:szCs w:val="18"/>
    </w:rPr>
  </w:style>
  <w:style w:type="character" w:customStyle="1" w:styleId="BodyTextChar">
    <w:name w:val="Body Text Char"/>
    <w:basedOn w:val="DefaultParagraphFont"/>
    <w:link w:val="BodyText"/>
    <w:uiPriority w:val="1"/>
    <w:rsid w:val="00294140"/>
    <w:rPr>
      <w:rFonts w:ascii="Trebuchet MS" w:hAnsi="Trebuchet MS" w:cs="Trebuchet MS"/>
      <w:kern w:val="0"/>
      <w:sz w:val="18"/>
      <w:szCs w:val="18"/>
    </w:rPr>
  </w:style>
  <w:style w:type="table" w:styleId="GridTable5Dark">
    <w:name w:val="Grid Table 5 Dark"/>
    <w:basedOn w:val="TableNormal"/>
    <w:uiPriority w:val="50"/>
    <w:rsid w:val="00294140"/>
    <w:pPr>
      <w:spacing w:after="0" w:line="240" w:lineRule="auto"/>
    </w:pPr>
    <w:rPr>
      <w:rFonts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rPr>
        <w:rFonts w:cs="Times New Roman"/>
      </w:rPr>
      <w:tblPr/>
      <w:tcPr>
        <w:shd w:val="clear" w:color="auto" w:fill="999999" w:themeFill="text1" w:themeFillTint="66"/>
      </w:tcPr>
    </w:tblStylePr>
    <w:tblStylePr w:type="band1Horz">
      <w:rPr>
        <w:rFonts w:cs="Times New Roman"/>
      </w:rPr>
      <w:tblPr/>
      <w:tcPr>
        <w:shd w:val="clear" w:color="auto" w:fill="999999" w:themeFill="text1" w:themeFillTint="66"/>
      </w:tcPr>
    </w:tblStylePr>
  </w:style>
  <w:style w:type="table" w:styleId="GridTable5Dark-Accent4">
    <w:name w:val="Grid Table 5 Dark Accent 4"/>
    <w:basedOn w:val="TableNormal"/>
    <w:uiPriority w:val="50"/>
    <w:rsid w:val="00294140"/>
    <w:pPr>
      <w:spacing w:after="0" w:line="240" w:lineRule="auto"/>
    </w:pPr>
    <w:rPr>
      <w:rFonts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rPr>
        <w:rFonts w:cs="Times New Roman"/>
      </w:rPr>
      <w:tblPr/>
      <w:tcPr>
        <w:shd w:val="clear" w:color="auto" w:fill="95DCF7" w:themeFill="accent4" w:themeFillTint="66"/>
      </w:tcPr>
    </w:tblStylePr>
    <w:tblStylePr w:type="band1Horz">
      <w:rPr>
        <w:rFonts w:cs="Times New Roman"/>
      </w:rPr>
      <w:tblPr/>
      <w:tcPr>
        <w:shd w:val="clear" w:color="auto" w:fill="95DCF7" w:themeFill="accent4" w:themeFillTint="66"/>
      </w:tcPr>
    </w:tblStylePr>
  </w:style>
  <w:style w:type="table" w:styleId="GridTable5Dark-Accent1">
    <w:name w:val="Grid Table 5 Dark Accent 1"/>
    <w:basedOn w:val="TableNormal"/>
    <w:uiPriority w:val="50"/>
    <w:rsid w:val="00294140"/>
    <w:pPr>
      <w:spacing w:after="0" w:line="240" w:lineRule="auto"/>
    </w:pPr>
    <w:rPr>
      <w:rFonts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rPr>
        <w:rFonts w:cs="Times New Roman"/>
      </w:rPr>
      <w:tblPr/>
      <w:tcPr>
        <w:shd w:val="clear" w:color="auto" w:fill="83CAEB" w:themeFill="accent1" w:themeFillTint="66"/>
      </w:tcPr>
    </w:tblStylePr>
    <w:tblStylePr w:type="band1Horz">
      <w:rPr>
        <w:rFonts w:cs="Times New Roman"/>
      </w:rPr>
      <w:tblPr/>
      <w:tcPr>
        <w:shd w:val="clear" w:color="auto" w:fill="83CAEB" w:themeFill="accent1" w:themeFillTint="66"/>
      </w:tcPr>
    </w:tblStylePr>
  </w:style>
  <w:style w:type="character" w:styleId="LineNumber">
    <w:name w:val="line number"/>
    <w:basedOn w:val="DefaultParagraphFont"/>
    <w:uiPriority w:val="99"/>
    <w:semiHidden/>
    <w:unhideWhenUsed/>
    <w:rsid w:val="00294140"/>
    <w:rPr>
      <w:rFonts w:cs="Times New Roman"/>
    </w:rPr>
  </w:style>
  <w:style w:type="paragraph" w:styleId="NormalWeb">
    <w:name w:val="Normal (Web)"/>
    <w:basedOn w:val="Normal"/>
    <w:uiPriority w:val="99"/>
    <w:semiHidden/>
    <w:unhideWhenUsed/>
    <w:rsid w:val="00294140"/>
    <w:pPr>
      <w:spacing w:before="100" w:beforeAutospacing="1" w:after="100" w:afterAutospacing="1" w:line="240" w:lineRule="auto"/>
    </w:pPr>
    <w:rPr>
      <w:rFonts w:ascii="Times New Roman" w:hAnsi="Times New Roman"/>
      <w:sz w:val="24"/>
      <w:szCs w:val="24"/>
    </w:rPr>
  </w:style>
  <w:style w:type="table" w:styleId="TableGridLight">
    <w:name w:val="Grid Table Light"/>
    <w:basedOn w:val="TableNormal"/>
    <w:uiPriority w:val="40"/>
    <w:rsid w:val="00294140"/>
    <w:pPr>
      <w:spacing w:after="0" w:line="240" w:lineRule="auto"/>
    </w:pPr>
    <w:rPr>
      <w:rFonts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94140"/>
    <w:pPr>
      <w:spacing w:after="0" w:line="240" w:lineRule="auto"/>
    </w:pPr>
    <w:rPr>
      <w:rFonts w:cs="Times New Roman"/>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13C80-6170-4D37-AB2B-285FF9FDE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1686</Words>
  <Characters>961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M McFall</dc:creator>
  <cp:keywords/>
  <dc:description/>
  <cp:lastModifiedBy>Sally M McFall</cp:lastModifiedBy>
  <cp:revision>2</cp:revision>
  <dcterms:created xsi:type="dcterms:W3CDTF">2026-06-05T17:01:00Z</dcterms:created>
  <dcterms:modified xsi:type="dcterms:W3CDTF">2026-06-05T17:01:00Z</dcterms:modified>
</cp:coreProperties>
</file>